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B6B8B" w:rsidRDefault="00E65595">
      <w:pPr>
        <w:rPr>
          <w:b/>
        </w:rPr>
      </w:pPr>
      <w:r>
        <w:rPr>
          <w:b/>
        </w:rPr>
        <w:t>Manhattan Distance Measure</w:t>
      </w:r>
    </w:p>
    <w:p w14:paraId="00000002" w14:textId="77777777" w:rsidR="003B6B8B" w:rsidRDefault="003B6B8B">
      <w:pPr>
        <w:rPr>
          <w:b/>
        </w:rPr>
      </w:pPr>
    </w:p>
    <w:p w14:paraId="00000003" w14:textId="77777777" w:rsidR="003B6B8B" w:rsidRDefault="00E65595">
      <w:r>
        <w:t xml:space="preserve">  MH20Manrug4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04" w14:textId="77777777" w:rsidR="003B6B8B" w:rsidRDefault="00E65595">
      <w:r>
        <w:t xml:space="preserve">  MH20Manrug4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05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relaya, MH20Manrug4relayb, paired=T)</w:t>
      </w:r>
    </w:p>
    <w:p w14:paraId="00000006" w14:textId="77777777" w:rsidR="003B6B8B" w:rsidRDefault="003B6B8B"/>
    <w:p w14:paraId="00000007" w14:textId="77777777" w:rsidR="003B6B8B" w:rsidRDefault="003B6B8B"/>
    <w:p w14:paraId="00000008" w14:textId="77777777" w:rsidR="003B6B8B" w:rsidRDefault="00E65595">
      <w:r>
        <w:t xml:space="preserve">  MH20Manrug6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6" &amp; </w:t>
      </w:r>
      <w:proofErr w:type="spellStart"/>
      <w:r>
        <w:t>HPD</w:t>
      </w:r>
      <w:r>
        <w:t>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09" w14:textId="77777777" w:rsidR="003B6B8B" w:rsidRDefault="00E65595">
      <w:r>
        <w:t xml:space="preserve">  MH20Manrug6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0A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relaya, MH20Manrug6relayb, paired=T)</w:t>
      </w:r>
    </w:p>
    <w:p w14:paraId="0000000B" w14:textId="77777777" w:rsidR="003B6B8B" w:rsidRDefault="003B6B8B"/>
    <w:p w14:paraId="0000000C" w14:textId="77777777" w:rsidR="003B6B8B" w:rsidRDefault="003B6B8B"/>
    <w:p w14:paraId="0000000D" w14:textId="77777777" w:rsidR="003B6B8B" w:rsidRDefault="00E65595">
      <w:r>
        <w:t xml:space="preserve">  MH20Manrug8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</w:t>
      </w:r>
      <w:r>
        <w:t>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0E" w14:textId="77777777" w:rsidR="003B6B8B" w:rsidRDefault="00E65595">
      <w:r>
        <w:t xml:space="preserve">  MH20Manrug8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0F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relaya, MH20Manrug8relayb, paired=T)</w:t>
      </w:r>
    </w:p>
    <w:p w14:paraId="00000010" w14:textId="77777777" w:rsidR="003B6B8B" w:rsidRDefault="003B6B8B"/>
    <w:p w14:paraId="00000011" w14:textId="77777777" w:rsidR="003B6B8B" w:rsidRDefault="00E65595">
      <w:r>
        <w:t xml:space="preserve">  </w:t>
      </w:r>
    </w:p>
    <w:p w14:paraId="00000012" w14:textId="77777777" w:rsidR="003B6B8B" w:rsidRDefault="00E65595">
      <w:r>
        <w:t xml:space="preserve">  MH20Manrug10relay</w:t>
      </w:r>
      <w:r>
        <w:t xml:space="preserve">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13" w14:textId="77777777" w:rsidR="003B6B8B" w:rsidRDefault="00E65595">
      <w:r>
        <w:t xml:space="preserve">  MH20Manrug10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14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relaya, MH20Manrug10re</w:t>
      </w:r>
      <w:r>
        <w:t>layb, paired=T)</w:t>
      </w:r>
    </w:p>
    <w:p w14:paraId="00000015" w14:textId="77777777" w:rsidR="003B6B8B" w:rsidRDefault="00E65595">
      <w:r>
        <w:tab/>
      </w:r>
    </w:p>
    <w:p w14:paraId="00000016" w14:textId="77777777" w:rsidR="003B6B8B" w:rsidRDefault="003B6B8B"/>
    <w:p w14:paraId="00000017" w14:textId="77777777" w:rsidR="003B6B8B" w:rsidRDefault="00E65595">
      <w:r>
        <w:t xml:space="preserve">  MH20Manrug12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18" w14:textId="77777777" w:rsidR="003B6B8B" w:rsidRDefault="00E65595">
      <w:r>
        <w:t xml:space="preserve">  MH20Manrug12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19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</w:t>
      </w:r>
      <w:r>
        <w:t>est</w:t>
      </w:r>
      <w:proofErr w:type="spellEnd"/>
      <w:r>
        <w:t>(</w:t>
      </w:r>
      <w:proofErr w:type="gramEnd"/>
      <w:r>
        <w:t>MH20Manrug12relaya, MH20Manrug12relayb, paired=T)</w:t>
      </w:r>
    </w:p>
    <w:p w14:paraId="0000001A" w14:textId="77777777" w:rsidR="003B6B8B" w:rsidRDefault="003B6B8B"/>
    <w:p w14:paraId="0000001B" w14:textId="77777777" w:rsidR="003B6B8B" w:rsidRDefault="003B6B8B"/>
    <w:p w14:paraId="0000001C" w14:textId="77777777" w:rsidR="003B6B8B" w:rsidRDefault="00E65595">
      <w:r>
        <w:t xml:space="preserve">  MH20Manrug14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1D" w14:textId="77777777" w:rsidR="003B6B8B" w:rsidRDefault="00E65595">
      <w:r>
        <w:t xml:space="preserve">  MH20Manrug14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4" &amp; </w:t>
      </w:r>
      <w:proofErr w:type="spellStart"/>
      <w:r>
        <w:t>HP</w:t>
      </w:r>
      <w:r>
        <w:t>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1E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relaya, MH20Manrug14relayb, paired=T)</w:t>
      </w:r>
    </w:p>
    <w:p w14:paraId="0000001F" w14:textId="77777777" w:rsidR="003B6B8B" w:rsidRDefault="003B6B8B"/>
    <w:p w14:paraId="00000020" w14:textId="77777777" w:rsidR="003B6B8B" w:rsidRDefault="003B6B8B"/>
    <w:p w14:paraId="00000021" w14:textId="77777777" w:rsidR="003B6B8B" w:rsidRDefault="00E65595">
      <w:r>
        <w:lastRenderedPageBreak/>
        <w:t xml:space="preserve">  MH20Manrug16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22" w14:textId="77777777" w:rsidR="003B6B8B" w:rsidRDefault="00E65595">
      <w:r>
        <w:t xml:space="preserve">  MH20Manrug16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23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rel</w:t>
      </w:r>
      <w:r>
        <w:t>aya, MH20Manrug16relayb, paired=T)</w:t>
      </w:r>
    </w:p>
    <w:p w14:paraId="00000024" w14:textId="77777777" w:rsidR="003B6B8B" w:rsidRDefault="003B6B8B"/>
    <w:p w14:paraId="00000025" w14:textId="77777777" w:rsidR="003B6B8B" w:rsidRDefault="00E65595">
      <w:r>
        <w:tab/>
      </w:r>
    </w:p>
    <w:p w14:paraId="00000026" w14:textId="77777777" w:rsidR="003B6B8B" w:rsidRDefault="003B6B8B"/>
    <w:p w14:paraId="00000027" w14:textId="77777777" w:rsidR="003B6B8B" w:rsidRDefault="00E65595">
      <w:r>
        <w:t xml:space="preserve">  MH20Manrug4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28" w14:textId="77777777" w:rsidR="003B6B8B" w:rsidRDefault="00E65595">
      <w:r>
        <w:t xml:space="preserve">  MH20Manrug4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</w:t>
      </w:r>
      <w:r>
        <w:t>er</w:t>
      </w:r>
      <w:proofErr w:type="spellEnd"/>
      <w:r>
        <w:t>'=="20"]</w:t>
      </w:r>
    </w:p>
    <w:p w14:paraId="00000029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tourna, MH20Manrug4tournb, paired=T)</w:t>
      </w:r>
    </w:p>
    <w:p w14:paraId="0000002A" w14:textId="77777777" w:rsidR="003B6B8B" w:rsidRDefault="003B6B8B"/>
    <w:p w14:paraId="0000002B" w14:textId="77777777" w:rsidR="003B6B8B" w:rsidRDefault="003B6B8B"/>
    <w:p w14:paraId="0000002C" w14:textId="77777777" w:rsidR="003B6B8B" w:rsidRDefault="00E65595">
      <w:r>
        <w:t xml:space="preserve">  MH20Manrug6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2D" w14:textId="77777777" w:rsidR="003B6B8B" w:rsidRDefault="00E65595">
      <w:r>
        <w:t xml:space="preserve">  MH20Manrug6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2E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tourna, MH20Manrug6tournb, paired=T)</w:t>
      </w:r>
    </w:p>
    <w:p w14:paraId="0000002F" w14:textId="77777777" w:rsidR="003B6B8B" w:rsidRDefault="003B6B8B"/>
    <w:p w14:paraId="00000030" w14:textId="77777777" w:rsidR="003B6B8B" w:rsidRDefault="003B6B8B"/>
    <w:p w14:paraId="00000031" w14:textId="77777777" w:rsidR="003B6B8B" w:rsidRDefault="00E65595">
      <w:r>
        <w:t xml:space="preserve"> MH20Manrug8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32" w14:textId="77777777" w:rsidR="003B6B8B" w:rsidRDefault="00E65595">
      <w:r>
        <w:t xml:space="preserve">  MH20Manrug8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</w:t>
      </w:r>
      <w:r>
        <w:t>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33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tourna, MH20Manrug8tournb, paired=T)</w:t>
      </w:r>
    </w:p>
    <w:p w14:paraId="00000034" w14:textId="77777777" w:rsidR="003B6B8B" w:rsidRDefault="003B6B8B"/>
    <w:p w14:paraId="00000035" w14:textId="77777777" w:rsidR="003B6B8B" w:rsidRDefault="00E65595">
      <w:r>
        <w:tab/>
      </w:r>
    </w:p>
    <w:p w14:paraId="00000036" w14:textId="77777777" w:rsidR="003B6B8B" w:rsidRDefault="00E65595">
      <w:r>
        <w:t xml:space="preserve">  MH20Manrug10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37" w14:textId="77777777" w:rsidR="003B6B8B" w:rsidRDefault="00E65595">
      <w:r>
        <w:t xml:space="preserve">  MH20Ma</w:t>
      </w:r>
      <w:r>
        <w:t xml:space="preserve">nrug10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38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tourna, MH20Manrug10tournb, paired=T)</w:t>
      </w:r>
    </w:p>
    <w:p w14:paraId="00000039" w14:textId="77777777" w:rsidR="003B6B8B" w:rsidRDefault="003B6B8B"/>
    <w:p w14:paraId="0000003A" w14:textId="77777777" w:rsidR="003B6B8B" w:rsidRDefault="003B6B8B"/>
    <w:p w14:paraId="0000003B" w14:textId="77777777" w:rsidR="003B6B8B" w:rsidRDefault="003B6B8B"/>
    <w:p w14:paraId="0000003C" w14:textId="77777777" w:rsidR="003B6B8B" w:rsidRDefault="00E65595">
      <w:r>
        <w:t xml:space="preserve">  MH20Manrug12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3D" w14:textId="77777777" w:rsidR="003B6B8B" w:rsidRDefault="00E65595">
      <w:r>
        <w:t xml:space="preserve">  MH20Manrug12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3E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tou</w:t>
      </w:r>
      <w:r>
        <w:t>rna, MH20Manrug12tournb, paired=T)</w:t>
      </w:r>
    </w:p>
    <w:p w14:paraId="0000003F" w14:textId="77777777" w:rsidR="003B6B8B" w:rsidRDefault="003B6B8B"/>
    <w:p w14:paraId="00000040" w14:textId="77777777" w:rsidR="003B6B8B" w:rsidRDefault="003B6B8B"/>
    <w:p w14:paraId="00000041" w14:textId="77777777" w:rsidR="003B6B8B" w:rsidRDefault="00E65595">
      <w:r>
        <w:lastRenderedPageBreak/>
        <w:t xml:space="preserve">  MH20Manrug14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42" w14:textId="77777777" w:rsidR="003B6B8B" w:rsidRDefault="00E65595">
      <w:r>
        <w:t xml:space="preserve">  MH20Manrug14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</w:t>
      </w:r>
      <w:r>
        <w:t>mber</w:t>
      </w:r>
      <w:proofErr w:type="spellEnd"/>
      <w:r>
        <w:t>'=="20"]</w:t>
      </w:r>
    </w:p>
    <w:p w14:paraId="00000043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tourna, MH20Manrug14tournb, paired=T)</w:t>
      </w:r>
    </w:p>
    <w:p w14:paraId="00000044" w14:textId="77777777" w:rsidR="003B6B8B" w:rsidRDefault="003B6B8B"/>
    <w:p w14:paraId="00000045" w14:textId="77777777" w:rsidR="003B6B8B" w:rsidRDefault="003B6B8B"/>
    <w:p w14:paraId="00000046" w14:textId="77777777" w:rsidR="003B6B8B" w:rsidRDefault="00E65595">
      <w:r>
        <w:t xml:space="preserve">MH20Manrug16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47" w14:textId="77777777" w:rsidR="003B6B8B" w:rsidRDefault="00E65595">
      <w:r>
        <w:t xml:space="preserve">MH20Manrug16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</w:t>
      </w:r>
      <w:r>
        <w:t>tor</w:t>
      </w:r>
      <w:proofErr w:type="spellEnd"/>
      <w:r>
        <w:t xml:space="preserve">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048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tourna, MH20Manrug16tournb, paired=T)</w:t>
      </w:r>
    </w:p>
    <w:p w14:paraId="00000049" w14:textId="77777777" w:rsidR="003B6B8B" w:rsidRDefault="003B6B8B"/>
    <w:p w14:paraId="0000004A" w14:textId="77777777" w:rsidR="003B6B8B" w:rsidRDefault="00E65595">
      <w:r>
        <w:tab/>
      </w:r>
    </w:p>
    <w:p w14:paraId="0000004B" w14:textId="77777777" w:rsidR="003B6B8B" w:rsidRDefault="003B6B8B"/>
    <w:p w14:paraId="0000004C" w14:textId="77777777" w:rsidR="003B6B8B" w:rsidRDefault="00E65595">
      <w:r>
        <w:t xml:space="preserve">  MH20Manrug4Normtourna &lt;- HPDFinal$'</w:t>
      </w:r>
      <w:proofErr w:type="gramStart"/>
      <w:r>
        <w:t>tourn.random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4D" w14:textId="77777777" w:rsidR="003B6B8B" w:rsidRDefault="00E65595">
      <w:r>
        <w:t xml:space="preserve">  MH20Manrug4Normtournb &lt;- HPDFinal$'</w:t>
      </w:r>
      <w:proofErr w:type="gramStart"/>
      <w:r>
        <w:t>tourn.ex</w:t>
      </w:r>
      <w:r>
        <w:t>pert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4E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Normtourna, MH20Manrug4Normtournb, paired=T)</w:t>
      </w:r>
    </w:p>
    <w:p w14:paraId="0000004F" w14:textId="77777777" w:rsidR="003B6B8B" w:rsidRDefault="003B6B8B"/>
    <w:p w14:paraId="00000050" w14:textId="77777777" w:rsidR="003B6B8B" w:rsidRDefault="003B6B8B"/>
    <w:p w14:paraId="00000051" w14:textId="77777777" w:rsidR="003B6B8B" w:rsidRDefault="00E65595">
      <w:r>
        <w:t xml:space="preserve">  MH20Manrug6Normtourna</w:t>
      </w:r>
      <w:r>
        <w:t xml:space="preserve"> &lt;- HPDFinal$'</w:t>
      </w:r>
      <w:proofErr w:type="gramStart"/>
      <w:r>
        <w:t>tourn.random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52" w14:textId="77777777" w:rsidR="003B6B8B" w:rsidRDefault="00E65595">
      <w:r>
        <w:t xml:space="preserve">  MH20Manrug6Normtournb &lt;- HPDFinal$'</w:t>
      </w:r>
      <w:proofErr w:type="gramStart"/>
      <w:r>
        <w:t>tourn.experts</w:t>
      </w:r>
      <w:proofErr w:type="gramEnd"/>
      <w:r>
        <w:t>.miscommunication'</w:t>
      </w:r>
      <w:r>
        <w:t xml:space="preserve">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53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Normtourna, MH20Manrug6Normtournb, paired=T)</w:t>
      </w:r>
    </w:p>
    <w:p w14:paraId="00000054" w14:textId="77777777" w:rsidR="003B6B8B" w:rsidRDefault="003B6B8B"/>
    <w:p w14:paraId="00000055" w14:textId="77777777" w:rsidR="003B6B8B" w:rsidRDefault="003B6B8B"/>
    <w:p w14:paraId="00000056" w14:textId="77777777" w:rsidR="003B6B8B" w:rsidRDefault="00E65595">
      <w:r>
        <w:t xml:space="preserve">  MH20Manrug8Normtourna &lt;- HPDFinal$'</w:t>
      </w:r>
      <w:proofErr w:type="gramStart"/>
      <w:r>
        <w:t>tourn.ran</w:t>
      </w:r>
      <w:r>
        <w:t>dom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57" w14:textId="77777777" w:rsidR="003B6B8B" w:rsidRDefault="00E65595">
      <w:r>
        <w:t xml:space="preserve">  MH20Manrug8Normtournb &lt;- HPDFinal$'</w:t>
      </w:r>
      <w:proofErr w:type="gramStart"/>
      <w:r>
        <w:t>tourn.experts</w:t>
      </w:r>
      <w:proofErr w:type="gramEnd"/>
      <w:r>
        <w:t>.miscommunication'[HPDFinal$SmoothingFact</w:t>
      </w:r>
      <w:r>
        <w:t xml:space="preserve">or=="8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58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Normtourna, MH20Manrug8Normtournb, paired=T)</w:t>
      </w:r>
    </w:p>
    <w:p w14:paraId="00000059" w14:textId="77777777" w:rsidR="003B6B8B" w:rsidRDefault="003B6B8B"/>
    <w:p w14:paraId="0000005A" w14:textId="77777777" w:rsidR="003B6B8B" w:rsidRDefault="003B6B8B"/>
    <w:p w14:paraId="0000005B" w14:textId="77777777" w:rsidR="003B6B8B" w:rsidRDefault="00E65595">
      <w:r>
        <w:t xml:space="preserve">  MH20Manrug10Normtourna &lt;- HPDFinal$'</w:t>
      </w:r>
      <w:proofErr w:type="gramStart"/>
      <w:r>
        <w:t>tourn.random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5C" w14:textId="77777777" w:rsidR="003B6B8B" w:rsidRDefault="00E65595">
      <w:r>
        <w:t xml:space="preserve">  MH20Manrug10Normtournb &lt;- HPDFinal$'</w:t>
      </w:r>
      <w:proofErr w:type="gramStart"/>
      <w:r>
        <w:t>tourn</w:t>
      </w:r>
      <w:r>
        <w:t>.expert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5D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Normtourna, MH20Manrug10Normtournb, paired=T)</w:t>
      </w:r>
    </w:p>
    <w:p w14:paraId="0000005E" w14:textId="77777777" w:rsidR="003B6B8B" w:rsidRDefault="003B6B8B"/>
    <w:p w14:paraId="0000005F" w14:textId="77777777" w:rsidR="003B6B8B" w:rsidRDefault="00E65595">
      <w:r>
        <w:t xml:space="preserve">  </w:t>
      </w:r>
    </w:p>
    <w:p w14:paraId="00000060" w14:textId="77777777" w:rsidR="003B6B8B" w:rsidRDefault="00E65595">
      <w:r>
        <w:t xml:space="preserve">  MH20Manrug12N</w:t>
      </w:r>
      <w:r>
        <w:t>ormtourna &lt;- HPDFinal$'</w:t>
      </w:r>
      <w:proofErr w:type="gramStart"/>
      <w:r>
        <w:t>tourn.random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61" w14:textId="77777777" w:rsidR="003B6B8B" w:rsidRDefault="00E65595">
      <w:r>
        <w:t>MH20Manrug12Normtournb &lt;- HPDFinal$'</w:t>
      </w:r>
      <w:proofErr w:type="gramStart"/>
      <w:r>
        <w:t>tourn.experts</w:t>
      </w:r>
      <w:proofErr w:type="gramEnd"/>
      <w:r>
        <w:t>.miscommu</w:t>
      </w:r>
      <w:r>
        <w:t xml:space="preserve">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62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Normtourna, MH20Manrug12Normtournb, paired=T)</w:t>
      </w:r>
    </w:p>
    <w:p w14:paraId="00000063" w14:textId="77777777" w:rsidR="003B6B8B" w:rsidRDefault="003B6B8B"/>
    <w:p w14:paraId="00000064" w14:textId="77777777" w:rsidR="003B6B8B" w:rsidRDefault="003B6B8B"/>
    <w:p w14:paraId="00000065" w14:textId="77777777" w:rsidR="003B6B8B" w:rsidRDefault="00E65595">
      <w:r>
        <w:t xml:space="preserve">  MH20Manrug14Normtourna &lt;- HPDFin</w:t>
      </w:r>
      <w:r>
        <w:t>al$'</w:t>
      </w:r>
      <w:proofErr w:type="gramStart"/>
      <w:r>
        <w:t>tourn.random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66" w14:textId="77777777" w:rsidR="003B6B8B" w:rsidRDefault="00E65595">
      <w:r>
        <w:t>MH20Manrug14Normtournb &lt;- HPDFinal$'</w:t>
      </w:r>
      <w:proofErr w:type="gramStart"/>
      <w:r>
        <w:t>tourn.experts</w:t>
      </w:r>
      <w:proofErr w:type="gramEnd"/>
      <w:r>
        <w:t>.miscommunication'[HPDFinal$</w:t>
      </w:r>
      <w:r>
        <w:t xml:space="preserve">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67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Normtourna, MH20Manrug14Normtournb, paired=T)</w:t>
      </w:r>
    </w:p>
    <w:p w14:paraId="00000068" w14:textId="77777777" w:rsidR="003B6B8B" w:rsidRDefault="003B6B8B"/>
    <w:p w14:paraId="00000069" w14:textId="77777777" w:rsidR="003B6B8B" w:rsidRDefault="003B6B8B"/>
    <w:p w14:paraId="0000006A" w14:textId="77777777" w:rsidR="003B6B8B" w:rsidRDefault="00E65595">
      <w:r>
        <w:t xml:space="preserve">  MH20Manrug16Normtourna &lt;- HPDFinal$'</w:t>
      </w:r>
      <w:proofErr w:type="gramStart"/>
      <w:r>
        <w:t>tourn.randoms</w:t>
      </w:r>
      <w:proofErr w:type="gramEnd"/>
      <w:r>
        <w:t>.m</w:t>
      </w:r>
      <w:r>
        <w:t xml:space="preserve">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6B" w14:textId="77777777" w:rsidR="003B6B8B" w:rsidRDefault="00E65595">
      <w:r>
        <w:t>MH20Manrug16Normtournb &lt;- HPDFinal$'</w:t>
      </w:r>
      <w:proofErr w:type="gramStart"/>
      <w:r>
        <w:t>tourn.experts</w:t>
      </w:r>
      <w:proofErr w:type="gramEnd"/>
      <w:r>
        <w:t>.miscommunication'[HPDFinal$SmoothingFactor=="1</w:t>
      </w:r>
      <w:r>
        <w:t xml:space="preserve">6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6C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Normtourna, MH20Manrug16Normtournb, paired=T)</w:t>
      </w:r>
    </w:p>
    <w:p w14:paraId="0000006D" w14:textId="77777777" w:rsidR="003B6B8B" w:rsidRDefault="003B6B8B"/>
    <w:p w14:paraId="0000006E" w14:textId="77777777" w:rsidR="003B6B8B" w:rsidRDefault="00E65595">
      <w:r>
        <w:tab/>
      </w:r>
    </w:p>
    <w:p w14:paraId="0000006F" w14:textId="77777777" w:rsidR="003B6B8B" w:rsidRDefault="003B6B8B"/>
    <w:p w14:paraId="00000070" w14:textId="77777777" w:rsidR="003B6B8B" w:rsidRDefault="003B6B8B"/>
    <w:p w14:paraId="00000071" w14:textId="77777777" w:rsidR="003B6B8B" w:rsidRDefault="00E65595">
      <w:r>
        <w:t xml:space="preserve">  MH20Manrug4Normrelaya &lt;- HPDFinal$'</w:t>
      </w:r>
      <w:proofErr w:type="gramStart"/>
      <w:r>
        <w:t>relay.randoms</w:t>
      </w:r>
      <w:proofErr w:type="gramEnd"/>
      <w:r>
        <w:t>.miscommunication'[</w:t>
      </w:r>
      <w:r>
        <w:t xml:space="preserve">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72" w14:textId="77777777" w:rsidR="003B6B8B" w:rsidRDefault="00E65595">
      <w:r>
        <w:t xml:space="preserve">  MH20Manrug4Normrelayb &lt;- HPDFinal$'</w:t>
      </w:r>
      <w:proofErr w:type="gramStart"/>
      <w:r>
        <w:t>relay.expert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</w:t>
      </w:r>
      <w:r>
        <w:t>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73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Normrelaya, MH20Manrug4Normrelayb, paired=T)</w:t>
      </w:r>
    </w:p>
    <w:p w14:paraId="00000074" w14:textId="77777777" w:rsidR="003B6B8B" w:rsidRDefault="003B6B8B"/>
    <w:p w14:paraId="00000075" w14:textId="77777777" w:rsidR="003B6B8B" w:rsidRDefault="003B6B8B"/>
    <w:p w14:paraId="00000076" w14:textId="77777777" w:rsidR="003B6B8B" w:rsidRDefault="00E65595">
      <w:r>
        <w:t xml:space="preserve">  MH20Manrug6Normrelaya &lt;- HPDFinal$'</w:t>
      </w:r>
      <w:proofErr w:type="gramStart"/>
      <w:r>
        <w:t>relay.random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77" w14:textId="77777777" w:rsidR="003B6B8B" w:rsidRDefault="00E65595">
      <w:r>
        <w:t xml:space="preserve">  MH20Manrug6Normrelayb &lt;- HPDFinal$'</w:t>
      </w:r>
      <w:proofErr w:type="gramStart"/>
      <w:r>
        <w:t>relay.ex</w:t>
      </w:r>
      <w:r>
        <w:t>pert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78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Normrelaya, MH20Manrug6Normrelayb, paired=T)</w:t>
      </w:r>
    </w:p>
    <w:p w14:paraId="00000079" w14:textId="77777777" w:rsidR="003B6B8B" w:rsidRDefault="003B6B8B"/>
    <w:p w14:paraId="0000007A" w14:textId="77777777" w:rsidR="003B6B8B" w:rsidRDefault="003B6B8B"/>
    <w:p w14:paraId="0000007B" w14:textId="77777777" w:rsidR="003B6B8B" w:rsidRDefault="00E65595">
      <w:r>
        <w:t xml:space="preserve"> MH20Manrug8Normrelaya </w:t>
      </w:r>
      <w:r>
        <w:t>&lt;- HPDFinal$'</w:t>
      </w:r>
      <w:proofErr w:type="gramStart"/>
      <w:r>
        <w:t>relay.random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7C" w14:textId="77777777" w:rsidR="003B6B8B" w:rsidRDefault="00E65595">
      <w:r>
        <w:t xml:space="preserve">  MH20Manrug8Normrelayb &lt;- HPDFinal$'</w:t>
      </w:r>
      <w:proofErr w:type="gramStart"/>
      <w:r>
        <w:t>relay.experts</w:t>
      </w:r>
      <w:proofErr w:type="gramEnd"/>
      <w:r>
        <w:t>.miscommunication'[</w:t>
      </w:r>
      <w:r>
        <w:t xml:space="preserve">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7D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Normrelaya, MH20Manrug8Normrelayb, paired=T)</w:t>
      </w:r>
    </w:p>
    <w:p w14:paraId="0000007E" w14:textId="77777777" w:rsidR="003B6B8B" w:rsidRDefault="003B6B8B"/>
    <w:p w14:paraId="0000007F" w14:textId="77777777" w:rsidR="003B6B8B" w:rsidRDefault="003B6B8B"/>
    <w:p w14:paraId="00000080" w14:textId="77777777" w:rsidR="003B6B8B" w:rsidRDefault="00E65595">
      <w:r>
        <w:t xml:space="preserve">  MH20Manrug10Normrelaya &lt;- HPDFinal$'</w:t>
      </w:r>
      <w:proofErr w:type="gramStart"/>
      <w:r>
        <w:t>relay.ran</w:t>
      </w:r>
      <w:r>
        <w:t>dom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81" w14:textId="77777777" w:rsidR="003B6B8B" w:rsidRDefault="00E65595">
      <w:r>
        <w:lastRenderedPageBreak/>
        <w:t xml:space="preserve">  MH20Manrug10Normrelayb &lt;- HPDFinal$'</w:t>
      </w:r>
      <w:proofErr w:type="gramStart"/>
      <w:r>
        <w:t>relay.experts</w:t>
      </w:r>
      <w:proofErr w:type="gramEnd"/>
      <w:r>
        <w:t>.miscommunication'[HPDFinal$SmoothingFa</w:t>
      </w:r>
      <w:r>
        <w:t xml:space="preserve">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82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Normrelaya, MH20Manrug10Normrelayb, paired=T)</w:t>
      </w:r>
    </w:p>
    <w:p w14:paraId="00000083" w14:textId="77777777" w:rsidR="003B6B8B" w:rsidRDefault="003B6B8B"/>
    <w:p w14:paraId="00000084" w14:textId="77777777" w:rsidR="003B6B8B" w:rsidRDefault="003B6B8B"/>
    <w:p w14:paraId="00000085" w14:textId="77777777" w:rsidR="003B6B8B" w:rsidRDefault="00E65595">
      <w:r>
        <w:t xml:space="preserve">  MH20Manrug12Normrelaya &lt;- HPDFinal$'</w:t>
      </w:r>
      <w:proofErr w:type="gramStart"/>
      <w:r>
        <w:t>relay.randoms</w:t>
      </w:r>
      <w:proofErr w:type="gramEnd"/>
      <w:r>
        <w:t>.miscommunica</w:t>
      </w:r>
      <w:r>
        <w:t xml:space="preserve">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86" w14:textId="77777777" w:rsidR="003B6B8B" w:rsidRDefault="00E65595">
      <w:r>
        <w:t xml:space="preserve">  MH20Manrug12Normrelayb &lt;- HPDFinal$'</w:t>
      </w:r>
      <w:proofErr w:type="gramStart"/>
      <w:r>
        <w:t>relay.experts</w:t>
      </w:r>
      <w:proofErr w:type="gramEnd"/>
      <w:r>
        <w:t xml:space="preserve">.miscommunication'[HPDFinal$SmoothingFactor=="12" &amp; </w:t>
      </w:r>
      <w:proofErr w:type="spellStart"/>
      <w:r>
        <w:t>HPDF</w:t>
      </w:r>
      <w:r>
        <w:t>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87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Normrelaya, MH20Manrug12Normrelayb, paired=T)</w:t>
      </w:r>
    </w:p>
    <w:p w14:paraId="00000088" w14:textId="77777777" w:rsidR="003B6B8B" w:rsidRDefault="003B6B8B"/>
    <w:p w14:paraId="00000089" w14:textId="77777777" w:rsidR="003B6B8B" w:rsidRDefault="003B6B8B"/>
    <w:p w14:paraId="0000008A" w14:textId="77777777" w:rsidR="003B6B8B" w:rsidRDefault="00E65595">
      <w:r>
        <w:t xml:space="preserve">  MH20Manrug14Normrelaya &lt;- HPDFinal$'</w:t>
      </w:r>
      <w:proofErr w:type="gramStart"/>
      <w:r>
        <w:t>relay.randoms</w:t>
      </w:r>
      <w:proofErr w:type="gramEnd"/>
      <w:r>
        <w:t>.miscommunication'[HPDFinal$Sm</w:t>
      </w:r>
      <w:r>
        <w:t xml:space="preserve">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8B" w14:textId="77777777" w:rsidR="003B6B8B" w:rsidRDefault="00E65595">
      <w:r>
        <w:t xml:space="preserve">  MH20Manrug14Normrelayb &lt;- HPDFinal$'</w:t>
      </w:r>
      <w:proofErr w:type="gramStart"/>
      <w:r>
        <w:t>relay.expert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</w:t>
      </w:r>
      <w:r>
        <w:t>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8C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Normrelaya, MH20Manrug14Normrelayb, paired=T)</w:t>
      </w:r>
    </w:p>
    <w:p w14:paraId="0000008D" w14:textId="77777777" w:rsidR="003B6B8B" w:rsidRDefault="003B6B8B"/>
    <w:p w14:paraId="0000008E" w14:textId="77777777" w:rsidR="003B6B8B" w:rsidRDefault="003B6B8B"/>
    <w:p w14:paraId="0000008F" w14:textId="77777777" w:rsidR="003B6B8B" w:rsidRDefault="00E65595">
      <w:r>
        <w:t xml:space="preserve">  MH20Manrug16Normrelaya &lt;- HPDFinal$'</w:t>
      </w:r>
      <w:proofErr w:type="gramStart"/>
      <w:r>
        <w:t>relay.randoms</w:t>
      </w:r>
      <w:proofErr w:type="gramEnd"/>
      <w:r>
        <w:t>.miscommunication'[HPDFinal$SmoothingFactor=="1</w:t>
      </w:r>
      <w:r>
        <w:t xml:space="preserve">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90" w14:textId="77777777" w:rsidR="003B6B8B" w:rsidRDefault="00E65595">
      <w:r>
        <w:t xml:space="preserve">  MH20Manrug16Normrelayb &lt;- HPDFinal$'</w:t>
      </w:r>
      <w:proofErr w:type="gramStart"/>
      <w:r>
        <w:t>relay.expert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</w:t>
      </w:r>
      <w:r>
        <w:t>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09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Normrelaya, MH20Manrug16Normrelayb, paired=T)</w:t>
      </w:r>
    </w:p>
    <w:p w14:paraId="00000092" w14:textId="77777777" w:rsidR="003B6B8B" w:rsidRDefault="003B6B8B"/>
    <w:p w14:paraId="00000093" w14:textId="77777777" w:rsidR="003B6B8B" w:rsidRDefault="00E65595">
      <w:r>
        <w:tab/>
      </w:r>
    </w:p>
    <w:p w14:paraId="00000094" w14:textId="77777777" w:rsidR="003B6B8B" w:rsidRDefault="003B6B8B"/>
    <w:p w14:paraId="00000095" w14:textId="77777777" w:rsidR="003B6B8B" w:rsidRDefault="003B6B8B"/>
    <w:p w14:paraId="00000096" w14:textId="77777777" w:rsidR="003B6B8B" w:rsidRDefault="00E65595">
      <w:r>
        <w:t xml:space="preserve">  MH20Manrug4Poisrelaya &lt;- HPDFinal$'</w:t>
      </w:r>
      <w:proofErr w:type="gramStart"/>
      <w:r>
        <w:t>relay.randoms</w:t>
      </w:r>
      <w:proofErr w:type="gramEnd"/>
      <w:r>
        <w:t xml:space="preserve">.miscommunication'[HPDFinal$SmoothingFactor=="4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97" w14:textId="77777777" w:rsidR="003B6B8B" w:rsidRDefault="00E65595">
      <w:r>
        <w:t xml:space="preserve">  MH20Manrug4Poisrelayb &lt;- HPDFinal$'</w:t>
      </w:r>
      <w:proofErr w:type="gramStart"/>
      <w:r>
        <w:t>relay.e</w:t>
      </w:r>
      <w:r>
        <w:t>xpert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98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Poisrelaya, MH20Manrug4Poisrelayb, paired=T)</w:t>
      </w:r>
    </w:p>
    <w:p w14:paraId="00000099" w14:textId="77777777" w:rsidR="003B6B8B" w:rsidRDefault="003B6B8B"/>
    <w:p w14:paraId="0000009A" w14:textId="77777777" w:rsidR="003B6B8B" w:rsidRDefault="003B6B8B"/>
    <w:p w14:paraId="0000009B" w14:textId="77777777" w:rsidR="003B6B8B" w:rsidRDefault="00E65595">
      <w:r>
        <w:t xml:space="preserve">  MH20Manrug6Poisrela</w:t>
      </w:r>
      <w:r>
        <w:t>ya &lt;- HPDFinal$'</w:t>
      </w:r>
      <w:proofErr w:type="gramStart"/>
      <w:r>
        <w:t>relay.random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9C" w14:textId="77777777" w:rsidR="003B6B8B" w:rsidRDefault="00E65595">
      <w:r>
        <w:t xml:space="preserve">  MH20Manrug6Poisrelayb &lt;- HPDFinal$'</w:t>
      </w:r>
      <w:proofErr w:type="gramStart"/>
      <w:r>
        <w:t>relay.expert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9D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Poisrelaya, MH20Manrug6P</w:t>
      </w:r>
      <w:r>
        <w:t>oisrelayb, paired=T)</w:t>
      </w:r>
    </w:p>
    <w:p w14:paraId="0000009E" w14:textId="77777777" w:rsidR="003B6B8B" w:rsidRDefault="003B6B8B"/>
    <w:p w14:paraId="0000009F" w14:textId="77777777" w:rsidR="003B6B8B" w:rsidRDefault="003B6B8B"/>
    <w:p w14:paraId="000000A0" w14:textId="77777777" w:rsidR="003B6B8B" w:rsidRDefault="00E65595">
      <w:r>
        <w:t>MH20Manrug8Poisrelaya &lt;- HPDFinal$'</w:t>
      </w:r>
      <w:proofErr w:type="gramStart"/>
      <w:r>
        <w:t>relay.random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A1" w14:textId="77777777" w:rsidR="003B6B8B" w:rsidRDefault="00E65595">
      <w:r>
        <w:t xml:space="preserve">  MH20Manrug8Poisrelayb</w:t>
      </w:r>
      <w:r>
        <w:t xml:space="preserve"> &lt;- HPDFinal$'</w:t>
      </w:r>
      <w:proofErr w:type="gramStart"/>
      <w:r>
        <w:t>relay.expert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A2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Poisrelaya, MH20Manrug8Poisrelayb, paired=T)</w:t>
      </w:r>
    </w:p>
    <w:p w14:paraId="000000A3" w14:textId="77777777" w:rsidR="003B6B8B" w:rsidRDefault="003B6B8B"/>
    <w:p w14:paraId="000000A4" w14:textId="77777777" w:rsidR="003B6B8B" w:rsidRDefault="003B6B8B"/>
    <w:p w14:paraId="000000A5" w14:textId="77777777" w:rsidR="003B6B8B" w:rsidRDefault="00E65595">
      <w:r>
        <w:t xml:space="preserve">  MH20Manrug10Poisrelaya &lt;- HPDFinal$'</w:t>
      </w:r>
      <w:proofErr w:type="gramStart"/>
      <w:r>
        <w:t>relay.random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A6" w14:textId="77777777" w:rsidR="003B6B8B" w:rsidRDefault="00E65595">
      <w:r>
        <w:t xml:space="preserve">  MH20Manrug10Poisrelayb &lt;- HPDFinal$'</w:t>
      </w:r>
      <w:proofErr w:type="gramStart"/>
      <w:r>
        <w:t>rela</w:t>
      </w:r>
      <w:r>
        <w:t>y.expert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A7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Poisrelaya, MH20Manrug10Poisrelayb, paired=T)</w:t>
      </w:r>
    </w:p>
    <w:p w14:paraId="000000A8" w14:textId="77777777" w:rsidR="003B6B8B" w:rsidRDefault="003B6B8B"/>
    <w:p w14:paraId="000000A9" w14:textId="77777777" w:rsidR="003B6B8B" w:rsidRDefault="003B6B8B"/>
    <w:p w14:paraId="000000AA" w14:textId="77777777" w:rsidR="003B6B8B" w:rsidRDefault="00E65595">
      <w:r>
        <w:t xml:space="preserve">  MH20Manrug12P</w:t>
      </w:r>
      <w:r>
        <w:t>oisrelaya &lt;- HPDFinal$'</w:t>
      </w:r>
      <w:proofErr w:type="gramStart"/>
      <w:r>
        <w:t>relay.randoms</w:t>
      </w:r>
      <w:proofErr w:type="gramEnd"/>
      <w:r>
        <w:t xml:space="preserve">.miscommunication'[HPDFinal$SmoothingFactor=="12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AB" w14:textId="77777777" w:rsidR="003B6B8B" w:rsidRDefault="00E65595">
      <w:r>
        <w:t xml:space="preserve">  MH20Manrug12Poisrelayb &lt;- HPDFinal$'</w:t>
      </w:r>
      <w:proofErr w:type="gramStart"/>
      <w:r>
        <w:t>relay.experts</w:t>
      </w:r>
      <w:proofErr w:type="gramEnd"/>
      <w:r>
        <w:t>.misco</w:t>
      </w:r>
      <w:r>
        <w:t xml:space="preserve">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AC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Poisrelaya, MH20Manrug12Poisrelayb, paired=T)</w:t>
      </w:r>
    </w:p>
    <w:p w14:paraId="000000AD" w14:textId="77777777" w:rsidR="003B6B8B" w:rsidRDefault="003B6B8B"/>
    <w:p w14:paraId="000000AE" w14:textId="77777777" w:rsidR="003B6B8B" w:rsidRDefault="003B6B8B"/>
    <w:p w14:paraId="000000AF" w14:textId="77777777" w:rsidR="003B6B8B" w:rsidRDefault="00E65595">
      <w:r>
        <w:t xml:space="preserve">  MH20Manrug14Poisrelaya &lt;- HPDFinal$'</w:t>
      </w:r>
      <w:proofErr w:type="gramStart"/>
      <w:r>
        <w:t>relay.random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B0" w14:textId="77777777" w:rsidR="003B6B8B" w:rsidRDefault="00E65595">
      <w:r>
        <w:t xml:space="preserve">  MH20Manrug14Poisrelayb &lt;- HPDFinal$'</w:t>
      </w:r>
      <w:proofErr w:type="gramStart"/>
      <w:r>
        <w:t>rela</w:t>
      </w:r>
      <w:r>
        <w:t>y.expert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B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Poisrelaya, MH20Manrug14Poisrelayb, paired=T)</w:t>
      </w:r>
    </w:p>
    <w:p w14:paraId="000000B2" w14:textId="77777777" w:rsidR="003B6B8B" w:rsidRDefault="003B6B8B"/>
    <w:p w14:paraId="000000B3" w14:textId="77777777" w:rsidR="003B6B8B" w:rsidRDefault="003B6B8B"/>
    <w:p w14:paraId="000000B4" w14:textId="77777777" w:rsidR="003B6B8B" w:rsidRDefault="00E65595">
      <w:r>
        <w:t xml:space="preserve">  MH20Manrug16P</w:t>
      </w:r>
      <w:r>
        <w:t>oisrelaya &lt;- HPDFinal$'</w:t>
      </w:r>
      <w:proofErr w:type="gramStart"/>
      <w:r>
        <w:t>relay.random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B5" w14:textId="77777777" w:rsidR="003B6B8B" w:rsidRDefault="00E65595">
      <w:r>
        <w:t xml:space="preserve">  MH20Manrug16Poisrelayb &lt;- HPDFinal$'</w:t>
      </w:r>
      <w:proofErr w:type="gramStart"/>
      <w:r>
        <w:t>relay.experts</w:t>
      </w:r>
      <w:proofErr w:type="gramEnd"/>
      <w:r>
        <w:t>.misco</w:t>
      </w:r>
      <w:r>
        <w:t xml:space="preserve">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B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Poisrelaya, MH20Manrug16Poisrelayb, paired=T)</w:t>
      </w:r>
    </w:p>
    <w:p w14:paraId="000000B7" w14:textId="77777777" w:rsidR="003B6B8B" w:rsidRDefault="003B6B8B"/>
    <w:p w14:paraId="000000B8" w14:textId="77777777" w:rsidR="003B6B8B" w:rsidRDefault="00E65595">
      <w:r>
        <w:tab/>
      </w:r>
    </w:p>
    <w:p w14:paraId="000000B9" w14:textId="77777777" w:rsidR="003B6B8B" w:rsidRDefault="003B6B8B"/>
    <w:p w14:paraId="000000BA" w14:textId="77777777" w:rsidR="003B6B8B" w:rsidRDefault="00E65595">
      <w:r>
        <w:t xml:space="preserve">  MH20Manrug4Poistourna &lt;- H</w:t>
      </w:r>
      <w:r>
        <w:t>PDFinal$'</w:t>
      </w:r>
      <w:proofErr w:type="gramStart"/>
      <w:r>
        <w:t>tourn.random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BB" w14:textId="77777777" w:rsidR="003B6B8B" w:rsidRDefault="00E65595">
      <w:r>
        <w:t xml:space="preserve">  MH20Manrug4Poistournb &lt;- HPDFinal$'</w:t>
      </w:r>
      <w:proofErr w:type="gramStart"/>
      <w:r>
        <w:t>tourn.experts</w:t>
      </w:r>
      <w:proofErr w:type="gramEnd"/>
      <w:r>
        <w:t>.miscommunication'[HPD</w:t>
      </w:r>
      <w:r>
        <w:t xml:space="preserve">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BC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Poistourna, MH20Manrug4Poistournb, paired=T)</w:t>
      </w:r>
    </w:p>
    <w:p w14:paraId="000000BD" w14:textId="77777777" w:rsidR="003B6B8B" w:rsidRDefault="00E65595">
      <w:r>
        <w:tab/>
      </w:r>
    </w:p>
    <w:p w14:paraId="000000BE" w14:textId="77777777" w:rsidR="003B6B8B" w:rsidRDefault="003B6B8B"/>
    <w:p w14:paraId="000000BF" w14:textId="77777777" w:rsidR="003B6B8B" w:rsidRDefault="00E65595">
      <w:r>
        <w:lastRenderedPageBreak/>
        <w:t xml:space="preserve">  MH20Manrug6Poistourna &lt;- HPDFinal$'</w:t>
      </w:r>
      <w:proofErr w:type="gramStart"/>
      <w:r>
        <w:t>tourn.rando</w:t>
      </w:r>
      <w:r>
        <w:t>m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C0" w14:textId="77777777" w:rsidR="003B6B8B" w:rsidRDefault="00E65595">
      <w:r>
        <w:t xml:space="preserve">  MH20Manrug6Poistournb &lt;- HPDFinal$'</w:t>
      </w:r>
      <w:proofErr w:type="gramStart"/>
      <w:r>
        <w:t>tourn.experts</w:t>
      </w:r>
      <w:proofErr w:type="gramEnd"/>
      <w:r>
        <w:t>.miscommunication'[HPDFinal$SmoothingFacto</w:t>
      </w:r>
      <w:r>
        <w:t xml:space="preserve">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C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Poistourna, MH20Manrug6Poistournb, paired=T)</w:t>
      </w:r>
    </w:p>
    <w:p w14:paraId="000000C2" w14:textId="77777777" w:rsidR="003B6B8B" w:rsidRDefault="003B6B8B"/>
    <w:p w14:paraId="000000C3" w14:textId="77777777" w:rsidR="003B6B8B" w:rsidRDefault="003B6B8B"/>
    <w:p w14:paraId="000000C4" w14:textId="77777777" w:rsidR="003B6B8B" w:rsidRDefault="00E65595">
      <w:r>
        <w:t xml:space="preserve">  MH20Manrug8Poistourna &lt;- HPDFinal$'</w:t>
      </w:r>
      <w:proofErr w:type="gramStart"/>
      <w:r>
        <w:t>tourn.randoms</w:t>
      </w:r>
      <w:proofErr w:type="gramEnd"/>
      <w:r>
        <w:t>.miscommunication'[</w:t>
      </w:r>
      <w:r>
        <w:t xml:space="preserve">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C5" w14:textId="77777777" w:rsidR="003B6B8B" w:rsidRDefault="00E65595">
      <w:r>
        <w:t xml:space="preserve">  MH20Manrug8Poistournb &lt;- HPDFinal$'</w:t>
      </w:r>
      <w:proofErr w:type="gramStart"/>
      <w:r>
        <w:t>tourn.expert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</w:t>
      </w:r>
      <w:r>
        <w:t>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C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Poistourna, MH20Manrug8Poistournb, paired=T)</w:t>
      </w:r>
    </w:p>
    <w:p w14:paraId="000000C7" w14:textId="77777777" w:rsidR="003B6B8B" w:rsidRDefault="00E65595">
      <w:r>
        <w:tab/>
      </w:r>
    </w:p>
    <w:p w14:paraId="000000C8" w14:textId="77777777" w:rsidR="003B6B8B" w:rsidRDefault="003B6B8B"/>
    <w:p w14:paraId="000000C9" w14:textId="77777777" w:rsidR="003B6B8B" w:rsidRDefault="00E65595">
      <w:r>
        <w:t xml:space="preserve">  MH20Manrug10Poistourna &lt;- HPDFinal$'</w:t>
      </w:r>
      <w:proofErr w:type="gramStart"/>
      <w:r>
        <w:t>tourn.randoms</w:t>
      </w:r>
      <w:proofErr w:type="gramEnd"/>
      <w:r>
        <w:t>.miscommunication'[HPDFinal$SmoothingF</w:t>
      </w:r>
      <w:r>
        <w:t xml:space="preserve">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CA" w14:textId="77777777" w:rsidR="003B6B8B" w:rsidRDefault="00E65595">
      <w:r>
        <w:t xml:space="preserve">  MH20Manrug10Poistournb &lt;- HPDFinal$'</w:t>
      </w:r>
      <w:proofErr w:type="gramStart"/>
      <w:r>
        <w:t>tourn.expert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</w:t>
      </w:r>
      <w:r>
        <w:t xml:space="preserve">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CB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Poistourna, MH20Manrug10Poistournb, paired=T)</w:t>
      </w:r>
    </w:p>
    <w:p w14:paraId="000000CC" w14:textId="77777777" w:rsidR="003B6B8B" w:rsidRDefault="003B6B8B"/>
    <w:p w14:paraId="000000CD" w14:textId="77777777" w:rsidR="003B6B8B" w:rsidRDefault="003B6B8B"/>
    <w:p w14:paraId="000000CE" w14:textId="77777777" w:rsidR="003B6B8B" w:rsidRDefault="00E65595">
      <w:r>
        <w:t xml:space="preserve">  MH20Manrug12Poistourna &lt;- HPDFinal$'</w:t>
      </w:r>
      <w:proofErr w:type="gramStart"/>
      <w:r>
        <w:t>tourn.random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CF" w14:textId="77777777" w:rsidR="003B6B8B" w:rsidRDefault="00E65595">
      <w:r>
        <w:t xml:space="preserve">  MH20Manrug12Poistournb &lt;- HPDFinal$'</w:t>
      </w:r>
      <w:proofErr w:type="gramStart"/>
      <w:r>
        <w:t>tour</w:t>
      </w:r>
      <w:r>
        <w:t>n.expert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D0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Poistourna, MH20Manrug12Poistournb, paired=T)</w:t>
      </w:r>
    </w:p>
    <w:p w14:paraId="000000D1" w14:textId="77777777" w:rsidR="003B6B8B" w:rsidRDefault="003B6B8B"/>
    <w:p w14:paraId="000000D2" w14:textId="77777777" w:rsidR="003B6B8B" w:rsidRDefault="003B6B8B"/>
    <w:p w14:paraId="000000D3" w14:textId="77777777" w:rsidR="003B6B8B" w:rsidRDefault="00E65595">
      <w:r>
        <w:lastRenderedPageBreak/>
        <w:t>MH20Manrug14Poi</w:t>
      </w:r>
      <w:r>
        <w:t>stourna &lt;- HPDFinal$'</w:t>
      </w:r>
      <w:proofErr w:type="gramStart"/>
      <w:r>
        <w:t>tourn.random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D4" w14:textId="77777777" w:rsidR="003B6B8B" w:rsidRDefault="00E65595">
      <w:r>
        <w:t xml:space="preserve">  MH20Manrug14Poistournb &lt;- HPDFinal$'</w:t>
      </w:r>
      <w:proofErr w:type="gramStart"/>
      <w:r>
        <w:t>tourn.experts</w:t>
      </w:r>
      <w:proofErr w:type="gramEnd"/>
      <w:r>
        <w:t>.miscomm</w:t>
      </w:r>
      <w:r>
        <w:t xml:space="preserve">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D5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Poistourna, MH20Manrug14Poistournb, paired=T)</w:t>
      </w:r>
    </w:p>
    <w:p w14:paraId="000000D6" w14:textId="77777777" w:rsidR="003B6B8B" w:rsidRDefault="003B6B8B"/>
    <w:p w14:paraId="000000D7" w14:textId="77777777" w:rsidR="003B6B8B" w:rsidRDefault="003B6B8B"/>
    <w:p w14:paraId="000000D8" w14:textId="77777777" w:rsidR="003B6B8B" w:rsidRDefault="00E65595">
      <w:r>
        <w:t>MH20Manrug16Poistourna &lt;- HPDFin</w:t>
      </w:r>
      <w:r>
        <w:t>al$'</w:t>
      </w:r>
      <w:proofErr w:type="gramStart"/>
      <w:r>
        <w:t>tourn.random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D9" w14:textId="77777777" w:rsidR="003B6B8B" w:rsidRDefault="00E65595">
      <w:r>
        <w:t xml:space="preserve">  MH20Manrug16Poistournb &lt;- HPDFinal$'</w:t>
      </w:r>
      <w:proofErr w:type="gramStart"/>
      <w:r>
        <w:t>tourn.experts</w:t>
      </w:r>
      <w:proofErr w:type="gramEnd"/>
      <w:r>
        <w:t>.miscommunication'[HPDFin</w:t>
      </w:r>
      <w:r>
        <w:t xml:space="preserve">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0DA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Poistourna, MH20Manrug16Poistournb, paired=T)</w:t>
      </w:r>
    </w:p>
    <w:p w14:paraId="000000DB" w14:textId="77777777" w:rsidR="003B6B8B" w:rsidRDefault="003B6B8B"/>
    <w:p w14:paraId="000000DC" w14:textId="77777777" w:rsidR="003B6B8B" w:rsidRDefault="003B6B8B"/>
    <w:p w14:paraId="000000DD" w14:textId="77777777" w:rsidR="003B6B8B" w:rsidRDefault="003B6B8B"/>
    <w:p w14:paraId="000000DE" w14:textId="77777777" w:rsidR="003B6B8B" w:rsidRDefault="00E65595">
      <w:r>
        <w:t xml:space="preserve">  MH20Manrug4Exprelaya &lt;- HPDFinal$'</w:t>
      </w:r>
      <w:proofErr w:type="gramStart"/>
      <w:r>
        <w:t>relay.random</w:t>
      </w:r>
      <w:r>
        <w:t>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DF" w14:textId="77777777" w:rsidR="003B6B8B" w:rsidRDefault="00E65595">
      <w:r>
        <w:t xml:space="preserve">  MH20Manrug4Exprelayb &lt;- HPDFinal$'</w:t>
      </w:r>
      <w:proofErr w:type="gramStart"/>
      <w:r>
        <w:t>relay.experts</w:t>
      </w:r>
      <w:proofErr w:type="gramEnd"/>
      <w:r>
        <w:t>.miscommunication'[HPDFinal$SmoothingFac</w:t>
      </w:r>
      <w:r>
        <w:t xml:space="preserve">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E0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Exprelaya, MH20Manrug4Exprelayb, paired=T)</w:t>
      </w:r>
    </w:p>
    <w:p w14:paraId="000000E1" w14:textId="77777777" w:rsidR="003B6B8B" w:rsidRDefault="00E65595">
      <w:r>
        <w:tab/>
      </w:r>
    </w:p>
    <w:p w14:paraId="000000E2" w14:textId="77777777" w:rsidR="003B6B8B" w:rsidRDefault="00E65595">
      <w:r>
        <w:t xml:space="preserve">  </w:t>
      </w:r>
    </w:p>
    <w:p w14:paraId="000000E3" w14:textId="77777777" w:rsidR="003B6B8B" w:rsidRDefault="00E65595">
      <w:r>
        <w:t xml:space="preserve">  MH20Manrug6Exprelaya &lt;- HPDFinal$'</w:t>
      </w:r>
      <w:proofErr w:type="gramStart"/>
      <w:r>
        <w:t>relay.randoms</w:t>
      </w:r>
      <w:proofErr w:type="gramEnd"/>
      <w:r>
        <w:t>.miscommunica</w:t>
      </w:r>
      <w:r>
        <w:t xml:space="preserve">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E4" w14:textId="77777777" w:rsidR="003B6B8B" w:rsidRDefault="00E65595">
      <w:r>
        <w:t xml:space="preserve">  MH20Manrug6Exprelayb &lt;- HPDFinal$'</w:t>
      </w:r>
      <w:proofErr w:type="gramStart"/>
      <w:r>
        <w:t>relay.experts</w:t>
      </w:r>
      <w:proofErr w:type="gramEnd"/>
      <w:r>
        <w:t xml:space="preserve">.miscommunication'[HPDFinal$SmoothingFactor=="6" &amp; </w:t>
      </w:r>
      <w:proofErr w:type="spellStart"/>
      <w:r>
        <w:t>HPD</w:t>
      </w:r>
      <w:r>
        <w:t>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E5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Exprelaya, MH20Manrug6Exprelayb, paired=T)</w:t>
      </w:r>
    </w:p>
    <w:p w14:paraId="000000E6" w14:textId="77777777" w:rsidR="003B6B8B" w:rsidRDefault="003B6B8B"/>
    <w:p w14:paraId="000000E7" w14:textId="77777777" w:rsidR="003B6B8B" w:rsidRDefault="003B6B8B"/>
    <w:p w14:paraId="000000E8" w14:textId="77777777" w:rsidR="003B6B8B" w:rsidRDefault="00E65595">
      <w:r>
        <w:t xml:space="preserve">  MH20Manrug8Exprelaya &lt;- HPDFinal$'</w:t>
      </w:r>
      <w:proofErr w:type="gramStart"/>
      <w:r>
        <w:t>relay.random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E9" w14:textId="77777777" w:rsidR="003B6B8B" w:rsidRDefault="00E65595">
      <w:r>
        <w:t xml:space="preserve">  MH20Manrug8Exprelayb &lt;- HPDFinal$'</w:t>
      </w:r>
      <w:proofErr w:type="gramStart"/>
      <w:r>
        <w:t>relay.expert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EA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Exprelaya, MH20Manrug</w:t>
      </w:r>
      <w:r>
        <w:t>8Exprelayb, paired=T)</w:t>
      </w:r>
    </w:p>
    <w:p w14:paraId="000000EB" w14:textId="77777777" w:rsidR="003B6B8B" w:rsidRDefault="00E65595">
      <w:r>
        <w:tab/>
      </w:r>
    </w:p>
    <w:p w14:paraId="000000EC" w14:textId="77777777" w:rsidR="003B6B8B" w:rsidRDefault="003B6B8B"/>
    <w:p w14:paraId="000000ED" w14:textId="77777777" w:rsidR="003B6B8B" w:rsidRDefault="00E65595">
      <w:r>
        <w:t xml:space="preserve">  MH20Manrug10Exprelaya &lt;- HPDFinal$'</w:t>
      </w:r>
      <w:proofErr w:type="gramStart"/>
      <w:r>
        <w:t>relay.random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EE" w14:textId="77777777" w:rsidR="003B6B8B" w:rsidRDefault="00E65595">
      <w:r>
        <w:t xml:space="preserve">  MH20Manrug10</w:t>
      </w:r>
      <w:r>
        <w:t>Exprelayb &lt;- HPDFinal$'</w:t>
      </w:r>
      <w:proofErr w:type="gramStart"/>
      <w:r>
        <w:t>relay.expert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EF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Exprelaya, MH20Manrug10Exprelayb</w:t>
      </w:r>
      <w:r>
        <w:t>, paired=T)</w:t>
      </w:r>
    </w:p>
    <w:p w14:paraId="000000F0" w14:textId="77777777" w:rsidR="003B6B8B" w:rsidRDefault="003B6B8B"/>
    <w:p w14:paraId="000000F1" w14:textId="77777777" w:rsidR="003B6B8B" w:rsidRDefault="00E65595">
      <w:r>
        <w:tab/>
      </w:r>
    </w:p>
    <w:p w14:paraId="000000F2" w14:textId="77777777" w:rsidR="003B6B8B" w:rsidRDefault="003B6B8B"/>
    <w:p w14:paraId="000000F3" w14:textId="77777777" w:rsidR="003B6B8B" w:rsidRDefault="00E65595">
      <w:r>
        <w:t xml:space="preserve">  MH20Manrug12Exprelaya &lt;- HPDFinal$'</w:t>
      </w:r>
      <w:proofErr w:type="gramStart"/>
      <w:r>
        <w:t>relay.random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F4" w14:textId="77777777" w:rsidR="003B6B8B" w:rsidRDefault="00E65595">
      <w:r>
        <w:t xml:space="preserve">  MH20Manrug12Exprelayb</w:t>
      </w:r>
      <w:r>
        <w:t xml:space="preserve"> &lt;- HPDFinal$'</w:t>
      </w:r>
      <w:proofErr w:type="gramStart"/>
      <w:r>
        <w:t>relay.expert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F5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Exprelaya, MH20Manrug12Exprelayb, paired=</w:t>
      </w:r>
      <w:r>
        <w:t>T)</w:t>
      </w:r>
    </w:p>
    <w:p w14:paraId="000000F6" w14:textId="77777777" w:rsidR="003B6B8B" w:rsidRDefault="003B6B8B"/>
    <w:p w14:paraId="000000F7" w14:textId="77777777" w:rsidR="003B6B8B" w:rsidRDefault="003B6B8B"/>
    <w:p w14:paraId="000000F8" w14:textId="77777777" w:rsidR="003B6B8B" w:rsidRDefault="00E65595">
      <w:r>
        <w:t xml:space="preserve">  MH20Manrug14Exprelaya &lt;- HPDFinal$'</w:t>
      </w:r>
      <w:proofErr w:type="gramStart"/>
      <w:r>
        <w:t>relay.random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F9" w14:textId="77777777" w:rsidR="003B6B8B" w:rsidRDefault="00E65595">
      <w:r>
        <w:t xml:space="preserve">  MH20Manrug14Exprelayb &lt;- HPDFina</w:t>
      </w:r>
      <w:r>
        <w:t>l$'</w:t>
      </w:r>
      <w:proofErr w:type="gramStart"/>
      <w:r>
        <w:t>relay.expert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FA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Exprelaya, MH20Manrug14Exprelayb, paired=T)</w:t>
      </w:r>
    </w:p>
    <w:p w14:paraId="000000FB" w14:textId="77777777" w:rsidR="003B6B8B" w:rsidRDefault="003B6B8B"/>
    <w:p w14:paraId="000000FC" w14:textId="77777777" w:rsidR="003B6B8B" w:rsidRDefault="003B6B8B"/>
    <w:p w14:paraId="000000FD" w14:textId="77777777" w:rsidR="003B6B8B" w:rsidRDefault="00E65595">
      <w:r>
        <w:t xml:space="preserve">  MH20</w:t>
      </w:r>
      <w:r>
        <w:t>Manrug16Exprelaya &lt;- HPDFinal$'</w:t>
      </w:r>
      <w:proofErr w:type="gramStart"/>
      <w:r>
        <w:t>relay.random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FE" w14:textId="77777777" w:rsidR="003B6B8B" w:rsidRDefault="00E65595">
      <w:r>
        <w:t xml:space="preserve">  MH20Manrug16Exprelayb &lt;- HPDFinal$'</w:t>
      </w:r>
      <w:proofErr w:type="gramStart"/>
      <w:r>
        <w:t>relay.ex</w:t>
      </w:r>
      <w:r>
        <w:t>pert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0FF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Exprelaya, MH20Manrug12Exprelayb, paired=T)</w:t>
      </w:r>
    </w:p>
    <w:p w14:paraId="00000100" w14:textId="77777777" w:rsidR="003B6B8B" w:rsidRDefault="00E65595">
      <w:r>
        <w:tab/>
      </w:r>
    </w:p>
    <w:p w14:paraId="00000101" w14:textId="77777777" w:rsidR="003B6B8B" w:rsidRDefault="003B6B8B"/>
    <w:p w14:paraId="00000102" w14:textId="77777777" w:rsidR="003B6B8B" w:rsidRDefault="00E65595">
      <w:r>
        <w:t xml:space="preserve">  MH20Manrug4Exp</w:t>
      </w:r>
      <w:r>
        <w:t>tourna &lt;- HPDFinal$'</w:t>
      </w:r>
      <w:proofErr w:type="gramStart"/>
      <w:r>
        <w:t>tourn.random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03" w14:textId="77777777" w:rsidR="003B6B8B" w:rsidRDefault="00E65595">
      <w:r>
        <w:t xml:space="preserve">  MH20Manrug4Exptournb &lt;- HPDFinal$'</w:t>
      </w:r>
      <w:proofErr w:type="gramStart"/>
      <w:r>
        <w:t>tourn.experts</w:t>
      </w:r>
      <w:proofErr w:type="gramEnd"/>
      <w:r>
        <w:t>.miscomm</w:t>
      </w:r>
      <w:r>
        <w:t xml:space="preserve">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04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Exptourna, MH20Manrug4Exptournb, paired=T)</w:t>
      </w:r>
    </w:p>
    <w:p w14:paraId="00000105" w14:textId="77777777" w:rsidR="003B6B8B" w:rsidRDefault="00E65595">
      <w:r>
        <w:tab/>
      </w:r>
    </w:p>
    <w:p w14:paraId="00000106" w14:textId="77777777" w:rsidR="003B6B8B" w:rsidRDefault="003B6B8B"/>
    <w:p w14:paraId="00000107" w14:textId="77777777" w:rsidR="003B6B8B" w:rsidRDefault="00E65595">
      <w:r>
        <w:t xml:space="preserve">   MH20Manrug6Exptourna &lt;- HPDFinal$'</w:t>
      </w:r>
      <w:proofErr w:type="gramStart"/>
      <w:r>
        <w:t>tourn.random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08" w14:textId="77777777" w:rsidR="003B6B8B" w:rsidRDefault="00E65595">
      <w:r>
        <w:t xml:space="preserve">  MH20Manrug6Exptournb &lt;- HPDFinal$'</w:t>
      </w:r>
      <w:proofErr w:type="gramStart"/>
      <w:r>
        <w:t>tour</w:t>
      </w:r>
      <w:r>
        <w:t>n.expert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09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Exptourna, MH20Manrug6Exptournb, paired=T)</w:t>
      </w:r>
    </w:p>
    <w:p w14:paraId="0000010A" w14:textId="77777777" w:rsidR="003B6B8B" w:rsidRDefault="003B6B8B"/>
    <w:p w14:paraId="0000010B" w14:textId="77777777" w:rsidR="003B6B8B" w:rsidRDefault="00E65595">
      <w:r>
        <w:t xml:space="preserve">  MH20Manrug8Expt</w:t>
      </w:r>
      <w:r>
        <w:t>ourna &lt;- HPDFinal$'</w:t>
      </w:r>
      <w:proofErr w:type="gramStart"/>
      <w:r>
        <w:t>tourn.random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0C" w14:textId="77777777" w:rsidR="003B6B8B" w:rsidRDefault="00E65595">
      <w:r>
        <w:t xml:space="preserve">  MH20Manrug8Exptournb &lt;- HPDFinal$'</w:t>
      </w:r>
      <w:proofErr w:type="gramStart"/>
      <w:r>
        <w:t>tourn.experts</w:t>
      </w:r>
      <w:proofErr w:type="gramEnd"/>
      <w:r>
        <w:t>.miscommu</w:t>
      </w:r>
      <w:r>
        <w:t xml:space="preserve">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0D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Exptourna, MH20Manrug8Exptournb, paired=T)</w:t>
      </w:r>
    </w:p>
    <w:p w14:paraId="0000010E" w14:textId="77777777" w:rsidR="003B6B8B" w:rsidRDefault="00E65595">
      <w:r>
        <w:t xml:space="preserve">  </w:t>
      </w:r>
    </w:p>
    <w:p w14:paraId="0000010F" w14:textId="77777777" w:rsidR="003B6B8B" w:rsidRDefault="00E65595">
      <w:r>
        <w:lastRenderedPageBreak/>
        <w:t xml:space="preserve">  MH20Manrug10Exptourna &lt;- HPDFin</w:t>
      </w:r>
      <w:r>
        <w:t>al$'</w:t>
      </w:r>
      <w:proofErr w:type="gramStart"/>
      <w:r>
        <w:t>tourn.random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10" w14:textId="77777777" w:rsidR="003B6B8B" w:rsidRDefault="00E65595">
      <w:r>
        <w:t xml:space="preserve">  MH20Manrug10Exptournb &lt;- HPDFinal$'</w:t>
      </w:r>
      <w:proofErr w:type="gramStart"/>
      <w:r>
        <w:t>tourn.experts</w:t>
      </w:r>
      <w:proofErr w:type="gramEnd"/>
      <w:r>
        <w:t>.miscommunication'[HPD</w:t>
      </w:r>
      <w:r>
        <w:t xml:space="preserve">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1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Exptourna, MH20Manrug10Exptournb, paired=T)</w:t>
      </w:r>
    </w:p>
    <w:p w14:paraId="00000112" w14:textId="77777777" w:rsidR="003B6B8B" w:rsidRDefault="003B6B8B"/>
    <w:p w14:paraId="00000113" w14:textId="77777777" w:rsidR="003B6B8B" w:rsidRDefault="00E65595">
      <w:r>
        <w:t xml:space="preserve">  </w:t>
      </w:r>
    </w:p>
    <w:p w14:paraId="00000114" w14:textId="77777777" w:rsidR="003B6B8B" w:rsidRDefault="00E65595">
      <w:r>
        <w:t xml:space="preserve">  MH20Manrug12Exptourna &lt;- HPDFinal$'</w:t>
      </w:r>
      <w:proofErr w:type="gramStart"/>
      <w:r>
        <w:t>tourn</w:t>
      </w:r>
      <w:r>
        <w:t>.random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15" w14:textId="77777777" w:rsidR="003B6B8B" w:rsidRDefault="00E65595">
      <w:r>
        <w:t xml:space="preserve">  MH20Manrug12Exptournb &lt;- HPDFinal$'</w:t>
      </w:r>
      <w:proofErr w:type="gramStart"/>
      <w:r>
        <w:t>tourn.experts</w:t>
      </w:r>
      <w:proofErr w:type="gramEnd"/>
      <w:r>
        <w:t>.miscommunication'[HPDFinal$Smo</w:t>
      </w:r>
      <w:r>
        <w:t xml:space="preserve">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1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Exptourna, MH20Manrug12Exptournb, paired=T)</w:t>
      </w:r>
    </w:p>
    <w:p w14:paraId="00000117" w14:textId="77777777" w:rsidR="003B6B8B" w:rsidRDefault="003B6B8B"/>
    <w:p w14:paraId="00000118" w14:textId="77777777" w:rsidR="003B6B8B" w:rsidRDefault="003B6B8B"/>
    <w:p w14:paraId="00000119" w14:textId="77777777" w:rsidR="003B6B8B" w:rsidRDefault="00E65595">
      <w:r>
        <w:t xml:space="preserve">  MH20Manrug14Exptourna &lt;- HPDFinal$'</w:t>
      </w:r>
      <w:proofErr w:type="gramStart"/>
      <w:r>
        <w:t>tourn.randoms</w:t>
      </w:r>
      <w:proofErr w:type="gramEnd"/>
      <w:r>
        <w:t>.mi</w:t>
      </w:r>
      <w:r>
        <w:t xml:space="preserve">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1A" w14:textId="77777777" w:rsidR="003B6B8B" w:rsidRDefault="00E65595">
      <w:r>
        <w:t xml:space="preserve">  MH20Manrug14Exptournb &lt;- HPDFinal$'</w:t>
      </w:r>
      <w:proofErr w:type="gramStart"/>
      <w:r>
        <w:t>tourn.experts</w:t>
      </w:r>
      <w:proofErr w:type="gramEnd"/>
      <w:r>
        <w:t>.miscommunication'[HPDFinal$SmoothingFacto</w:t>
      </w:r>
      <w:r>
        <w:t xml:space="preserve">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1B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Exptourna, MH20Manrug14Exptournb, paired=T)</w:t>
      </w:r>
    </w:p>
    <w:p w14:paraId="0000011C" w14:textId="77777777" w:rsidR="003B6B8B" w:rsidRDefault="003B6B8B"/>
    <w:p w14:paraId="0000011D" w14:textId="77777777" w:rsidR="003B6B8B" w:rsidRDefault="003B6B8B"/>
    <w:p w14:paraId="0000011E" w14:textId="77777777" w:rsidR="003B6B8B" w:rsidRDefault="00E65595">
      <w:r>
        <w:t xml:space="preserve">  MH20Manrug16Exptourna &lt;- HPDFinal$'</w:t>
      </w:r>
      <w:proofErr w:type="gramStart"/>
      <w:r>
        <w:t>tourn.randoms</w:t>
      </w:r>
      <w:proofErr w:type="gramEnd"/>
      <w:r>
        <w:t>.miscommunicat</w:t>
      </w:r>
      <w:r>
        <w:t xml:space="preserve">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1F" w14:textId="77777777" w:rsidR="003B6B8B" w:rsidRDefault="00E65595">
      <w:r>
        <w:t xml:space="preserve">  MH20Manrug16Exptournb &lt;- HPDFinal$'</w:t>
      </w:r>
      <w:proofErr w:type="gramStart"/>
      <w:r>
        <w:t>tourn.experts</w:t>
      </w:r>
      <w:proofErr w:type="gramEnd"/>
      <w:r>
        <w:t xml:space="preserve">.miscommunication'[HPDFinal$SmoothingFactor=="16" &amp; </w:t>
      </w:r>
      <w:proofErr w:type="spellStart"/>
      <w:r>
        <w:t>H</w:t>
      </w:r>
      <w:r>
        <w:t>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120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Exptourna, MH20Manrug16Exptournb, paired=T)</w:t>
      </w:r>
    </w:p>
    <w:p w14:paraId="00000121" w14:textId="77777777" w:rsidR="003B6B8B" w:rsidRDefault="003B6B8B"/>
    <w:p w14:paraId="00000122" w14:textId="77777777" w:rsidR="003B6B8B" w:rsidRDefault="00E65595">
      <w:r>
        <w:tab/>
      </w:r>
    </w:p>
    <w:p w14:paraId="00000123" w14:textId="77777777" w:rsidR="003B6B8B" w:rsidRDefault="003B6B8B"/>
    <w:p w14:paraId="00000124" w14:textId="77777777" w:rsidR="003B6B8B" w:rsidRDefault="00E65595">
      <w:r>
        <w:t xml:space="preserve">  </w:t>
      </w:r>
    </w:p>
    <w:p w14:paraId="00000125" w14:textId="77777777" w:rsidR="003B6B8B" w:rsidRDefault="003B6B8B"/>
    <w:p w14:paraId="00000126" w14:textId="77777777" w:rsidR="003B6B8B" w:rsidRDefault="003B6B8B"/>
    <w:p w14:paraId="00000127" w14:textId="77777777" w:rsidR="003B6B8B" w:rsidRDefault="003B6B8B"/>
    <w:p w14:paraId="00000128" w14:textId="77777777" w:rsidR="003B6B8B" w:rsidRDefault="00E65595">
      <w:r>
        <w:tab/>
      </w:r>
    </w:p>
    <w:p w14:paraId="00000129" w14:textId="77777777" w:rsidR="003B6B8B" w:rsidRDefault="003B6B8B"/>
    <w:p w14:paraId="0000012A" w14:textId="77777777" w:rsidR="003B6B8B" w:rsidRDefault="00E65595">
      <w:r>
        <w:t xml:space="preserve">  MH20Manrug4Fixedrelaya &lt;- HPDFinal$'</w:t>
      </w:r>
      <w:proofErr w:type="gramStart"/>
      <w:r>
        <w:t>relay.randoms</w:t>
      </w:r>
      <w:proofErr w:type="gramEnd"/>
      <w:r>
        <w:t xml:space="preserve">.miscommunication.f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2B" w14:textId="77777777" w:rsidR="003B6B8B" w:rsidRDefault="00E65595">
      <w:r>
        <w:t xml:space="preserve">  MH20Manrug4Fixedrelayb &lt;- HPDFinal$'</w:t>
      </w:r>
      <w:proofErr w:type="gramStart"/>
      <w:r>
        <w:t>relay.experts</w:t>
      </w:r>
      <w:proofErr w:type="gramEnd"/>
      <w:r>
        <w:t>.miscommunication.f</w:t>
      </w:r>
      <w:r>
        <w:t xml:space="preserve">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2C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Fixedrelaya, MH20Manrug4Fixedrelayb, paired=T)</w:t>
      </w:r>
    </w:p>
    <w:p w14:paraId="0000012D" w14:textId="77777777" w:rsidR="003B6B8B" w:rsidRDefault="00E65595">
      <w:r>
        <w:tab/>
      </w:r>
    </w:p>
    <w:p w14:paraId="0000012E" w14:textId="77777777" w:rsidR="003B6B8B" w:rsidRDefault="003B6B8B"/>
    <w:p w14:paraId="0000012F" w14:textId="77777777" w:rsidR="003B6B8B" w:rsidRDefault="00E65595">
      <w:r>
        <w:t xml:space="preserve">  MH20Manrug6Fixedrelaya &lt;- HPDFinal$'</w:t>
      </w:r>
      <w:proofErr w:type="gramStart"/>
      <w:r>
        <w:t>relay.randoms</w:t>
      </w:r>
      <w:proofErr w:type="gramEnd"/>
      <w:r>
        <w:t xml:space="preserve">.miscommunication.fix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30" w14:textId="77777777" w:rsidR="003B6B8B" w:rsidRDefault="00E65595">
      <w:r>
        <w:t xml:space="preserve">  MH20Manrug6Fixedrelayb &lt;- HPDFinal$'</w:t>
      </w:r>
      <w:proofErr w:type="gramStart"/>
      <w:r>
        <w:t>relay.experts</w:t>
      </w:r>
      <w:proofErr w:type="gramEnd"/>
      <w:r>
        <w:t>.miscommunication.f</w:t>
      </w:r>
      <w:r>
        <w:t xml:space="preserve">ix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3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Fixedrelaya, MH20Manrug6Fixedrelayb, paired=T)</w:t>
      </w:r>
    </w:p>
    <w:p w14:paraId="00000132" w14:textId="77777777" w:rsidR="003B6B8B" w:rsidRDefault="003B6B8B"/>
    <w:p w14:paraId="00000133" w14:textId="77777777" w:rsidR="003B6B8B" w:rsidRDefault="00E65595">
      <w:r>
        <w:tab/>
      </w:r>
    </w:p>
    <w:p w14:paraId="00000134" w14:textId="77777777" w:rsidR="003B6B8B" w:rsidRDefault="00E65595">
      <w:r>
        <w:t xml:space="preserve">  MH20Manrug8Fixedrelaya &lt;- HPDFinal$'</w:t>
      </w:r>
      <w:proofErr w:type="gramStart"/>
      <w:r>
        <w:t>relay.randoms</w:t>
      </w:r>
      <w:proofErr w:type="gramEnd"/>
      <w:r>
        <w:t>.miscommunication.f</w:t>
      </w:r>
      <w:r>
        <w:t xml:space="preserve">ixeds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35" w14:textId="77777777" w:rsidR="003B6B8B" w:rsidRDefault="00E65595">
      <w:r>
        <w:t xml:space="preserve">  MH20Manrug8Fixedrelayb &lt;- HPDFinal$'</w:t>
      </w:r>
      <w:proofErr w:type="gramStart"/>
      <w:r>
        <w:t>relay.experts</w:t>
      </w:r>
      <w:proofErr w:type="gramEnd"/>
      <w:r>
        <w:t xml:space="preserve">.miscommunication.fixeds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</w:t>
      </w:r>
      <w:r>
        <w:t xml:space="preserve">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3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Fixedrelaya, MH20Manrug8Fixedrelayb, paired=T)</w:t>
      </w:r>
    </w:p>
    <w:p w14:paraId="00000137" w14:textId="77777777" w:rsidR="003B6B8B" w:rsidRDefault="003B6B8B"/>
    <w:p w14:paraId="00000138" w14:textId="77777777" w:rsidR="003B6B8B" w:rsidRDefault="00E65595">
      <w:r>
        <w:t xml:space="preserve">  MH20Manrug10Fixedrelaya &lt;- HPDFinal$'</w:t>
      </w:r>
      <w:proofErr w:type="gramStart"/>
      <w:r>
        <w:t>relay.randoms</w:t>
      </w:r>
      <w:proofErr w:type="gramEnd"/>
      <w:r>
        <w:t xml:space="preserve">.miscommunicatio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</w:t>
      </w:r>
      <w:r>
        <w:t xml:space="preserve">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39" w14:textId="77777777" w:rsidR="003B6B8B" w:rsidRDefault="00E65595">
      <w:r>
        <w:t xml:space="preserve">  MH20Manrug10Fixedrelayb &lt;- HPDFinal$'</w:t>
      </w:r>
      <w:proofErr w:type="gramStart"/>
      <w:r>
        <w:t>relay.experts</w:t>
      </w:r>
      <w:proofErr w:type="gramEnd"/>
      <w:r>
        <w:t xml:space="preserve">.miscommunicatio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3A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F</w:t>
      </w:r>
      <w:r>
        <w:t>ixedrelaya, MH20Manrug10Fixedrelayb, paired=T)</w:t>
      </w:r>
    </w:p>
    <w:p w14:paraId="0000013B" w14:textId="77777777" w:rsidR="003B6B8B" w:rsidRDefault="00E65595">
      <w:r>
        <w:tab/>
      </w:r>
    </w:p>
    <w:p w14:paraId="0000013C" w14:textId="77777777" w:rsidR="003B6B8B" w:rsidRDefault="003B6B8B"/>
    <w:p w14:paraId="0000013D" w14:textId="77777777" w:rsidR="003B6B8B" w:rsidRDefault="00E65595">
      <w:r>
        <w:lastRenderedPageBreak/>
        <w:t xml:space="preserve">  MH20Manrug12Fixedrelaya &lt;- HPDFinal$'</w:t>
      </w:r>
      <w:proofErr w:type="gramStart"/>
      <w:r>
        <w:t>relay.randoms</w:t>
      </w:r>
      <w:proofErr w:type="gramEnd"/>
      <w:r>
        <w:t xml:space="preserve">.miscommunicati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3E" w14:textId="77777777" w:rsidR="003B6B8B" w:rsidRDefault="00E65595">
      <w:r>
        <w:t xml:space="preserve">  MH20Manrug12Fixe</w:t>
      </w:r>
      <w:r>
        <w:t>drelayb &lt;- HPDFinal$'</w:t>
      </w:r>
      <w:proofErr w:type="gramStart"/>
      <w:r>
        <w:t>relay.experts</w:t>
      </w:r>
      <w:proofErr w:type="gramEnd"/>
      <w:r>
        <w:t xml:space="preserve">.miscommunicati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3F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Fixedrelaya, MH20Manrug12Fixedrelayb, paired=T)</w:t>
      </w:r>
    </w:p>
    <w:p w14:paraId="00000140" w14:textId="77777777" w:rsidR="003B6B8B" w:rsidRDefault="003B6B8B"/>
    <w:p w14:paraId="00000141" w14:textId="77777777" w:rsidR="003B6B8B" w:rsidRDefault="003B6B8B"/>
    <w:p w14:paraId="00000142" w14:textId="77777777" w:rsidR="003B6B8B" w:rsidRDefault="00E65595">
      <w:r>
        <w:t xml:space="preserve">  MH20Manrug14Fixedrelaya &lt;- HPDFinal$'</w:t>
      </w:r>
      <w:proofErr w:type="gramStart"/>
      <w:r>
        <w:t>relay.randoms</w:t>
      </w:r>
      <w:proofErr w:type="gramEnd"/>
      <w:r>
        <w:t xml:space="preserve">.miscommunicatio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43" w14:textId="77777777" w:rsidR="003B6B8B" w:rsidRDefault="00E65595">
      <w:r>
        <w:t xml:space="preserve">  MH20Manrug14Fixedrelayb &lt;- HPDFinal$'</w:t>
      </w:r>
      <w:proofErr w:type="gramStart"/>
      <w:r>
        <w:t>relay.experts</w:t>
      </w:r>
      <w:proofErr w:type="gramEnd"/>
      <w:r>
        <w:t>.miscommunicatio</w:t>
      </w:r>
      <w:r>
        <w:t xml:space="preserve">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44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Fixedrelaya, MH20Manrug14Fixedrelayb, paired=T)</w:t>
      </w:r>
    </w:p>
    <w:p w14:paraId="00000145" w14:textId="77777777" w:rsidR="003B6B8B" w:rsidRDefault="003B6B8B"/>
    <w:p w14:paraId="00000146" w14:textId="77777777" w:rsidR="003B6B8B" w:rsidRDefault="003B6B8B"/>
    <w:p w14:paraId="00000147" w14:textId="77777777" w:rsidR="003B6B8B" w:rsidRDefault="00E65595">
      <w:r>
        <w:t xml:space="preserve">  MH20Manrug16Fixedrelaya &lt;- HPDFinal$'</w:t>
      </w:r>
      <w:proofErr w:type="gramStart"/>
      <w:r>
        <w:t>relay.randoms</w:t>
      </w:r>
      <w:proofErr w:type="gramEnd"/>
      <w:r>
        <w:t>.miscommunica</w:t>
      </w:r>
      <w:r>
        <w:t xml:space="preserve">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48" w14:textId="77777777" w:rsidR="003B6B8B" w:rsidRDefault="00E65595">
      <w:r>
        <w:t xml:space="preserve">  MH20Manrug16Fixedrelayb &lt;- HPDFinal$'</w:t>
      </w:r>
      <w:proofErr w:type="gramStart"/>
      <w:r>
        <w:t>relay.experts</w:t>
      </w:r>
      <w:proofErr w:type="gramEnd"/>
      <w:r>
        <w:t xml:space="preserve">.miscommunica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</w:t>
      </w:r>
      <w:r>
        <w:t>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49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Fixedrelaya, MH20Manrug16Fixedrelayb, paired=T)</w:t>
      </w:r>
    </w:p>
    <w:p w14:paraId="0000014A" w14:textId="77777777" w:rsidR="003B6B8B" w:rsidRDefault="003B6B8B"/>
    <w:p w14:paraId="0000014B" w14:textId="77777777" w:rsidR="003B6B8B" w:rsidRDefault="00E65595">
      <w:r>
        <w:tab/>
      </w:r>
    </w:p>
    <w:p w14:paraId="0000014C" w14:textId="77777777" w:rsidR="003B6B8B" w:rsidRDefault="003B6B8B"/>
    <w:p w14:paraId="0000014D" w14:textId="77777777" w:rsidR="003B6B8B" w:rsidRDefault="00E65595">
      <w:r>
        <w:t xml:space="preserve">  MH20Manrug4Fixedtourna &lt;- HPDFinal$'</w:t>
      </w:r>
      <w:proofErr w:type="gramStart"/>
      <w:r>
        <w:t>tourn.randoms</w:t>
      </w:r>
      <w:proofErr w:type="gramEnd"/>
      <w:r>
        <w:t xml:space="preserve">.miscommunication.f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</w:t>
      </w:r>
      <w:r>
        <w:t>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4E" w14:textId="77777777" w:rsidR="003B6B8B" w:rsidRDefault="00E65595">
      <w:r>
        <w:t xml:space="preserve">  MH20Manrug4Fixedtournb &lt;- HPDFinal$'</w:t>
      </w:r>
      <w:proofErr w:type="gramStart"/>
      <w:r>
        <w:t>tourn.experts</w:t>
      </w:r>
      <w:proofErr w:type="gramEnd"/>
      <w:r>
        <w:t xml:space="preserve">.miscommunication.f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4F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</w:t>
      </w:r>
      <w:r>
        <w:t>0Manrug4Fixedtourna, MH20Manrug4Fixedtournb, paired=T)</w:t>
      </w:r>
    </w:p>
    <w:p w14:paraId="00000150" w14:textId="77777777" w:rsidR="003B6B8B" w:rsidRDefault="003B6B8B"/>
    <w:p w14:paraId="00000151" w14:textId="77777777" w:rsidR="003B6B8B" w:rsidRDefault="00E65595">
      <w:r>
        <w:tab/>
      </w:r>
    </w:p>
    <w:p w14:paraId="00000152" w14:textId="77777777" w:rsidR="003B6B8B" w:rsidRDefault="003B6B8B"/>
    <w:p w14:paraId="00000153" w14:textId="77777777" w:rsidR="003B6B8B" w:rsidRDefault="00E65595">
      <w:r>
        <w:t xml:space="preserve">  MH20Manrug6Fixedtourna &lt;- HPDFinal$'</w:t>
      </w:r>
      <w:proofErr w:type="gramStart"/>
      <w:r>
        <w:t>tourn.randoms</w:t>
      </w:r>
      <w:proofErr w:type="gramEnd"/>
      <w:r>
        <w:t xml:space="preserve">.miscommunication.fix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54" w14:textId="77777777" w:rsidR="003B6B8B" w:rsidRDefault="00E65595">
      <w:r>
        <w:t xml:space="preserve">  MH20Manru</w:t>
      </w:r>
      <w:r>
        <w:t>g6Fixedtournb &lt;- HPDFinal$'</w:t>
      </w:r>
      <w:proofErr w:type="gramStart"/>
      <w:r>
        <w:t>tourn.experts</w:t>
      </w:r>
      <w:proofErr w:type="gramEnd"/>
      <w:r>
        <w:t xml:space="preserve">.miscommunication.fix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55" w14:textId="77777777" w:rsidR="003B6B8B" w:rsidRDefault="00E65595">
      <w:r>
        <w:lastRenderedPageBreak/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Fixedtourna, MH20Manrug6Fixedtournb, paired=T)</w:t>
      </w:r>
    </w:p>
    <w:p w14:paraId="00000156" w14:textId="77777777" w:rsidR="003B6B8B" w:rsidRDefault="003B6B8B"/>
    <w:p w14:paraId="00000157" w14:textId="77777777" w:rsidR="003B6B8B" w:rsidRDefault="003B6B8B"/>
    <w:p w14:paraId="00000158" w14:textId="77777777" w:rsidR="003B6B8B" w:rsidRDefault="00E65595">
      <w:r>
        <w:t xml:space="preserve">  MH20Manrug</w:t>
      </w:r>
      <w:r>
        <w:t>8Fixedtourna &lt;- HPDFinal$'</w:t>
      </w:r>
      <w:proofErr w:type="gramStart"/>
      <w:r>
        <w:t>tourn.randoms</w:t>
      </w:r>
      <w:proofErr w:type="gramEnd"/>
      <w:r>
        <w:t xml:space="preserve">.miscommunication.fixeds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59" w14:textId="77777777" w:rsidR="003B6B8B" w:rsidRDefault="00E65595">
      <w:r>
        <w:t xml:space="preserve">  MH20Manrug8Fixedtournb &lt;- HPDFinal$'</w:t>
      </w:r>
      <w:proofErr w:type="gramStart"/>
      <w:r>
        <w:t>tourn.experts</w:t>
      </w:r>
      <w:proofErr w:type="gramEnd"/>
      <w:r>
        <w:t>.miscommunication.fixedsize'[HP</w:t>
      </w:r>
      <w:r>
        <w:t xml:space="preserve">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5A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Fixedtourna, MH20Manrug8Fixedtournb, paired=T)</w:t>
      </w:r>
    </w:p>
    <w:p w14:paraId="0000015B" w14:textId="77777777" w:rsidR="003B6B8B" w:rsidRDefault="003B6B8B"/>
    <w:p w14:paraId="0000015C" w14:textId="77777777" w:rsidR="003B6B8B" w:rsidRDefault="003B6B8B"/>
    <w:p w14:paraId="0000015D" w14:textId="77777777" w:rsidR="003B6B8B" w:rsidRDefault="00E65595">
      <w:r>
        <w:t xml:space="preserve">  MH20Manrug10Fixedtourna &lt;- HPDFinal$'</w:t>
      </w:r>
      <w:proofErr w:type="gramStart"/>
      <w:r>
        <w:t>tourn.randoms</w:t>
      </w:r>
      <w:proofErr w:type="gramEnd"/>
      <w:r>
        <w:t xml:space="preserve">.miscommunicatio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5E" w14:textId="77777777" w:rsidR="003B6B8B" w:rsidRDefault="00E65595">
      <w:r>
        <w:t xml:space="preserve">  MH20Manrug10Fixedtournb &lt;- HPDFinal$'</w:t>
      </w:r>
      <w:proofErr w:type="gramStart"/>
      <w:r>
        <w:t>tourn.experts</w:t>
      </w:r>
      <w:proofErr w:type="gramEnd"/>
      <w:r>
        <w:t>.miscommunicatio</w:t>
      </w:r>
      <w:r>
        <w:t xml:space="preserve">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5F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Fixedtourna, MH20Manrug10Fixedtournb, paired=T)</w:t>
      </w:r>
    </w:p>
    <w:p w14:paraId="00000160" w14:textId="77777777" w:rsidR="003B6B8B" w:rsidRDefault="003B6B8B"/>
    <w:p w14:paraId="00000161" w14:textId="77777777" w:rsidR="003B6B8B" w:rsidRDefault="003B6B8B"/>
    <w:p w14:paraId="00000162" w14:textId="77777777" w:rsidR="003B6B8B" w:rsidRDefault="00E65595">
      <w:r>
        <w:t xml:space="preserve">  MH20Manrug12Fixedtourna &lt;- HPDFinal$'</w:t>
      </w:r>
      <w:proofErr w:type="gramStart"/>
      <w:r>
        <w:t>tourn.randoms</w:t>
      </w:r>
      <w:proofErr w:type="gramEnd"/>
      <w:r>
        <w:t>.miscommunica</w:t>
      </w:r>
      <w:r>
        <w:t xml:space="preserve">ti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63" w14:textId="77777777" w:rsidR="003B6B8B" w:rsidRDefault="00E65595">
      <w:r>
        <w:t xml:space="preserve">  MH20Manrug12Fixedtournb &lt;- HPDFinal$'</w:t>
      </w:r>
      <w:proofErr w:type="gramStart"/>
      <w:r>
        <w:t>tourn.experts</w:t>
      </w:r>
      <w:proofErr w:type="gramEnd"/>
      <w:r>
        <w:t xml:space="preserve">.miscommunicati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</w:t>
      </w:r>
      <w:r>
        <w:t>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64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Fixedtourna, MH20Manrug12Fixedtournb, paired=T)</w:t>
      </w:r>
    </w:p>
    <w:p w14:paraId="00000165" w14:textId="77777777" w:rsidR="003B6B8B" w:rsidRDefault="003B6B8B"/>
    <w:p w14:paraId="00000166" w14:textId="77777777" w:rsidR="003B6B8B" w:rsidRDefault="003B6B8B"/>
    <w:p w14:paraId="00000167" w14:textId="77777777" w:rsidR="003B6B8B" w:rsidRDefault="00E65595">
      <w:r>
        <w:t>MH20Manrug14Fixedtourna &lt;- HPDFinal$'</w:t>
      </w:r>
      <w:proofErr w:type="gramStart"/>
      <w:r>
        <w:t>tourn.randoms</w:t>
      </w:r>
      <w:proofErr w:type="gramEnd"/>
      <w:r>
        <w:t xml:space="preserve">.miscommunicatio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</w:t>
      </w:r>
      <w:r>
        <w:t>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68" w14:textId="77777777" w:rsidR="003B6B8B" w:rsidRDefault="00E65595">
      <w:r>
        <w:t xml:space="preserve">  MH20Manrug14Fixedtournb &lt;- HPDFinal$'</w:t>
      </w:r>
      <w:proofErr w:type="gramStart"/>
      <w:r>
        <w:t>tourn.experts</w:t>
      </w:r>
      <w:proofErr w:type="gramEnd"/>
      <w:r>
        <w:t xml:space="preserve">.miscommunicatio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69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</w:t>
      </w:r>
      <w:r>
        <w:t>0Manrug14Fixedtourna, MH20Manrug14Fixedtournb, paired=T)</w:t>
      </w:r>
    </w:p>
    <w:p w14:paraId="0000016A" w14:textId="77777777" w:rsidR="003B6B8B" w:rsidRDefault="003B6B8B"/>
    <w:p w14:paraId="0000016B" w14:textId="77777777" w:rsidR="003B6B8B" w:rsidRDefault="003B6B8B"/>
    <w:p w14:paraId="0000016C" w14:textId="77777777" w:rsidR="003B6B8B" w:rsidRDefault="00E65595">
      <w:r>
        <w:t>MH20Manrug16Fixedtourna &lt;- HPDFinal$'</w:t>
      </w:r>
      <w:proofErr w:type="gramStart"/>
      <w:r>
        <w:t>tourn.randoms</w:t>
      </w:r>
      <w:proofErr w:type="gramEnd"/>
      <w:r>
        <w:t xml:space="preserve">.miscommunica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6D" w14:textId="77777777" w:rsidR="003B6B8B" w:rsidRDefault="00E65595">
      <w:r>
        <w:lastRenderedPageBreak/>
        <w:t xml:space="preserve">  MH20Manru</w:t>
      </w:r>
      <w:r>
        <w:t>g16Fixedtournb &lt;- HPDFinal$'</w:t>
      </w:r>
      <w:proofErr w:type="gramStart"/>
      <w:r>
        <w:t>tourn.experts</w:t>
      </w:r>
      <w:proofErr w:type="gramEnd"/>
      <w:r>
        <w:t xml:space="preserve">.miscommunica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]</w:t>
      </w:r>
    </w:p>
    <w:p w14:paraId="0000016E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Fixedtourna, MH20Manrug16Fixedtournb, paired=T)</w:t>
      </w:r>
    </w:p>
    <w:p w14:paraId="0000016F" w14:textId="77777777" w:rsidR="003B6B8B" w:rsidRDefault="003B6B8B"/>
    <w:p w14:paraId="00000170" w14:textId="77777777" w:rsidR="003B6B8B" w:rsidRDefault="003B6B8B"/>
    <w:p w14:paraId="00000171" w14:textId="77777777" w:rsidR="003B6B8B" w:rsidRDefault="00E65595">
      <w:r>
        <w:tab/>
      </w:r>
    </w:p>
    <w:p w14:paraId="00000172" w14:textId="77777777" w:rsidR="003B6B8B" w:rsidRDefault="00E65595">
      <w:pPr>
        <w:rPr>
          <w:b/>
        </w:rPr>
      </w:pPr>
      <w:r>
        <w:rPr>
          <w:b/>
        </w:rPr>
        <w:t>Hammin</w:t>
      </w:r>
      <w:r>
        <w:rPr>
          <w:b/>
        </w:rPr>
        <w:t>g (match) Distance Measure</w:t>
      </w:r>
    </w:p>
    <w:p w14:paraId="00000173" w14:textId="77777777" w:rsidR="003B6B8B" w:rsidRDefault="003B6B8B">
      <w:pPr>
        <w:rPr>
          <w:b/>
        </w:rPr>
      </w:pPr>
    </w:p>
    <w:p w14:paraId="00000174" w14:textId="77777777" w:rsidR="003B6B8B" w:rsidRDefault="00E65595">
      <w:r>
        <w:t xml:space="preserve">  MH20Hamrug4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75" w14:textId="77777777" w:rsidR="003B6B8B" w:rsidRDefault="00E65595">
      <w:r>
        <w:t xml:space="preserve">  MH20Hamrug4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7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relaya, MH20Hamrug4relayb, paired=T)</w:t>
      </w:r>
    </w:p>
    <w:p w14:paraId="00000177" w14:textId="77777777" w:rsidR="003B6B8B" w:rsidRDefault="003B6B8B"/>
    <w:p w14:paraId="00000178" w14:textId="77777777" w:rsidR="003B6B8B" w:rsidRDefault="003B6B8B"/>
    <w:p w14:paraId="00000179" w14:textId="77777777" w:rsidR="003B6B8B" w:rsidRDefault="003B6B8B"/>
    <w:p w14:paraId="0000017A" w14:textId="77777777" w:rsidR="003B6B8B" w:rsidRDefault="00E65595">
      <w:r>
        <w:t xml:space="preserve">  MH20Hamrug6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7B" w14:textId="77777777" w:rsidR="003B6B8B" w:rsidRDefault="00E65595">
      <w:r>
        <w:t xml:space="preserve">  MH20Hamrug6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7C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 xml:space="preserve">MH20Hamrug6relaya, </w:t>
      </w:r>
      <w:r>
        <w:t>MH20Hamrug6relayb, paired=T)</w:t>
      </w:r>
    </w:p>
    <w:p w14:paraId="0000017D" w14:textId="77777777" w:rsidR="003B6B8B" w:rsidRDefault="003B6B8B"/>
    <w:p w14:paraId="0000017E" w14:textId="77777777" w:rsidR="003B6B8B" w:rsidRDefault="003B6B8B"/>
    <w:p w14:paraId="0000017F" w14:textId="77777777" w:rsidR="003B6B8B" w:rsidRDefault="00E65595">
      <w:r>
        <w:t xml:space="preserve">  MH20Hamrug8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80" w14:textId="77777777" w:rsidR="003B6B8B" w:rsidRDefault="00E65595">
      <w:r>
        <w:t xml:space="preserve">  MH20Hamrug8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</w:t>
      </w:r>
      <w:r>
        <w:t>"]</w:t>
      </w:r>
    </w:p>
    <w:p w14:paraId="0000018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relaya, MH20Hamrug8relayb, paired=T)</w:t>
      </w:r>
    </w:p>
    <w:p w14:paraId="00000182" w14:textId="77777777" w:rsidR="003B6B8B" w:rsidRDefault="003B6B8B"/>
    <w:p w14:paraId="00000183" w14:textId="77777777" w:rsidR="003B6B8B" w:rsidRDefault="00E65595">
      <w:r>
        <w:tab/>
      </w:r>
    </w:p>
    <w:p w14:paraId="00000184" w14:textId="77777777" w:rsidR="003B6B8B" w:rsidRDefault="00E65595">
      <w:r>
        <w:t xml:space="preserve">  </w:t>
      </w:r>
    </w:p>
    <w:p w14:paraId="00000185" w14:textId="77777777" w:rsidR="003B6B8B" w:rsidRDefault="00E65595">
      <w:r>
        <w:t xml:space="preserve">  MH20Hamrug10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86" w14:textId="77777777" w:rsidR="003B6B8B" w:rsidRDefault="00E65595">
      <w:r>
        <w:t xml:space="preserve">  MH20Hamrug10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>=</w:t>
      </w:r>
      <w:r>
        <w:t xml:space="preserve">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87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relaya, MH20Hamrug10relayb, paired=T)</w:t>
      </w:r>
    </w:p>
    <w:p w14:paraId="00000188" w14:textId="77777777" w:rsidR="003B6B8B" w:rsidRDefault="003B6B8B"/>
    <w:p w14:paraId="00000189" w14:textId="77777777" w:rsidR="003B6B8B" w:rsidRDefault="00E65595">
      <w:r>
        <w:tab/>
      </w:r>
    </w:p>
    <w:p w14:paraId="0000018A" w14:textId="77777777" w:rsidR="003B6B8B" w:rsidRDefault="003B6B8B"/>
    <w:p w14:paraId="0000018B" w14:textId="77777777" w:rsidR="003B6B8B" w:rsidRDefault="00E65595">
      <w:r>
        <w:t xml:space="preserve">  MH20Hamrug12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8C" w14:textId="77777777" w:rsidR="003B6B8B" w:rsidRDefault="00E65595">
      <w:r>
        <w:t xml:space="preserve">  MH20Hamrug12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</w:t>
      </w:r>
      <w:r>
        <w:t>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8D" w14:textId="77777777" w:rsidR="003B6B8B" w:rsidRDefault="00E65595">
      <w:r>
        <w:lastRenderedPageBreak/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relaya, MH20Hamrug12relayb, paired=T)</w:t>
      </w:r>
    </w:p>
    <w:p w14:paraId="0000018E" w14:textId="77777777" w:rsidR="003B6B8B" w:rsidRDefault="003B6B8B"/>
    <w:p w14:paraId="0000018F" w14:textId="77777777" w:rsidR="003B6B8B" w:rsidRDefault="003B6B8B"/>
    <w:p w14:paraId="00000190" w14:textId="77777777" w:rsidR="003B6B8B" w:rsidRDefault="00E65595">
      <w:r>
        <w:t xml:space="preserve">  MH20Hamrug14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</w:t>
      </w:r>
      <w:r>
        <w:t>]</w:t>
      </w:r>
    </w:p>
    <w:p w14:paraId="00000191" w14:textId="77777777" w:rsidR="003B6B8B" w:rsidRDefault="00E65595">
      <w:r>
        <w:t xml:space="preserve">  MH20Hamrug14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92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relaya, MH20Hamrug14relayb, paired=T)</w:t>
      </w:r>
    </w:p>
    <w:p w14:paraId="00000193" w14:textId="77777777" w:rsidR="003B6B8B" w:rsidRDefault="003B6B8B"/>
    <w:p w14:paraId="00000194" w14:textId="77777777" w:rsidR="003B6B8B" w:rsidRDefault="003B6B8B"/>
    <w:p w14:paraId="00000195" w14:textId="77777777" w:rsidR="003B6B8B" w:rsidRDefault="00E65595">
      <w:r>
        <w:t xml:space="preserve">  MH20Hamrug16relay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>=="1</w:t>
      </w:r>
      <w:r>
        <w:t xml:space="preserve">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96" w14:textId="77777777" w:rsidR="003B6B8B" w:rsidRDefault="00E65595">
      <w:r>
        <w:t xml:space="preserve">  MH20Hamrug16relay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relay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97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relaya, MH20Hamrug16relayb, paired=T)</w:t>
      </w:r>
    </w:p>
    <w:p w14:paraId="00000198" w14:textId="77777777" w:rsidR="003B6B8B" w:rsidRDefault="003B6B8B"/>
    <w:p w14:paraId="00000199" w14:textId="77777777" w:rsidR="003B6B8B" w:rsidRDefault="00E65595">
      <w:r>
        <w:tab/>
      </w:r>
    </w:p>
    <w:p w14:paraId="0000019A" w14:textId="77777777" w:rsidR="003B6B8B" w:rsidRDefault="003B6B8B"/>
    <w:p w14:paraId="0000019B" w14:textId="77777777" w:rsidR="003B6B8B" w:rsidRDefault="00E65595">
      <w:r>
        <w:t xml:space="preserve">  MH20Hamrug4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9C" w14:textId="77777777" w:rsidR="003B6B8B" w:rsidRDefault="00E65595">
      <w:r>
        <w:t xml:space="preserve">  MH20Hamrug4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>=="4" &amp;</w:t>
      </w:r>
      <w:r>
        <w:t xml:space="preserve">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9D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tourna, MH20Hamrug4tournb, paired=T)</w:t>
      </w:r>
    </w:p>
    <w:p w14:paraId="0000019E" w14:textId="77777777" w:rsidR="003B6B8B" w:rsidRDefault="00E65595">
      <w:r>
        <w:tab/>
      </w:r>
    </w:p>
    <w:p w14:paraId="0000019F" w14:textId="77777777" w:rsidR="003B6B8B" w:rsidRDefault="003B6B8B"/>
    <w:p w14:paraId="000001A0" w14:textId="77777777" w:rsidR="003B6B8B" w:rsidRDefault="00E65595">
      <w:r>
        <w:t xml:space="preserve">  MH20Hamrug6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A1" w14:textId="77777777" w:rsidR="003B6B8B" w:rsidRDefault="00E65595">
      <w:r>
        <w:t xml:space="preserve">  MH20Hamrug6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</w:t>
      </w:r>
      <w:r>
        <w:t>[</w:t>
      </w:r>
      <w:proofErr w:type="spellStart"/>
      <w:r>
        <w:t>HPD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A2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tourna, MH20Hamrug6tournb, paired=T)</w:t>
      </w:r>
    </w:p>
    <w:p w14:paraId="000001A3" w14:textId="77777777" w:rsidR="003B6B8B" w:rsidRDefault="003B6B8B"/>
    <w:p w14:paraId="000001A4" w14:textId="77777777" w:rsidR="003B6B8B" w:rsidRDefault="003B6B8B"/>
    <w:p w14:paraId="000001A5" w14:textId="77777777" w:rsidR="003B6B8B" w:rsidRDefault="00E65595">
      <w:r>
        <w:t xml:space="preserve">  MH20Hamrug8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A6" w14:textId="77777777" w:rsidR="003B6B8B" w:rsidRDefault="00E65595">
      <w:r>
        <w:t xml:space="preserve">  MH20Hamrug8tou</w:t>
      </w:r>
      <w:r>
        <w:t xml:space="preserve">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A7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tourna, MH20Hamrug8tournb, paired=T)</w:t>
      </w:r>
    </w:p>
    <w:p w14:paraId="000001A8" w14:textId="77777777" w:rsidR="003B6B8B" w:rsidRDefault="003B6B8B"/>
    <w:p w14:paraId="000001A9" w14:textId="77777777" w:rsidR="003B6B8B" w:rsidRDefault="00E65595">
      <w:r>
        <w:tab/>
      </w:r>
    </w:p>
    <w:p w14:paraId="000001AA" w14:textId="77777777" w:rsidR="003B6B8B" w:rsidRDefault="00E65595">
      <w:r>
        <w:t xml:space="preserve">  MH20Hamrug10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</w:t>
      </w:r>
      <w:r>
        <w:t>ur.number</w:t>
      </w:r>
      <w:proofErr w:type="spellEnd"/>
      <w:r>
        <w:t>'=="20"]</w:t>
      </w:r>
    </w:p>
    <w:p w14:paraId="000001AB" w14:textId="77777777" w:rsidR="003B6B8B" w:rsidRDefault="00E65595">
      <w:r>
        <w:t xml:space="preserve">  MH20Hamrug10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AC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tourna, MH20Hamrug10tournb, paired=T)</w:t>
      </w:r>
    </w:p>
    <w:p w14:paraId="000001AD" w14:textId="77777777" w:rsidR="003B6B8B" w:rsidRDefault="003B6B8B"/>
    <w:p w14:paraId="000001AE" w14:textId="77777777" w:rsidR="003B6B8B" w:rsidRDefault="003B6B8B"/>
    <w:p w14:paraId="000001AF" w14:textId="77777777" w:rsidR="003B6B8B" w:rsidRDefault="00E65595">
      <w:r>
        <w:t xml:space="preserve">  MH20Hamrug12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</w:t>
      </w:r>
      <w:r>
        <w:t>othingFactor</w:t>
      </w:r>
      <w:proofErr w:type="spellEnd"/>
      <w:r>
        <w:t xml:space="preserve">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B0" w14:textId="77777777" w:rsidR="003B6B8B" w:rsidRDefault="00E65595">
      <w:r>
        <w:t xml:space="preserve">  MH20Hamrug12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B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tourna, MH20Hamrug12tournb, paired=T)</w:t>
      </w:r>
    </w:p>
    <w:p w14:paraId="000001B2" w14:textId="77777777" w:rsidR="003B6B8B" w:rsidRDefault="003B6B8B"/>
    <w:p w14:paraId="000001B3" w14:textId="77777777" w:rsidR="003B6B8B" w:rsidRDefault="003B6B8B"/>
    <w:p w14:paraId="000001B4" w14:textId="77777777" w:rsidR="003B6B8B" w:rsidRDefault="00E65595">
      <w:r>
        <w:t xml:space="preserve">  MH20Hamrug14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B5" w14:textId="77777777" w:rsidR="003B6B8B" w:rsidRDefault="00E65595">
      <w:r>
        <w:t xml:space="preserve">  MH20Hamrug14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B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tou</w:t>
      </w:r>
      <w:r>
        <w:t>rna, MH20Hamrug14tournb, paired=T)</w:t>
      </w:r>
    </w:p>
    <w:p w14:paraId="000001B7" w14:textId="77777777" w:rsidR="003B6B8B" w:rsidRDefault="003B6B8B"/>
    <w:p w14:paraId="000001B8" w14:textId="77777777" w:rsidR="003B6B8B" w:rsidRDefault="003B6B8B"/>
    <w:p w14:paraId="000001B9" w14:textId="77777777" w:rsidR="003B6B8B" w:rsidRDefault="00E65595">
      <w:r>
        <w:t xml:space="preserve">  MH20Hamrug16tourna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random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1BA" w14:textId="77777777" w:rsidR="003B6B8B" w:rsidRDefault="00E65595">
      <w:r>
        <w:t xml:space="preserve">  MH20Hamrug16tournb &lt;- </w:t>
      </w:r>
      <w:proofErr w:type="spellStart"/>
      <w:r>
        <w:t>HPDFinal</w:t>
      </w:r>
      <w:proofErr w:type="spellEnd"/>
      <w:r>
        <w:t>$'</w:t>
      </w:r>
      <w:proofErr w:type="spellStart"/>
      <w:proofErr w:type="gramStart"/>
      <w:r>
        <w:t>tourn.experts</w:t>
      </w:r>
      <w:proofErr w:type="spellEnd"/>
      <w:proofErr w:type="gramEnd"/>
      <w:r>
        <w:t>'[</w:t>
      </w:r>
      <w:proofErr w:type="spellStart"/>
      <w:r>
        <w:t>HPDFinal$SmoothingFactor</w:t>
      </w:r>
      <w:proofErr w:type="spellEnd"/>
      <w:r>
        <w:t xml:space="preserve">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</w:t>
      </w:r>
      <w:r>
        <w:t>mber</w:t>
      </w:r>
      <w:proofErr w:type="spellEnd"/>
      <w:r>
        <w:t>'=="20"]</w:t>
      </w:r>
    </w:p>
    <w:p w14:paraId="000001BB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tourna, MH20Hamrug16tournb, paired=T)</w:t>
      </w:r>
    </w:p>
    <w:p w14:paraId="000001BC" w14:textId="77777777" w:rsidR="003B6B8B" w:rsidRDefault="003B6B8B"/>
    <w:p w14:paraId="000001BD" w14:textId="77777777" w:rsidR="003B6B8B" w:rsidRDefault="003B6B8B"/>
    <w:p w14:paraId="000001BE" w14:textId="77777777" w:rsidR="003B6B8B" w:rsidRDefault="003B6B8B"/>
    <w:p w14:paraId="000001BF" w14:textId="77777777" w:rsidR="003B6B8B" w:rsidRDefault="003B6B8B"/>
    <w:p w14:paraId="000001C0" w14:textId="77777777" w:rsidR="003B6B8B" w:rsidRDefault="00E65595">
      <w:r>
        <w:t xml:space="preserve">  MH20Hamrug4Normrelaya &lt;- HPDFinal$'</w:t>
      </w:r>
      <w:proofErr w:type="gramStart"/>
      <w:r>
        <w:t>relay.random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</w:t>
      </w:r>
      <w:r>
        <w:t>al</w:t>
      </w:r>
      <w:proofErr w:type="spellEnd"/>
      <w:r>
        <w:t>$'distribution'=="normal"]</w:t>
      </w:r>
    </w:p>
    <w:p w14:paraId="000001C1" w14:textId="77777777" w:rsidR="003B6B8B" w:rsidRDefault="00E65595">
      <w:r>
        <w:t xml:space="preserve">  MH20Hamrug4Normrelayb &lt;- HPDFinal$'</w:t>
      </w:r>
      <w:proofErr w:type="gramStart"/>
      <w:r>
        <w:t>relay.expert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C2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</w:t>
      </w:r>
      <w:r>
        <w:t>g4Normrelaya, MH20Hamrug4Normrelayb, paired=T)</w:t>
      </w:r>
    </w:p>
    <w:p w14:paraId="000001C3" w14:textId="77777777" w:rsidR="003B6B8B" w:rsidRDefault="003B6B8B"/>
    <w:p w14:paraId="000001C4" w14:textId="77777777" w:rsidR="003B6B8B" w:rsidRDefault="003B6B8B"/>
    <w:p w14:paraId="000001C5" w14:textId="77777777" w:rsidR="003B6B8B" w:rsidRDefault="003B6B8B"/>
    <w:p w14:paraId="000001C6" w14:textId="77777777" w:rsidR="003B6B8B" w:rsidRDefault="00E65595">
      <w:r>
        <w:t xml:space="preserve">  MH20Hamrug6Normrelaya &lt;- HPDFinal$'</w:t>
      </w:r>
      <w:proofErr w:type="gramStart"/>
      <w:r>
        <w:t>relay.random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C7" w14:textId="77777777" w:rsidR="003B6B8B" w:rsidRDefault="00E65595">
      <w:r>
        <w:t xml:space="preserve">  MH20Hamrug6Normrelayb &lt;- HPDFinal$'</w:t>
      </w:r>
      <w:proofErr w:type="gramStart"/>
      <w:r>
        <w:t>relay.expe</w:t>
      </w:r>
      <w:r>
        <w:t>rts</w:t>
      </w:r>
      <w:proofErr w:type="gramEnd"/>
      <w:r>
        <w:t xml:space="preserve">.miscommunication'[HPDFinal$SmoothingFactor=="6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C8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Normrelaya, MH20Hamrug6Normrelayb, paired=T)</w:t>
      </w:r>
    </w:p>
    <w:p w14:paraId="000001C9" w14:textId="77777777" w:rsidR="003B6B8B" w:rsidRDefault="003B6B8B"/>
    <w:p w14:paraId="000001CA" w14:textId="77777777" w:rsidR="003B6B8B" w:rsidRDefault="003B6B8B"/>
    <w:p w14:paraId="000001CB" w14:textId="77777777" w:rsidR="003B6B8B" w:rsidRDefault="00E65595">
      <w:r>
        <w:t xml:space="preserve">  MH20Hamrug8Normrelaya &lt;- </w:t>
      </w:r>
      <w:r>
        <w:t>HPDFinal$'</w:t>
      </w:r>
      <w:proofErr w:type="gramStart"/>
      <w:r>
        <w:t>relay.random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CC" w14:textId="77777777" w:rsidR="003B6B8B" w:rsidRDefault="00E65595">
      <w:r>
        <w:t xml:space="preserve">  MH20Hamrug8Normrelayb &lt;- HPDFinal$'</w:t>
      </w:r>
      <w:proofErr w:type="gramStart"/>
      <w:r>
        <w:t>relay.experts</w:t>
      </w:r>
      <w:proofErr w:type="gramEnd"/>
      <w:r>
        <w:t>.miscommunication'[HPDFi</w:t>
      </w:r>
      <w:r>
        <w:t xml:space="preserve">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CD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Normrelaya, MH20Hamrug8Normrelayb, paired=T)</w:t>
      </w:r>
    </w:p>
    <w:p w14:paraId="000001CE" w14:textId="77777777" w:rsidR="003B6B8B" w:rsidRDefault="00E65595">
      <w:r>
        <w:tab/>
      </w:r>
    </w:p>
    <w:p w14:paraId="000001CF" w14:textId="77777777" w:rsidR="003B6B8B" w:rsidRDefault="003B6B8B"/>
    <w:p w14:paraId="000001D0" w14:textId="77777777" w:rsidR="003B6B8B" w:rsidRDefault="00E65595">
      <w:r>
        <w:t xml:space="preserve">  MH20Hamrug10Normrelaya &lt;- HPDFinal$'</w:t>
      </w:r>
      <w:proofErr w:type="gramStart"/>
      <w:r>
        <w:t>relay.randoms</w:t>
      </w:r>
      <w:proofErr w:type="gramEnd"/>
      <w:r>
        <w:t>.m</w:t>
      </w:r>
      <w:r>
        <w:t xml:space="preserve">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D1" w14:textId="77777777" w:rsidR="003B6B8B" w:rsidRDefault="00E65595">
      <w:r>
        <w:t xml:space="preserve">  MH20Hamrug10Normrelayb &lt;- HPDFinal$'</w:t>
      </w:r>
      <w:proofErr w:type="gramStart"/>
      <w:r>
        <w:t>relay.expert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D2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Normrelaya, MH20Hamrug10</w:t>
      </w:r>
      <w:r>
        <w:t>Normrelayb, paired=T)</w:t>
      </w:r>
    </w:p>
    <w:p w14:paraId="000001D3" w14:textId="77777777" w:rsidR="003B6B8B" w:rsidRDefault="003B6B8B"/>
    <w:p w14:paraId="000001D4" w14:textId="77777777" w:rsidR="003B6B8B" w:rsidRDefault="003B6B8B"/>
    <w:p w14:paraId="000001D5" w14:textId="77777777" w:rsidR="003B6B8B" w:rsidRDefault="00E65595">
      <w:r>
        <w:t xml:space="preserve">  MH20Hamrug12Normrelaya &lt;- HPDFinal$'</w:t>
      </w:r>
      <w:proofErr w:type="gramStart"/>
      <w:r>
        <w:t>relay.random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D6" w14:textId="77777777" w:rsidR="003B6B8B" w:rsidRDefault="00E65595">
      <w:r>
        <w:t xml:space="preserve">  MH20Hamrug12Normrel</w:t>
      </w:r>
      <w:r>
        <w:t>ayb &lt;- HPDFinal$'</w:t>
      </w:r>
      <w:proofErr w:type="gramStart"/>
      <w:r>
        <w:t>relay.expert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D7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Normrelaya, MH20Hamrug12Normrelayb, paired=T)</w:t>
      </w:r>
    </w:p>
    <w:p w14:paraId="000001D8" w14:textId="77777777" w:rsidR="003B6B8B" w:rsidRDefault="003B6B8B"/>
    <w:p w14:paraId="000001D9" w14:textId="77777777" w:rsidR="003B6B8B" w:rsidRDefault="003B6B8B"/>
    <w:p w14:paraId="000001DA" w14:textId="77777777" w:rsidR="003B6B8B" w:rsidRDefault="00E65595">
      <w:r>
        <w:t xml:space="preserve">  MH20Hamrug14Normrelaya &lt;- HPDFinal$'</w:t>
      </w:r>
      <w:proofErr w:type="gramStart"/>
      <w:r>
        <w:t>relay.random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DB" w14:textId="77777777" w:rsidR="003B6B8B" w:rsidRDefault="00E65595">
      <w:r>
        <w:t xml:space="preserve">  MH20Hamrug14Normrelayb &lt;- HPDFinal$'</w:t>
      </w:r>
      <w:proofErr w:type="gramStart"/>
      <w:r>
        <w:t>rela</w:t>
      </w:r>
      <w:r>
        <w:t>y.experts</w:t>
      </w:r>
      <w:proofErr w:type="gramEnd"/>
      <w:r>
        <w:t xml:space="preserve">.miscommunication'[HPDFinal$SmoothingFactor=="14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DC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Normrelaya, MH20Hamrug14Normrelayb, paired=T)</w:t>
      </w:r>
    </w:p>
    <w:p w14:paraId="000001DD" w14:textId="77777777" w:rsidR="003B6B8B" w:rsidRDefault="003B6B8B"/>
    <w:p w14:paraId="000001DE" w14:textId="77777777" w:rsidR="003B6B8B" w:rsidRDefault="003B6B8B"/>
    <w:p w14:paraId="000001DF" w14:textId="77777777" w:rsidR="003B6B8B" w:rsidRDefault="00E65595">
      <w:r>
        <w:t xml:space="preserve">  MH20Hamrug16Norm</w:t>
      </w:r>
      <w:r>
        <w:t>relaya &lt;- HPDFinal$'</w:t>
      </w:r>
      <w:proofErr w:type="gramStart"/>
      <w:r>
        <w:t>relay.random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E0" w14:textId="77777777" w:rsidR="003B6B8B" w:rsidRDefault="00E65595">
      <w:r>
        <w:t xml:space="preserve">  MH20Hamrug16Normrelayb &lt;- HPDFinal$'</w:t>
      </w:r>
      <w:proofErr w:type="gramStart"/>
      <w:r>
        <w:t>relay.experts</w:t>
      </w:r>
      <w:proofErr w:type="gramEnd"/>
      <w:r>
        <w:t>.miscommunic</w:t>
      </w:r>
      <w:r>
        <w:t xml:space="preserve">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E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Normrelaya, MH20Hamrug16Normrelayb, paired=T)</w:t>
      </w:r>
    </w:p>
    <w:p w14:paraId="000001E2" w14:textId="77777777" w:rsidR="003B6B8B" w:rsidRDefault="003B6B8B"/>
    <w:p w14:paraId="000001E3" w14:textId="77777777" w:rsidR="003B6B8B" w:rsidRDefault="003B6B8B"/>
    <w:p w14:paraId="000001E4" w14:textId="77777777" w:rsidR="003B6B8B" w:rsidRDefault="00E65595">
      <w:pPr>
        <w:jc w:val="center"/>
      </w:pPr>
      <w:r>
        <w:tab/>
        <w:t>***</w:t>
      </w:r>
    </w:p>
    <w:p w14:paraId="000001E5" w14:textId="77777777" w:rsidR="003B6B8B" w:rsidRDefault="003B6B8B"/>
    <w:p w14:paraId="000001E6" w14:textId="77777777" w:rsidR="003B6B8B" w:rsidRDefault="00E65595">
      <w:r>
        <w:t xml:space="preserve">  MH20Hamrug4Normtourna &lt;- HPDFin</w:t>
      </w:r>
      <w:r>
        <w:t>al$'</w:t>
      </w:r>
      <w:proofErr w:type="gramStart"/>
      <w:r>
        <w:t>tourn.random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E7" w14:textId="77777777" w:rsidR="003B6B8B" w:rsidRDefault="00E65595">
      <w:r>
        <w:t xml:space="preserve">  MH20Hamrug4Normtournb &lt;- HPDFinal$'</w:t>
      </w:r>
      <w:proofErr w:type="gramStart"/>
      <w:r>
        <w:t>tourn.experts</w:t>
      </w:r>
      <w:proofErr w:type="gramEnd"/>
      <w:r>
        <w:t>.miscommunication'[HPDFinal$Sm</w:t>
      </w:r>
      <w:r>
        <w:t xml:space="preserve">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E8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Normtourna, MH20Hamrug4Normtournb, paired=T)</w:t>
      </w:r>
    </w:p>
    <w:p w14:paraId="000001E9" w14:textId="77777777" w:rsidR="003B6B8B" w:rsidRDefault="003B6B8B"/>
    <w:p w14:paraId="000001EA" w14:textId="77777777" w:rsidR="003B6B8B" w:rsidRDefault="00E65595">
      <w:r>
        <w:tab/>
      </w:r>
    </w:p>
    <w:p w14:paraId="000001EB" w14:textId="77777777" w:rsidR="003B6B8B" w:rsidRDefault="003B6B8B"/>
    <w:p w14:paraId="000001EC" w14:textId="77777777" w:rsidR="003B6B8B" w:rsidRDefault="00E65595">
      <w:r>
        <w:t xml:space="preserve">  MH20Hamrug6Normtourna &lt;- HPDFinal$'</w:t>
      </w:r>
      <w:proofErr w:type="gramStart"/>
      <w:r>
        <w:t>tourn.randoms</w:t>
      </w:r>
      <w:proofErr w:type="gramEnd"/>
      <w:r>
        <w:t>.miscomm</w:t>
      </w:r>
      <w:r>
        <w:t xml:space="preserve">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ED" w14:textId="77777777" w:rsidR="003B6B8B" w:rsidRDefault="00E65595">
      <w:r>
        <w:t xml:space="preserve">  MH20Hamrug6Normtournb &lt;- HPDFinal$'</w:t>
      </w:r>
      <w:proofErr w:type="gramStart"/>
      <w:r>
        <w:t>tourn.expert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EE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Normtourna, MH20Hamrug6Norm</w:t>
      </w:r>
      <w:r>
        <w:t>tournb, paired=T)</w:t>
      </w:r>
    </w:p>
    <w:p w14:paraId="000001EF" w14:textId="77777777" w:rsidR="003B6B8B" w:rsidRDefault="003B6B8B"/>
    <w:p w14:paraId="000001F0" w14:textId="77777777" w:rsidR="003B6B8B" w:rsidRDefault="003B6B8B"/>
    <w:p w14:paraId="000001F1" w14:textId="77777777" w:rsidR="003B6B8B" w:rsidRDefault="00E65595">
      <w:r>
        <w:t xml:space="preserve">  MH20Hamrug8Normtourna &lt;- HPDFinal$'</w:t>
      </w:r>
      <w:proofErr w:type="gramStart"/>
      <w:r>
        <w:t>tourn.randoms</w:t>
      </w:r>
      <w:proofErr w:type="gramEnd"/>
      <w:r>
        <w:t xml:space="preserve">.miscommunication'[HPDFinal$SmoothingFactor=="8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F2" w14:textId="77777777" w:rsidR="003B6B8B" w:rsidRDefault="00E65595">
      <w:r>
        <w:t xml:space="preserve">  MH20Hamrug8Normtournb &lt;- </w:t>
      </w:r>
      <w:r>
        <w:t>HPDFinal$'</w:t>
      </w:r>
      <w:proofErr w:type="gramStart"/>
      <w:r>
        <w:t>tourn.expert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F3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Normtourna, MH20Hamrug8Normtournb, paired=T)</w:t>
      </w:r>
    </w:p>
    <w:p w14:paraId="000001F4" w14:textId="77777777" w:rsidR="003B6B8B" w:rsidRDefault="003B6B8B"/>
    <w:p w14:paraId="000001F5" w14:textId="77777777" w:rsidR="003B6B8B" w:rsidRDefault="003B6B8B"/>
    <w:p w14:paraId="000001F6" w14:textId="77777777" w:rsidR="003B6B8B" w:rsidRDefault="00E65595">
      <w:r>
        <w:t xml:space="preserve">  MH20H</w:t>
      </w:r>
      <w:r>
        <w:t>amrug10Normtourna &lt;- HPDFinal$'</w:t>
      </w:r>
      <w:proofErr w:type="gramStart"/>
      <w:r>
        <w:t>tourn.random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F7" w14:textId="77777777" w:rsidR="003B6B8B" w:rsidRDefault="00E65595">
      <w:r>
        <w:t xml:space="preserve">  MH20Hamrug10Normtournb &lt;- HPDFinal$'</w:t>
      </w:r>
      <w:proofErr w:type="gramStart"/>
      <w:r>
        <w:t>tourn.experts</w:t>
      </w:r>
      <w:proofErr w:type="gramEnd"/>
      <w:r>
        <w:t>.</w:t>
      </w:r>
      <w:r>
        <w:t xml:space="preserve">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F8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Normtourna, MH20Hamrug10Normtournb, paired=T)</w:t>
      </w:r>
    </w:p>
    <w:p w14:paraId="000001F9" w14:textId="77777777" w:rsidR="003B6B8B" w:rsidRDefault="003B6B8B"/>
    <w:p w14:paraId="000001FA" w14:textId="77777777" w:rsidR="003B6B8B" w:rsidRDefault="00E65595">
      <w:r>
        <w:t xml:space="preserve">  </w:t>
      </w:r>
    </w:p>
    <w:p w14:paraId="000001FB" w14:textId="77777777" w:rsidR="003B6B8B" w:rsidRDefault="00E65595">
      <w:r>
        <w:t xml:space="preserve">  MH20Hamrug12Normtourna &lt;</w:t>
      </w:r>
      <w:r>
        <w:t>- HPDFinal$'</w:t>
      </w:r>
      <w:proofErr w:type="gramStart"/>
      <w:r>
        <w:t>tourn.random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FC" w14:textId="77777777" w:rsidR="003B6B8B" w:rsidRDefault="00E65595">
      <w:r>
        <w:t xml:space="preserve">  MH20Hamrug12Normtournb &lt;- HPDFinal$'</w:t>
      </w:r>
      <w:proofErr w:type="gramStart"/>
      <w:r>
        <w:t>tourn.experts</w:t>
      </w:r>
      <w:proofErr w:type="gramEnd"/>
      <w:r>
        <w:t>.miscommunication'[H</w:t>
      </w:r>
      <w:r>
        <w:t xml:space="preserve">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1FD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Normtourna, MH20Hamrug12Normtournb, paired=T)</w:t>
      </w:r>
    </w:p>
    <w:p w14:paraId="000001FE" w14:textId="77777777" w:rsidR="003B6B8B" w:rsidRDefault="003B6B8B"/>
    <w:p w14:paraId="000001FF" w14:textId="77777777" w:rsidR="003B6B8B" w:rsidRDefault="00E65595">
      <w:r>
        <w:t xml:space="preserve">  MH20Hamrug14Normtourna &lt;- HPDFinal$'</w:t>
      </w:r>
      <w:proofErr w:type="gramStart"/>
      <w:r>
        <w:t>tourn.rand</w:t>
      </w:r>
      <w:r>
        <w:t>om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200" w14:textId="77777777" w:rsidR="003B6B8B" w:rsidRDefault="00E65595">
      <w:r>
        <w:t xml:space="preserve">  MH20Hamrug14Normtournb &lt;- HPDFinal$'</w:t>
      </w:r>
      <w:proofErr w:type="gramStart"/>
      <w:r>
        <w:t>tourn.experts</w:t>
      </w:r>
      <w:proofErr w:type="gramEnd"/>
      <w:r>
        <w:t>.miscommunication'[HPDFinal$SmoothingFacto</w:t>
      </w:r>
      <w:r>
        <w:t xml:space="preserve">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20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Normtourna, MH20Hamrug14Normtournb, paired=T)</w:t>
      </w:r>
    </w:p>
    <w:p w14:paraId="00000202" w14:textId="77777777" w:rsidR="003B6B8B" w:rsidRDefault="003B6B8B"/>
    <w:p w14:paraId="00000203" w14:textId="77777777" w:rsidR="003B6B8B" w:rsidRDefault="003B6B8B"/>
    <w:p w14:paraId="00000204" w14:textId="77777777" w:rsidR="003B6B8B" w:rsidRDefault="00E65595">
      <w:r>
        <w:t xml:space="preserve">  MH20Hamrug16Normtourna &lt;- HPDFinal$'</w:t>
      </w:r>
      <w:proofErr w:type="gramStart"/>
      <w:r>
        <w:t>tourn.randoms</w:t>
      </w:r>
      <w:proofErr w:type="gramEnd"/>
      <w:r>
        <w:t>.miscommunication'</w:t>
      </w:r>
      <w:r>
        <w:t xml:space="preserve">[HPDFinal$SmoothingFactor=="16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205" w14:textId="77777777" w:rsidR="003B6B8B" w:rsidRDefault="00E65595">
      <w:r>
        <w:t xml:space="preserve">  MH20Hamrug16Normtournb &lt;- HPDFinal$'</w:t>
      </w:r>
      <w:proofErr w:type="gramStart"/>
      <w:r>
        <w:t>tourn.expert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</w:t>
      </w:r>
      <w:r>
        <w:t>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20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Normtourna, MH20Hamrug16Normtournb, paired=T)</w:t>
      </w:r>
    </w:p>
    <w:p w14:paraId="00000207" w14:textId="77777777" w:rsidR="003B6B8B" w:rsidRDefault="003B6B8B"/>
    <w:p w14:paraId="00000208" w14:textId="77777777" w:rsidR="003B6B8B" w:rsidRDefault="00E65595">
      <w:r>
        <w:tab/>
      </w:r>
    </w:p>
    <w:p w14:paraId="00000209" w14:textId="77777777" w:rsidR="003B6B8B" w:rsidRDefault="00E65595">
      <w:pPr>
        <w:jc w:val="center"/>
      </w:pPr>
      <w:r>
        <w:t>***</w:t>
      </w:r>
    </w:p>
    <w:p w14:paraId="0000020A" w14:textId="77777777" w:rsidR="003B6B8B" w:rsidRDefault="003B6B8B"/>
    <w:p w14:paraId="0000020B" w14:textId="77777777" w:rsidR="003B6B8B" w:rsidRDefault="00E65595">
      <w:r>
        <w:t xml:space="preserve">  MH20Hamrug4Poisrelaya &lt;- HPDFinal$'</w:t>
      </w:r>
      <w:proofErr w:type="gramStart"/>
      <w:r>
        <w:t>relay.random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0C" w14:textId="77777777" w:rsidR="003B6B8B" w:rsidRDefault="00E65595">
      <w:r>
        <w:t xml:space="preserve">  MH20Hamrug4Poisrelayb &lt;- HPDFinal$'</w:t>
      </w:r>
      <w:proofErr w:type="gramStart"/>
      <w:r>
        <w:t>relay.exp</w:t>
      </w:r>
      <w:r>
        <w:t>ert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0D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Poisrelaya, MH20Hamrug4Poisrelayb, paired=T)</w:t>
      </w:r>
    </w:p>
    <w:p w14:paraId="0000020E" w14:textId="77777777" w:rsidR="003B6B8B" w:rsidRDefault="003B6B8B"/>
    <w:p w14:paraId="0000020F" w14:textId="77777777" w:rsidR="003B6B8B" w:rsidRDefault="003B6B8B"/>
    <w:p w14:paraId="00000210" w14:textId="77777777" w:rsidR="003B6B8B" w:rsidRDefault="00E65595">
      <w:r>
        <w:t xml:space="preserve">  MH20Hamrug6Poisrelaya &lt;</w:t>
      </w:r>
      <w:r>
        <w:t>- HPDFinal$'</w:t>
      </w:r>
      <w:proofErr w:type="gramStart"/>
      <w:r>
        <w:t>relay.random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11" w14:textId="77777777" w:rsidR="003B6B8B" w:rsidRDefault="00E65595">
      <w:r>
        <w:t xml:space="preserve">  MH20Hamrug6Poisrelayb &lt;- HPDFinal$'</w:t>
      </w:r>
      <w:proofErr w:type="gramStart"/>
      <w:r>
        <w:t>relay.expert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12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Poisrelaya, MH20Hamrug6Poi</w:t>
      </w:r>
      <w:r>
        <w:t>srelayb, paired=T)</w:t>
      </w:r>
    </w:p>
    <w:p w14:paraId="00000213" w14:textId="77777777" w:rsidR="003B6B8B" w:rsidRDefault="003B6B8B"/>
    <w:p w14:paraId="00000214" w14:textId="77777777" w:rsidR="003B6B8B" w:rsidRDefault="003B6B8B"/>
    <w:p w14:paraId="00000215" w14:textId="77777777" w:rsidR="003B6B8B" w:rsidRDefault="00E65595">
      <w:r>
        <w:t xml:space="preserve">  MH20Hamrug8Poisrelaya &lt;- HPDFinal$'</w:t>
      </w:r>
      <w:proofErr w:type="gramStart"/>
      <w:r>
        <w:t>relay.random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16" w14:textId="77777777" w:rsidR="003B6B8B" w:rsidRDefault="00E65595">
      <w:r>
        <w:t xml:space="preserve">  MH20Hamrug8Poisrelayb &lt;</w:t>
      </w:r>
      <w:r>
        <w:t>- HPDFinal$'</w:t>
      </w:r>
      <w:proofErr w:type="gramStart"/>
      <w:r>
        <w:t>relay.expert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17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Poisrelaya, MH20Hamrug8Poisrelayb, paired=T)</w:t>
      </w:r>
    </w:p>
    <w:p w14:paraId="00000218" w14:textId="77777777" w:rsidR="003B6B8B" w:rsidRDefault="003B6B8B"/>
    <w:p w14:paraId="00000219" w14:textId="77777777" w:rsidR="003B6B8B" w:rsidRDefault="003B6B8B"/>
    <w:p w14:paraId="0000021A" w14:textId="77777777" w:rsidR="003B6B8B" w:rsidRDefault="00E65595">
      <w:r>
        <w:lastRenderedPageBreak/>
        <w:t xml:space="preserve">  MH</w:t>
      </w:r>
      <w:r>
        <w:t>20Hamrug10Poisrelaya &lt;- HPDFinal$'</w:t>
      </w:r>
      <w:proofErr w:type="gramStart"/>
      <w:r>
        <w:t>relay.random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1B" w14:textId="77777777" w:rsidR="003B6B8B" w:rsidRDefault="00E65595">
      <w:r>
        <w:t xml:space="preserve">  MH20Hamrug10Poisrelayb &lt;- HPDFinal$'</w:t>
      </w:r>
      <w:proofErr w:type="gramStart"/>
      <w:r>
        <w:t>relay.expe</w:t>
      </w:r>
      <w:r>
        <w:t>rt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1C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Poisrelaya, MH20Hamrug10Poisrelayb, paired=T)</w:t>
      </w:r>
    </w:p>
    <w:p w14:paraId="0000021D" w14:textId="77777777" w:rsidR="003B6B8B" w:rsidRDefault="003B6B8B"/>
    <w:p w14:paraId="0000021E" w14:textId="77777777" w:rsidR="003B6B8B" w:rsidRDefault="003B6B8B"/>
    <w:p w14:paraId="0000021F" w14:textId="77777777" w:rsidR="003B6B8B" w:rsidRDefault="00E65595">
      <w:r>
        <w:t xml:space="preserve">  MH20Hamrug12Poisrelay</w:t>
      </w:r>
      <w:r>
        <w:t>a &lt;- HPDFinal$'</w:t>
      </w:r>
      <w:proofErr w:type="gramStart"/>
      <w:r>
        <w:t>relay.random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20" w14:textId="77777777" w:rsidR="003B6B8B" w:rsidRDefault="00E65595">
      <w:r>
        <w:t xml:space="preserve">  MH20Hamrug12Poisrelayb &lt;- HPDFinal$'</w:t>
      </w:r>
      <w:proofErr w:type="gramStart"/>
      <w:r>
        <w:t>relay.experts</w:t>
      </w:r>
      <w:proofErr w:type="gramEnd"/>
      <w:r>
        <w:t>.miscommunicatio</w:t>
      </w:r>
      <w:r>
        <w:t xml:space="preserve">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2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Poisrelaya, MH20Hamrug12Poisrelayb, paired=T)</w:t>
      </w:r>
    </w:p>
    <w:p w14:paraId="00000222" w14:textId="77777777" w:rsidR="003B6B8B" w:rsidRDefault="003B6B8B"/>
    <w:p w14:paraId="00000223" w14:textId="77777777" w:rsidR="003B6B8B" w:rsidRDefault="003B6B8B"/>
    <w:p w14:paraId="00000224" w14:textId="77777777" w:rsidR="003B6B8B" w:rsidRDefault="00E65595">
      <w:r>
        <w:t xml:space="preserve">  MH20Hamrug14Poisrelaya &lt;- HPDFinal$'</w:t>
      </w:r>
      <w:proofErr w:type="gramStart"/>
      <w:r>
        <w:t>rela</w:t>
      </w:r>
      <w:r>
        <w:t>y.random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25" w14:textId="77777777" w:rsidR="003B6B8B" w:rsidRDefault="00E65595">
      <w:r>
        <w:t xml:space="preserve">  MH20Hamrug14Poisrelayb &lt;- HPDFinal$'</w:t>
      </w:r>
      <w:proofErr w:type="gramStart"/>
      <w:r>
        <w:t>relay.expert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2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Poisrelaya, MH20Hamrug1</w:t>
      </w:r>
      <w:r>
        <w:t>4Poisrelayb, paired=T)</w:t>
      </w:r>
    </w:p>
    <w:p w14:paraId="00000227" w14:textId="77777777" w:rsidR="003B6B8B" w:rsidRDefault="003B6B8B"/>
    <w:p w14:paraId="00000228" w14:textId="77777777" w:rsidR="003B6B8B" w:rsidRDefault="003B6B8B"/>
    <w:p w14:paraId="00000229" w14:textId="77777777" w:rsidR="003B6B8B" w:rsidRDefault="00E65595">
      <w:r>
        <w:t xml:space="preserve">  MH20Hamrug16Poisrelaya &lt;- HPDFinal$'</w:t>
      </w:r>
      <w:proofErr w:type="gramStart"/>
      <w:r>
        <w:t>relay.random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2A" w14:textId="77777777" w:rsidR="003B6B8B" w:rsidRDefault="00E65595">
      <w:r>
        <w:t xml:space="preserve">  MH20Hamrug16Poisr</w:t>
      </w:r>
      <w:r>
        <w:t>elayb &lt;- HPDFinal$'</w:t>
      </w:r>
      <w:proofErr w:type="gramStart"/>
      <w:r>
        <w:t>relay.expert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2B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Poisrelaya, MH20Hamrug16Poisrelayb, paired</w:t>
      </w:r>
      <w:r>
        <w:t>=T)</w:t>
      </w:r>
    </w:p>
    <w:p w14:paraId="0000022C" w14:textId="77777777" w:rsidR="003B6B8B" w:rsidRDefault="003B6B8B"/>
    <w:p w14:paraId="0000022D" w14:textId="77777777" w:rsidR="003B6B8B" w:rsidRDefault="00E65595">
      <w:pPr>
        <w:jc w:val="center"/>
      </w:pPr>
      <w:r>
        <w:tab/>
        <w:t>***</w:t>
      </w:r>
    </w:p>
    <w:p w14:paraId="0000022E" w14:textId="77777777" w:rsidR="003B6B8B" w:rsidRDefault="003B6B8B"/>
    <w:p w14:paraId="0000022F" w14:textId="77777777" w:rsidR="003B6B8B" w:rsidRDefault="00E65595">
      <w:r>
        <w:t xml:space="preserve">  MH20Hamrug4Poistourna &lt;- HPDFinal$'</w:t>
      </w:r>
      <w:proofErr w:type="gramStart"/>
      <w:r>
        <w:t>tourn.random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30" w14:textId="77777777" w:rsidR="003B6B8B" w:rsidRDefault="00E65595">
      <w:r>
        <w:t xml:space="preserve">  MH20Hamrug4Poistournb &lt;- HPDFinal</w:t>
      </w:r>
      <w:r>
        <w:t>$'</w:t>
      </w:r>
      <w:proofErr w:type="gramStart"/>
      <w:r>
        <w:t>tourn.expert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3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Poistourna, MH20Hamrug4Poistournb, paired=T)</w:t>
      </w:r>
    </w:p>
    <w:p w14:paraId="00000232" w14:textId="77777777" w:rsidR="003B6B8B" w:rsidRDefault="003B6B8B"/>
    <w:p w14:paraId="00000233" w14:textId="77777777" w:rsidR="003B6B8B" w:rsidRDefault="00E65595">
      <w:r>
        <w:tab/>
      </w:r>
    </w:p>
    <w:p w14:paraId="00000234" w14:textId="77777777" w:rsidR="003B6B8B" w:rsidRDefault="00E65595">
      <w:r>
        <w:t xml:space="preserve">  MH20Hamrug6</w:t>
      </w:r>
      <w:r>
        <w:t>Poistourna &lt;- HPDFinal$'</w:t>
      </w:r>
      <w:proofErr w:type="gramStart"/>
      <w:r>
        <w:t>tourn.random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35" w14:textId="77777777" w:rsidR="003B6B8B" w:rsidRDefault="00E65595">
      <w:r>
        <w:t xml:space="preserve">  MH20Hamrug6Poistournb &lt;- HPDFinal$'</w:t>
      </w:r>
      <w:proofErr w:type="gramStart"/>
      <w:r>
        <w:t>tourn.experts</w:t>
      </w:r>
      <w:proofErr w:type="gramEnd"/>
      <w:r>
        <w:t>.miscommu</w:t>
      </w:r>
      <w:r>
        <w:t xml:space="preserve">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3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Poistourna, MH20Hamrug6Poistournb, paired=T)</w:t>
      </w:r>
    </w:p>
    <w:p w14:paraId="00000237" w14:textId="77777777" w:rsidR="003B6B8B" w:rsidRDefault="003B6B8B"/>
    <w:p w14:paraId="00000238" w14:textId="77777777" w:rsidR="003B6B8B" w:rsidRDefault="003B6B8B"/>
    <w:p w14:paraId="00000239" w14:textId="77777777" w:rsidR="003B6B8B" w:rsidRDefault="00E65595">
      <w:r>
        <w:t xml:space="preserve">  MH20Hamrug8Poistourna &lt;- HPDFinal$'</w:t>
      </w:r>
      <w:proofErr w:type="gramStart"/>
      <w:r>
        <w:t>t</w:t>
      </w:r>
      <w:r>
        <w:t>ourn.random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3A" w14:textId="77777777" w:rsidR="003B6B8B" w:rsidRDefault="00E65595">
      <w:r>
        <w:t xml:space="preserve">  MH20Hamrug8Poistournb &lt;- HPDFinal$'</w:t>
      </w:r>
      <w:proofErr w:type="gramStart"/>
      <w:r>
        <w:t>tourn.experts</w:t>
      </w:r>
      <w:proofErr w:type="gramEnd"/>
      <w:r>
        <w:t>.miscommunication'[HPDFinal$Smooth</w:t>
      </w:r>
      <w:r>
        <w:t xml:space="preserve">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3B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Poistourna, MH20Hamrug6Poistournb, paired=T)</w:t>
      </w:r>
    </w:p>
    <w:p w14:paraId="0000023C" w14:textId="77777777" w:rsidR="003B6B8B" w:rsidRDefault="00E65595">
      <w:r>
        <w:tab/>
      </w:r>
    </w:p>
    <w:p w14:paraId="0000023D" w14:textId="77777777" w:rsidR="003B6B8B" w:rsidRDefault="003B6B8B"/>
    <w:p w14:paraId="0000023E" w14:textId="77777777" w:rsidR="003B6B8B" w:rsidRDefault="00E65595">
      <w:r>
        <w:t xml:space="preserve">  MH20Hamrug10Poistourna &lt;- HPDFinal$'</w:t>
      </w:r>
      <w:proofErr w:type="gramStart"/>
      <w:r>
        <w:t>tourn.randoms</w:t>
      </w:r>
      <w:proofErr w:type="gramEnd"/>
      <w:r>
        <w:t>.miscommuni</w:t>
      </w:r>
      <w:r>
        <w:t xml:space="preserve">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3F" w14:textId="77777777" w:rsidR="003B6B8B" w:rsidRDefault="00E65595">
      <w:r>
        <w:t xml:space="preserve">  MH20Hamrug10Poistournb &lt;- HPDFinal$'</w:t>
      </w:r>
      <w:proofErr w:type="gramStart"/>
      <w:r>
        <w:t>tourn.experts</w:t>
      </w:r>
      <w:proofErr w:type="gramEnd"/>
      <w:r>
        <w:t xml:space="preserve">.miscommunication'[HPDFinal$SmoothingFactor=="10" &amp; </w:t>
      </w:r>
      <w:proofErr w:type="spellStart"/>
      <w:r>
        <w:t>HPD</w:t>
      </w:r>
      <w:r>
        <w:t>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40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Poistourna, MH20Hamrug10Poistournb, paired=T)</w:t>
      </w:r>
    </w:p>
    <w:p w14:paraId="00000241" w14:textId="77777777" w:rsidR="003B6B8B" w:rsidRDefault="003B6B8B"/>
    <w:p w14:paraId="00000242" w14:textId="77777777" w:rsidR="003B6B8B" w:rsidRDefault="00E65595">
      <w:r>
        <w:lastRenderedPageBreak/>
        <w:tab/>
      </w:r>
    </w:p>
    <w:p w14:paraId="00000243" w14:textId="77777777" w:rsidR="003B6B8B" w:rsidRDefault="003B6B8B"/>
    <w:p w14:paraId="00000244" w14:textId="77777777" w:rsidR="003B6B8B" w:rsidRDefault="00E65595">
      <w:r>
        <w:t xml:space="preserve">  MH20Hamrug12Poistourna &lt;- HPDFinal$'</w:t>
      </w:r>
      <w:proofErr w:type="gramStart"/>
      <w:r>
        <w:t>tourn.random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45" w14:textId="77777777" w:rsidR="003B6B8B" w:rsidRDefault="00E65595">
      <w:r>
        <w:t xml:space="preserve">  MH20Hamrug12Poistournb &lt;- HPDFinal$'</w:t>
      </w:r>
      <w:proofErr w:type="gramStart"/>
      <w:r>
        <w:t>tourn.</w:t>
      </w:r>
      <w:r>
        <w:t>expert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4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Poistourna, MH20Hamrug12Poistournb, paired=T)</w:t>
      </w:r>
    </w:p>
    <w:p w14:paraId="00000247" w14:textId="77777777" w:rsidR="003B6B8B" w:rsidRDefault="003B6B8B"/>
    <w:p w14:paraId="00000248" w14:textId="77777777" w:rsidR="003B6B8B" w:rsidRDefault="003B6B8B"/>
    <w:p w14:paraId="00000249" w14:textId="77777777" w:rsidR="003B6B8B" w:rsidRDefault="00E65595">
      <w:r>
        <w:t xml:space="preserve">  MH20Hamrug14Poist</w:t>
      </w:r>
      <w:r>
        <w:t>ourna &lt;- HPDFinal$'</w:t>
      </w:r>
      <w:proofErr w:type="gramStart"/>
      <w:r>
        <w:t>tourn.random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4A" w14:textId="77777777" w:rsidR="003B6B8B" w:rsidRDefault="00E65595">
      <w:r>
        <w:t xml:space="preserve">  MH20Hamrug14Poistournb &lt;- HPDFinal$'</w:t>
      </w:r>
      <w:proofErr w:type="gramStart"/>
      <w:r>
        <w:t>tourn.experts</w:t>
      </w:r>
      <w:proofErr w:type="gramEnd"/>
      <w:r>
        <w:t>.miscommunic</w:t>
      </w:r>
      <w:r>
        <w:t xml:space="preserve">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4B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Poistourna, MH20Hamrug14Poistournb, paired=T)</w:t>
      </w:r>
    </w:p>
    <w:p w14:paraId="0000024C" w14:textId="77777777" w:rsidR="003B6B8B" w:rsidRDefault="003B6B8B"/>
    <w:p w14:paraId="0000024D" w14:textId="77777777" w:rsidR="003B6B8B" w:rsidRDefault="003B6B8B"/>
    <w:p w14:paraId="0000024E" w14:textId="77777777" w:rsidR="003B6B8B" w:rsidRDefault="00E65595">
      <w:r>
        <w:t xml:space="preserve">  MH20Hamrug16Poistourna &lt;- HPDFinal$'</w:t>
      </w:r>
      <w:proofErr w:type="gramStart"/>
      <w:r>
        <w:t>tourn.random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4F" w14:textId="77777777" w:rsidR="003B6B8B" w:rsidRDefault="00E65595">
      <w:r>
        <w:t xml:space="preserve">  MH20Hamrug16Poistournb &lt;- HPDFinal$'</w:t>
      </w:r>
      <w:proofErr w:type="gramStart"/>
      <w:r>
        <w:t>tourn.experts</w:t>
      </w:r>
      <w:proofErr w:type="gramEnd"/>
      <w:r>
        <w:t>.miscommunication'[HPDFinal$Smo</w:t>
      </w:r>
      <w:r>
        <w:t xml:space="preserve">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250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Poistourna, MH20Hamrug16Poistournb, paired=T)</w:t>
      </w:r>
    </w:p>
    <w:p w14:paraId="00000251" w14:textId="77777777" w:rsidR="003B6B8B" w:rsidRDefault="003B6B8B"/>
    <w:p w14:paraId="00000252" w14:textId="77777777" w:rsidR="003B6B8B" w:rsidRDefault="003B6B8B"/>
    <w:p w14:paraId="00000253" w14:textId="77777777" w:rsidR="003B6B8B" w:rsidRDefault="00E65595">
      <w:pPr>
        <w:jc w:val="center"/>
      </w:pPr>
      <w:r>
        <w:t>***</w:t>
      </w:r>
    </w:p>
    <w:p w14:paraId="00000254" w14:textId="77777777" w:rsidR="003B6B8B" w:rsidRDefault="00E65595">
      <w:r>
        <w:t xml:space="preserve">  MH20Hamrug4Exprelaya &lt;- HPDFinal$'</w:t>
      </w:r>
      <w:proofErr w:type="gramStart"/>
      <w:r>
        <w:t>relay.randoms</w:t>
      </w:r>
      <w:proofErr w:type="gramEnd"/>
      <w:r>
        <w:t>.mis</w:t>
      </w:r>
      <w:r>
        <w:t xml:space="preserve">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55" w14:textId="77777777" w:rsidR="003B6B8B" w:rsidRDefault="00E65595">
      <w:r>
        <w:t xml:space="preserve">  MH20Hamrug4Exprelayb &lt;- HPDFinal$'</w:t>
      </w:r>
      <w:proofErr w:type="gramStart"/>
      <w:r>
        <w:t>relay.experts</w:t>
      </w:r>
      <w:proofErr w:type="gramEnd"/>
      <w:r>
        <w:t>.miscommunication'[HPDFinal$SmoothingFactor=="4</w:t>
      </w:r>
      <w:r>
        <w:t xml:space="preserve">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56" w14:textId="77777777" w:rsidR="003B6B8B" w:rsidRDefault="00E65595">
      <w:r>
        <w:lastRenderedPageBreak/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Exprelaya, MH20Hamrug4Exprelayb, paired=T)</w:t>
      </w:r>
    </w:p>
    <w:p w14:paraId="00000257" w14:textId="77777777" w:rsidR="003B6B8B" w:rsidRDefault="003B6B8B"/>
    <w:p w14:paraId="00000258" w14:textId="77777777" w:rsidR="003B6B8B" w:rsidRDefault="00E65595">
      <w:r>
        <w:tab/>
      </w:r>
    </w:p>
    <w:p w14:paraId="00000259" w14:textId="77777777" w:rsidR="003B6B8B" w:rsidRDefault="003B6B8B"/>
    <w:p w14:paraId="0000025A" w14:textId="77777777" w:rsidR="003B6B8B" w:rsidRDefault="00E65595">
      <w:r>
        <w:t xml:space="preserve">  </w:t>
      </w:r>
    </w:p>
    <w:p w14:paraId="0000025B" w14:textId="77777777" w:rsidR="003B6B8B" w:rsidRDefault="00E65595">
      <w:r>
        <w:t xml:space="preserve">  MH20Hamrug6Exprelaya &lt;- HPDFinal$'</w:t>
      </w:r>
      <w:proofErr w:type="gramStart"/>
      <w:r>
        <w:t>relay.randoms</w:t>
      </w:r>
      <w:proofErr w:type="gramEnd"/>
      <w:r>
        <w:t>.miscommunication'[H</w:t>
      </w:r>
      <w:r>
        <w:t xml:space="preserve">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5C" w14:textId="77777777" w:rsidR="003B6B8B" w:rsidRDefault="00E65595">
      <w:r>
        <w:t xml:space="preserve">  MH20Hamrug6Exprelayb &lt;- HPDFinal$'</w:t>
      </w:r>
      <w:proofErr w:type="gramStart"/>
      <w:r>
        <w:t>relay.expert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5D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Exprelaya, MH20Hamrug6Exprelayb, paired=T)</w:t>
      </w:r>
    </w:p>
    <w:p w14:paraId="0000025E" w14:textId="77777777" w:rsidR="003B6B8B" w:rsidRDefault="003B6B8B"/>
    <w:p w14:paraId="0000025F" w14:textId="77777777" w:rsidR="003B6B8B" w:rsidRDefault="00E65595">
      <w:r>
        <w:t xml:space="preserve">  </w:t>
      </w:r>
    </w:p>
    <w:p w14:paraId="00000260" w14:textId="77777777" w:rsidR="003B6B8B" w:rsidRDefault="00E65595">
      <w:r>
        <w:t xml:space="preserve">  MH20Hamrug8Exprelaya &lt;- HPDFinal$'</w:t>
      </w:r>
      <w:proofErr w:type="gramStart"/>
      <w:r>
        <w:t>relay.random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</w:t>
      </w:r>
      <w:r>
        <w:t>bution'=="exponential"]</w:t>
      </w:r>
    </w:p>
    <w:p w14:paraId="00000261" w14:textId="77777777" w:rsidR="003B6B8B" w:rsidRDefault="00E65595">
      <w:r>
        <w:t xml:space="preserve">  MH20Hamrug8Exprelayb &lt;- HPDFinal$'</w:t>
      </w:r>
      <w:proofErr w:type="gramStart"/>
      <w:r>
        <w:t>relay.expert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62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</w:t>
      </w:r>
      <w:r>
        <w:t>8Exprelaya, MH20Hamrug8Exprelayb, paired=T)</w:t>
      </w:r>
    </w:p>
    <w:p w14:paraId="00000263" w14:textId="77777777" w:rsidR="003B6B8B" w:rsidRDefault="003B6B8B"/>
    <w:p w14:paraId="00000264" w14:textId="77777777" w:rsidR="003B6B8B" w:rsidRDefault="003B6B8B"/>
    <w:p w14:paraId="00000265" w14:textId="77777777" w:rsidR="003B6B8B" w:rsidRDefault="00E65595">
      <w:r>
        <w:t xml:space="preserve">  MH20Hamrug10Exprelaya &lt;- HPDFinal$'</w:t>
      </w:r>
      <w:proofErr w:type="gramStart"/>
      <w:r>
        <w:t>relay.random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</w:t>
      </w:r>
      <w:r>
        <w:t>al"]</w:t>
      </w:r>
    </w:p>
    <w:p w14:paraId="00000266" w14:textId="77777777" w:rsidR="003B6B8B" w:rsidRDefault="00E65595">
      <w:r>
        <w:t xml:space="preserve">  MH20Hamrug10Exprelayb &lt;- HPDFinal$'</w:t>
      </w:r>
      <w:proofErr w:type="gramStart"/>
      <w:r>
        <w:t>relay.experts</w:t>
      </w:r>
      <w:proofErr w:type="gramEnd"/>
      <w:r>
        <w:t xml:space="preserve">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67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Exprelaya, MH20</w:t>
      </w:r>
      <w:r>
        <w:t>Hamrug10Exprelayb, paired=T)</w:t>
      </w:r>
    </w:p>
    <w:p w14:paraId="00000268" w14:textId="77777777" w:rsidR="003B6B8B" w:rsidRDefault="003B6B8B"/>
    <w:p w14:paraId="00000269" w14:textId="77777777" w:rsidR="003B6B8B" w:rsidRDefault="00E65595">
      <w:r>
        <w:tab/>
      </w:r>
    </w:p>
    <w:p w14:paraId="0000026A" w14:textId="77777777" w:rsidR="003B6B8B" w:rsidRDefault="003B6B8B"/>
    <w:p w14:paraId="0000026B" w14:textId="77777777" w:rsidR="003B6B8B" w:rsidRDefault="00E65595">
      <w:r>
        <w:t xml:space="preserve">  MH20Hamrug12Exprelaya &lt;- HPDFinal$'</w:t>
      </w:r>
      <w:proofErr w:type="gramStart"/>
      <w:r>
        <w:t>relay.random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6C" w14:textId="77777777" w:rsidR="003B6B8B" w:rsidRDefault="00E65595">
      <w:r>
        <w:lastRenderedPageBreak/>
        <w:t xml:space="preserve">  MH20Ha</w:t>
      </w:r>
      <w:r>
        <w:t>mrug12Exprelayb &lt;- HPDFinal$'</w:t>
      </w:r>
      <w:proofErr w:type="gramStart"/>
      <w:r>
        <w:t>relay.experts</w:t>
      </w:r>
      <w:proofErr w:type="gramEnd"/>
      <w:r>
        <w:t xml:space="preserve">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6D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Exprelaya, MH20Hamrug12Expre</w:t>
      </w:r>
      <w:r>
        <w:t>layb, paired=T)</w:t>
      </w:r>
    </w:p>
    <w:p w14:paraId="0000026E" w14:textId="77777777" w:rsidR="003B6B8B" w:rsidRDefault="003B6B8B"/>
    <w:p w14:paraId="0000026F" w14:textId="77777777" w:rsidR="003B6B8B" w:rsidRDefault="003B6B8B"/>
    <w:p w14:paraId="00000270" w14:textId="77777777" w:rsidR="003B6B8B" w:rsidRDefault="00E65595">
      <w:r>
        <w:t xml:space="preserve">  MH20Hamrug14Exprelaya &lt;- HPDFinal$'</w:t>
      </w:r>
      <w:proofErr w:type="gramStart"/>
      <w:r>
        <w:t>relay.random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71" w14:textId="77777777" w:rsidR="003B6B8B" w:rsidRDefault="00E65595">
      <w:r>
        <w:t xml:space="preserve">  MH20Hamrug14Exprelayb</w:t>
      </w:r>
      <w:r>
        <w:t xml:space="preserve"> &lt;- HPDFinal$'</w:t>
      </w:r>
      <w:proofErr w:type="gramStart"/>
      <w:r>
        <w:t>relay.expert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72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Exprelaya, MH20Hamrug14Exprelayb, paired=T)</w:t>
      </w:r>
    </w:p>
    <w:p w14:paraId="00000273" w14:textId="77777777" w:rsidR="003B6B8B" w:rsidRDefault="003B6B8B"/>
    <w:p w14:paraId="00000274" w14:textId="77777777" w:rsidR="003B6B8B" w:rsidRDefault="003B6B8B"/>
    <w:p w14:paraId="00000275" w14:textId="77777777" w:rsidR="003B6B8B" w:rsidRDefault="00E65595">
      <w:r>
        <w:t xml:space="preserve">  MH20Hamrug16Exprelaya &lt;- HPDFinal$'</w:t>
      </w:r>
      <w:proofErr w:type="gramStart"/>
      <w:r>
        <w:t>relay.random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76" w14:textId="77777777" w:rsidR="003B6B8B" w:rsidRDefault="00E65595">
      <w:r>
        <w:t xml:space="preserve">  MH20Hamrug16Exprelayb &lt;- HPDFinal$'</w:t>
      </w:r>
      <w:proofErr w:type="gramStart"/>
      <w:r>
        <w:t>r</w:t>
      </w:r>
      <w:r>
        <w:t>elay.expert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77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Exprelaya, MH20Hamrug16Exprelayb, paired=T)</w:t>
      </w:r>
    </w:p>
    <w:p w14:paraId="00000278" w14:textId="77777777" w:rsidR="003B6B8B" w:rsidRDefault="003B6B8B"/>
    <w:p w14:paraId="00000279" w14:textId="77777777" w:rsidR="003B6B8B" w:rsidRDefault="003B6B8B"/>
    <w:p w14:paraId="0000027A" w14:textId="77777777" w:rsidR="003B6B8B" w:rsidRDefault="00E65595">
      <w:pPr>
        <w:jc w:val="center"/>
      </w:pPr>
      <w:r>
        <w:tab/>
        <w:t>***</w:t>
      </w:r>
    </w:p>
    <w:p w14:paraId="0000027B" w14:textId="77777777" w:rsidR="003B6B8B" w:rsidRDefault="003B6B8B"/>
    <w:p w14:paraId="0000027C" w14:textId="77777777" w:rsidR="003B6B8B" w:rsidRDefault="00E65595">
      <w:r>
        <w:t xml:space="preserve">  MH20Hamrug4Exptourna &lt;- HPDFinal$'</w:t>
      </w:r>
      <w:proofErr w:type="gramStart"/>
      <w:r>
        <w:t>tourn.random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7D" w14:textId="77777777" w:rsidR="003B6B8B" w:rsidRDefault="00E65595">
      <w:r>
        <w:t xml:space="preserve">  MH20Hamrug4Exptournb &lt;- HPDFinal$'</w:t>
      </w:r>
      <w:proofErr w:type="gramStart"/>
      <w:r>
        <w:t>tourn.e</w:t>
      </w:r>
      <w:r>
        <w:t>xperts</w:t>
      </w:r>
      <w:proofErr w:type="gramEnd"/>
      <w:r>
        <w:t xml:space="preserve">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7E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Exptourna, MH20Hamrug4Exptournb, paired=T)</w:t>
      </w:r>
    </w:p>
    <w:p w14:paraId="0000027F" w14:textId="77777777" w:rsidR="003B6B8B" w:rsidRDefault="003B6B8B"/>
    <w:p w14:paraId="00000280" w14:textId="77777777" w:rsidR="003B6B8B" w:rsidRDefault="00E65595">
      <w:r>
        <w:tab/>
      </w:r>
    </w:p>
    <w:p w14:paraId="00000281" w14:textId="77777777" w:rsidR="003B6B8B" w:rsidRDefault="003B6B8B"/>
    <w:p w14:paraId="00000282" w14:textId="77777777" w:rsidR="003B6B8B" w:rsidRDefault="00E65595">
      <w:r>
        <w:lastRenderedPageBreak/>
        <w:t xml:space="preserve">   MH20Hamrug6Expto</w:t>
      </w:r>
      <w:r>
        <w:t>urna &lt;- HPDFinal$'</w:t>
      </w:r>
      <w:proofErr w:type="gramStart"/>
      <w:r>
        <w:t>tourn.randoms</w:t>
      </w:r>
      <w:proofErr w:type="gramEnd"/>
      <w:r>
        <w:t xml:space="preserve">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83" w14:textId="77777777" w:rsidR="003B6B8B" w:rsidRDefault="00E65595">
      <w:r>
        <w:t xml:space="preserve">  MH20Hamrug6Exptournb &lt;- HPDFinal$'</w:t>
      </w:r>
      <w:proofErr w:type="gramStart"/>
      <w:r>
        <w:t>tourn.experts</w:t>
      </w:r>
      <w:proofErr w:type="gramEnd"/>
      <w:r>
        <w:t>.miscommunic</w:t>
      </w:r>
      <w:r>
        <w:t xml:space="preserve">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84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Exptourna, MH20Hamrug6Exptournb, paired=T)</w:t>
      </w:r>
    </w:p>
    <w:p w14:paraId="00000285" w14:textId="77777777" w:rsidR="003B6B8B" w:rsidRDefault="003B6B8B"/>
    <w:p w14:paraId="00000286" w14:textId="77777777" w:rsidR="003B6B8B" w:rsidRDefault="003B6B8B"/>
    <w:p w14:paraId="00000287" w14:textId="77777777" w:rsidR="003B6B8B" w:rsidRDefault="00E65595">
      <w:r>
        <w:t xml:space="preserve">   MH20Hamrug8Exptourna &lt;- HPDFinal$'</w:t>
      </w:r>
      <w:proofErr w:type="gramStart"/>
      <w:r>
        <w:t>to</w:t>
      </w:r>
      <w:r>
        <w:t>urn.randoms</w:t>
      </w:r>
      <w:proofErr w:type="gramEnd"/>
      <w:r>
        <w:t xml:space="preserve">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88" w14:textId="77777777" w:rsidR="003B6B8B" w:rsidRDefault="00E65595">
      <w:r>
        <w:t xml:space="preserve">  MH20Hamrug8Exptournb &lt;- HPDFinal$'</w:t>
      </w:r>
      <w:proofErr w:type="gramStart"/>
      <w:r>
        <w:t>tourn.experts</w:t>
      </w:r>
      <w:proofErr w:type="gramEnd"/>
      <w:r>
        <w:t>.miscommunication'[HPDFinal$Smoo</w:t>
      </w:r>
      <w:r>
        <w:t xml:space="preserve">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89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Exptourna, MH20Hamrug8Exptournb, paired=T)</w:t>
      </w:r>
    </w:p>
    <w:p w14:paraId="0000028A" w14:textId="77777777" w:rsidR="003B6B8B" w:rsidRDefault="00E65595">
      <w:r>
        <w:tab/>
      </w:r>
    </w:p>
    <w:p w14:paraId="0000028B" w14:textId="77777777" w:rsidR="003B6B8B" w:rsidRDefault="003B6B8B"/>
    <w:p w14:paraId="0000028C" w14:textId="77777777" w:rsidR="003B6B8B" w:rsidRDefault="00E65595">
      <w:r>
        <w:t xml:space="preserve">  </w:t>
      </w:r>
    </w:p>
    <w:p w14:paraId="0000028D" w14:textId="77777777" w:rsidR="003B6B8B" w:rsidRDefault="00E65595">
      <w:r>
        <w:t xml:space="preserve">  MH20Hamrug10Exptourna &lt;- HPDFinal$'</w:t>
      </w:r>
      <w:proofErr w:type="gramStart"/>
      <w:r>
        <w:t>tourn.randoms</w:t>
      </w:r>
      <w:proofErr w:type="gramEnd"/>
      <w:r>
        <w:t>.misc</w:t>
      </w:r>
      <w:r>
        <w:t xml:space="preserve">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8E" w14:textId="77777777" w:rsidR="003B6B8B" w:rsidRDefault="00E65595">
      <w:r>
        <w:t xml:space="preserve">  MH20Hamrug10Exptournb &lt;- HPDFinal$'</w:t>
      </w:r>
      <w:proofErr w:type="gramStart"/>
      <w:r>
        <w:t>tourn.experts</w:t>
      </w:r>
      <w:proofErr w:type="gramEnd"/>
      <w:r>
        <w:t>.miscommunication'[HPDFinal$SmoothingFactor=="</w:t>
      </w:r>
      <w:r>
        <w:t xml:space="preserve">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8F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Exptourna, MH20Hamrug10Exptournb, paired=T)</w:t>
      </w:r>
    </w:p>
    <w:p w14:paraId="00000290" w14:textId="77777777" w:rsidR="003B6B8B" w:rsidRDefault="003B6B8B"/>
    <w:p w14:paraId="00000291" w14:textId="77777777" w:rsidR="003B6B8B" w:rsidRDefault="00E65595">
      <w:r>
        <w:tab/>
        <w:t xml:space="preserve">  </w:t>
      </w:r>
    </w:p>
    <w:p w14:paraId="00000292" w14:textId="77777777" w:rsidR="003B6B8B" w:rsidRDefault="00E65595">
      <w:r>
        <w:t xml:space="preserve">  MH20Hamrug12Exptourna &lt;- HPDFinal$'</w:t>
      </w:r>
      <w:proofErr w:type="gramStart"/>
      <w:r>
        <w:t>tourn.randoms</w:t>
      </w:r>
      <w:proofErr w:type="gramEnd"/>
      <w:r>
        <w:t>.miscommunication</w:t>
      </w:r>
      <w:r>
        <w:t xml:space="preserve">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93" w14:textId="77777777" w:rsidR="003B6B8B" w:rsidRDefault="00E65595">
      <w:r>
        <w:t xml:space="preserve">  MH20Hamrug12Exptournb &lt;- HPDFinal$'</w:t>
      </w:r>
      <w:proofErr w:type="gramStart"/>
      <w:r>
        <w:t>tourn.experts</w:t>
      </w:r>
      <w:proofErr w:type="gramEnd"/>
      <w:r>
        <w:t xml:space="preserve">.miscommunication'[HPDFinal$SmoothingFactor=="12" &amp; </w:t>
      </w:r>
      <w:proofErr w:type="spellStart"/>
      <w:r>
        <w:t>HPDFin</w:t>
      </w:r>
      <w:r>
        <w:t>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94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Exptourna, MH20Hamrug12Exptournb, paired=T)</w:t>
      </w:r>
    </w:p>
    <w:p w14:paraId="00000295" w14:textId="77777777" w:rsidR="003B6B8B" w:rsidRDefault="003B6B8B"/>
    <w:p w14:paraId="00000296" w14:textId="77777777" w:rsidR="003B6B8B" w:rsidRDefault="003B6B8B"/>
    <w:p w14:paraId="00000297" w14:textId="77777777" w:rsidR="003B6B8B" w:rsidRDefault="00E65595">
      <w:r>
        <w:t xml:space="preserve">  MH20Hamrug14Exptourna &lt;- HPDFinal$'</w:t>
      </w:r>
      <w:proofErr w:type="gramStart"/>
      <w:r>
        <w:t>tourn.random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98" w14:textId="77777777" w:rsidR="003B6B8B" w:rsidRDefault="00E65595">
      <w:r>
        <w:t xml:space="preserve">  MH20Hamrug14Exptournb &lt;- HPDFinal$'</w:t>
      </w:r>
      <w:proofErr w:type="gramStart"/>
      <w:r>
        <w:t>tour</w:t>
      </w:r>
      <w:r>
        <w:t>n.experts</w:t>
      </w:r>
      <w:proofErr w:type="gramEnd"/>
      <w:r>
        <w:t xml:space="preserve">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99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Exptourna, MH20Hamrug14Exptournb, paired=T)</w:t>
      </w:r>
    </w:p>
    <w:p w14:paraId="0000029A" w14:textId="77777777" w:rsidR="003B6B8B" w:rsidRDefault="003B6B8B"/>
    <w:p w14:paraId="0000029B" w14:textId="77777777" w:rsidR="003B6B8B" w:rsidRDefault="003B6B8B"/>
    <w:p w14:paraId="0000029C" w14:textId="77777777" w:rsidR="003B6B8B" w:rsidRDefault="00E65595">
      <w:r>
        <w:t xml:space="preserve">  MH20Hamrug16E</w:t>
      </w:r>
      <w:r>
        <w:t>xptourna &lt;- HPDFinal$'</w:t>
      </w:r>
      <w:proofErr w:type="gramStart"/>
      <w:r>
        <w:t>tourn.randoms</w:t>
      </w:r>
      <w:proofErr w:type="gramEnd"/>
      <w:r>
        <w:t xml:space="preserve">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9D" w14:textId="77777777" w:rsidR="003B6B8B" w:rsidRDefault="00E65595">
      <w:r>
        <w:t xml:space="preserve">  MH20Hamrug16Exptournb &lt;- HPDFinal$'</w:t>
      </w:r>
      <w:proofErr w:type="gramStart"/>
      <w:r>
        <w:t>tourn.experts</w:t>
      </w:r>
      <w:proofErr w:type="gramEnd"/>
      <w:r>
        <w:t>.misco</w:t>
      </w:r>
      <w:r>
        <w:t xml:space="preserve">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29E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Exptourna, MH20Hamrug16Exptournb, paired=T)</w:t>
      </w:r>
    </w:p>
    <w:p w14:paraId="0000029F" w14:textId="77777777" w:rsidR="003B6B8B" w:rsidRDefault="003B6B8B"/>
    <w:p w14:paraId="000002A0" w14:textId="77777777" w:rsidR="003B6B8B" w:rsidRDefault="00E65595">
      <w:pPr>
        <w:jc w:val="center"/>
      </w:pPr>
      <w:r>
        <w:tab/>
        <w:t>***</w:t>
      </w:r>
    </w:p>
    <w:p w14:paraId="000002A1" w14:textId="77777777" w:rsidR="003B6B8B" w:rsidRDefault="003B6B8B"/>
    <w:p w14:paraId="000002A2" w14:textId="77777777" w:rsidR="003B6B8B" w:rsidRDefault="00E65595">
      <w:r>
        <w:t xml:space="preserve">  MH20Hamrug4Fixedrelaya </w:t>
      </w:r>
      <w:r>
        <w:t>&lt;- HPDFinal$'</w:t>
      </w:r>
      <w:proofErr w:type="gramStart"/>
      <w:r>
        <w:t>relay.randoms</w:t>
      </w:r>
      <w:proofErr w:type="gramEnd"/>
      <w:r>
        <w:t xml:space="preserve">.miscommunication.f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A3" w14:textId="77777777" w:rsidR="003B6B8B" w:rsidRDefault="00E65595">
      <w:r>
        <w:t xml:space="preserve">  MH20Hamrug4Fixedrelayb &lt;- HPDFinal$'</w:t>
      </w:r>
      <w:proofErr w:type="gramStart"/>
      <w:r>
        <w:t>relay.experts</w:t>
      </w:r>
      <w:proofErr w:type="gramEnd"/>
      <w:r>
        <w:t>.miscommunication.fixedsize'[HPDFinal$Smoothin</w:t>
      </w:r>
      <w:r>
        <w:t xml:space="preserve">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A4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Fixedrelaya, MH20Hamrug4Fixedrelayb, paired=T)</w:t>
      </w:r>
    </w:p>
    <w:p w14:paraId="000002A5" w14:textId="77777777" w:rsidR="003B6B8B" w:rsidRDefault="003B6B8B"/>
    <w:p w14:paraId="000002A6" w14:textId="77777777" w:rsidR="003B6B8B" w:rsidRDefault="00E65595">
      <w:r>
        <w:tab/>
      </w:r>
    </w:p>
    <w:p w14:paraId="000002A7" w14:textId="77777777" w:rsidR="003B6B8B" w:rsidRDefault="00E65595">
      <w:r>
        <w:t xml:space="preserve">  MH20Hamrug6Fixedrelaya &lt;- HPDFinal$'</w:t>
      </w:r>
      <w:proofErr w:type="gramStart"/>
      <w:r>
        <w:t>relay.randoms</w:t>
      </w:r>
      <w:proofErr w:type="gramEnd"/>
      <w:r>
        <w:t xml:space="preserve">.miscommunication.fix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A8" w14:textId="77777777" w:rsidR="003B6B8B" w:rsidRDefault="00E65595">
      <w:r>
        <w:t xml:space="preserve">  MH20Hamrug6Fixedrelayb &lt;- HPDFinal$'</w:t>
      </w:r>
      <w:proofErr w:type="gramStart"/>
      <w:r>
        <w:t>relay.experts</w:t>
      </w:r>
      <w:proofErr w:type="gramEnd"/>
      <w:r>
        <w:t>.miscommunication.fix</w:t>
      </w:r>
      <w:r>
        <w:t xml:space="preserve">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A9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Fixedrelaya, MH20Hamrug6Fixedrelayb, paired=T)</w:t>
      </w:r>
    </w:p>
    <w:p w14:paraId="000002AA" w14:textId="77777777" w:rsidR="003B6B8B" w:rsidRDefault="003B6B8B"/>
    <w:p w14:paraId="000002AB" w14:textId="77777777" w:rsidR="003B6B8B" w:rsidRDefault="003B6B8B"/>
    <w:p w14:paraId="000002AC" w14:textId="77777777" w:rsidR="003B6B8B" w:rsidRDefault="00E65595">
      <w:r>
        <w:lastRenderedPageBreak/>
        <w:t xml:space="preserve">  MH20Hamrug8Fixedrelaya &lt;- HPDFinal$'</w:t>
      </w:r>
      <w:proofErr w:type="gramStart"/>
      <w:r>
        <w:t>relay.randoms</w:t>
      </w:r>
      <w:proofErr w:type="gramEnd"/>
      <w:r>
        <w:t>.miscommunication.fixeds</w:t>
      </w:r>
      <w:r>
        <w:t xml:space="preserve">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AD" w14:textId="77777777" w:rsidR="003B6B8B" w:rsidRDefault="00E65595">
      <w:r>
        <w:t xml:space="preserve">  MH20Hamrug8Fixedrelayb &lt;- HPDFinal$'</w:t>
      </w:r>
      <w:proofErr w:type="gramStart"/>
      <w:r>
        <w:t>relay.experts</w:t>
      </w:r>
      <w:proofErr w:type="gramEnd"/>
      <w:r>
        <w:t xml:space="preserve">.miscommunication.fixeds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AE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Fixedrelaya, MH20Hamrug8Fixedrelayb, paired=T)</w:t>
      </w:r>
    </w:p>
    <w:p w14:paraId="000002AF" w14:textId="77777777" w:rsidR="003B6B8B" w:rsidRDefault="00E65595">
      <w:r>
        <w:tab/>
      </w:r>
    </w:p>
    <w:p w14:paraId="000002B0" w14:textId="77777777" w:rsidR="003B6B8B" w:rsidRDefault="003B6B8B"/>
    <w:p w14:paraId="000002B1" w14:textId="77777777" w:rsidR="003B6B8B" w:rsidRDefault="00E65595">
      <w:r>
        <w:t xml:space="preserve">  MH20Hamrug10Fixedrelaya &lt;- HPDFinal$'</w:t>
      </w:r>
      <w:proofErr w:type="gramStart"/>
      <w:r>
        <w:t>relay.randoms</w:t>
      </w:r>
      <w:proofErr w:type="gramEnd"/>
      <w:r>
        <w:t xml:space="preserve">.miscommunicatio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B2" w14:textId="77777777" w:rsidR="003B6B8B" w:rsidRDefault="00E65595">
      <w:r>
        <w:t xml:space="preserve">  MH20Hamrug10Fixedrelayb &lt;- HPDFinal$'</w:t>
      </w:r>
      <w:proofErr w:type="gramStart"/>
      <w:r>
        <w:t>relay.experts</w:t>
      </w:r>
      <w:proofErr w:type="gramEnd"/>
      <w:r>
        <w:t xml:space="preserve">.miscommunicatio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B3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Fixedrelaya, MH20Hamrug10Fixedrelayb, paired=T)</w:t>
      </w:r>
    </w:p>
    <w:p w14:paraId="000002B4" w14:textId="77777777" w:rsidR="003B6B8B" w:rsidRDefault="003B6B8B"/>
    <w:p w14:paraId="000002B5" w14:textId="77777777" w:rsidR="003B6B8B" w:rsidRDefault="00E65595">
      <w:r>
        <w:tab/>
      </w:r>
    </w:p>
    <w:p w14:paraId="000002B6" w14:textId="77777777" w:rsidR="003B6B8B" w:rsidRDefault="003B6B8B"/>
    <w:p w14:paraId="000002B7" w14:textId="77777777" w:rsidR="003B6B8B" w:rsidRDefault="00E65595">
      <w:r>
        <w:t xml:space="preserve">  MH20Hamrug12Fixedrelaya &lt;- HPDFinal$'</w:t>
      </w:r>
      <w:proofErr w:type="gramStart"/>
      <w:r>
        <w:t>relay.randoms</w:t>
      </w:r>
      <w:proofErr w:type="gramEnd"/>
      <w:r>
        <w:t xml:space="preserve">.miscommunicati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B8" w14:textId="77777777" w:rsidR="003B6B8B" w:rsidRDefault="00E65595">
      <w:r>
        <w:t xml:space="preserve">  MH20Hamrug12Fixedrelayb &lt;- HPDFinal$'</w:t>
      </w:r>
      <w:proofErr w:type="gramStart"/>
      <w:r>
        <w:t>relay.experts</w:t>
      </w:r>
      <w:proofErr w:type="gramEnd"/>
      <w:r>
        <w:t>.miscommunicati</w:t>
      </w:r>
      <w:r>
        <w:t xml:space="preserve">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B9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Fixedrelaya, MH20Hamrug12Fixedrelayb, paired=T)</w:t>
      </w:r>
    </w:p>
    <w:p w14:paraId="000002BA" w14:textId="77777777" w:rsidR="003B6B8B" w:rsidRDefault="003B6B8B"/>
    <w:p w14:paraId="000002BB" w14:textId="77777777" w:rsidR="003B6B8B" w:rsidRDefault="003B6B8B"/>
    <w:p w14:paraId="000002BC" w14:textId="77777777" w:rsidR="003B6B8B" w:rsidRDefault="00E65595">
      <w:r>
        <w:t xml:space="preserve"> MH20Hamrug14Fixedrelaya &lt;- HPDFinal$'</w:t>
      </w:r>
      <w:proofErr w:type="gramStart"/>
      <w:r>
        <w:t>relay.randoms</w:t>
      </w:r>
      <w:proofErr w:type="gramEnd"/>
      <w:r>
        <w:t>.miscommunicati</w:t>
      </w:r>
      <w:r>
        <w:t xml:space="preserve">o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BD" w14:textId="77777777" w:rsidR="003B6B8B" w:rsidRDefault="00E65595">
      <w:r>
        <w:t xml:space="preserve">  MH20Hamrug14Fixedrelayb &lt;- HPDFinal$'</w:t>
      </w:r>
      <w:proofErr w:type="gramStart"/>
      <w:r>
        <w:t>relay.experts</w:t>
      </w:r>
      <w:proofErr w:type="gramEnd"/>
      <w:r>
        <w:t xml:space="preserve">.miscommunicatio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</w:t>
      </w:r>
      <w:r>
        <w:t>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BE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Fixedrelaya, MH20Hamrug14Fixedrelayb, paired=T)</w:t>
      </w:r>
    </w:p>
    <w:p w14:paraId="000002BF" w14:textId="77777777" w:rsidR="003B6B8B" w:rsidRDefault="003B6B8B"/>
    <w:p w14:paraId="000002C0" w14:textId="77777777" w:rsidR="003B6B8B" w:rsidRDefault="003B6B8B"/>
    <w:p w14:paraId="000002C1" w14:textId="77777777" w:rsidR="003B6B8B" w:rsidRDefault="00E65595">
      <w:r>
        <w:t xml:space="preserve"> MH20Hamrug16Fixedrelaya &lt;- HPDFinal$'</w:t>
      </w:r>
      <w:proofErr w:type="gramStart"/>
      <w:r>
        <w:t>relay.randoms</w:t>
      </w:r>
      <w:proofErr w:type="gramEnd"/>
      <w:r>
        <w:t xml:space="preserve">.miscommunica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</w:t>
      </w:r>
      <w:r>
        <w:t>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C2" w14:textId="77777777" w:rsidR="003B6B8B" w:rsidRDefault="00E65595">
      <w:r>
        <w:t xml:space="preserve">  MH20Hamrug16Fixedrelayb &lt;- HPDFinal$'</w:t>
      </w:r>
      <w:proofErr w:type="gramStart"/>
      <w:r>
        <w:t>relay.experts</w:t>
      </w:r>
      <w:proofErr w:type="gramEnd"/>
      <w:r>
        <w:t xml:space="preserve">.miscommunica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C3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</w:t>
      </w:r>
      <w:r>
        <w:t>Fixedrelaya, MH20Hamrug16Fixedrelayb, paired=T)</w:t>
      </w:r>
    </w:p>
    <w:p w14:paraId="000002C4" w14:textId="77777777" w:rsidR="003B6B8B" w:rsidRDefault="003B6B8B"/>
    <w:p w14:paraId="000002C5" w14:textId="77777777" w:rsidR="003B6B8B" w:rsidRDefault="003B6B8B"/>
    <w:p w14:paraId="000002C6" w14:textId="77777777" w:rsidR="003B6B8B" w:rsidRDefault="00E65595">
      <w:pPr>
        <w:jc w:val="center"/>
      </w:pPr>
      <w:r>
        <w:t>***</w:t>
      </w:r>
    </w:p>
    <w:p w14:paraId="000002C7" w14:textId="77777777" w:rsidR="003B6B8B" w:rsidRDefault="00E65595">
      <w:r>
        <w:tab/>
      </w:r>
    </w:p>
    <w:p w14:paraId="000002C8" w14:textId="77777777" w:rsidR="003B6B8B" w:rsidRDefault="003B6B8B"/>
    <w:p w14:paraId="000002C9" w14:textId="77777777" w:rsidR="003B6B8B" w:rsidRDefault="00E65595">
      <w:r>
        <w:t xml:space="preserve">  MH20Hamrug4Fixedtourna &lt;- HPDFinal$'</w:t>
      </w:r>
      <w:proofErr w:type="gramStart"/>
      <w:r>
        <w:t>tourn.randoms</w:t>
      </w:r>
      <w:proofErr w:type="gramEnd"/>
      <w:r>
        <w:t xml:space="preserve">.miscommunication.f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CA" w14:textId="77777777" w:rsidR="003B6B8B" w:rsidRDefault="00E65595">
      <w:r>
        <w:t xml:space="preserve">  MH20Hamrug4Fi</w:t>
      </w:r>
      <w:r>
        <w:t>xedtournb &lt;- HPDFinal$'</w:t>
      </w:r>
      <w:proofErr w:type="gramStart"/>
      <w:r>
        <w:t>tourn.experts</w:t>
      </w:r>
      <w:proofErr w:type="gramEnd"/>
      <w:r>
        <w:t xml:space="preserve">.miscommunication.f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CB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Fixedtourna, MH20Hamrug4Fixedtournb, paired=T)</w:t>
      </w:r>
    </w:p>
    <w:p w14:paraId="000002CC" w14:textId="77777777" w:rsidR="003B6B8B" w:rsidRDefault="003B6B8B"/>
    <w:p w14:paraId="000002CD" w14:textId="77777777" w:rsidR="003B6B8B" w:rsidRDefault="00E65595">
      <w:r>
        <w:tab/>
      </w:r>
    </w:p>
    <w:p w14:paraId="000002CE" w14:textId="77777777" w:rsidR="003B6B8B" w:rsidRDefault="003B6B8B"/>
    <w:p w14:paraId="000002CF" w14:textId="77777777" w:rsidR="003B6B8B" w:rsidRDefault="00E65595">
      <w:r>
        <w:t xml:space="preserve">  MH20Hamrug6Fixedtourna &lt;- HPDFinal$'</w:t>
      </w:r>
      <w:proofErr w:type="gramStart"/>
      <w:r>
        <w:t>tourn.randoms</w:t>
      </w:r>
      <w:proofErr w:type="gramEnd"/>
      <w:r>
        <w:t xml:space="preserve">.miscommunication.fix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D0" w14:textId="77777777" w:rsidR="003B6B8B" w:rsidRDefault="00E65595">
      <w:r>
        <w:t xml:space="preserve">  MH20Hamrug6Fixedtournb &lt;- HPDFinal$'</w:t>
      </w:r>
      <w:proofErr w:type="gramStart"/>
      <w:r>
        <w:t>tourn.experts</w:t>
      </w:r>
      <w:proofErr w:type="gramEnd"/>
      <w:r>
        <w:t>.miscommunication.fix</w:t>
      </w:r>
      <w:r>
        <w:t xml:space="preserve">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D1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Fixedtourna, MH20Hamrug6Fixedtournb, paired=T)</w:t>
      </w:r>
    </w:p>
    <w:p w14:paraId="000002D2" w14:textId="77777777" w:rsidR="003B6B8B" w:rsidRDefault="003B6B8B"/>
    <w:p w14:paraId="000002D3" w14:textId="77777777" w:rsidR="003B6B8B" w:rsidRDefault="003B6B8B"/>
    <w:p w14:paraId="000002D4" w14:textId="77777777" w:rsidR="003B6B8B" w:rsidRDefault="00E65595">
      <w:r>
        <w:t xml:space="preserve">  MH20Hamrug8Fixedtourna &lt;- HPDFinal$'</w:t>
      </w:r>
      <w:proofErr w:type="gramStart"/>
      <w:r>
        <w:t>tourn.randoms</w:t>
      </w:r>
      <w:proofErr w:type="gramEnd"/>
      <w:r>
        <w:t>.miscommunication.fixeds</w:t>
      </w:r>
      <w:r>
        <w:t xml:space="preserve">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D5" w14:textId="77777777" w:rsidR="003B6B8B" w:rsidRDefault="00E65595">
      <w:r>
        <w:t xml:space="preserve">  MH20Hamrug8Fixedtournb &lt;- HPDFinal$'</w:t>
      </w:r>
      <w:proofErr w:type="gramStart"/>
      <w:r>
        <w:t>tourn.experts</w:t>
      </w:r>
      <w:proofErr w:type="gramEnd"/>
      <w:r>
        <w:t xml:space="preserve">.miscommunication.fixeds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D6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Fixedtourna, MH20Hamrug8Fixedtournb, paired=T)</w:t>
      </w:r>
    </w:p>
    <w:p w14:paraId="000002D7" w14:textId="77777777" w:rsidR="003B6B8B" w:rsidRDefault="00E65595">
      <w:r>
        <w:tab/>
      </w:r>
    </w:p>
    <w:p w14:paraId="000002D8" w14:textId="77777777" w:rsidR="003B6B8B" w:rsidRDefault="003B6B8B"/>
    <w:p w14:paraId="000002D9" w14:textId="77777777" w:rsidR="003B6B8B" w:rsidRDefault="00E65595">
      <w:r>
        <w:t xml:space="preserve">  MH20Hamrug10Fixedtourna &lt;- HPDFinal$'</w:t>
      </w:r>
      <w:proofErr w:type="gramStart"/>
      <w:r>
        <w:t>tourn.randoms</w:t>
      </w:r>
      <w:proofErr w:type="gramEnd"/>
      <w:r>
        <w:t xml:space="preserve">.miscommunicatio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DA" w14:textId="77777777" w:rsidR="003B6B8B" w:rsidRDefault="00E65595">
      <w:r>
        <w:t xml:space="preserve">  MH20Hamrug10Fixedtournb &lt;- HPDFinal$'</w:t>
      </w:r>
      <w:proofErr w:type="gramStart"/>
      <w:r>
        <w:t>tourn.experts</w:t>
      </w:r>
      <w:proofErr w:type="gramEnd"/>
      <w:r>
        <w:t xml:space="preserve">.miscommunicatio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DB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Fixedtourna,</w:t>
      </w:r>
      <w:r>
        <w:t xml:space="preserve"> MH20Hamrug10Fixedtournb, paired=T)</w:t>
      </w:r>
    </w:p>
    <w:p w14:paraId="000002DC" w14:textId="77777777" w:rsidR="003B6B8B" w:rsidRDefault="003B6B8B"/>
    <w:p w14:paraId="000002DD" w14:textId="77777777" w:rsidR="003B6B8B" w:rsidRDefault="003B6B8B"/>
    <w:p w14:paraId="000002DE" w14:textId="77777777" w:rsidR="003B6B8B" w:rsidRDefault="00E65595">
      <w:r>
        <w:lastRenderedPageBreak/>
        <w:t xml:space="preserve">  MH20Hamrug12Fixedtourna &lt;- HPDFinal$'</w:t>
      </w:r>
      <w:proofErr w:type="gramStart"/>
      <w:r>
        <w:t>tourn.randoms</w:t>
      </w:r>
      <w:proofErr w:type="gramEnd"/>
      <w:r>
        <w:t xml:space="preserve">.miscommunicati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DF" w14:textId="77777777" w:rsidR="003B6B8B" w:rsidRDefault="00E65595">
      <w:r>
        <w:t xml:space="preserve">  MH20Hamrug12Fixedtournb &lt;- HPD</w:t>
      </w:r>
      <w:r>
        <w:t>Final$'</w:t>
      </w:r>
      <w:proofErr w:type="gramStart"/>
      <w:r>
        <w:t>tourn.experts</w:t>
      </w:r>
      <w:proofErr w:type="gramEnd"/>
      <w:r>
        <w:t xml:space="preserve">.miscommunicati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E0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Fixedtourna, MH20Hamrug12Fixedtournb, paired=T)</w:t>
      </w:r>
    </w:p>
    <w:p w14:paraId="000002E1" w14:textId="77777777" w:rsidR="003B6B8B" w:rsidRDefault="003B6B8B"/>
    <w:p w14:paraId="000002E2" w14:textId="77777777" w:rsidR="003B6B8B" w:rsidRDefault="003B6B8B"/>
    <w:p w14:paraId="000002E3" w14:textId="77777777" w:rsidR="003B6B8B" w:rsidRDefault="00E65595">
      <w:r>
        <w:t xml:space="preserve">  MH20Hamrug14Fixedtourna &lt;- HP</w:t>
      </w:r>
      <w:r>
        <w:t>DFinal$'</w:t>
      </w:r>
      <w:proofErr w:type="gramStart"/>
      <w:r>
        <w:t>tourn.randoms</w:t>
      </w:r>
      <w:proofErr w:type="gramEnd"/>
      <w:r>
        <w:t xml:space="preserve">.miscommunicatio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E4" w14:textId="77777777" w:rsidR="003B6B8B" w:rsidRDefault="00E65595">
      <w:r>
        <w:t xml:space="preserve">  MH20Hamrug14Fixedtournb &lt;- HPDFinal$'</w:t>
      </w:r>
      <w:proofErr w:type="gramStart"/>
      <w:r>
        <w:t>tourn.experts</w:t>
      </w:r>
      <w:proofErr w:type="gramEnd"/>
      <w:r>
        <w:t>.miscommunication.fixedsize'[HPDFinal$SmoothingFa</w:t>
      </w:r>
      <w:r>
        <w:t xml:space="preserve">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E5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Fixedtourna, MH20Hamrug14Fixedtournb, paired=T)</w:t>
      </w:r>
    </w:p>
    <w:p w14:paraId="000002E6" w14:textId="77777777" w:rsidR="003B6B8B" w:rsidRDefault="003B6B8B"/>
    <w:p w14:paraId="000002E7" w14:textId="77777777" w:rsidR="003B6B8B" w:rsidRDefault="003B6B8B"/>
    <w:p w14:paraId="000002E8" w14:textId="77777777" w:rsidR="003B6B8B" w:rsidRDefault="00E65595">
      <w:r>
        <w:t xml:space="preserve">  MH20Hamrug16Fixedtourna &lt;- HPDFinal$'</w:t>
      </w:r>
      <w:proofErr w:type="gramStart"/>
      <w:r>
        <w:t>tourn.randoms</w:t>
      </w:r>
      <w:proofErr w:type="gramEnd"/>
      <w:r>
        <w:t>.miscommunication.fixedsize'[HPDFinal$SmoothingF</w:t>
      </w:r>
      <w:r>
        <w:t xml:space="preserve">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]</w:t>
      </w:r>
    </w:p>
    <w:p w14:paraId="000002E9" w14:textId="77777777" w:rsidR="003B6B8B" w:rsidRDefault="00E65595">
      <w:r>
        <w:t xml:space="preserve">  MH20Hamrug16Fixedtournb &lt;- HPDFinal$'</w:t>
      </w:r>
      <w:proofErr w:type="gramStart"/>
      <w:r>
        <w:t>tourn.experts</w:t>
      </w:r>
      <w:proofErr w:type="gramEnd"/>
      <w:r>
        <w:t xml:space="preserve">.miscommunica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</w:t>
      </w:r>
      <w:r>
        <w:t>pe</w:t>
      </w:r>
      <w:proofErr w:type="spellEnd"/>
      <w:r>
        <w:t>'=="hamming"]</w:t>
      </w:r>
    </w:p>
    <w:p w14:paraId="000002EA" w14:textId="77777777" w:rsidR="003B6B8B" w:rsidRDefault="00E65595">
      <w:r>
        <w:t xml:space="preserve">  </w:t>
      </w: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Fixedtourna, MH20Hamrug16Fixedtournb, paired=T)</w:t>
      </w:r>
    </w:p>
    <w:p w14:paraId="000002EB" w14:textId="77777777" w:rsidR="003B6B8B" w:rsidRDefault="003B6B8B"/>
    <w:p w14:paraId="000002EC" w14:textId="77777777" w:rsidR="003B6B8B" w:rsidRDefault="00E65595">
      <w:r>
        <w:tab/>
      </w:r>
    </w:p>
    <w:p w14:paraId="000002ED" w14:textId="77777777" w:rsidR="003B6B8B" w:rsidRDefault="003B6B8B"/>
    <w:p w14:paraId="000002EE" w14:textId="77777777" w:rsidR="003B6B8B" w:rsidRDefault="003B6B8B"/>
    <w:p w14:paraId="000002EF" w14:textId="77777777" w:rsidR="003B6B8B" w:rsidRDefault="003B6B8B"/>
    <w:p w14:paraId="000002F0" w14:textId="77777777" w:rsidR="003B6B8B" w:rsidRDefault="003B6B8B"/>
    <w:p w14:paraId="000002F1" w14:textId="77777777" w:rsidR="003B6B8B" w:rsidRDefault="003B6B8B"/>
    <w:p w14:paraId="000002F2" w14:textId="77777777" w:rsidR="003B6B8B" w:rsidRDefault="003B6B8B"/>
    <w:p w14:paraId="000002F3" w14:textId="77777777" w:rsidR="003B6B8B" w:rsidRDefault="003B6B8B"/>
    <w:p w14:paraId="000002F4" w14:textId="77777777" w:rsidR="003B6B8B" w:rsidRDefault="003B6B8B"/>
    <w:p w14:paraId="000002F5" w14:textId="77777777" w:rsidR="003B6B8B" w:rsidRDefault="003B6B8B"/>
    <w:p w14:paraId="000002F6" w14:textId="77777777" w:rsidR="003B6B8B" w:rsidRDefault="003B6B8B">
      <w:pPr>
        <w:rPr>
          <w:b/>
        </w:rPr>
      </w:pPr>
    </w:p>
    <w:p w14:paraId="000002F7" w14:textId="77777777" w:rsidR="003B6B8B" w:rsidRDefault="003B6B8B">
      <w:pPr>
        <w:rPr>
          <w:b/>
        </w:rPr>
      </w:pPr>
    </w:p>
    <w:p w14:paraId="000002F8" w14:textId="77777777" w:rsidR="003B6B8B" w:rsidRDefault="00E65595">
      <w:pPr>
        <w:jc w:val="center"/>
        <w:rPr>
          <w:b/>
        </w:rPr>
      </w:pPr>
      <w:r>
        <w:rPr>
          <w:b/>
        </w:rPr>
        <w:t>Hybrid Hamming</w:t>
      </w:r>
    </w:p>
    <w:p w14:paraId="000002F9" w14:textId="77777777" w:rsidR="003B6B8B" w:rsidRDefault="003B6B8B"/>
    <w:p w14:paraId="000002FA" w14:textId="77777777" w:rsidR="003B6B8B" w:rsidRDefault="00E65595">
      <w:r>
        <w:t xml:space="preserve">MH20Hamrug4tournrelaya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randoms</w:t>
      </w:r>
      <w:proofErr w:type="spell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2FB" w14:textId="77777777" w:rsidR="003B6B8B" w:rsidRDefault="00E65595">
      <w:r>
        <w:lastRenderedPageBreak/>
        <w:t xml:space="preserve">MH20Hamrug4tournrelayb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experts</w:t>
      </w:r>
      <w:proofErr w:type="spell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2FC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tournrelaya, MH20Hamrug4tournrelayb, paired=T)</w:t>
      </w:r>
    </w:p>
    <w:p w14:paraId="000002FD" w14:textId="77777777" w:rsidR="003B6B8B" w:rsidRDefault="003B6B8B"/>
    <w:p w14:paraId="000002FE" w14:textId="77777777" w:rsidR="003B6B8B" w:rsidRDefault="003B6B8B"/>
    <w:p w14:paraId="000002FF" w14:textId="77777777" w:rsidR="003B6B8B" w:rsidRDefault="00E65595">
      <w:r>
        <w:t xml:space="preserve">MH20Hamrug6tournrelaya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randoms</w:t>
      </w:r>
      <w:proofErr w:type="spellEnd"/>
      <w:r>
        <w:t>'[</w:t>
      </w:r>
      <w:proofErr w:type="spellStart"/>
      <w:r>
        <w:t>HPD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00" w14:textId="77777777" w:rsidR="003B6B8B" w:rsidRDefault="00E65595">
      <w:r>
        <w:t xml:space="preserve">MH20Hamrug6tournrelayb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experts</w:t>
      </w:r>
      <w:proofErr w:type="spellEnd"/>
      <w:r>
        <w:t>'[</w:t>
      </w:r>
      <w:proofErr w:type="spellStart"/>
      <w:r>
        <w:t>HPD</w:t>
      </w:r>
      <w:r>
        <w:t>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01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tournrelaya, MH20Hamrug6tournrelayb, paired=T)</w:t>
      </w:r>
    </w:p>
    <w:p w14:paraId="00000302" w14:textId="77777777" w:rsidR="003B6B8B" w:rsidRDefault="003B6B8B"/>
    <w:p w14:paraId="00000303" w14:textId="77777777" w:rsidR="003B6B8B" w:rsidRDefault="003B6B8B"/>
    <w:p w14:paraId="00000304" w14:textId="77777777" w:rsidR="003B6B8B" w:rsidRDefault="00E65595">
      <w:r>
        <w:t xml:space="preserve">MH20Hamrug8tournrelaya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randoms</w:t>
      </w:r>
      <w:proofErr w:type="spell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05" w14:textId="77777777" w:rsidR="003B6B8B" w:rsidRDefault="00E65595">
      <w:r>
        <w:t xml:space="preserve">MH20Hamrug8tournrelayb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experts</w:t>
      </w:r>
      <w:proofErr w:type="spell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06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tournrelaya, MH20Hamrug8tournrelayb, paired=T)</w:t>
      </w:r>
    </w:p>
    <w:p w14:paraId="00000307" w14:textId="77777777" w:rsidR="003B6B8B" w:rsidRDefault="003B6B8B"/>
    <w:p w14:paraId="00000308" w14:textId="77777777" w:rsidR="003B6B8B" w:rsidRDefault="003B6B8B"/>
    <w:p w14:paraId="00000309" w14:textId="77777777" w:rsidR="003B6B8B" w:rsidRDefault="00E65595">
      <w:r>
        <w:t>MH20Hamrug10tournrelaya &lt;- HPDFinal$'tourn.</w:t>
      </w:r>
      <w:proofErr w:type="gramStart"/>
      <w:r>
        <w:t>of.relays</w:t>
      </w:r>
      <w:proofErr w:type="gramEnd"/>
      <w:r>
        <w:t xml:space="preserve">.randoms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0A" w14:textId="77777777" w:rsidR="003B6B8B" w:rsidRDefault="00E65595">
      <w:r>
        <w:t>MH20Hamrug10tournrelayb &lt;- HPDFinal$'tourn.</w:t>
      </w:r>
      <w:proofErr w:type="gramStart"/>
      <w:r>
        <w:t>of.relays</w:t>
      </w:r>
      <w:proofErr w:type="gramEnd"/>
      <w:r>
        <w:t xml:space="preserve">.experts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</w:t>
      </w:r>
      <w:r>
        <w:t>]</w:t>
      </w:r>
    </w:p>
    <w:p w14:paraId="0000030B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tournrelaya, MH20Hamrug10tournrelayb, paired=T)</w:t>
      </w:r>
    </w:p>
    <w:p w14:paraId="0000030C" w14:textId="77777777" w:rsidR="003B6B8B" w:rsidRDefault="003B6B8B"/>
    <w:p w14:paraId="0000030D" w14:textId="77777777" w:rsidR="003B6B8B" w:rsidRDefault="003B6B8B"/>
    <w:p w14:paraId="0000030E" w14:textId="77777777" w:rsidR="003B6B8B" w:rsidRDefault="00E65595">
      <w:r>
        <w:t>MH20Hamrug12tournrelaya &lt;- HPDFinal$'tourn.</w:t>
      </w:r>
      <w:proofErr w:type="gramStart"/>
      <w:r>
        <w:t>of.relays</w:t>
      </w:r>
      <w:proofErr w:type="gramEnd"/>
      <w:r>
        <w:t xml:space="preserve">.randoms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0F" w14:textId="77777777" w:rsidR="003B6B8B" w:rsidRDefault="00E65595">
      <w:r>
        <w:t>MH20Hamrug12tournrelayb &lt;- HPDFinal$'tourn.</w:t>
      </w:r>
      <w:proofErr w:type="gramStart"/>
      <w:r>
        <w:t>of.relays</w:t>
      </w:r>
      <w:proofErr w:type="gramEnd"/>
      <w:r>
        <w:t>.exp</w:t>
      </w:r>
      <w:r>
        <w:t xml:space="preserve">erts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10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tournrelaya, MH20Hamrug12tournrelayb, paired=T)</w:t>
      </w:r>
    </w:p>
    <w:p w14:paraId="00000311" w14:textId="77777777" w:rsidR="003B6B8B" w:rsidRDefault="003B6B8B"/>
    <w:p w14:paraId="00000312" w14:textId="77777777" w:rsidR="003B6B8B" w:rsidRDefault="003B6B8B"/>
    <w:p w14:paraId="00000313" w14:textId="77777777" w:rsidR="003B6B8B" w:rsidRDefault="00E65595">
      <w:r>
        <w:lastRenderedPageBreak/>
        <w:t>MH20Hamrug14tournrelaya &lt;- HPDFinal$'tourn.</w:t>
      </w:r>
      <w:proofErr w:type="gramStart"/>
      <w:r>
        <w:t>of.relays</w:t>
      </w:r>
      <w:proofErr w:type="gramEnd"/>
      <w:r>
        <w:t xml:space="preserve">.randoms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</w:t>
      </w:r>
      <w:r>
        <w:t>number</w:t>
      </w:r>
      <w:proofErr w:type="spellEnd"/>
      <w:r>
        <w:t>'=="20"]</w:t>
      </w:r>
    </w:p>
    <w:p w14:paraId="00000314" w14:textId="77777777" w:rsidR="003B6B8B" w:rsidRDefault="00E65595">
      <w:r>
        <w:t>MH20Hamrug14tournrelayb &lt;- HPDFinal$'tourn.</w:t>
      </w:r>
      <w:proofErr w:type="gramStart"/>
      <w:r>
        <w:t>of.relays</w:t>
      </w:r>
      <w:proofErr w:type="gramEnd"/>
      <w:r>
        <w:t xml:space="preserve">.experts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15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tournrelaya, MH20Hamrug14tournrelayb, paired=T)</w:t>
      </w:r>
    </w:p>
    <w:p w14:paraId="00000316" w14:textId="77777777" w:rsidR="003B6B8B" w:rsidRDefault="003B6B8B"/>
    <w:p w14:paraId="00000317" w14:textId="77777777" w:rsidR="003B6B8B" w:rsidRDefault="003B6B8B"/>
    <w:p w14:paraId="00000318" w14:textId="77777777" w:rsidR="003B6B8B" w:rsidRDefault="00E65595">
      <w:r>
        <w:t>MH20Hamrug16tournrelaya &lt;- HPDFinal$'tourn.</w:t>
      </w:r>
      <w:proofErr w:type="gramStart"/>
      <w:r>
        <w:t>of.relays</w:t>
      </w:r>
      <w:proofErr w:type="gramEnd"/>
      <w:r>
        <w:t xml:space="preserve">.randoms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19" w14:textId="77777777" w:rsidR="003B6B8B" w:rsidRDefault="00E65595">
      <w:r>
        <w:t>MH20Hamrug16tournrelayb &lt;- HPDFinal$'tourn.</w:t>
      </w:r>
      <w:proofErr w:type="gramStart"/>
      <w:r>
        <w:t>of.relays</w:t>
      </w:r>
      <w:proofErr w:type="gramEnd"/>
      <w:r>
        <w:t xml:space="preserve">.experts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1A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tournrelaya, MH20Hamru</w:t>
      </w:r>
      <w:r>
        <w:t>g16tournrelayb, paired=T)</w:t>
      </w:r>
    </w:p>
    <w:p w14:paraId="0000031B" w14:textId="77777777" w:rsidR="003B6B8B" w:rsidRDefault="003B6B8B"/>
    <w:p w14:paraId="0000031C" w14:textId="77777777" w:rsidR="003B6B8B" w:rsidRDefault="00E65595">
      <w:pPr>
        <w:jc w:val="center"/>
      </w:pPr>
      <w:r>
        <w:t>***</w:t>
      </w:r>
    </w:p>
    <w:p w14:paraId="0000031D" w14:textId="77777777" w:rsidR="003B6B8B" w:rsidRDefault="003B6B8B">
      <w:pPr>
        <w:jc w:val="center"/>
      </w:pPr>
    </w:p>
    <w:p w14:paraId="0000031E" w14:textId="77777777" w:rsidR="003B6B8B" w:rsidRDefault="00E65595">
      <w:r>
        <w:t>MH20Hamrug4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 ]</w:t>
      </w:r>
    </w:p>
    <w:p w14:paraId="0000031F" w14:textId="77777777" w:rsidR="003B6B8B" w:rsidRDefault="00E65595">
      <w:r>
        <w:t>M</w:t>
      </w:r>
      <w:r>
        <w:t>H20Hamrug4Nor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320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 xml:space="preserve">MH20Hamrug4Normtournrelaya, </w:t>
      </w:r>
      <w:r>
        <w:t>MH20Hamrug4Normtournrelayb, paired=T)</w:t>
      </w:r>
    </w:p>
    <w:p w14:paraId="00000321" w14:textId="77777777" w:rsidR="003B6B8B" w:rsidRDefault="003B6B8B"/>
    <w:p w14:paraId="00000322" w14:textId="77777777" w:rsidR="003B6B8B" w:rsidRDefault="003B6B8B"/>
    <w:p w14:paraId="00000323" w14:textId="77777777" w:rsidR="003B6B8B" w:rsidRDefault="00E65595">
      <w:r>
        <w:t>MH20Hamrug6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 ]</w:t>
      </w:r>
    </w:p>
    <w:p w14:paraId="00000324" w14:textId="77777777" w:rsidR="003B6B8B" w:rsidRDefault="00E65595">
      <w:r>
        <w:t>MH20Hamrug6Normtournrelayb &lt;- HPD</w:t>
      </w:r>
      <w:r>
        <w:t>Final$'tourn.</w:t>
      </w:r>
      <w:proofErr w:type="gramStart"/>
      <w:r>
        <w:t>of.relays</w:t>
      </w:r>
      <w:proofErr w:type="gramEnd"/>
      <w:r>
        <w:t xml:space="preserve">.expert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325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Normtournrelaya, MH20Hamrug6Normtournrelayb, pair</w:t>
      </w:r>
      <w:r>
        <w:t>ed=T)</w:t>
      </w:r>
    </w:p>
    <w:p w14:paraId="00000326" w14:textId="77777777" w:rsidR="003B6B8B" w:rsidRDefault="003B6B8B"/>
    <w:p w14:paraId="00000327" w14:textId="77777777" w:rsidR="003B6B8B" w:rsidRDefault="003B6B8B"/>
    <w:p w14:paraId="00000328" w14:textId="77777777" w:rsidR="003B6B8B" w:rsidRDefault="00E65595">
      <w:r>
        <w:t>MH20Hamrug8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8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 ]</w:t>
      </w:r>
    </w:p>
    <w:p w14:paraId="00000329" w14:textId="77777777" w:rsidR="003B6B8B" w:rsidRDefault="00E65595">
      <w:r>
        <w:t>MH20Hamrug8Normtournrelay</w:t>
      </w:r>
      <w:r>
        <w:t>b &lt;- HPDFinal$'tourn.</w:t>
      </w:r>
      <w:proofErr w:type="gramStart"/>
      <w:r>
        <w:t>of.relays</w:t>
      </w:r>
      <w:proofErr w:type="gramEnd"/>
      <w:r>
        <w:t xml:space="preserve">.experts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32A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Normtournrelaya, MH20Hamrug8Normtournrela</w:t>
      </w:r>
      <w:r>
        <w:t>yb, paired=T)</w:t>
      </w:r>
    </w:p>
    <w:p w14:paraId="0000032B" w14:textId="77777777" w:rsidR="003B6B8B" w:rsidRDefault="003B6B8B"/>
    <w:p w14:paraId="0000032C" w14:textId="77777777" w:rsidR="003B6B8B" w:rsidRDefault="003B6B8B"/>
    <w:p w14:paraId="0000032D" w14:textId="77777777" w:rsidR="003B6B8B" w:rsidRDefault="00E65595">
      <w:r>
        <w:t>MH20Hamrug10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 ]</w:t>
      </w:r>
    </w:p>
    <w:p w14:paraId="0000032E" w14:textId="77777777" w:rsidR="003B6B8B" w:rsidRDefault="00E65595">
      <w:r>
        <w:t>MH20Hamrug10Nor</w:t>
      </w:r>
      <w:r>
        <w:t>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32F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Normtournrelaya, MH20Hamrug1</w:t>
      </w:r>
      <w:r>
        <w:t>0Normtournrelayb, paired=T)</w:t>
      </w:r>
    </w:p>
    <w:p w14:paraId="00000330" w14:textId="77777777" w:rsidR="003B6B8B" w:rsidRDefault="003B6B8B"/>
    <w:p w14:paraId="00000331" w14:textId="77777777" w:rsidR="003B6B8B" w:rsidRDefault="003B6B8B"/>
    <w:p w14:paraId="00000332" w14:textId="77777777" w:rsidR="003B6B8B" w:rsidRDefault="00E65595">
      <w:r>
        <w:t>MH20Hamrug12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 ]</w:t>
      </w:r>
    </w:p>
    <w:p w14:paraId="00000333" w14:textId="77777777" w:rsidR="003B6B8B" w:rsidRDefault="00E65595">
      <w:r>
        <w:t>M</w:t>
      </w:r>
      <w:r>
        <w:t>H20Hamrug12Nor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334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Normtournrelay</w:t>
      </w:r>
      <w:r>
        <w:t>a, MH20Hamrug12Normtournrelayb, paired=T)</w:t>
      </w:r>
    </w:p>
    <w:p w14:paraId="00000335" w14:textId="77777777" w:rsidR="003B6B8B" w:rsidRDefault="003B6B8B"/>
    <w:p w14:paraId="00000336" w14:textId="77777777" w:rsidR="003B6B8B" w:rsidRDefault="003B6B8B"/>
    <w:p w14:paraId="00000337" w14:textId="77777777" w:rsidR="003B6B8B" w:rsidRDefault="00E65595">
      <w:r>
        <w:t>MH20Hamrug14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</w:t>
      </w:r>
      <w:r>
        <w:t>=="normal" ]</w:t>
      </w:r>
    </w:p>
    <w:p w14:paraId="00000338" w14:textId="77777777" w:rsidR="003B6B8B" w:rsidRDefault="00E65595">
      <w:r>
        <w:t>MH20Hamrug14Nor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339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</w:t>
      </w:r>
      <w:r>
        <w:t>Normtournrelaya, MH20Hamrug14Normtournrelayb, paired=T)</w:t>
      </w:r>
    </w:p>
    <w:p w14:paraId="0000033A" w14:textId="77777777" w:rsidR="003B6B8B" w:rsidRDefault="003B6B8B"/>
    <w:p w14:paraId="0000033B" w14:textId="77777777" w:rsidR="003B6B8B" w:rsidRDefault="003B6B8B"/>
    <w:p w14:paraId="0000033C" w14:textId="77777777" w:rsidR="003B6B8B" w:rsidRDefault="00E65595">
      <w:r>
        <w:t>MH20Hamrug16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6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</w:t>
      </w:r>
      <w:r>
        <w:t>'distribution'=="normal" ]</w:t>
      </w:r>
    </w:p>
    <w:p w14:paraId="0000033D" w14:textId="77777777" w:rsidR="003B6B8B" w:rsidRDefault="00E65595">
      <w:r>
        <w:t>MH20Hamrug16Nor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normal"]</w:t>
      </w:r>
    </w:p>
    <w:p w14:paraId="0000033E" w14:textId="77777777" w:rsidR="003B6B8B" w:rsidRDefault="00E65595">
      <w:proofErr w:type="spellStart"/>
      <w:r>
        <w:t>t.</w:t>
      </w:r>
      <w:proofErr w:type="gramStart"/>
      <w:r>
        <w:t>tes</w:t>
      </w:r>
      <w:r>
        <w:t>t</w:t>
      </w:r>
      <w:proofErr w:type="spellEnd"/>
      <w:r>
        <w:t>(</w:t>
      </w:r>
      <w:proofErr w:type="gramEnd"/>
      <w:r>
        <w:t>MH20Hamrug16Normtournrelaya, MH20Hamrug16Normtournrelayb, paired=T)</w:t>
      </w:r>
    </w:p>
    <w:p w14:paraId="0000033F" w14:textId="77777777" w:rsidR="003B6B8B" w:rsidRDefault="003B6B8B"/>
    <w:p w14:paraId="00000340" w14:textId="77777777" w:rsidR="003B6B8B" w:rsidRDefault="00E65595">
      <w:pPr>
        <w:jc w:val="center"/>
      </w:pPr>
      <w:r>
        <w:t>***</w:t>
      </w:r>
    </w:p>
    <w:p w14:paraId="00000341" w14:textId="77777777" w:rsidR="003B6B8B" w:rsidRDefault="003B6B8B">
      <w:pPr>
        <w:jc w:val="center"/>
      </w:pPr>
    </w:p>
    <w:p w14:paraId="00000342" w14:textId="77777777" w:rsidR="003B6B8B" w:rsidRDefault="003B6B8B"/>
    <w:p w14:paraId="00000343" w14:textId="77777777" w:rsidR="003B6B8B" w:rsidRDefault="00E65595">
      <w:r>
        <w:t>MH20Hamrug4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 ]</w:t>
      </w:r>
    </w:p>
    <w:p w14:paraId="00000344" w14:textId="77777777" w:rsidR="003B6B8B" w:rsidRDefault="00E65595">
      <w:r>
        <w:t>MH20Hamrug4Poistournrelayb &lt;- HP</w:t>
      </w:r>
      <w:r>
        <w:t>DFinal$'tourn.</w:t>
      </w:r>
      <w:proofErr w:type="gramStart"/>
      <w:r>
        <w:t>of.relays</w:t>
      </w:r>
      <w:proofErr w:type="gramEnd"/>
      <w:r>
        <w:t xml:space="preserve">.expert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345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Poistournrelaya, MH20Hamrug4Poistournrelayb, pa</w:t>
      </w:r>
      <w:r>
        <w:t>ired=T)</w:t>
      </w:r>
    </w:p>
    <w:p w14:paraId="00000346" w14:textId="77777777" w:rsidR="003B6B8B" w:rsidRDefault="003B6B8B"/>
    <w:p w14:paraId="00000347" w14:textId="77777777" w:rsidR="003B6B8B" w:rsidRDefault="003B6B8B"/>
    <w:p w14:paraId="00000348" w14:textId="77777777" w:rsidR="003B6B8B" w:rsidRDefault="00E65595">
      <w:r>
        <w:t>MH20Hamrug6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 ]</w:t>
      </w:r>
    </w:p>
    <w:p w14:paraId="00000349" w14:textId="77777777" w:rsidR="003B6B8B" w:rsidRDefault="00E65595">
      <w:r>
        <w:t>MH20Hamrug6Poistournrelayb &lt;- HP</w:t>
      </w:r>
      <w:r>
        <w:t>DFinal$'tourn.</w:t>
      </w:r>
      <w:proofErr w:type="gramStart"/>
      <w:r>
        <w:t>of.relays</w:t>
      </w:r>
      <w:proofErr w:type="gramEnd"/>
      <w:r>
        <w:t xml:space="preserve">.expert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34A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Poistournrelaya, MH20Hamrug6Poistournrelayb, pa</w:t>
      </w:r>
      <w:r>
        <w:t>ired=T)</w:t>
      </w:r>
    </w:p>
    <w:p w14:paraId="0000034B" w14:textId="77777777" w:rsidR="003B6B8B" w:rsidRDefault="003B6B8B"/>
    <w:p w14:paraId="0000034C" w14:textId="77777777" w:rsidR="003B6B8B" w:rsidRDefault="003B6B8B"/>
    <w:p w14:paraId="0000034D" w14:textId="77777777" w:rsidR="003B6B8B" w:rsidRDefault="00E65595">
      <w:r>
        <w:t>MH20Hamrug8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 ]</w:t>
      </w:r>
    </w:p>
    <w:p w14:paraId="0000034E" w14:textId="77777777" w:rsidR="003B6B8B" w:rsidRDefault="00E65595">
      <w:r>
        <w:t>MH20Hamrug8Poistournre</w:t>
      </w:r>
      <w:r>
        <w:t>layb &lt;- HPDFinal$'tourn.</w:t>
      </w:r>
      <w:proofErr w:type="gramStart"/>
      <w:r>
        <w:t>of.relays</w:t>
      </w:r>
      <w:proofErr w:type="gramEnd"/>
      <w:r>
        <w:t xml:space="preserve">.experts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34F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Poistournrelaya, MH20Hamrug8Poistourn</w:t>
      </w:r>
      <w:r>
        <w:t>relayb, paired=T)</w:t>
      </w:r>
    </w:p>
    <w:p w14:paraId="00000350" w14:textId="77777777" w:rsidR="003B6B8B" w:rsidRDefault="003B6B8B"/>
    <w:p w14:paraId="00000351" w14:textId="77777777" w:rsidR="003B6B8B" w:rsidRDefault="003B6B8B"/>
    <w:p w14:paraId="00000352" w14:textId="77777777" w:rsidR="003B6B8B" w:rsidRDefault="00E65595">
      <w:r>
        <w:lastRenderedPageBreak/>
        <w:t>MH20Hamrug10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 ]</w:t>
      </w:r>
    </w:p>
    <w:p w14:paraId="00000353" w14:textId="77777777" w:rsidR="003B6B8B" w:rsidRDefault="00E65595">
      <w:r>
        <w:t>MH20Hamrug</w:t>
      </w:r>
      <w:r>
        <w:t>10Pois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354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Poistournrelaya, MH20H</w:t>
      </w:r>
      <w:r>
        <w:t>amrug10Poistournrelayb, paired=T)</w:t>
      </w:r>
    </w:p>
    <w:p w14:paraId="00000355" w14:textId="77777777" w:rsidR="003B6B8B" w:rsidRDefault="003B6B8B"/>
    <w:p w14:paraId="00000356" w14:textId="77777777" w:rsidR="003B6B8B" w:rsidRDefault="003B6B8B"/>
    <w:p w14:paraId="00000357" w14:textId="77777777" w:rsidR="003B6B8B" w:rsidRDefault="00E65595">
      <w:r>
        <w:t>MH20Hamrug12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</w:t>
      </w:r>
      <w:r>
        <w:t>on</w:t>
      </w:r>
      <w:proofErr w:type="spellEnd"/>
      <w:r>
        <w:t>" ]</w:t>
      </w:r>
    </w:p>
    <w:p w14:paraId="00000358" w14:textId="77777777" w:rsidR="003B6B8B" w:rsidRDefault="00E65595">
      <w:r>
        <w:t>MH20Hamrug12Pois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359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Poisto</w:t>
      </w:r>
      <w:r>
        <w:t>urnrelaya, MH20Hamrug12Poistournrelayb, paired=T)</w:t>
      </w:r>
    </w:p>
    <w:p w14:paraId="0000035A" w14:textId="77777777" w:rsidR="003B6B8B" w:rsidRDefault="003B6B8B"/>
    <w:p w14:paraId="0000035B" w14:textId="77777777" w:rsidR="003B6B8B" w:rsidRDefault="003B6B8B"/>
    <w:p w14:paraId="0000035C" w14:textId="77777777" w:rsidR="003B6B8B" w:rsidRDefault="00E65595">
      <w:r>
        <w:t>MH20Hamrug14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 ]</w:t>
      </w:r>
    </w:p>
    <w:p w14:paraId="0000035D" w14:textId="77777777" w:rsidR="003B6B8B" w:rsidRDefault="00E65595">
      <w:r>
        <w:t>MH20Hamrug14Poistournrelayb &lt;-</w:t>
      </w:r>
      <w:r>
        <w:t xml:space="preserve"> HPDFinal$'tourn.</w:t>
      </w:r>
      <w:proofErr w:type="gramStart"/>
      <w:r>
        <w:t>of.relays</w:t>
      </w:r>
      <w:proofErr w:type="gramEnd"/>
      <w:r>
        <w:t xml:space="preserve">.expert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35E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Poistournrelaya, MH20Hamrug14Poistournrela</w:t>
      </w:r>
      <w:r>
        <w:t>yb, paired=T)</w:t>
      </w:r>
    </w:p>
    <w:p w14:paraId="0000035F" w14:textId="77777777" w:rsidR="003B6B8B" w:rsidRDefault="003B6B8B"/>
    <w:p w14:paraId="00000360" w14:textId="77777777" w:rsidR="003B6B8B" w:rsidRDefault="003B6B8B"/>
    <w:p w14:paraId="00000361" w14:textId="77777777" w:rsidR="003B6B8B" w:rsidRDefault="00E65595">
      <w:r>
        <w:t>MH20Hamrug16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 ]</w:t>
      </w:r>
    </w:p>
    <w:p w14:paraId="00000362" w14:textId="77777777" w:rsidR="003B6B8B" w:rsidRDefault="00E65595">
      <w:r>
        <w:t>MH20Hamrug16Po</w:t>
      </w:r>
      <w:r>
        <w:t>is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363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Poistournrelaya, MH20Hamru</w:t>
      </w:r>
      <w:r>
        <w:t>g16Poistournrelayb, paired=T)</w:t>
      </w:r>
    </w:p>
    <w:p w14:paraId="00000364" w14:textId="77777777" w:rsidR="003B6B8B" w:rsidRDefault="003B6B8B">
      <w:pPr>
        <w:jc w:val="center"/>
      </w:pPr>
    </w:p>
    <w:p w14:paraId="00000365" w14:textId="77777777" w:rsidR="003B6B8B" w:rsidRDefault="00E65595">
      <w:pPr>
        <w:jc w:val="center"/>
      </w:pPr>
      <w:r>
        <w:t>***</w:t>
      </w:r>
    </w:p>
    <w:p w14:paraId="00000366" w14:textId="77777777" w:rsidR="003B6B8B" w:rsidRDefault="003B6B8B">
      <w:pPr>
        <w:jc w:val="center"/>
      </w:pPr>
    </w:p>
    <w:p w14:paraId="00000367" w14:textId="77777777" w:rsidR="003B6B8B" w:rsidRDefault="00E65595">
      <w:r>
        <w:t>MH20Hamrug4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</w:t>
      </w:r>
      <w:r>
        <w:t>ial" ]</w:t>
      </w:r>
    </w:p>
    <w:p w14:paraId="00000368" w14:textId="77777777" w:rsidR="003B6B8B" w:rsidRDefault="00E65595">
      <w:r>
        <w:t>MH20Hamrug4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369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Expto</w:t>
      </w:r>
      <w:r>
        <w:t>urnrelaya, MH20Hamrug4Exptournrelayb, paired=T)</w:t>
      </w:r>
    </w:p>
    <w:p w14:paraId="0000036A" w14:textId="77777777" w:rsidR="003B6B8B" w:rsidRDefault="003B6B8B"/>
    <w:p w14:paraId="0000036B" w14:textId="77777777" w:rsidR="003B6B8B" w:rsidRDefault="003B6B8B"/>
    <w:p w14:paraId="0000036C" w14:textId="77777777" w:rsidR="003B6B8B" w:rsidRDefault="00E65595">
      <w:r>
        <w:t>MH20Hamrug6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</w:t>
      </w:r>
      <w:r>
        <w:t>on'=="exponential" ]</w:t>
      </w:r>
    </w:p>
    <w:p w14:paraId="0000036D" w14:textId="77777777" w:rsidR="003B6B8B" w:rsidRDefault="00E65595">
      <w:r>
        <w:t>MH20Hamrug6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36E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</w:t>
      </w:r>
      <w:r>
        <w:t>20Hamrug6Exptournrelaya, MH20Hamrug6Exptournrelayb, paired=T)</w:t>
      </w:r>
    </w:p>
    <w:p w14:paraId="0000036F" w14:textId="77777777" w:rsidR="003B6B8B" w:rsidRDefault="003B6B8B"/>
    <w:p w14:paraId="00000370" w14:textId="77777777" w:rsidR="003B6B8B" w:rsidRDefault="003B6B8B"/>
    <w:p w14:paraId="00000371" w14:textId="77777777" w:rsidR="003B6B8B" w:rsidRDefault="00E65595">
      <w:r>
        <w:t>MH20Hamrug8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</w:t>
      </w:r>
      <w:r>
        <w:t>al</w:t>
      </w:r>
      <w:proofErr w:type="spellEnd"/>
      <w:r>
        <w:t>$'distribution'=="exponential" ]</w:t>
      </w:r>
    </w:p>
    <w:p w14:paraId="00000372" w14:textId="77777777" w:rsidR="003B6B8B" w:rsidRDefault="00E65595">
      <w:r>
        <w:t>MH20Hamrug8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</w:t>
      </w:r>
      <w:r>
        <w:t>al"]</w:t>
      </w:r>
    </w:p>
    <w:p w14:paraId="00000373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Exptournrelaya, MH20Hamrug8Exptournrelayb, paired=T)</w:t>
      </w:r>
    </w:p>
    <w:p w14:paraId="00000374" w14:textId="77777777" w:rsidR="003B6B8B" w:rsidRDefault="003B6B8B"/>
    <w:p w14:paraId="00000375" w14:textId="77777777" w:rsidR="003B6B8B" w:rsidRDefault="003B6B8B"/>
    <w:p w14:paraId="00000376" w14:textId="77777777" w:rsidR="003B6B8B" w:rsidRDefault="00E65595">
      <w:r>
        <w:t>MH20Hamrug10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</w:t>
      </w:r>
      <w:r>
        <w:t xml:space="preserve">amming" &amp; </w:t>
      </w:r>
      <w:proofErr w:type="spellStart"/>
      <w:r>
        <w:t>HPDFinal</w:t>
      </w:r>
      <w:proofErr w:type="spellEnd"/>
      <w:r>
        <w:t>$'distribution'=="exponential" ]</w:t>
      </w:r>
    </w:p>
    <w:p w14:paraId="00000377" w14:textId="77777777" w:rsidR="003B6B8B" w:rsidRDefault="00E65595">
      <w:r>
        <w:t>MH20Hamrug10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</w:t>
      </w:r>
      <w:r>
        <w:t>ution'=="exponential"]</w:t>
      </w:r>
    </w:p>
    <w:p w14:paraId="00000378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Exptournrelaya, MH20Hamrug10Exptournrelayb, paired=T)</w:t>
      </w:r>
    </w:p>
    <w:p w14:paraId="00000379" w14:textId="77777777" w:rsidR="003B6B8B" w:rsidRDefault="003B6B8B"/>
    <w:p w14:paraId="0000037A" w14:textId="77777777" w:rsidR="003B6B8B" w:rsidRDefault="003B6B8B"/>
    <w:p w14:paraId="0000037B" w14:textId="77777777" w:rsidR="003B6B8B" w:rsidRDefault="00E65595">
      <w:r>
        <w:t>MH20Hamrug12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 ]</w:t>
      </w:r>
    </w:p>
    <w:p w14:paraId="0000037C" w14:textId="77777777" w:rsidR="003B6B8B" w:rsidRDefault="00E65595">
      <w:r>
        <w:t xml:space="preserve">MH20Hamrug12Exptournrelayb </w:t>
      </w:r>
      <w:r>
        <w:t>&lt;- HPDFinal$'tourn.</w:t>
      </w:r>
      <w:proofErr w:type="gramStart"/>
      <w:r>
        <w:t>of.relays</w:t>
      </w:r>
      <w:proofErr w:type="gramEnd"/>
      <w:r>
        <w:t xml:space="preserve">.expert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37D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Exptournrelaya, MH20Hamrug12Exptourn</w:t>
      </w:r>
      <w:r>
        <w:t>relayb, paired=T)</w:t>
      </w:r>
    </w:p>
    <w:p w14:paraId="0000037E" w14:textId="77777777" w:rsidR="003B6B8B" w:rsidRDefault="003B6B8B"/>
    <w:p w14:paraId="0000037F" w14:textId="77777777" w:rsidR="003B6B8B" w:rsidRDefault="003B6B8B"/>
    <w:p w14:paraId="00000380" w14:textId="77777777" w:rsidR="003B6B8B" w:rsidRDefault="00E65595">
      <w:r>
        <w:t>MH20Hamrug14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 ]</w:t>
      </w:r>
    </w:p>
    <w:p w14:paraId="00000381" w14:textId="77777777" w:rsidR="003B6B8B" w:rsidRDefault="00E65595">
      <w:r>
        <w:t>MH20Ham</w:t>
      </w:r>
      <w:r>
        <w:t>rug14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382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 xml:space="preserve">MH20Hamrug14Exptournrelaya, </w:t>
      </w:r>
      <w:r>
        <w:t>MH20Hamrug14Exptournrelayb, paired=T)</w:t>
      </w:r>
    </w:p>
    <w:p w14:paraId="00000383" w14:textId="77777777" w:rsidR="003B6B8B" w:rsidRDefault="003B6B8B"/>
    <w:p w14:paraId="00000384" w14:textId="77777777" w:rsidR="003B6B8B" w:rsidRDefault="003B6B8B"/>
    <w:p w14:paraId="00000385" w14:textId="77777777" w:rsidR="003B6B8B" w:rsidRDefault="00E65595">
      <w:r>
        <w:t>MH20Hamrug16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</w:t>
      </w:r>
      <w:r>
        <w:t>ponential" ]</w:t>
      </w:r>
    </w:p>
    <w:p w14:paraId="00000386" w14:textId="77777777" w:rsidR="003B6B8B" w:rsidRDefault="00E65595">
      <w:r>
        <w:t>MH20Hamrug16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 xml:space="preserve">'=="hamming" &amp; </w:t>
      </w:r>
      <w:proofErr w:type="spellStart"/>
      <w:r>
        <w:t>HPDFinal</w:t>
      </w:r>
      <w:proofErr w:type="spellEnd"/>
      <w:r>
        <w:t>$'distribution'=="exponential"]</w:t>
      </w:r>
    </w:p>
    <w:p w14:paraId="00000387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</w:t>
      </w:r>
      <w:r>
        <w:t>ug16Exptournrelaya, MH20Hamrug16Exptournrelayb, paired=T)</w:t>
      </w:r>
    </w:p>
    <w:p w14:paraId="00000388" w14:textId="77777777" w:rsidR="003B6B8B" w:rsidRDefault="003B6B8B"/>
    <w:p w14:paraId="00000389" w14:textId="77777777" w:rsidR="003B6B8B" w:rsidRDefault="00E65595">
      <w:pPr>
        <w:jc w:val="center"/>
      </w:pPr>
      <w:r>
        <w:t>***</w:t>
      </w:r>
    </w:p>
    <w:p w14:paraId="0000038A" w14:textId="77777777" w:rsidR="003B6B8B" w:rsidRDefault="003B6B8B">
      <w:pPr>
        <w:jc w:val="center"/>
      </w:pPr>
    </w:p>
    <w:p w14:paraId="0000038B" w14:textId="77777777" w:rsidR="003B6B8B" w:rsidRDefault="00E65595">
      <w:r>
        <w:t>MH20Hamrug4Fi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</w:t>
      </w:r>
      <w:r>
        <w:t>ng"    ]</w:t>
      </w:r>
    </w:p>
    <w:p w14:paraId="0000038C" w14:textId="77777777" w:rsidR="003B6B8B" w:rsidRDefault="00E65595">
      <w:r>
        <w:t>MH20Hamrug4Fixedtournrelayb &lt;- HPDFinal$'tourn.</w:t>
      </w:r>
      <w:proofErr w:type="gramStart"/>
      <w:r>
        <w:t>of.relays</w:t>
      </w:r>
      <w:proofErr w:type="gramEnd"/>
      <w:r>
        <w:t xml:space="preserve">.experts.miscommunication.f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]</w:t>
      </w:r>
    </w:p>
    <w:p w14:paraId="0000038D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4Fixedtournrelaya, MH20Hamrug4</w:t>
      </w:r>
      <w:r>
        <w:t>Fixedtournrelayb, paired=T)</w:t>
      </w:r>
    </w:p>
    <w:p w14:paraId="0000038E" w14:textId="77777777" w:rsidR="003B6B8B" w:rsidRDefault="003B6B8B"/>
    <w:p w14:paraId="0000038F" w14:textId="77777777" w:rsidR="003B6B8B" w:rsidRDefault="003B6B8B"/>
    <w:p w14:paraId="00000390" w14:textId="77777777" w:rsidR="003B6B8B" w:rsidRDefault="00E65595">
      <w:r>
        <w:lastRenderedPageBreak/>
        <w:t>MH20Hamrug6Fi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 ]</w:t>
      </w:r>
    </w:p>
    <w:p w14:paraId="00000391" w14:textId="77777777" w:rsidR="003B6B8B" w:rsidRDefault="00E65595">
      <w:r>
        <w:t>MH20Hamrug6Fixedtournrela</w:t>
      </w:r>
      <w:r>
        <w:t>yb &lt;- HPDFinal$'tourn.</w:t>
      </w:r>
      <w:proofErr w:type="gramStart"/>
      <w:r>
        <w:t>of.relays</w:t>
      </w:r>
      <w:proofErr w:type="gramEnd"/>
      <w:r>
        <w:t xml:space="preserve">.experts.miscommunication.fix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]</w:t>
      </w:r>
    </w:p>
    <w:p w14:paraId="00000392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6Fixedtournrelaya, MH20Hamrug6Fixedtournrelayb, paired=T)</w:t>
      </w:r>
    </w:p>
    <w:p w14:paraId="00000393" w14:textId="77777777" w:rsidR="003B6B8B" w:rsidRDefault="003B6B8B"/>
    <w:p w14:paraId="00000394" w14:textId="77777777" w:rsidR="003B6B8B" w:rsidRDefault="003B6B8B"/>
    <w:p w14:paraId="00000395" w14:textId="77777777" w:rsidR="003B6B8B" w:rsidRDefault="00E65595">
      <w:r>
        <w:t>MH20Hamrug8Fi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 ]</w:t>
      </w:r>
    </w:p>
    <w:p w14:paraId="00000396" w14:textId="77777777" w:rsidR="003B6B8B" w:rsidRDefault="00E65595">
      <w:r>
        <w:t>MH20Hamrug8Fixedtournrelayb &lt;- HPDFinal$'tourn.</w:t>
      </w:r>
      <w:proofErr w:type="gramStart"/>
      <w:r>
        <w:t>of.relay</w:t>
      </w:r>
      <w:r>
        <w:t>s</w:t>
      </w:r>
      <w:proofErr w:type="gramEnd"/>
      <w:r>
        <w:t xml:space="preserve">.experts.miscommunication.fixeds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]</w:t>
      </w:r>
    </w:p>
    <w:p w14:paraId="00000397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8Fixedtournrelaya, MH20Hamrug8Fixedtournrelayb, paired=T)</w:t>
      </w:r>
    </w:p>
    <w:p w14:paraId="00000398" w14:textId="77777777" w:rsidR="003B6B8B" w:rsidRDefault="003B6B8B"/>
    <w:p w14:paraId="00000399" w14:textId="77777777" w:rsidR="003B6B8B" w:rsidRDefault="003B6B8B"/>
    <w:p w14:paraId="0000039A" w14:textId="77777777" w:rsidR="003B6B8B" w:rsidRDefault="00E65595">
      <w:r>
        <w:t>MH20Hamrug10Fi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</w:t>
      </w:r>
      <w:r>
        <w:t>e.type</w:t>
      </w:r>
      <w:proofErr w:type="spellEnd"/>
      <w:r>
        <w:t>'=="hamming"    ]</w:t>
      </w:r>
    </w:p>
    <w:p w14:paraId="0000039B" w14:textId="77777777" w:rsidR="003B6B8B" w:rsidRDefault="00E65595">
      <w:r>
        <w:t>MH20Hamrug10Fixedtournrelayb &lt;- HPDFinal$'tourn.</w:t>
      </w:r>
      <w:proofErr w:type="gramStart"/>
      <w:r>
        <w:t>of.relays</w:t>
      </w:r>
      <w:proofErr w:type="gramEnd"/>
      <w:r>
        <w:t xml:space="preserve">.experts.miscommunicatio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]</w:t>
      </w:r>
    </w:p>
    <w:p w14:paraId="0000039C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0Fixedtournr</w:t>
      </w:r>
      <w:r>
        <w:t>elaya, MH20Hamrug10Fixedtournrelayb, paired=T)</w:t>
      </w:r>
    </w:p>
    <w:p w14:paraId="0000039D" w14:textId="77777777" w:rsidR="003B6B8B" w:rsidRDefault="003B6B8B"/>
    <w:p w14:paraId="0000039E" w14:textId="77777777" w:rsidR="003B6B8B" w:rsidRDefault="003B6B8B"/>
    <w:p w14:paraId="0000039F" w14:textId="77777777" w:rsidR="003B6B8B" w:rsidRDefault="00E65595">
      <w:r>
        <w:t>MH20Hamrug12Fi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 ]</w:t>
      </w:r>
    </w:p>
    <w:p w14:paraId="000003A0" w14:textId="77777777" w:rsidR="003B6B8B" w:rsidRDefault="00E65595">
      <w:r>
        <w:t>MH20</w:t>
      </w:r>
      <w:r>
        <w:t>Hamrug12Fixedtournrelayb &lt;- HPDFinal$'tourn.</w:t>
      </w:r>
      <w:proofErr w:type="gramStart"/>
      <w:r>
        <w:t>of.relays</w:t>
      </w:r>
      <w:proofErr w:type="gramEnd"/>
      <w:r>
        <w:t xml:space="preserve">.experts.miscommunicati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]</w:t>
      </w:r>
    </w:p>
    <w:p w14:paraId="000003A1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2Fixedtournrelaya, MH20Hamrug12Fixedtour</w:t>
      </w:r>
      <w:r>
        <w:t>nrelayb, paired=T)</w:t>
      </w:r>
    </w:p>
    <w:p w14:paraId="000003A2" w14:textId="77777777" w:rsidR="003B6B8B" w:rsidRDefault="003B6B8B"/>
    <w:p w14:paraId="000003A3" w14:textId="77777777" w:rsidR="003B6B8B" w:rsidRDefault="003B6B8B"/>
    <w:p w14:paraId="000003A4" w14:textId="77777777" w:rsidR="003B6B8B" w:rsidRDefault="00E65595">
      <w:r>
        <w:t>MH20Hamrug14Fi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 ]</w:t>
      </w:r>
    </w:p>
    <w:p w14:paraId="000003A5" w14:textId="77777777" w:rsidR="003B6B8B" w:rsidRDefault="00E65595">
      <w:r>
        <w:t xml:space="preserve">MH20Hamrug14Fixedtournrelayb &lt;- </w:t>
      </w:r>
      <w:r>
        <w:t>HPDFinal$'tourn.</w:t>
      </w:r>
      <w:proofErr w:type="gramStart"/>
      <w:r>
        <w:t>of.relays</w:t>
      </w:r>
      <w:proofErr w:type="gramEnd"/>
      <w:r>
        <w:t xml:space="preserve">.experts.miscommunicatio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]</w:t>
      </w:r>
    </w:p>
    <w:p w14:paraId="000003A6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4Fixedtournrelaya, MH20Hamrug14Fixedtournrelayb, paired=T)</w:t>
      </w:r>
    </w:p>
    <w:p w14:paraId="000003A7" w14:textId="77777777" w:rsidR="003B6B8B" w:rsidRDefault="003B6B8B"/>
    <w:p w14:paraId="000003A8" w14:textId="77777777" w:rsidR="003B6B8B" w:rsidRDefault="003B6B8B"/>
    <w:p w14:paraId="000003A9" w14:textId="77777777" w:rsidR="003B6B8B" w:rsidRDefault="00E65595">
      <w:r>
        <w:t>MH20Ham</w:t>
      </w:r>
      <w:r>
        <w:t>rug16Fi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 ]</w:t>
      </w:r>
    </w:p>
    <w:p w14:paraId="000003AA" w14:textId="77777777" w:rsidR="003B6B8B" w:rsidRDefault="00E65595">
      <w:r>
        <w:t>MH20Hamrug16Fixedtournrelayb &lt;- HPDFinal$'tourn.</w:t>
      </w:r>
      <w:proofErr w:type="gramStart"/>
      <w:r>
        <w:t>of.relays</w:t>
      </w:r>
      <w:proofErr w:type="gramEnd"/>
      <w:r>
        <w:t>.ex</w:t>
      </w:r>
      <w:r>
        <w:t xml:space="preserve">perts.miscommunica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hamming"   ]</w:t>
      </w:r>
    </w:p>
    <w:p w14:paraId="000003AB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Hamrug16Fixedtournrelaya, MH20Hamrug16Fixedtournrelayb, paired=T)</w:t>
      </w:r>
    </w:p>
    <w:p w14:paraId="000003AC" w14:textId="77777777" w:rsidR="003B6B8B" w:rsidRDefault="003B6B8B"/>
    <w:p w14:paraId="000003AD" w14:textId="77777777" w:rsidR="003B6B8B" w:rsidRDefault="003B6B8B"/>
    <w:p w14:paraId="000003AE" w14:textId="77777777" w:rsidR="003B6B8B" w:rsidRDefault="003B6B8B"/>
    <w:p w14:paraId="000003AF" w14:textId="77777777" w:rsidR="003B6B8B" w:rsidRDefault="003B6B8B"/>
    <w:p w14:paraId="000003B0" w14:textId="77777777" w:rsidR="003B6B8B" w:rsidRDefault="003B6B8B"/>
    <w:p w14:paraId="000003B1" w14:textId="77777777" w:rsidR="003B6B8B" w:rsidRDefault="00E65595">
      <w:pPr>
        <w:jc w:val="center"/>
      </w:pPr>
      <w:r>
        <w:rPr>
          <w:b/>
        </w:rPr>
        <w:t>Hybrid Manhattan</w:t>
      </w:r>
    </w:p>
    <w:p w14:paraId="000003B2" w14:textId="77777777" w:rsidR="003B6B8B" w:rsidRDefault="003B6B8B">
      <w:pPr>
        <w:jc w:val="center"/>
      </w:pPr>
    </w:p>
    <w:p w14:paraId="000003B3" w14:textId="77777777" w:rsidR="003B6B8B" w:rsidRDefault="00E65595">
      <w:r>
        <w:t xml:space="preserve">MH20Manrug4tournrelaya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randoms</w:t>
      </w:r>
      <w:proofErr w:type="spell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B4" w14:textId="77777777" w:rsidR="003B6B8B" w:rsidRDefault="00E65595">
      <w:r>
        <w:t xml:space="preserve">MH20Manrug4tournrelayb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experts</w:t>
      </w:r>
      <w:proofErr w:type="spellEnd"/>
      <w:r>
        <w:t>'[</w:t>
      </w:r>
      <w:proofErr w:type="spellStart"/>
      <w:r>
        <w:t>HPDFinal$SmoothingFactor</w:t>
      </w:r>
      <w:proofErr w:type="spellEnd"/>
      <w:r>
        <w:t xml:space="preserve">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B5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tournrelaya, MH20Manrug4tournrelayb, paired=T)</w:t>
      </w:r>
    </w:p>
    <w:p w14:paraId="000003B6" w14:textId="77777777" w:rsidR="003B6B8B" w:rsidRDefault="003B6B8B"/>
    <w:p w14:paraId="000003B7" w14:textId="77777777" w:rsidR="003B6B8B" w:rsidRDefault="003B6B8B"/>
    <w:p w14:paraId="000003B8" w14:textId="77777777" w:rsidR="003B6B8B" w:rsidRDefault="00E65595">
      <w:r>
        <w:t xml:space="preserve">MH20Manrug6tournrelaya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randoms</w:t>
      </w:r>
      <w:proofErr w:type="spellEnd"/>
      <w:r>
        <w:t>'[</w:t>
      </w:r>
      <w:proofErr w:type="spellStart"/>
      <w:r>
        <w:t>HPD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B9" w14:textId="77777777" w:rsidR="003B6B8B" w:rsidRDefault="00E65595">
      <w:r>
        <w:t xml:space="preserve">MH20Manrug6tournrelayb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experts</w:t>
      </w:r>
      <w:proofErr w:type="spellEnd"/>
      <w:r>
        <w:t>'[</w:t>
      </w:r>
      <w:proofErr w:type="spellStart"/>
      <w:r>
        <w:t>HPD</w:t>
      </w:r>
      <w:r>
        <w:t>Final$SmoothingFactor</w:t>
      </w:r>
      <w:proofErr w:type="spellEnd"/>
      <w:r>
        <w:t xml:space="preserve">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BA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tournrelaya, MH20Manrug6tournrelayb, paired=T)</w:t>
      </w:r>
    </w:p>
    <w:p w14:paraId="000003BB" w14:textId="77777777" w:rsidR="003B6B8B" w:rsidRDefault="003B6B8B"/>
    <w:p w14:paraId="000003BC" w14:textId="77777777" w:rsidR="003B6B8B" w:rsidRDefault="003B6B8B"/>
    <w:p w14:paraId="000003BD" w14:textId="77777777" w:rsidR="003B6B8B" w:rsidRDefault="00E65595">
      <w:r>
        <w:t xml:space="preserve">MH20Manrug8tournrelaya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randoms</w:t>
      </w:r>
      <w:proofErr w:type="spell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BE" w14:textId="77777777" w:rsidR="003B6B8B" w:rsidRDefault="00E65595">
      <w:r>
        <w:t xml:space="preserve">MH20Manrug8tournrelayb &lt;- </w:t>
      </w:r>
      <w:proofErr w:type="spellStart"/>
      <w:r>
        <w:t>HPDFinal</w:t>
      </w:r>
      <w:proofErr w:type="spellEnd"/>
      <w:r>
        <w:t>$'</w:t>
      </w:r>
      <w:proofErr w:type="spellStart"/>
      <w:r>
        <w:t>tourn.</w:t>
      </w:r>
      <w:proofErr w:type="gramStart"/>
      <w:r>
        <w:t>of.relays</w:t>
      </w:r>
      <w:proofErr w:type="gramEnd"/>
      <w:r>
        <w:t>.experts</w:t>
      </w:r>
      <w:proofErr w:type="spellEnd"/>
      <w:r>
        <w:t>'[</w:t>
      </w:r>
      <w:proofErr w:type="spellStart"/>
      <w:r>
        <w:t>HPDFinal$SmoothingFactor</w:t>
      </w:r>
      <w:proofErr w:type="spellEnd"/>
      <w:r>
        <w:t xml:space="preserve">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BF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tournrelaya, MH20Manrug8tournrelayb, paired=T)</w:t>
      </w:r>
    </w:p>
    <w:p w14:paraId="000003C0" w14:textId="77777777" w:rsidR="003B6B8B" w:rsidRDefault="003B6B8B"/>
    <w:p w14:paraId="000003C1" w14:textId="77777777" w:rsidR="003B6B8B" w:rsidRDefault="003B6B8B"/>
    <w:p w14:paraId="000003C2" w14:textId="77777777" w:rsidR="003B6B8B" w:rsidRDefault="00E65595">
      <w:r>
        <w:lastRenderedPageBreak/>
        <w:t>MH20Manrug10tournrelaya &lt;- HPDFinal$'tourn.</w:t>
      </w:r>
      <w:proofErr w:type="gramStart"/>
      <w:r>
        <w:t>of.relays</w:t>
      </w:r>
      <w:proofErr w:type="gramEnd"/>
      <w:r>
        <w:t>.randoms'</w:t>
      </w:r>
      <w:r>
        <w:t xml:space="preserve">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C3" w14:textId="77777777" w:rsidR="003B6B8B" w:rsidRDefault="00E65595">
      <w:r>
        <w:t>MH20Manrug10tournrelayb &lt;- HPDFinal$'tourn.</w:t>
      </w:r>
      <w:proofErr w:type="gramStart"/>
      <w:r>
        <w:t>of.relays</w:t>
      </w:r>
      <w:proofErr w:type="gramEnd"/>
      <w:r>
        <w:t xml:space="preserve">.experts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C4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tournrelaya, MH20Manrug10tournrelayb, pa</w:t>
      </w:r>
      <w:r>
        <w:t>ired=T)</w:t>
      </w:r>
    </w:p>
    <w:p w14:paraId="000003C5" w14:textId="77777777" w:rsidR="003B6B8B" w:rsidRDefault="003B6B8B"/>
    <w:p w14:paraId="000003C6" w14:textId="77777777" w:rsidR="003B6B8B" w:rsidRDefault="003B6B8B"/>
    <w:p w14:paraId="000003C7" w14:textId="77777777" w:rsidR="003B6B8B" w:rsidRDefault="00E65595">
      <w:r>
        <w:t>MH20Manrug12tournrelaya &lt;- HPDFinal$'tourn.</w:t>
      </w:r>
      <w:proofErr w:type="gramStart"/>
      <w:r>
        <w:t>of.relays</w:t>
      </w:r>
      <w:proofErr w:type="gramEnd"/>
      <w:r>
        <w:t xml:space="preserve">.randoms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C8" w14:textId="77777777" w:rsidR="003B6B8B" w:rsidRDefault="00E65595">
      <w:r>
        <w:t>MH20Manrug12tournrelayb &lt;- HPDFinal$'tourn.</w:t>
      </w:r>
      <w:proofErr w:type="gramStart"/>
      <w:r>
        <w:t>of.relays</w:t>
      </w:r>
      <w:proofErr w:type="gramEnd"/>
      <w:r>
        <w:t xml:space="preserve">.experts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</w:t>
      </w:r>
      <w:r>
        <w:t>ber</w:t>
      </w:r>
      <w:proofErr w:type="spellEnd"/>
      <w:r>
        <w:t>'=="20"]</w:t>
      </w:r>
    </w:p>
    <w:p w14:paraId="000003C9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tournrelaya, MH20Manrug12tournrelayb, paired=T)</w:t>
      </w:r>
    </w:p>
    <w:p w14:paraId="000003CA" w14:textId="77777777" w:rsidR="003B6B8B" w:rsidRDefault="003B6B8B"/>
    <w:p w14:paraId="000003CB" w14:textId="77777777" w:rsidR="003B6B8B" w:rsidRDefault="003B6B8B"/>
    <w:p w14:paraId="000003CC" w14:textId="77777777" w:rsidR="003B6B8B" w:rsidRDefault="00E65595">
      <w:r>
        <w:t>MH20Manrug14tournrelaya &lt;- HPDFinal$'tourn.</w:t>
      </w:r>
      <w:proofErr w:type="gramStart"/>
      <w:r>
        <w:t>of.relays</w:t>
      </w:r>
      <w:proofErr w:type="gramEnd"/>
      <w:r>
        <w:t xml:space="preserve">.randoms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CD" w14:textId="77777777" w:rsidR="003B6B8B" w:rsidRDefault="00E65595">
      <w:r>
        <w:t>MH20Manrug14tournrelayb &lt;- HPDFinal$'tourn.</w:t>
      </w:r>
      <w:proofErr w:type="gramStart"/>
      <w:r>
        <w:t>of.relays</w:t>
      </w:r>
      <w:proofErr w:type="gramEnd"/>
      <w:r>
        <w:t xml:space="preserve">.experts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CE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tournrelaya, MH20Manrug14tournrelayb, paired=T)</w:t>
      </w:r>
    </w:p>
    <w:p w14:paraId="000003CF" w14:textId="77777777" w:rsidR="003B6B8B" w:rsidRDefault="003B6B8B"/>
    <w:p w14:paraId="000003D0" w14:textId="77777777" w:rsidR="003B6B8B" w:rsidRDefault="003B6B8B"/>
    <w:p w14:paraId="000003D1" w14:textId="77777777" w:rsidR="003B6B8B" w:rsidRDefault="00E65595">
      <w:r>
        <w:t>MH20Manrug16tournrelaya &lt;- HPDFinal$'tourn.</w:t>
      </w:r>
      <w:proofErr w:type="gramStart"/>
      <w:r>
        <w:t>of.relays</w:t>
      </w:r>
      <w:proofErr w:type="gramEnd"/>
      <w:r>
        <w:t>.rando</w:t>
      </w:r>
      <w:r>
        <w:t xml:space="preserve">ms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D2" w14:textId="77777777" w:rsidR="003B6B8B" w:rsidRDefault="00E65595">
      <w:r>
        <w:t>MH20Manrug16tournrelayb &lt;- HPDFinal$'tourn.</w:t>
      </w:r>
      <w:proofErr w:type="gramStart"/>
      <w:r>
        <w:t>of.relays</w:t>
      </w:r>
      <w:proofErr w:type="gramEnd"/>
      <w:r>
        <w:t xml:space="preserve">.experts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>'=="20"]</w:t>
      </w:r>
    </w:p>
    <w:p w14:paraId="000003D3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tournrelaya, MH20Manrug16tournrelayb,</w:t>
      </w:r>
      <w:r>
        <w:t xml:space="preserve"> paired=T)</w:t>
      </w:r>
    </w:p>
    <w:p w14:paraId="000003D4" w14:textId="77777777" w:rsidR="003B6B8B" w:rsidRDefault="003B6B8B"/>
    <w:p w14:paraId="000003D5" w14:textId="77777777" w:rsidR="003B6B8B" w:rsidRDefault="00E65595">
      <w:pPr>
        <w:jc w:val="center"/>
      </w:pPr>
      <w:r>
        <w:t>***</w:t>
      </w:r>
    </w:p>
    <w:p w14:paraId="000003D6" w14:textId="77777777" w:rsidR="003B6B8B" w:rsidRDefault="003B6B8B">
      <w:pPr>
        <w:jc w:val="center"/>
      </w:pPr>
    </w:p>
    <w:p w14:paraId="000003D7" w14:textId="77777777" w:rsidR="003B6B8B" w:rsidRDefault="00E65595">
      <w:r>
        <w:t>MH20Manrug4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 ]</w:t>
      </w:r>
    </w:p>
    <w:p w14:paraId="000003D8" w14:textId="77777777" w:rsidR="003B6B8B" w:rsidRDefault="00E65595">
      <w:r>
        <w:t>MH20Manrug4Nor</w:t>
      </w:r>
      <w:r>
        <w:t>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4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3D9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Normtournrelaya, MH20Manrug4</w:t>
      </w:r>
      <w:r>
        <w:t>Normtournrelayb, paired=T)</w:t>
      </w:r>
    </w:p>
    <w:p w14:paraId="000003DA" w14:textId="77777777" w:rsidR="003B6B8B" w:rsidRDefault="003B6B8B"/>
    <w:p w14:paraId="000003DB" w14:textId="77777777" w:rsidR="003B6B8B" w:rsidRDefault="003B6B8B"/>
    <w:p w14:paraId="000003DC" w14:textId="77777777" w:rsidR="003B6B8B" w:rsidRDefault="00E65595">
      <w:r>
        <w:t>MH20Manrug6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 ]</w:t>
      </w:r>
    </w:p>
    <w:p w14:paraId="000003DD" w14:textId="77777777" w:rsidR="003B6B8B" w:rsidRDefault="00E65595">
      <w:r>
        <w:t>MH</w:t>
      </w:r>
      <w:r>
        <w:t>20Manrug6Nor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3DE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Normtournrelaya,</w:t>
      </w:r>
      <w:r>
        <w:t xml:space="preserve"> MH20Manrug6Normtournrelayb, paired=T)</w:t>
      </w:r>
    </w:p>
    <w:p w14:paraId="000003DF" w14:textId="77777777" w:rsidR="003B6B8B" w:rsidRDefault="003B6B8B"/>
    <w:p w14:paraId="000003E0" w14:textId="77777777" w:rsidR="003B6B8B" w:rsidRDefault="003B6B8B"/>
    <w:p w14:paraId="000003E1" w14:textId="77777777" w:rsidR="003B6B8B" w:rsidRDefault="00E65595">
      <w:r>
        <w:t>MH20Manrug8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r>
        <w:t>normal" ]</w:t>
      </w:r>
    </w:p>
    <w:p w14:paraId="000003E2" w14:textId="77777777" w:rsidR="003B6B8B" w:rsidRDefault="00E65595">
      <w:r>
        <w:t>MH20Manrug8Nor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3E3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Norm</w:t>
      </w:r>
      <w:r>
        <w:t>tournrelaya, MH20Manrug8Normtournrelayb, paired=T)</w:t>
      </w:r>
    </w:p>
    <w:p w14:paraId="000003E4" w14:textId="77777777" w:rsidR="003B6B8B" w:rsidRDefault="003B6B8B"/>
    <w:p w14:paraId="000003E5" w14:textId="77777777" w:rsidR="003B6B8B" w:rsidRDefault="003B6B8B"/>
    <w:p w14:paraId="000003E6" w14:textId="77777777" w:rsidR="003B6B8B" w:rsidRDefault="00E65595">
      <w:r>
        <w:t>MH20Manrug10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</w:t>
      </w:r>
      <w:r>
        <w:t>stribution'=="normal" ]</w:t>
      </w:r>
    </w:p>
    <w:p w14:paraId="000003E7" w14:textId="77777777" w:rsidR="003B6B8B" w:rsidRDefault="00E65595">
      <w:r>
        <w:t>MH20Manrug10Nor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3E8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Normtournrelaya, MH20Manrug10Normtournrelayb, paired=T)</w:t>
      </w:r>
    </w:p>
    <w:p w14:paraId="000003E9" w14:textId="77777777" w:rsidR="003B6B8B" w:rsidRDefault="003B6B8B"/>
    <w:p w14:paraId="000003EA" w14:textId="77777777" w:rsidR="003B6B8B" w:rsidRDefault="003B6B8B"/>
    <w:p w14:paraId="000003EB" w14:textId="77777777" w:rsidR="003B6B8B" w:rsidRDefault="00E65595">
      <w:r>
        <w:t>MH20Manrug12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 ]</w:t>
      </w:r>
    </w:p>
    <w:p w14:paraId="000003EC" w14:textId="77777777" w:rsidR="003B6B8B" w:rsidRDefault="00E65595">
      <w:r>
        <w:t>MH20Manrug12Normtournrelayb &lt;</w:t>
      </w:r>
      <w:r>
        <w:t>- HPDFinal$'tourn.</w:t>
      </w:r>
      <w:proofErr w:type="gramStart"/>
      <w:r>
        <w:t>of.relays</w:t>
      </w:r>
      <w:proofErr w:type="gramEnd"/>
      <w:r>
        <w:t xml:space="preserve">.experts.miscommunication'[HPDFinal$SmoothingFactor=="12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3ED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Normtournrelaya, MH20Manrug12Normtournre</w:t>
      </w:r>
      <w:r>
        <w:t>layb, paired=T)</w:t>
      </w:r>
    </w:p>
    <w:p w14:paraId="000003EE" w14:textId="77777777" w:rsidR="003B6B8B" w:rsidRDefault="003B6B8B"/>
    <w:p w14:paraId="000003EF" w14:textId="77777777" w:rsidR="003B6B8B" w:rsidRDefault="003B6B8B"/>
    <w:p w14:paraId="000003F0" w14:textId="77777777" w:rsidR="003B6B8B" w:rsidRDefault="00E65595">
      <w:r>
        <w:t>MH20Manrug14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 ]</w:t>
      </w:r>
    </w:p>
    <w:p w14:paraId="000003F1" w14:textId="77777777" w:rsidR="003B6B8B" w:rsidRDefault="00E65595">
      <w:r>
        <w:t>MH20Manrug1</w:t>
      </w:r>
      <w:r>
        <w:t>4Nor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3F2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Normtournrelaya, MH20M</w:t>
      </w:r>
      <w:r>
        <w:t>anrug14Normtournrelayb, paired=T)</w:t>
      </w:r>
    </w:p>
    <w:p w14:paraId="000003F3" w14:textId="77777777" w:rsidR="003B6B8B" w:rsidRDefault="003B6B8B"/>
    <w:p w14:paraId="000003F4" w14:textId="77777777" w:rsidR="003B6B8B" w:rsidRDefault="003B6B8B"/>
    <w:p w14:paraId="000003F5" w14:textId="77777777" w:rsidR="003B6B8B" w:rsidRDefault="00E65595">
      <w:r>
        <w:t>MH20Manrug16Norm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</w:t>
      </w:r>
      <w:r>
        <w:t>mal" ]</w:t>
      </w:r>
    </w:p>
    <w:p w14:paraId="000003F6" w14:textId="77777777" w:rsidR="003B6B8B" w:rsidRDefault="00E65595">
      <w:r>
        <w:t>MH20Manrug16Norm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normal"]</w:t>
      </w:r>
    </w:p>
    <w:p w14:paraId="000003F7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Norm</w:t>
      </w:r>
      <w:r>
        <w:t>tournrelaya, MH20Manrug16Normtournrelayb, paired=T)</w:t>
      </w:r>
    </w:p>
    <w:p w14:paraId="000003F8" w14:textId="77777777" w:rsidR="003B6B8B" w:rsidRDefault="003B6B8B">
      <w:pPr>
        <w:jc w:val="center"/>
      </w:pPr>
    </w:p>
    <w:p w14:paraId="000003F9" w14:textId="77777777" w:rsidR="003B6B8B" w:rsidRDefault="00E65595">
      <w:pPr>
        <w:jc w:val="center"/>
      </w:pPr>
      <w:r>
        <w:t>***</w:t>
      </w:r>
    </w:p>
    <w:p w14:paraId="000003FA" w14:textId="77777777" w:rsidR="003B6B8B" w:rsidRDefault="003B6B8B">
      <w:pPr>
        <w:jc w:val="center"/>
      </w:pPr>
    </w:p>
    <w:p w14:paraId="000003FB" w14:textId="77777777" w:rsidR="003B6B8B" w:rsidRDefault="00E65595">
      <w:r>
        <w:t>MH20Manrug4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</w:t>
      </w:r>
      <w:r>
        <w:t>'distribution'=="</w:t>
      </w:r>
      <w:proofErr w:type="spellStart"/>
      <w:r>
        <w:t>poisson</w:t>
      </w:r>
      <w:proofErr w:type="spellEnd"/>
      <w:r>
        <w:t>" ]</w:t>
      </w:r>
    </w:p>
    <w:p w14:paraId="000003FC" w14:textId="77777777" w:rsidR="003B6B8B" w:rsidRDefault="00E65595">
      <w:r>
        <w:t>MH20Manrug4Pois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3FD" w14:textId="77777777" w:rsidR="003B6B8B" w:rsidRDefault="00E65595">
      <w:proofErr w:type="spellStart"/>
      <w:r>
        <w:t>t.</w:t>
      </w:r>
      <w:proofErr w:type="gramStart"/>
      <w:r>
        <w:t>t</w:t>
      </w:r>
      <w:r>
        <w:t>est</w:t>
      </w:r>
      <w:proofErr w:type="spellEnd"/>
      <w:r>
        <w:t>(</w:t>
      </w:r>
      <w:proofErr w:type="gramEnd"/>
      <w:r>
        <w:t>MH20Manrug4Poistournrelaya, MH20Manrug4Poistournrelayb, paired=T)</w:t>
      </w:r>
    </w:p>
    <w:p w14:paraId="000003FE" w14:textId="77777777" w:rsidR="003B6B8B" w:rsidRDefault="003B6B8B"/>
    <w:p w14:paraId="000003FF" w14:textId="77777777" w:rsidR="003B6B8B" w:rsidRDefault="003B6B8B"/>
    <w:p w14:paraId="00000400" w14:textId="77777777" w:rsidR="003B6B8B" w:rsidRDefault="00E65595">
      <w:r>
        <w:t>MH20Manrug6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</w:t>
      </w:r>
      <w:r>
        <w:t>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 ]</w:t>
      </w:r>
    </w:p>
    <w:p w14:paraId="00000401" w14:textId="77777777" w:rsidR="003B6B8B" w:rsidRDefault="00E65595">
      <w:r>
        <w:lastRenderedPageBreak/>
        <w:t>MH20Manrug6Pois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</w:t>
      </w:r>
      <w:r>
        <w:t>"</w:t>
      </w:r>
      <w:proofErr w:type="spellStart"/>
      <w:r>
        <w:t>poisson</w:t>
      </w:r>
      <w:proofErr w:type="spellEnd"/>
      <w:r>
        <w:t>"]</w:t>
      </w:r>
    </w:p>
    <w:p w14:paraId="00000402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Poistournrelaya, MH20Manrug6Poistournrelayb, paired=T)</w:t>
      </w:r>
    </w:p>
    <w:p w14:paraId="00000403" w14:textId="77777777" w:rsidR="003B6B8B" w:rsidRDefault="003B6B8B"/>
    <w:p w14:paraId="00000404" w14:textId="77777777" w:rsidR="003B6B8B" w:rsidRDefault="003B6B8B"/>
    <w:p w14:paraId="00000405" w14:textId="77777777" w:rsidR="003B6B8B" w:rsidRDefault="00E65595">
      <w:r>
        <w:t>MH20Manrug8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 ]</w:t>
      </w:r>
    </w:p>
    <w:p w14:paraId="00000406" w14:textId="77777777" w:rsidR="003B6B8B" w:rsidRDefault="00E65595">
      <w:r>
        <w:t xml:space="preserve">MH20Manrug8Poistournrelayb &lt;- </w:t>
      </w:r>
      <w:r>
        <w:t>HPDFinal$'tourn.</w:t>
      </w:r>
      <w:proofErr w:type="gramStart"/>
      <w:r>
        <w:t>of.relays</w:t>
      </w:r>
      <w:proofErr w:type="gramEnd"/>
      <w:r>
        <w:t xml:space="preserve">.experts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407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Poistournrelaya, MH20Manrug8Poistournrelayb</w:t>
      </w:r>
      <w:r>
        <w:t>, paired=T)</w:t>
      </w:r>
    </w:p>
    <w:p w14:paraId="00000408" w14:textId="77777777" w:rsidR="003B6B8B" w:rsidRDefault="003B6B8B"/>
    <w:p w14:paraId="00000409" w14:textId="77777777" w:rsidR="003B6B8B" w:rsidRDefault="003B6B8B"/>
    <w:p w14:paraId="0000040A" w14:textId="77777777" w:rsidR="003B6B8B" w:rsidRDefault="00E65595">
      <w:r>
        <w:t>MH20Manrug10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 ]</w:t>
      </w:r>
    </w:p>
    <w:p w14:paraId="0000040B" w14:textId="77777777" w:rsidR="003B6B8B" w:rsidRDefault="00E65595">
      <w:r>
        <w:t>MH20Manrug10Po</w:t>
      </w:r>
      <w:r>
        <w:t>is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40C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Poistournrelaya, MH20Man</w:t>
      </w:r>
      <w:r>
        <w:t>rug10Poistournrelayb, paired=T)</w:t>
      </w:r>
    </w:p>
    <w:p w14:paraId="0000040D" w14:textId="77777777" w:rsidR="003B6B8B" w:rsidRDefault="003B6B8B"/>
    <w:p w14:paraId="0000040E" w14:textId="77777777" w:rsidR="003B6B8B" w:rsidRDefault="003B6B8B"/>
    <w:p w14:paraId="0000040F" w14:textId="77777777" w:rsidR="003B6B8B" w:rsidRDefault="00E65595">
      <w:r>
        <w:t>MH20Manrug12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</w:t>
      </w:r>
      <w:r>
        <w:t>on</w:t>
      </w:r>
      <w:proofErr w:type="spellEnd"/>
      <w:r>
        <w:t>" ]</w:t>
      </w:r>
    </w:p>
    <w:p w14:paraId="00000410" w14:textId="77777777" w:rsidR="003B6B8B" w:rsidRDefault="00E65595">
      <w:r>
        <w:t>MH20Manrug12Pois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411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Pois</w:t>
      </w:r>
      <w:r>
        <w:t>tournrelaya, MH20Manrug12Poistournrelayb, paired=T)</w:t>
      </w:r>
    </w:p>
    <w:p w14:paraId="00000412" w14:textId="77777777" w:rsidR="003B6B8B" w:rsidRDefault="003B6B8B"/>
    <w:p w14:paraId="00000413" w14:textId="77777777" w:rsidR="003B6B8B" w:rsidRDefault="003B6B8B"/>
    <w:p w14:paraId="00000414" w14:textId="77777777" w:rsidR="003B6B8B" w:rsidRDefault="00E65595">
      <w:r>
        <w:t>MH20Manrug14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</w:t>
      </w:r>
      <w:r>
        <w:t>istribution'=="</w:t>
      </w:r>
      <w:proofErr w:type="spellStart"/>
      <w:r>
        <w:t>poisson</w:t>
      </w:r>
      <w:proofErr w:type="spellEnd"/>
      <w:r>
        <w:t>" ]</w:t>
      </w:r>
    </w:p>
    <w:p w14:paraId="00000415" w14:textId="77777777" w:rsidR="003B6B8B" w:rsidRDefault="00E65595">
      <w:r>
        <w:lastRenderedPageBreak/>
        <w:t>MH20Manrug14Pois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]</w:t>
      </w:r>
    </w:p>
    <w:p w14:paraId="00000416" w14:textId="77777777" w:rsidR="003B6B8B" w:rsidRDefault="00E65595">
      <w:proofErr w:type="spellStart"/>
      <w:r>
        <w:t>t.</w:t>
      </w:r>
      <w:proofErr w:type="gramStart"/>
      <w:r>
        <w:t>t</w:t>
      </w:r>
      <w:r>
        <w:t>est</w:t>
      </w:r>
      <w:proofErr w:type="spellEnd"/>
      <w:r>
        <w:t>(</w:t>
      </w:r>
      <w:proofErr w:type="gramEnd"/>
      <w:r>
        <w:t>MH20Manrug14Poistournrelaya, MH20Manrug14Poistournrelayb, paired=T)</w:t>
      </w:r>
    </w:p>
    <w:p w14:paraId="00000417" w14:textId="77777777" w:rsidR="003B6B8B" w:rsidRDefault="003B6B8B"/>
    <w:p w14:paraId="00000418" w14:textId="77777777" w:rsidR="003B6B8B" w:rsidRDefault="003B6B8B"/>
    <w:p w14:paraId="00000419" w14:textId="77777777" w:rsidR="003B6B8B" w:rsidRDefault="00E65595">
      <w:r>
        <w:t>MH20Manrug16Pois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</w:t>
      </w:r>
      <w:r>
        <w:t>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</w:t>
      </w:r>
      <w:proofErr w:type="spellStart"/>
      <w:r>
        <w:t>poisson</w:t>
      </w:r>
      <w:proofErr w:type="spellEnd"/>
      <w:r>
        <w:t>" ]</w:t>
      </w:r>
    </w:p>
    <w:p w14:paraId="0000041A" w14:textId="77777777" w:rsidR="003B6B8B" w:rsidRDefault="00E65595">
      <w:r>
        <w:t>MH20Manrug16Pois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</w:t>
      </w:r>
      <w:r>
        <w:t>ion'=="</w:t>
      </w:r>
      <w:proofErr w:type="spellStart"/>
      <w:r>
        <w:t>poisson</w:t>
      </w:r>
      <w:proofErr w:type="spellEnd"/>
      <w:r>
        <w:t>"]</w:t>
      </w:r>
    </w:p>
    <w:p w14:paraId="0000041B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Poistournrelaya, MH20Manrug16Poistournrelayb, paired=T)</w:t>
      </w:r>
    </w:p>
    <w:p w14:paraId="0000041C" w14:textId="77777777" w:rsidR="003B6B8B" w:rsidRDefault="003B6B8B"/>
    <w:p w14:paraId="0000041D" w14:textId="77777777" w:rsidR="003B6B8B" w:rsidRDefault="00E65595">
      <w:pPr>
        <w:jc w:val="center"/>
      </w:pPr>
      <w:r>
        <w:t>***</w:t>
      </w:r>
    </w:p>
    <w:p w14:paraId="0000041E" w14:textId="77777777" w:rsidR="003B6B8B" w:rsidRDefault="003B6B8B">
      <w:pPr>
        <w:jc w:val="center"/>
      </w:pPr>
    </w:p>
    <w:p w14:paraId="0000041F" w14:textId="77777777" w:rsidR="003B6B8B" w:rsidRDefault="00E65595">
      <w:r>
        <w:t>MH20Manrug4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 ]</w:t>
      </w:r>
    </w:p>
    <w:p w14:paraId="00000420" w14:textId="77777777" w:rsidR="003B6B8B" w:rsidRDefault="00E65595">
      <w:r>
        <w:t>MH20Manrug4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</w:t>
      </w:r>
      <w:r>
        <w:t xml:space="preserve"> &amp; </w:t>
      </w:r>
      <w:proofErr w:type="spellStart"/>
      <w:r>
        <w:t>HPDFinal</w:t>
      </w:r>
      <w:proofErr w:type="spellEnd"/>
      <w:r>
        <w:t>$'distribution'=="exponential"]</w:t>
      </w:r>
    </w:p>
    <w:p w14:paraId="00000421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Exptournrelaya, MH20Manrug4Exptournrelayb, paired=T)</w:t>
      </w:r>
    </w:p>
    <w:p w14:paraId="00000422" w14:textId="77777777" w:rsidR="003B6B8B" w:rsidRDefault="003B6B8B"/>
    <w:p w14:paraId="00000423" w14:textId="77777777" w:rsidR="003B6B8B" w:rsidRDefault="003B6B8B"/>
    <w:p w14:paraId="00000424" w14:textId="77777777" w:rsidR="003B6B8B" w:rsidRDefault="00E65595">
      <w:r>
        <w:t>MH20Manrug6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 ]</w:t>
      </w:r>
    </w:p>
    <w:p w14:paraId="00000425" w14:textId="77777777" w:rsidR="003B6B8B" w:rsidRDefault="00E65595">
      <w:r>
        <w:t>MH20Manrug6Exptournrelayb &lt;</w:t>
      </w:r>
      <w:r>
        <w:t>- HPDFinal$'tourn.</w:t>
      </w:r>
      <w:proofErr w:type="gramStart"/>
      <w:r>
        <w:t>of.relays</w:t>
      </w:r>
      <w:proofErr w:type="gramEnd"/>
      <w:r>
        <w:t xml:space="preserve">.experts.miscommunication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426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Exptournrelaya, MH20Manrug6Exptournre</w:t>
      </w:r>
      <w:r>
        <w:t>layb, paired=T)</w:t>
      </w:r>
    </w:p>
    <w:p w14:paraId="00000427" w14:textId="77777777" w:rsidR="003B6B8B" w:rsidRDefault="003B6B8B"/>
    <w:p w14:paraId="00000428" w14:textId="77777777" w:rsidR="003B6B8B" w:rsidRDefault="003B6B8B"/>
    <w:p w14:paraId="00000429" w14:textId="77777777" w:rsidR="003B6B8B" w:rsidRDefault="00E65595">
      <w:r>
        <w:t>MH20Manrug8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8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 ]</w:t>
      </w:r>
    </w:p>
    <w:p w14:paraId="0000042A" w14:textId="77777777" w:rsidR="003B6B8B" w:rsidRDefault="00E65595">
      <w:r>
        <w:t>MH20Manru</w:t>
      </w:r>
      <w:r>
        <w:t>g8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42B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Exptournrelaya, MH2</w:t>
      </w:r>
      <w:r>
        <w:t>0Manrug8Exptournrelayb, paired=T)</w:t>
      </w:r>
    </w:p>
    <w:p w14:paraId="0000042C" w14:textId="77777777" w:rsidR="003B6B8B" w:rsidRDefault="003B6B8B"/>
    <w:p w14:paraId="0000042D" w14:textId="77777777" w:rsidR="003B6B8B" w:rsidRDefault="003B6B8B"/>
    <w:p w14:paraId="0000042E" w14:textId="77777777" w:rsidR="003B6B8B" w:rsidRDefault="00E65595">
      <w:r>
        <w:t>MH20Manrug10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</w:t>
      </w:r>
      <w:r>
        <w:t>nential" ]</w:t>
      </w:r>
    </w:p>
    <w:p w14:paraId="0000042F" w14:textId="77777777" w:rsidR="003B6B8B" w:rsidRDefault="00E65595">
      <w:r>
        <w:t>MH20Manrug10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430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</w:t>
      </w:r>
      <w:r>
        <w:t>ug10Exptournrelaya, MH20Manrug10Exptournrelayb, paired=T)</w:t>
      </w:r>
    </w:p>
    <w:p w14:paraId="00000431" w14:textId="77777777" w:rsidR="003B6B8B" w:rsidRDefault="003B6B8B"/>
    <w:p w14:paraId="00000432" w14:textId="77777777" w:rsidR="003B6B8B" w:rsidRDefault="003B6B8B"/>
    <w:p w14:paraId="00000433" w14:textId="77777777" w:rsidR="003B6B8B" w:rsidRDefault="00E65595">
      <w:r>
        <w:t>MH20Manrug12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</w:t>
      </w:r>
      <w:r>
        <w:t>al</w:t>
      </w:r>
      <w:proofErr w:type="spellEnd"/>
      <w:r>
        <w:t>$'distribution'=="exponential" ]</w:t>
      </w:r>
    </w:p>
    <w:p w14:paraId="00000434" w14:textId="77777777" w:rsidR="003B6B8B" w:rsidRDefault="00E65595">
      <w:r>
        <w:t>MH20Manrug12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</w:t>
      </w:r>
      <w:r>
        <w:t>ential"]</w:t>
      </w:r>
    </w:p>
    <w:p w14:paraId="00000435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Exptournrelaya, MH20Manrug12Exptournrelayb, paired=T)</w:t>
      </w:r>
    </w:p>
    <w:p w14:paraId="00000436" w14:textId="77777777" w:rsidR="003B6B8B" w:rsidRDefault="003B6B8B"/>
    <w:p w14:paraId="00000437" w14:textId="77777777" w:rsidR="003B6B8B" w:rsidRDefault="003B6B8B"/>
    <w:p w14:paraId="00000438" w14:textId="77777777" w:rsidR="003B6B8B" w:rsidRDefault="00E65595">
      <w:r>
        <w:t>MH20Manrug14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</w:t>
      </w:r>
      <w:r>
        <w:t>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 ]</w:t>
      </w:r>
    </w:p>
    <w:p w14:paraId="00000439" w14:textId="77777777" w:rsidR="003B6B8B" w:rsidRDefault="00E65595">
      <w:r>
        <w:t>MH20Manrug14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</w:t>
      </w:r>
      <w:r>
        <w:t>l</w:t>
      </w:r>
      <w:proofErr w:type="spellEnd"/>
      <w:r>
        <w:t>$'distribution'=="exponential"]</w:t>
      </w:r>
    </w:p>
    <w:p w14:paraId="0000043A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Exptournrelaya, MH20Manrug14Exptournrelayb, paired=T)</w:t>
      </w:r>
    </w:p>
    <w:p w14:paraId="0000043B" w14:textId="77777777" w:rsidR="003B6B8B" w:rsidRDefault="003B6B8B"/>
    <w:p w14:paraId="0000043C" w14:textId="77777777" w:rsidR="003B6B8B" w:rsidRDefault="003B6B8B"/>
    <w:p w14:paraId="0000043D" w14:textId="77777777" w:rsidR="003B6B8B" w:rsidRDefault="00E65595">
      <w:r>
        <w:t>MH20Manrug16Exptournrelaya &lt;- HPDFinal$'tourn.</w:t>
      </w:r>
      <w:proofErr w:type="gramStart"/>
      <w:r>
        <w:t>of.relays</w:t>
      </w:r>
      <w:proofErr w:type="gramEnd"/>
      <w:r>
        <w:t xml:space="preserve">.randoms.miscommunication'[HPDFinal$SmoothingFactor=="16" &amp; </w:t>
      </w:r>
      <w:proofErr w:type="spellStart"/>
      <w:r>
        <w:lastRenderedPageBreak/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 ]</w:t>
      </w:r>
    </w:p>
    <w:p w14:paraId="0000043E" w14:textId="77777777" w:rsidR="003B6B8B" w:rsidRDefault="00E65595">
      <w:r>
        <w:t>MH20Manrug16Exptournrelayb &lt;- HPDFinal$'tourn.</w:t>
      </w:r>
      <w:proofErr w:type="gramStart"/>
      <w:r>
        <w:t>of.relays</w:t>
      </w:r>
      <w:proofErr w:type="gramEnd"/>
      <w:r>
        <w:t xml:space="preserve">.experts.miscommunication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 xml:space="preserve">" &amp; </w:t>
      </w:r>
      <w:proofErr w:type="spellStart"/>
      <w:r>
        <w:t>HPDFinal</w:t>
      </w:r>
      <w:proofErr w:type="spellEnd"/>
      <w:r>
        <w:t>$'distribution'=="exponential"]</w:t>
      </w:r>
    </w:p>
    <w:p w14:paraId="0000043F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Exptour</w:t>
      </w:r>
      <w:r>
        <w:t>nrelaya, MH20Manrug16Exptournrelayb, paired=T)</w:t>
      </w:r>
    </w:p>
    <w:p w14:paraId="00000440" w14:textId="77777777" w:rsidR="003B6B8B" w:rsidRDefault="003B6B8B"/>
    <w:p w14:paraId="00000441" w14:textId="77777777" w:rsidR="003B6B8B" w:rsidRDefault="00E65595">
      <w:pPr>
        <w:jc w:val="center"/>
      </w:pPr>
      <w:r>
        <w:t>***</w:t>
      </w:r>
    </w:p>
    <w:p w14:paraId="00000442" w14:textId="77777777" w:rsidR="003B6B8B" w:rsidRDefault="003B6B8B">
      <w:pPr>
        <w:jc w:val="center"/>
      </w:pPr>
    </w:p>
    <w:p w14:paraId="00000443" w14:textId="77777777" w:rsidR="003B6B8B" w:rsidRDefault="00E65595">
      <w:r>
        <w:t>MH20Manrug4Fi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]</w:t>
      </w:r>
    </w:p>
    <w:p w14:paraId="00000444" w14:textId="77777777" w:rsidR="003B6B8B" w:rsidRDefault="00E65595">
      <w:r>
        <w:t>MH2</w:t>
      </w:r>
      <w:r>
        <w:t>0Manrug4Fixedtournrelayb &lt;- HPDFinal$'tourn.</w:t>
      </w:r>
      <w:proofErr w:type="gramStart"/>
      <w:r>
        <w:t>of.relays</w:t>
      </w:r>
      <w:proofErr w:type="gramEnd"/>
      <w:r>
        <w:t xml:space="preserve">.experts.miscommunication.fixedsize'[HPDFinal$SmoothingFactor=="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]</w:t>
      </w:r>
    </w:p>
    <w:p w14:paraId="00000445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4Fixedtournrelaya, MH20Manrug4Fixedtournr</w:t>
      </w:r>
      <w:r>
        <w:t>elayb, paired=T)</w:t>
      </w:r>
    </w:p>
    <w:p w14:paraId="00000446" w14:textId="77777777" w:rsidR="003B6B8B" w:rsidRDefault="003B6B8B"/>
    <w:p w14:paraId="00000447" w14:textId="77777777" w:rsidR="003B6B8B" w:rsidRDefault="003B6B8B"/>
    <w:p w14:paraId="00000448" w14:textId="77777777" w:rsidR="003B6B8B" w:rsidRDefault="00E65595">
      <w:r>
        <w:t>MH20Manrug6Fi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 ]</w:t>
      </w:r>
    </w:p>
    <w:p w14:paraId="00000449" w14:textId="77777777" w:rsidR="003B6B8B" w:rsidRDefault="00E65595">
      <w:r>
        <w:t>MH20Manrug6Fixedtournrelayb &lt;- HPDF</w:t>
      </w:r>
      <w:r>
        <w:t>inal$'tourn.</w:t>
      </w:r>
      <w:proofErr w:type="gramStart"/>
      <w:r>
        <w:t>of.relays</w:t>
      </w:r>
      <w:proofErr w:type="gramEnd"/>
      <w:r>
        <w:t xml:space="preserve">.experts.miscommunication.fixedsize'[HPDFinal$SmoothingFactor=="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]</w:t>
      </w:r>
    </w:p>
    <w:p w14:paraId="0000044A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6Fixedtournrelaya, MH20Manrug6Fixedtournrelayb, paired=T)</w:t>
      </w:r>
    </w:p>
    <w:p w14:paraId="0000044B" w14:textId="77777777" w:rsidR="003B6B8B" w:rsidRDefault="003B6B8B"/>
    <w:p w14:paraId="0000044C" w14:textId="77777777" w:rsidR="003B6B8B" w:rsidRDefault="003B6B8B"/>
    <w:p w14:paraId="0000044D" w14:textId="77777777" w:rsidR="003B6B8B" w:rsidRDefault="00E65595">
      <w:r>
        <w:t>MH20Manrug8Fi</w:t>
      </w:r>
      <w:r>
        <w:t>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 ]</w:t>
      </w:r>
    </w:p>
    <w:p w14:paraId="0000044E" w14:textId="77777777" w:rsidR="003B6B8B" w:rsidRDefault="00E65595">
      <w:r>
        <w:t>MH20Manrug8Fixedtournrelayb &lt;- HPDFinal$'tourn.</w:t>
      </w:r>
      <w:proofErr w:type="gramStart"/>
      <w:r>
        <w:t>of.relays</w:t>
      </w:r>
      <w:proofErr w:type="gramEnd"/>
      <w:r>
        <w:t>.experts.mi</w:t>
      </w:r>
      <w:r>
        <w:t xml:space="preserve">scommunication.fixedsize'[HPDFinal$SmoothingFactor=="8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]</w:t>
      </w:r>
    </w:p>
    <w:p w14:paraId="0000044F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8Fixedtournrelaya, MH20Manrug8Fixedtournrelayb, paired=T)</w:t>
      </w:r>
    </w:p>
    <w:p w14:paraId="00000450" w14:textId="77777777" w:rsidR="003B6B8B" w:rsidRDefault="003B6B8B"/>
    <w:p w14:paraId="00000451" w14:textId="77777777" w:rsidR="003B6B8B" w:rsidRDefault="003B6B8B"/>
    <w:p w14:paraId="00000452" w14:textId="77777777" w:rsidR="003B6B8B" w:rsidRDefault="00E65595">
      <w:r>
        <w:t>MH20Manrug10Fixedtournrelaya &lt;- HPDFinal$'tou</w:t>
      </w:r>
      <w:r>
        <w:t>rn.</w:t>
      </w:r>
      <w:proofErr w:type="gramStart"/>
      <w:r>
        <w:t>of.relays</w:t>
      </w:r>
      <w:proofErr w:type="gramEnd"/>
      <w:r>
        <w:t xml:space="preserve">.randoms.miscommunication.fixedsize'[HPD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 ]</w:t>
      </w:r>
    </w:p>
    <w:p w14:paraId="00000453" w14:textId="77777777" w:rsidR="003B6B8B" w:rsidRDefault="00E65595">
      <w:r>
        <w:t>MH20Manrug10Fixedtournrelayb &lt;- HPDFinal$'tourn.</w:t>
      </w:r>
      <w:proofErr w:type="gramStart"/>
      <w:r>
        <w:t>of.relays</w:t>
      </w:r>
      <w:proofErr w:type="gramEnd"/>
      <w:r>
        <w:t>.experts.miscommunication.fixedsize'[HPD</w:t>
      </w:r>
      <w:r>
        <w:t xml:space="preserve">Final$SmoothingFactor=="10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]</w:t>
      </w:r>
    </w:p>
    <w:p w14:paraId="00000454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0Fixedtournrelaya, MH20Manrug10Fixedtournrelayb, paired=T)</w:t>
      </w:r>
    </w:p>
    <w:p w14:paraId="00000455" w14:textId="77777777" w:rsidR="003B6B8B" w:rsidRDefault="003B6B8B"/>
    <w:p w14:paraId="00000456" w14:textId="77777777" w:rsidR="003B6B8B" w:rsidRDefault="003B6B8B"/>
    <w:p w14:paraId="00000457" w14:textId="77777777" w:rsidR="003B6B8B" w:rsidRDefault="00E65595">
      <w:r>
        <w:t>MH20Manrug12Fixedtournrelaya &lt;- HPDFinal$'tourn.</w:t>
      </w:r>
      <w:proofErr w:type="gramStart"/>
      <w:r>
        <w:t>of.relays</w:t>
      </w:r>
      <w:proofErr w:type="gramEnd"/>
      <w:r>
        <w:t>.randoms.misco</w:t>
      </w:r>
      <w:r>
        <w:t xml:space="preserve">mmunication.fixedsize'[HPDFinal$SmoothingFactor=="12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 ]</w:t>
      </w:r>
    </w:p>
    <w:p w14:paraId="00000458" w14:textId="77777777" w:rsidR="003B6B8B" w:rsidRDefault="00E65595">
      <w:r>
        <w:t>MH20Manrug12Fixedtournrelayb &lt;- HPDFinal$'tourn.</w:t>
      </w:r>
      <w:proofErr w:type="gramStart"/>
      <w:r>
        <w:t>of.relays</w:t>
      </w:r>
      <w:proofErr w:type="gramEnd"/>
      <w:r>
        <w:t>.experts.miscommunication.fixedsize'[HPDFinal$SmoothingFactor=="12</w:t>
      </w:r>
      <w:r>
        <w:t xml:space="preserve">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]</w:t>
      </w:r>
    </w:p>
    <w:p w14:paraId="00000459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2Fixedtournrelaya, MH20Manrug12Fixedtournrelayb, paired=T)</w:t>
      </w:r>
    </w:p>
    <w:p w14:paraId="0000045A" w14:textId="77777777" w:rsidR="003B6B8B" w:rsidRDefault="003B6B8B"/>
    <w:p w14:paraId="0000045B" w14:textId="77777777" w:rsidR="003B6B8B" w:rsidRDefault="003B6B8B"/>
    <w:p w14:paraId="0000045C" w14:textId="77777777" w:rsidR="003B6B8B" w:rsidRDefault="00E65595">
      <w:r>
        <w:t>MH20Manrug14Fixedtournrela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 ]</w:t>
      </w:r>
    </w:p>
    <w:p w14:paraId="0000045D" w14:textId="77777777" w:rsidR="003B6B8B" w:rsidRDefault="00E65595">
      <w:r>
        <w:t>MH20Manrug14Fixedtournrelayb &lt;- HPDFinal$'tourn.</w:t>
      </w:r>
      <w:proofErr w:type="gramStart"/>
      <w:r>
        <w:t>of.r</w:t>
      </w:r>
      <w:r>
        <w:t>elays</w:t>
      </w:r>
      <w:proofErr w:type="gramEnd"/>
      <w:r>
        <w:t xml:space="preserve">.experts.miscommunication.fixedsize'[HPDFinal$SmoothingFactor=="14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]</w:t>
      </w:r>
    </w:p>
    <w:p w14:paraId="0000045E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4Fixedtournrelaya, MH20Manrug14Fixedtournrelayb, paired=T)</w:t>
      </w:r>
    </w:p>
    <w:p w14:paraId="0000045F" w14:textId="77777777" w:rsidR="003B6B8B" w:rsidRDefault="003B6B8B"/>
    <w:p w14:paraId="00000460" w14:textId="77777777" w:rsidR="003B6B8B" w:rsidRDefault="003B6B8B"/>
    <w:p w14:paraId="00000461" w14:textId="77777777" w:rsidR="003B6B8B" w:rsidRDefault="00E65595">
      <w:r>
        <w:t>MH20Manrug16Fixedtournrela</w:t>
      </w:r>
      <w:r>
        <w:t>ya &lt;- HPDFinal$'tourn.</w:t>
      </w:r>
      <w:proofErr w:type="gramStart"/>
      <w:r>
        <w:t>of.relays</w:t>
      </w:r>
      <w:proofErr w:type="gramEnd"/>
      <w:r>
        <w:t xml:space="preserve">.randoms.miscommunica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 ]</w:t>
      </w:r>
    </w:p>
    <w:p w14:paraId="00000462" w14:textId="77777777" w:rsidR="003B6B8B" w:rsidRDefault="00E65595">
      <w:r>
        <w:t>MH20Manrug16Fixedtournrelayb &lt;- HPDFinal$'tourn.</w:t>
      </w:r>
      <w:proofErr w:type="gramStart"/>
      <w:r>
        <w:t>of.relays</w:t>
      </w:r>
      <w:proofErr w:type="gramEnd"/>
      <w:r>
        <w:t>.experts.miscommunica</w:t>
      </w:r>
      <w:r>
        <w:t xml:space="preserve">tion.fixedsize'[HPDFinal$SmoothingFactor=="16" &amp; </w:t>
      </w:r>
      <w:proofErr w:type="spellStart"/>
      <w:r>
        <w:t>HPDFinal</w:t>
      </w:r>
      <w:proofErr w:type="spellEnd"/>
      <w:r>
        <w:t>$'</w:t>
      </w:r>
      <w:proofErr w:type="spellStart"/>
      <w:r>
        <w:t>max.heur.number</w:t>
      </w:r>
      <w:proofErr w:type="spellEnd"/>
      <w:r>
        <w:t xml:space="preserve">'=="20" &amp; </w:t>
      </w:r>
      <w:proofErr w:type="spellStart"/>
      <w:r>
        <w:t>HPDFinal</w:t>
      </w:r>
      <w:proofErr w:type="spellEnd"/>
      <w:r>
        <w:t>$'</w:t>
      </w:r>
      <w:proofErr w:type="spellStart"/>
      <w:r>
        <w:t>distance.type</w:t>
      </w:r>
      <w:proofErr w:type="spellEnd"/>
      <w:r>
        <w:t>'=="</w:t>
      </w:r>
      <w:proofErr w:type="spellStart"/>
      <w:r>
        <w:t>manhattan</w:t>
      </w:r>
      <w:proofErr w:type="spellEnd"/>
      <w:r>
        <w:t>"  ]</w:t>
      </w:r>
    </w:p>
    <w:p w14:paraId="00000463" w14:textId="77777777" w:rsidR="003B6B8B" w:rsidRDefault="00E65595"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gramEnd"/>
      <w:r>
        <w:t>MH20Manrug16Fixedtournrelaya, MH20Manrug16Fixedtournrelayb, paired=T)</w:t>
      </w:r>
    </w:p>
    <w:p w14:paraId="00000464" w14:textId="77777777" w:rsidR="003B6B8B" w:rsidRDefault="003B6B8B"/>
    <w:p w14:paraId="00000465" w14:textId="77777777" w:rsidR="003B6B8B" w:rsidRDefault="003B6B8B"/>
    <w:p w14:paraId="00000466" w14:textId="77777777" w:rsidR="003B6B8B" w:rsidRDefault="003B6B8B">
      <w:pPr>
        <w:jc w:val="center"/>
        <w:rPr>
          <w:b/>
        </w:rPr>
      </w:pPr>
    </w:p>
    <w:p w14:paraId="00000467" w14:textId="77777777" w:rsidR="003B6B8B" w:rsidRDefault="003B6B8B">
      <w:pPr>
        <w:jc w:val="center"/>
        <w:rPr>
          <w:b/>
        </w:rPr>
      </w:pPr>
    </w:p>
    <w:p w14:paraId="00000468" w14:textId="77777777" w:rsidR="003B6B8B" w:rsidRDefault="003B6B8B">
      <w:pPr>
        <w:jc w:val="center"/>
        <w:rPr>
          <w:b/>
        </w:rPr>
      </w:pPr>
    </w:p>
    <w:p w14:paraId="00000469" w14:textId="77777777" w:rsidR="003B6B8B" w:rsidRDefault="003B6B8B">
      <w:pPr>
        <w:jc w:val="center"/>
        <w:rPr>
          <w:b/>
        </w:rPr>
      </w:pPr>
    </w:p>
    <w:p w14:paraId="0000046A" w14:textId="77777777" w:rsidR="003B6B8B" w:rsidRDefault="003B6B8B">
      <w:pPr>
        <w:jc w:val="center"/>
        <w:rPr>
          <w:b/>
        </w:rPr>
      </w:pPr>
    </w:p>
    <w:p w14:paraId="0000046B" w14:textId="77777777" w:rsidR="003B6B8B" w:rsidRDefault="003B6B8B">
      <w:pPr>
        <w:jc w:val="center"/>
        <w:rPr>
          <w:b/>
        </w:rPr>
      </w:pPr>
    </w:p>
    <w:p w14:paraId="0000046C" w14:textId="77777777" w:rsidR="003B6B8B" w:rsidRDefault="003B6B8B">
      <w:pPr>
        <w:jc w:val="center"/>
        <w:rPr>
          <w:b/>
        </w:rPr>
      </w:pPr>
    </w:p>
    <w:p w14:paraId="0000046D" w14:textId="77777777" w:rsidR="003B6B8B" w:rsidRDefault="003B6B8B">
      <w:pPr>
        <w:jc w:val="center"/>
        <w:rPr>
          <w:b/>
        </w:rPr>
      </w:pPr>
    </w:p>
    <w:p w14:paraId="0000046E" w14:textId="77777777" w:rsidR="003B6B8B" w:rsidRDefault="003B6B8B">
      <w:pPr>
        <w:jc w:val="center"/>
        <w:rPr>
          <w:b/>
        </w:rPr>
      </w:pPr>
    </w:p>
    <w:p w14:paraId="0000046F" w14:textId="77777777" w:rsidR="003B6B8B" w:rsidRDefault="003B6B8B">
      <w:pPr>
        <w:jc w:val="center"/>
        <w:rPr>
          <w:b/>
        </w:rPr>
      </w:pPr>
    </w:p>
    <w:p w14:paraId="00000470" w14:textId="77777777" w:rsidR="003B6B8B" w:rsidRDefault="003B6B8B">
      <w:pPr>
        <w:jc w:val="center"/>
        <w:rPr>
          <w:b/>
        </w:rPr>
      </w:pPr>
    </w:p>
    <w:p w14:paraId="00000471" w14:textId="77777777" w:rsidR="003B6B8B" w:rsidRDefault="003B6B8B">
      <w:pPr>
        <w:jc w:val="center"/>
        <w:rPr>
          <w:b/>
        </w:rPr>
      </w:pPr>
    </w:p>
    <w:p w14:paraId="00000472" w14:textId="77777777" w:rsidR="003B6B8B" w:rsidRDefault="003B6B8B">
      <w:pPr>
        <w:jc w:val="center"/>
        <w:rPr>
          <w:b/>
        </w:rPr>
      </w:pPr>
    </w:p>
    <w:p w14:paraId="00000473" w14:textId="77777777" w:rsidR="003B6B8B" w:rsidRDefault="003B6B8B">
      <w:pPr>
        <w:jc w:val="center"/>
        <w:rPr>
          <w:b/>
        </w:rPr>
      </w:pPr>
    </w:p>
    <w:p w14:paraId="00000474" w14:textId="77777777" w:rsidR="003B6B8B" w:rsidRDefault="003B6B8B">
      <w:pPr>
        <w:jc w:val="center"/>
        <w:rPr>
          <w:b/>
        </w:rPr>
      </w:pPr>
    </w:p>
    <w:p w14:paraId="00000475" w14:textId="77777777" w:rsidR="003B6B8B" w:rsidRDefault="00E65595">
      <w:pPr>
        <w:jc w:val="center"/>
        <w:rPr>
          <w:b/>
        </w:rPr>
      </w:pPr>
      <w:r>
        <w:rPr>
          <w:b/>
        </w:rPr>
        <w:lastRenderedPageBreak/>
        <w:t>Dealing with the Data and Plotting Re</w:t>
      </w:r>
      <w:r>
        <w:rPr>
          <w:b/>
        </w:rPr>
        <w:t>sults</w:t>
      </w:r>
    </w:p>
    <w:p w14:paraId="00000476" w14:textId="77777777" w:rsidR="003B6B8B" w:rsidRDefault="003B6B8B">
      <w:pPr>
        <w:jc w:val="center"/>
        <w:rPr>
          <w:b/>
        </w:rPr>
      </w:pPr>
    </w:p>
    <w:p w14:paraId="00000477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Clean R Code</w:t>
      </w:r>
    </w:p>
    <w:p w14:paraId="00000478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HP_Data_Main</w:t>
      </w:r>
      <w:proofErr w:type="spellEnd"/>
      <w:r>
        <w:rPr>
          <w:b/>
          <w:sz w:val="18"/>
          <w:szCs w:val="18"/>
        </w:rPr>
        <w:t xml:space="preserve"> &lt;- read.csv("~/Downloads/HP_Data_Main.csv")</w:t>
      </w:r>
    </w:p>
    <w:p w14:paraId="00000479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HPDMainClean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r>
        <w:rPr>
          <w:b/>
          <w:sz w:val="18"/>
          <w:szCs w:val="18"/>
        </w:rPr>
        <w:t>HP_Data_Main</w:t>
      </w:r>
      <w:proofErr w:type="spellEnd"/>
      <w:r>
        <w:rPr>
          <w:b/>
          <w:sz w:val="18"/>
          <w:szCs w:val="18"/>
        </w:rPr>
        <w:t>[</w:t>
      </w:r>
      <w:proofErr w:type="gramStart"/>
      <w:r>
        <w:rPr>
          <w:b/>
          <w:sz w:val="18"/>
          <w:szCs w:val="18"/>
        </w:rPr>
        <w:t>order(</w:t>
      </w:r>
      <w:proofErr w:type="spellStart"/>
      <w:proofErr w:type="gramEnd"/>
      <w:r>
        <w:rPr>
          <w:b/>
          <w:sz w:val="18"/>
          <w:szCs w:val="18"/>
        </w:rPr>
        <w:t>HP_Data_Main$X.run.number</w:t>
      </w:r>
      <w:proofErr w:type="spellEnd"/>
      <w:r>
        <w:rPr>
          <w:b/>
          <w:sz w:val="18"/>
          <w:szCs w:val="18"/>
        </w:rPr>
        <w:t>.),]</w:t>
      </w:r>
    </w:p>
    <w:p w14:paraId="0000047A" w14:textId="77777777" w:rsidR="003B6B8B" w:rsidRDefault="003B6B8B">
      <w:pPr>
        <w:rPr>
          <w:b/>
          <w:sz w:val="18"/>
          <w:szCs w:val="18"/>
        </w:rPr>
      </w:pPr>
    </w:p>
    <w:p w14:paraId="0000047B" w14:textId="77777777" w:rsidR="003B6B8B" w:rsidRDefault="003B6B8B">
      <w:pPr>
        <w:rPr>
          <w:b/>
          <w:sz w:val="18"/>
          <w:szCs w:val="18"/>
        </w:rPr>
      </w:pPr>
    </w:p>
    <w:p w14:paraId="0000047C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Relabeling Hamming -&gt; Manhattan, and Match —&gt; Hamming</w:t>
      </w:r>
    </w:p>
    <w:p w14:paraId="0000047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</w:t>
      </w:r>
      <w:proofErr w:type="spellStart"/>
      <w:r>
        <w:rPr>
          <w:b/>
          <w:sz w:val="18"/>
          <w:szCs w:val="18"/>
        </w:rPr>
        <w:t>HPDMainClean$distance.type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as.character</w:t>
      </w:r>
      <w:proofErr w:type="spellEnd"/>
      <w:proofErr w:type="gram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HPDMainClean$distance.type</w:t>
      </w:r>
      <w:proofErr w:type="spellEnd"/>
      <w:r>
        <w:rPr>
          <w:b/>
          <w:sz w:val="18"/>
          <w:szCs w:val="18"/>
        </w:rPr>
        <w:t>)</w:t>
      </w:r>
    </w:p>
    <w:p w14:paraId="0000047E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&gt; HPDFinal1 &lt;- </w:t>
      </w:r>
      <w:proofErr w:type="spellStart"/>
      <w:r>
        <w:rPr>
          <w:b/>
          <w:sz w:val="18"/>
          <w:szCs w:val="18"/>
        </w:rPr>
        <w:t>HPDMainClean</w:t>
      </w:r>
      <w:proofErr w:type="spellEnd"/>
      <w:r>
        <w:rPr>
          <w:b/>
          <w:sz w:val="18"/>
          <w:szCs w:val="18"/>
        </w:rPr>
        <w:t xml:space="preserve"> </w:t>
      </w:r>
    </w:p>
    <w:p w14:paraId="0000047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&gt;   HPDFinal1[HPDFinal1 == "hamming"] &lt;-"</w:t>
      </w:r>
      <w:proofErr w:type="spellStart"/>
      <w:r>
        <w:rPr>
          <w:b/>
          <w:sz w:val="18"/>
          <w:szCs w:val="18"/>
        </w:rPr>
        <w:t>manhattan</w:t>
      </w:r>
      <w:proofErr w:type="spellEnd"/>
      <w:r>
        <w:rPr>
          <w:b/>
          <w:sz w:val="18"/>
          <w:szCs w:val="18"/>
        </w:rPr>
        <w:t>"</w:t>
      </w:r>
    </w:p>
    <w:p w14:paraId="0000048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&gt; </w:t>
      </w:r>
      <w:proofErr w:type="spellStart"/>
      <w:r>
        <w:rPr>
          <w:b/>
          <w:sz w:val="18"/>
          <w:szCs w:val="18"/>
        </w:rPr>
        <w:t>HPDFinal</w:t>
      </w:r>
      <w:proofErr w:type="spellEnd"/>
      <w:r>
        <w:rPr>
          <w:b/>
          <w:sz w:val="18"/>
          <w:szCs w:val="18"/>
        </w:rPr>
        <w:t xml:space="preserve"> &lt;- HPDFinal1</w:t>
      </w:r>
    </w:p>
    <w:p w14:paraId="0000048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&gt;   </w:t>
      </w:r>
      <w:proofErr w:type="spellStart"/>
      <w:proofErr w:type="gramStart"/>
      <w:r>
        <w:rPr>
          <w:b/>
          <w:sz w:val="18"/>
          <w:szCs w:val="18"/>
        </w:rPr>
        <w:t>HPDFinal</w:t>
      </w:r>
      <w:proofErr w:type="spellEnd"/>
      <w:r>
        <w:rPr>
          <w:b/>
          <w:sz w:val="18"/>
          <w:szCs w:val="18"/>
        </w:rPr>
        <w:t>[</w:t>
      </w:r>
      <w:proofErr w:type="spellStart"/>
      <w:proofErr w:type="gramEnd"/>
      <w:r>
        <w:rPr>
          <w:b/>
          <w:sz w:val="18"/>
          <w:szCs w:val="18"/>
        </w:rPr>
        <w:t>HPDFinal</w:t>
      </w:r>
      <w:proofErr w:type="spellEnd"/>
      <w:r>
        <w:rPr>
          <w:b/>
          <w:sz w:val="18"/>
          <w:szCs w:val="18"/>
        </w:rPr>
        <w:t xml:space="preserve"> == "match"] &lt;-"hamming"</w:t>
      </w:r>
    </w:p>
    <w:p w14:paraId="0000048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&gt; </w:t>
      </w:r>
      <w:proofErr w:type="gramStart"/>
      <w:r>
        <w:rPr>
          <w:b/>
          <w:sz w:val="18"/>
          <w:szCs w:val="18"/>
        </w:rPr>
        <w:t>View(</w:t>
      </w:r>
      <w:proofErr w:type="spellStart"/>
      <w:proofErr w:type="gramEnd"/>
      <w:r>
        <w:rPr>
          <w:b/>
          <w:sz w:val="18"/>
          <w:szCs w:val="18"/>
        </w:rPr>
        <w:t>HPDFinal</w:t>
      </w:r>
      <w:proofErr w:type="spellEnd"/>
      <w:r>
        <w:rPr>
          <w:b/>
          <w:sz w:val="18"/>
          <w:szCs w:val="18"/>
        </w:rPr>
        <w:t>)</w:t>
      </w:r>
    </w:p>
    <w:p w14:paraId="00000483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&gt; </w:t>
      </w:r>
      <w:proofErr w:type="spellStart"/>
      <w:r>
        <w:rPr>
          <w:b/>
          <w:sz w:val="18"/>
          <w:szCs w:val="18"/>
        </w:rPr>
        <w:t>HPDMainClean$d</w:t>
      </w:r>
      <w:r>
        <w:rPr>
          <w:b/>
          <w:sz w:val="18"/>
          <w:szCs w:val="18"/>
        </w:rPr>
        <w:t>istance.type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as.factor</w:t>
      </w:r>
      <w:proofErr w:type="spellEnd"/>
      <w:proofErr w:type="gram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HPDMainClean$distance.type</w:t>
      </w:r>
      <w:proofErr w:type="spellEnd"/>
      <w:r>
        <w:rPr>
          <w:b/>
          <w:sz w:val="18"/>
          <w:szCs w:val="18"/>
        </w:rPr>
        <w:t>)</w:t>
      </w:r>
    </w:p>
    <w:p w14:paraId="0000048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&gt; HPDFinal1$distance.type &lt;- </w:t>
      </w:r>
      <w:proofErr w:type="spellStart"/>
      <w:proofErr w:type="gramStart"/>
      <w:r>
        <w:rPr>
          <w:b/>
          <w:sz w:val="18"/>
          <w:szCs w:val="18"/>
        </w:rPr>
        <w:t>as.factor</w:t>
      </w:r>
      <w:proofErr w:type="spellEnd"/>
      <w:proofErr w:type="gramEnd"/>
      <w:r>
        <w:rPr>
          <w:b/>
          <w:sz w:val="18"/>
          <w:szCs w:val="18"/>
        </w:rPr>
        <w:t>(HPDFinal1$distance.type)</w:t>
      </w:r>
    </w:p>
    <w:p w14:paraId="00000485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&gt; </w:t>
      </w:r>
      <w:proofErr w:type="spellStart"/>
      <w:r>
        <w:rPr>
          <w:b/>
          <w:sz w:val="18"/>
          <w:szCs w:val="18"/>
        </w:rPr>
        <w:t>HPDFinal$distance.type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as.factor</w:t>
      </w:r>
      <w:proofErr w:type="spellEnd"/>
      <w:proofErr w:type="gram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HPDFinal$distance.type</w:t>
      </w:r>
      <w:proofErr w:type="spellEnd"/>
      <w:r>
        <w:rPr>
          <w:b/>
          <w:sz w:val="18"/>
          <w:szCs w:val="18"/>
        </w:rPr>
        <w:t>)</w:t>
      </w:r>
    </w:p>
    <w:p w14:paraId="00000486" w14:textId="77777777" w:rsidR="003B6B8B" w:rsidRDefault="003B6B8B">
      <w:pPr>
        <w:rPr>
          <w:b/>
          <w:sz w:val="18"/>
          <w:szCs w:val="18"/>
        </w:rPr>
      </w:pPr>
    </w:p>
    <w:p w14:paraId="00000487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Export as Excel</w:t>
      </w:r>
    </w:p>
    <w:p w14:paraId="00000488" w14:textId="77777777" w:rsidR="003B6B8B" w:rsidRDefault="00E65595">
      <w:pPr>
        <w:rPr>
          <w:b/>
          <w:sz w:val="18"/>
          <w:szCs w:val="18"/>
        </w:rPr>
      </w:pPr>
      <w:proofErr w:type="spellStart"/>
      <w:proofErr w:type="gramStart"/>
      <w:r>
        <w:rPr>
          <w:b/>
          <w:sz w:val="18"/>
          <w:szCs w:val="18"/>
        </w:rPr>
        <w:t>install.packages</w:t>
      </w:r>
      <w:proofErr w:type="spellEnd"/>
      <w:proofErr w:type="gramEnd"/>
      <w:r>
        <w:rPr>
          <w:b/>
          <w:sz w:val="18"/>
          <w:szCs w:val="18"/>
        </w:rPr>
        <w:t>("</w:t>
      </w:r>
      <w:proofErr w:type="spellStart"/>
      <w:r>
        <w:rPr>
          <w:b/>
          <w:sz w:val="18"/>
          <w:szCs w:val="18"/>
        </w:rPr>
        <w:t>writexl</w:t>
      </w:r>
      <w:proofErr w:type="spellEnd"/>
      <w:r>
        <w:rPr>
          <w:b/>
          <w:sz w:val="18"/>
          <w:szCs w:val="18"/>
        </w:rPr>
        <w:t>")</w:t>
      </w:r>
    </w:p>
    <w:p w14:paraId="0000048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library("</w:t>
      </w:r>
      <w:proofErr w:type="spellStart"/>
      <w:r>
        <w:rPr>
          <w:b/>
          <w:sz w:val="18"/>
          <w:szCs w:val="18"/>
        </w:rPr>
        <w:t>writexl</w:t>
      </w:r>
      <w:proofErr w:type="spellEnd"/>
      <w:r>
        <w:rPr>
          <w:b/>
          <w:sz w:val="18"/>
          <w:szCs w:val="18"/>
        </w:rPr>
        <w:t>")</w:t>
      </w:r>
    </w:p>
    <w:p w14:paraId="0000048A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write_</w:t>
      </w:r>
      <w:proofErr w:type="gramStart"/>
      <w:r>
        <w:rPr>
          <w:b/>
          <w:sz w:val="18"/>
          <w:szCs w:val="18"/>
        </w:rPr>
        <w:t>xlsx</w:t>
      </w:r>
      <w:proofErr w:type="spellEnd"/>
      <w:r>
        <w:rPr>
          <w:b/>
          <w:sz w:val="18"/>
          <w:szCs w:val="18"/>
        </w:rPr>
        <w:t>(</w:t>
      </w:r>
      <w:proofErr w:type="spellStart"/>
      <w:proofErr w:type="gramEnd"/>
      <w:r>
        <w:rPr>
          <w:b/>
          <w:sz w:val="18"/>
          <w:szCs w:val="18"/>
        </w:rPr>
        <w:t>HPDFinal</w:t>
      </w:r>
      <w:proofErr w:type="spellEnd"/>
      <w:r>
        <w:rPr>
          <w:b/>
          <w:sz w:val="18"/>
          <w:szCs w:val="18"/>
        </w:rPr>
        <w:t>,"Downloads\\HPDFinal.xlsx")</w:t>
      </w:r>
    </w:p>
    <w:p w14:paraId="0000048B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8C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Producing a Simple Bar Plot</w:t>
      </w:r>
    </w:p>
    <w:p w14:paraId="0000048D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Step 0: Set up a </w:t>
      </w:r>
      <w:proofErr w:type="spellStart"/>
      <w:r>
        <w:rPr>
          <w:b/>
          <w:color w:val="0433FF"/>
          <w:sz w:val="18"/>
          <w:szCs w:val="18"/>
        </w:rPr>
        <w:t>dataframe</w:t>
      </w:r>
      <w:proofErr w:type="spellEnd"/>
    </w:p>
    <w:p w14:paraId="0000048E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df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data.frame</w:t>
      </w:r>
      <w:proofErr w:type="spellEnd"/>
      <w:proofErr w:type="gramEnd"/>
      <w:r>
        <w:rPr>
          <w:b/>
          <w:sz w:val="18"/>
          <w:szCs w:val="18"/>
        </w:rPr>
        <w:t>(search=rep(c('relay', ‘tourn’), each=1), score=rep(c(.419, 1.17), each=1))</w:t>
      </w:r>
    </w:p>
    <w:p w14:paraId="0000048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*This is for Smoothing = 6, MH=20</w:t>
      </w:r>
    </w:p>
    <w:p w14:paraId="00000490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91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Step 1</w:t>
      </w:r>
      <w:r>
        <w:rPr>
          <w:b/>
          <w:color w:val="0433FF"/>
          <w:sz w:val="18"/>
          <w:szCs w:val="18"/>
        </w:rPr>
        <w:t>: Make a Table with Desired Values</w:t>
      </w:r>
    </w:p>
    <w:p w14:paraId="0000049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df1 &lt;- </w:t>
      </w:r>
      <w:proofErr w:type="spellStart"/>
      <w:proofErr w:type="gramStart"/>
      <w:r>
        <w:rPr>
          <w:b/>
          <w:sz w:val="18"/>
          <w:szCs w:val="18"/>
        </w:rPr>
        <w:t>df</w:t>
      </w:r>
      <w:proofErr w:type="spellEnd"/>
      <w:r>
        <w:rPr>
          <w:b/>
          <w:sz w:val="18"/>
          <w:szCs w:val="18"/>
        </w:rPr>
        <w:t>[</w:t>
      </w:r>
      <w:proofErr w:type="gramEnd"/>
      <w:r>
        <w:rPr>
          <w:b/>
          <w:sz w:val="18"/>
          <w:szCs w:val="18"/>
        </w:rPr>
        <w:t xml:space="preserve">-grep('search', </w:t>
      </w:r>
      <w:proofErr w:type="spellStart"/>
      <w:r>
        <w:rPr>
          <w:b/>
          <w:sz w:val="18"/>
          <w:szCs w:val="18"/>
        </w:rPr>
        <w:t>colnames</w:t>
      </w:r>
      <w:proofErr w:type="spell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df</w:t>
      </w:r>
      <w:proofErr w:type="spellEnd"/>
      <w:r>
        <w:rPr>
          <w:b/>
          <w:sz w:val="18"/>
          <w:szCs w:val="18"/>
        </w:rPr>
        <w:t>))] #eliminate first column specifying search type</w:t>
      </w:r>
    </w:p>
    <w:p w14:paraId="00000493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dfMat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data.matrix</w:t>
      </w:r>
      <w:proofErr w:type="spellEnd"/>
      <w:proofErr w:type="gramEnd"/>
      <w:r>
        <w:rPr>
          <w:b/>
          <w:sz w:val="18"/>
          <w:szCs w:val="18"/>
        </w:rPr>
        <w:t>(df1) #dataframe to matrix</w:t>
      </w:r>
    </w:p>
    <w:p w14:paraId="00000494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rownames</w:t>
      </w:r>
      <w:proofErr w:type="spell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dfMat</w:t>
      </w:r>
      <w:proofErr w:type="spellEnd"/>
      <w:r>
        <w:rPr>
          <w:b/>
          <w:sz w:val="18"/>
          <w:szCs w:val="18"/>
        </w:rPr>
        <w:t xml:space="preserve">) &lt;- 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"relay", "tourn") #add in row names specifying search type</w:t>
      </w:r>
    </w:p>
    <w:p w14:paraId="00000495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dfMat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as.table</w:t>
      </w:r>
      <w:proofErr w:type="spellEnd"/>
      <w:proofErr w:type="gram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dfMat</w:t>
      </w:r>
      <w:proofErr w:type="spellEnd"/>
      <w:r>
        <w:rPr>
          <w:b/>
          <w:sz w:val="18"/>
          <w:szCs w:val="18"/>
        </w:rPr>
        <w:t>) #matrix to table</w:t>
      </w:r>
    </w:p>
    <w:p w14:paraId="00000496" w14:textId="77777777" w:rsidR="003B6B8B" w:rsidRDefault="00E65595">
      <w:pPr>
        <w:rPr>
          <w:b/>
          <w:sz w:val="18"/>
          <w:szCs w:val="18"/>
        </w:rPr>
      </w:pPr>
      <w:proofErr w:type="spellStart"/>
      <w:proofErr w:type="gramStart"/>
      <w:r>
        <w:rPr>
          <w:b/>
          <w:sz w:val="18"/>
          <w:szCs w:val="18"/>
        </w:rPr>
        <w:t>margin.table</w:t>
      </w:r>
      <w:proofErr w:type="spellEnd"/>
      <w:proofErr w:type="gramEnd"/>
      <w:r>
        <w:rPr>
          <w:b/>
          <w:sz w:val="18"/>
          <w:szCs w:val="18"/>
        </w:rPr>
        <w:t>(dfMat,1) #yields a table with one row, two columns</w:t>
      </w:r>
    </w:p>
    <w:p w14:paraId="00000497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98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Step 2: Use </w:t>
      </w:r>
      <w:proofErr w:type="spellStart"/>
      <w:proofErr w:type="gramStart"/>
      <w:r>
        <w:rPr>
          <w:b/>
          <w:color w:val="0433FF"/>
          <w:sz w:val="18"/>
          <w:szCs w:val="18"/>
        </w:rPr>
        <w:t>barplot</w:t>
      </w:r>
      <w:proofErr w:type="spellEnd"/>
      <w:r>
        <w:rPr>
          <w:b/>
          <w:color w:val="0433FF"/>
          <w:sz w:val="18"/>
          <w:szCs w:val="18"/>
        </w:rPr>
        <w:t>(</w:t>
      </w:r>
      <w:proofErr w:type="gramEnd"/>
      <w:r>
        <w:rPr>
          <w:b/>
          <w:color w:val="0433FF"/>
          <w:sz w:val="18"/>
          <w:szCs w:val="18"/>
        </w:rPr>
        <w:t>) to produce the plot</w:t>
      </w:r>
    </w:p>
    <w:p w14:paraId="00000499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tabl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margin.table</w:t>
      </w:r>
      <w:proofErr w:type="spellEnd"/>
      <w:proofErr w:type="gramEnd"/>
      <w:r>
        <w:rPr>
          <w:b/>
          <w:sz w:val="18"/>
          <w:szCs w:val="18"/>
        </w:rPr>
        <w:t>(dfMat,</w:t>
      </w:r>
      <w:r>
        <w:rPr>
          <w:b/>
          <w:sz w:val="18"/>
          <w:szCs w:val="18"/>
        </w:rPr>
        <w:t>1)</w:t>
      </w:r>
    </w:p>
    <w:p w14:paraId="0000049A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barplot</w:t>
      </w:r>
      <w:proofErr w:type="spell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tabl</w:t>
      </w:r>
      <w:proofErr w:type="spellEnd"/>
      <w:r>
        <w:rPr>
          <w:b/>
          <w:sz w:val="18"/>
          <w:szCs w:val="18"/>
        </w:rPr>
        <w:t>)</w:t>
      </w:r>
    </w:p>
    <w:p w14:paraId="0000049B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9C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9D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Producing a Less Simple Bar Plot I: MH=20, </w:t>
      </w:r>
      <w:proofErr w:type="spellStart"/>
      <w:r>
        <w:rPr>
          <w:b/>
          <w:color w:val="0433FF"/>
          <w:sz w:val="18"/>
          <w:szCs w:val="18"/>
        </w:rPr>
        <w:t>Sm</w:t>
      </w:r>
      <w:proofErr w:type="spellEnd"/>
      <w:r>
        <w:rPr>
          <w:b/>
          <w:color w:val="0433FF"/>
          <w:sz w:val="18"/>
          <w:szCs w:val="18"/>
        </w:rPr>
        <w:t>=6, Communication</w:t>
      </w:r>
      <w:proofErr w:type="gramStart"/>
      <w:r>
        <w:rPr>
          <w:b/>
          <w:color w:val="0433FF"/>
          <w:sz w:val="18"/>
          <w:szCs w:val="18"/>
        </w:rPr>
        <w:t>=[</w:t>
      </w:r>
      <w:proofErr w:type="gramEnd"/>
      <w:r>
        <w:rPr>
          <w:b/>
          <w:color w:val="0433FF"/>
          <w:sz w:val="18"/>
          <w:szCs w:val="18"/>
        </w:rPr>
        <w:t>perfect, fixed, normal]</w:t>
      </w:r>
    </w:p>
    <w:p w14:paraId="0000049E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Step 0: Set up a </w:t>
      </w:r>
      <w:proofErr w:type="spellStart"/>
      <w:r>
        <w:rPr>
          <w:b/>
          <w:color w:val="0433FF"/>
          <w:sz w:val="18"/>
          <w:szCs w:val="18"/>
        </w:rPr>
        <w:t>dataframe</w:t>
      </w:r>
      <w:proofErr w:type="spellEnd"/>
    </w:p>
    <w:p w14:paraId="0000049F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df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data.frame</w:t>
      </w:r>
      <w:proofErr w:type="spellEnd"/>
      <w:proofErr w:type="gramEnd"/>
      <w:r>
        <w:rPr>
          <w:b/>
          <w:sz w:val="18"/>
          <w:szCs w:val="18"/>
        </w:rPr>
        <w:t>(search=rep(c('relay', 'tourn', 'relay-fixed', 'tourn-fixed', 'relay-normal', 'tourn-normal'), each=1), sc</w:t>
      </w:r>
      <w:r>
        <w:rPr>
          <w:b/>
          <w:sz w:val="18"/>
          <w:szCs w:val="18"/>
        </w:rPr>
        <w:t>ore=rep(c(.419, 1.17, -0.40, 0.78, 0.42, 1.26), each=1))</w:t>
      </w:r>
    </w:p>
    <w:p w14:paraId="000004A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*This is for Smoothing = 6, MH=20</w:t>
      </w:r>
    </w:p>
    <w:p w14:paraId="000004A1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A2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Step 1: Make a Table with Desired Values</w:t>
      </w:r>
    </w:p>
    <w:p w14:paraId="000004A3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df1 &lt;- </w:t>
      </w:r>
      <w:proofErr w:type="spellStart"/>
      <w:proofErr w:type="gramStart"/>
      <w:r>
        <w:rPr>
          <w:b/>
          <w:sz w:val="18"/>
          <w:szCs w:val="18"/>
        </w:rPr>
        <w:t>df</w:t>
      </w:r>
      <w:proofErr w:type="spellEnd"/>
      <w:r>
        <w:rPr>
          <w:b/>
          <w:sz w:val="18"/>
          <w:szCs w:val="18"/>
        </w:rPr>
        <w:t>[</w:t>
      </w:r>
      <w:proofErr w:type="gramEnd"/>
      <w:r>
        <w:rPr>
          <w:b/>
          <w:sz w:val="18"/>
          <w:szCs w:val="18"/>
        </w:rPr>
        <w:t xml:space="preserve">-grep('search', </w:t>
      </w:r>
      <w:proofErr w:type="spellStart"/>
      <w:r>
        <w:rPr>
          <w:b/>
          <w:sz w:val="18"/>
          <w:szCs w:val="18"/>
        </w:rPr>
        <w:t>colnames</w:t>
      </w:r>
      <w:proofErr w:type="spell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df</w:t>
      </w:r>
      <w:proofErr w:type="spellEnd"/>
      <w:r>
        <w:rPr>
          <w:b/>
          <w:sz w:val="18"/>
          <w:szCs w:val="18"/>
        </w:rPr>
        <w:t>))] #eliminate first column specifying search type</w:t>
      </w:r>
    </w:p>
    <w:p w14:paraId="000004A4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dfMat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data.matrix</w:t>
      </w:r>
      <w:proofErr w:type="spellEnd"/>
      <w:proofErr w:type="gramEnd"/>
      <w:r>
        <w:rPr>
          <w:b/>
          <w:sz w:val="18"/>
          <w:szCs w:val="18"/>
        </w:rPr>
        <w:t>(df1) #datafram</w:t>
      </w:r>
      <w:r>
        <w:rPr>
          <w:b/>
          <w:sz w:val="18"/>
          <w:szCs w:val="18"/>
        </w:rPr>
        <w:t>e to matrix</w:t>
      </w:r>
    </w:p>
    <w:p w14:paraId="000004A5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rownames</w:t>
      </w:r>
      <w:proofErr w:type="spell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dfMat</w:t>
      </w:r>
      <w:proofErr w:type="spellEnd"/>
      <w:r>
        <w:rPr>
          <w:b/>
          <w:sz w:val="18"/>
          <w:szCs w:val="18"/>
        </w:rPr>
        <w:t xml:space="preserve">) &lt;- 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"relay", "tourn", "relay-</w:t>
      </w:r>
      <w:proofErr w:type="spellStart"/>
      <w:r>
        <w:rPr>
          <w:b/>
          <w:sz w:val="18"/>
          <w:szCs w:val="18"/>
        </w:rPr>
        <w:t>fixedsize</w:t>
      </w:r>
      <w:proofErr w:type="spellEnd"/>
      <w:r>
        <w:rPr>
          <w:b/>
          <w:sz w:val="18"/>
          <w:szCs w:val="18"/>
        </w:rPr>
        <w:t>", "tourn-</w:t>
      </w:r>
      <w:proofErr w:type="spellStart"/>
      <w:r>
        <w:rPr>
          <w:b/>
          <w:sz w:val="18"/>
          <w:szCs w:val="18"/>
        </w:rPr>
        <w:t>fixedsize</w:t>
      </w:r>
      <w:proofErr w:type="spellEnd"/>
      <w:r>
        <w:rPr>
          <w:b/>
          <w:sz w:val="18"/>
          <w:szCs w:val="18"/>
        </w:rPr>
        <w:t>", "relay-normal", "tourn-normal")  #add in row names specifying search type</w:t>
      </w:r>
    </w:p>
    <w:p w14:paraId="000004A6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dfMat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as.table</w:t>
      </w:r>
      <w:proofErr w:type="spellEnd"/>
      <w:proofErr w:type="gram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dfMat</w:t>
      </w:r>
      <w:proofErr w:type="spellEnd"/>
      <w:r>
        <w:rPr>
          <w:b/>
          <w:sz w:val="18"/>
          <w:szCs w:val="18"/>
        </w:rPr>
        <w:t>) #matrix to table</w:t>
      </w:r>
    </w:p>
    <w:p w14:paraId="000004A7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tabl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margin.table</w:t>
      </w:r>
      <w:proofErr w:type="spellEnd"/>
      <w:proofErr w:type="gramEnd"/>
      <w:r>
        <w:rPr>
          <w:b/>
          <w:sz w:val="18"/>
          <w:szCs w:val="18"/>
        </w:rPr>
        <w:t xml:space="preserve">(dfMat,1) #yields a table with </w:t>
      </w:r>
      <w:r>
        <w:rPr>
          <w:b/>
          <w:sz w:val="18"/>
          <w:szCs w:val="18"/>
        </w:rPr>
        <w:t>one row, two columns</w:t>
      </w:r>
    </w:p>
    <w:p w14:paraId="000004A8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A9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lastRenderedPageBreak/>
        <w:t xml:space="preserve">Step 2: Use </w:t>
      </w:r>
      <w:proofErr w:type="spellStart"/>
      <w:proofErr w:type="gramStart"/>
      <w:r>
        <w:rPr>
          <w:b/>
          <w:color w:val="0433FF"/>
          <w:sz w:val="18"/>
          <w:szCs w:val="18"/>
        </w:rPr>
        <w:t>barplot</w:t>
      </w:r>
      <w:proofErr w:type="spellEnd"/>
      <w:r>
        <w:rPr>
          <w:b/>
          <w:color w:val="0433FF"/>
          <w:sz w:val="18"/>
          <w:szCs w:val="18"/>
        </w:rPr>
        <w:t>(</w:t>
      </w:r>
      <w:proofErr w:type="gramEnd"/>
      <w:r>
        <w:rPr>
          <w:b/>
          <w:color w:val="0433FF"/>
          <w:sz w:val="18"/>
          <w:szCs w:val="18"/>
        </w:rPr>
        <w:t>) to produce the plot</w:t>
      </w:r>
    </w:p>
    <w:p w14:paraId="000004AA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barplot</w:t>
      </w:r>
      <w:proofErr w:type="spell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tabl</w:t>
      </w:r>
      <w:proofErr w:type="spellEnd"/>
      <w:r>
        <w:rPr>
          <w:b/>
          <w:sz w:val="18"/>
          <w:szCs w:val="18"/>
        </w:rPr>
        <w:t>)</w:t>
      </w:r>
    </w:p>
    <w:p w14:paraId="000004AB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AC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Producing a Less Simple Bar Plot II: MH=20, </w:t>
      </w:r>
      <w:proofErr w:type="spellStart"/>
      <w:r>
        <w:rPr>
          <w:b/>
          <w:color w:val="0433FF"/>
          <w:sz w:val="18"/>
          <w:szCs w:val="18"/>
        </w:rPr>
        <w:t>Sm</w:t>
      </w:r>
      <w:proofErr w:type="spellEnd"/>
      <w:r>
        <w:rPr>
          <w:b/>
          <w:color w:val="0433FF"/>
          <w:sz w:val="18"/>
          <w:szCs w:val="18"/>
        </w:rPr>
        <w:t>=6, Communication</w:t>
      </w:r>
      <w:proofErr w:type="gramStart"/>
      <w:r>
        <w:rPr>
          <w:b/>
          <w:color w:val="0433FF"/>
          <w:sz w:val="18"/>
          <w:szCs w:val="18"/>
        </w:rPr>
        <w:t>=[</w:t>
      </w:r>
      <w:proofErr w:type="gramEnd"/>
      <w:r>
        <w:rPr>
          <w:b/>
          <w:color w:val="0433FF"/>
          <w:sz w:val="18"/>
          <w:szCs w:val="18"/>
        </w:rPr>
        <w:t>hybrid, Pois, exp]</w:t>
      </w:r>
    </w:p>
    <w:p w14:paraId="000004AD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Step 0: Set up a </w:t>
      </w:r>
      <w:proofErr w:type="spellStart"/>
      <w:r>
        <w:rPr>
          <w:b/>
          <w:color w:val="0433FF"/>
          <w:sz w:val="18"/>
          <w:szCs w:val="18"/>
        </w:rPr>
        <w:t>dataframe</w:t>
      </w:r>
      <w:proofErr w:type="spellEnd"/>
    </w:p>
    <w:p w14:paraId="000004AE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dfx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data.frame</w:t>
      </w:r>
      <w:proofErr w:type="spellEnd"/>
      <w:proofErr w:type="gramEnd"/>
      <w:r>
        <w:rPr>
          <w:b/>
          <w:sz w:val="18"/>
          <w:szCs w:val="18"/>
        </w:rPr>
        <w:t>(search=rep(c('hybrid', 'relay-Pois', 'tourn-Pois</w:t>
      </w:r>
      <w:r>
        <w:rPr>
          <w:b/>
          <w:sz w:val="18"/>
          <w:szCs w:val="18"/>
        </w:rPr>
        <w:t>son', 'relay-exponential', 'tourn-exponential'), each=1), score=rep(c(.87, 0.71, 0.53, 0.88, -2.10), each=1))</w:t>
      </w:r>
    </w:p>
    <w:p w14:paraId="000004A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*This is for Smoothing = 6, MH=20</w:t>
      </w:r>
    </w:p>
    <w:p w14:paraId="000004B0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B1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Step 1: Make a Table with Desired Values</w:t>
      </w:r>
    </w:p>
    <w:p w14:paraId="000004B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df1x &lt;- </w:t>
      </w:r>
      <w:proofErr w:type="spellStart"/>
      <w:proofErr w:type="gramStart"/>
      <w:r>
        <w:rPr>
          <w:b/>
          <w:sz w:val="18"/>
          <w:szCs w:val="18"/>
        </w:rPr>
        <w:t>dfx</w:t>
      </w:r>
      <w:proofErr w:type="spellEnd"/>
      <w:r>
        <w:rPr>
          <w:b/>
          <w:sz w:val="18"/>
          <w:szCs w:val="18"/>
        </w:rPr>
        <w:t>[</w:t>
      </w:r>
      <w:proofErr w:type="gramEnd"/>
      <w:r>
        <w:rPr>
          <w:b/>
          <w:sz w:val="18"/>
          <w:szCs w:val="18"/>
        </w:rPr>
        <w:t xml:space="preserve">-grep('search', </w:t>
      </w:r>
      <w:proofErr w:type="spellStart"/>
      <w:r>
        <w:rPr>
          <w:b/>
          <w:sz w:val="18"/>
          <w:szCs w:val="18"/>
        </w:rPr>
        <w:t>colnames</w:t>
      </w:r>
      <w:proofErr w:type="spell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dfx</w:t>
      </w:r>
      <w:proofErr w:type="spellEnd"/>
      <w:r>
        <w:rPr>
          <w:b/>
          <w:sz w:val="18"/>
          <w:szCs w:val="18"/>
        </w:rPr>
        <w:t>))] #eliminate first column specifying search type</w:t>
      </w:r>
    </w:p>
    <w:p w14:paraId="000004B3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dfMatx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data.matrix</w:t>
      </w:r>
      <w:proofErr w:type="spellEnd"/>
      <w:proofErr w:type="gramEnd"/>
      <w:r>
        <w:rPr>
          <w:b/>
          <w:sz w:val="18"/>
          <w:szCs w:val="18"/>
        </w:rPr>
        <w:t>(df1x) #dataframe to matrix</w:t>
      </w:r>
    </w:p>
    <w:p w14:paraId="000004B4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rownames</w:t>
      </w:r>
      <w:proofErr w:type="spell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dfMatx</w:t>
      </w:r>
      <w:proofErr w:type="spellEnd"/>
      <w:r>
        <w:rPr>
          <w:b/>
          <w:sz w:val="18"/>
          <w:szCs w:val="18"/>
        </w:rPr>
        <w:t xml:space="preserve">) &lt;- 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"hybrid", "relay-Pois", "tourn-Poisson", "relay-exponential", "tourn-exponential")  #add in ro</w:t>
      </w:r>
      <w:r>
        <w:rPr>
          <w:b/>
          <w:sz w:val="18"/>
          <w:szCs w:val="18"/>
        </w:rPr>
        <w:t>w names specifying search type</w:t>
      </w:r>
    </w:p>
    <w:p w14:paraId="000004B5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dfMatx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as.table</w:t>
      </w:r>
      <w:proofErr w:type="spellEnd"/>
      <w:proofErr w:type="gram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dfMatx</w:t>
      </w:r>
      <w:proofErr w:type="spellEnd"/>
      <w:r>
        <w:rPr>
          <w:b/>
          <w:sz w:val="18"/>
          <w:szCs w:val="18"/>
        </w:rPr>
        <w:t>) #matrix to table</w:t>
      </w:r>
    </w:p>
    <w:p w14:paraId="000004B6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tablx</w:t>
      </w:r>
      <w:proofErr w:type="spellEnd"/>
      <w:r>
        <w:rPr>
          <w:b/>
          <w:sz w:val="18"/>
          <w:szCs w:val="18"/>
        </w:rPr>
        <w:t xml:space="preserve"> &lt;- </w:t>
      </w:r>
      <w:proofErr w:type="spellStart"/>
      <w:proofErr w:type="gramStart"/>
      <w:r>
        <w:rPr>
          <w:b/>
          <w:sz w:val="18"/>
          <w:szCs w:val="18"/>
        </w:rPr>
        <w:t>margin.table</w:t>
      </w:r>
      <w:proofErr w:type="spellEnd"/>
      <w:proofErr w:type="gramEnd"/>
      <w:r>
        <w:rPr>
          <w:b/>
          <w:sz w:val="18"/>
          <w:szCs w:val="18"/>
        </w:rPr>
        <w:t>(dfMatx,1) #yields a table with one row, two columns</w:t>
      </w:r>
    </w:p>
    <w:p w14:paraId="000004B7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B8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Step 2: Use </w:t>
      </w:r>
      <w:proofErr w:type="spellStart"/>
      <w:proofErr w:type="gramStart"/>
      <w:r>
        <w:rPr>
          <w:b/>
          <w:color w:val="0433FF"/>
          <w:sz w:val="18"/>
          <w:szCs w:val="18"/>
        </w:rPr>
        <w:t>barplot</w:t>
      </w:r>
      <w:proofErr w:type="spellEnd"/>
      <w:r>
        <w:rPr>
          <w:b/>
          <w:color w:val="0433FF"/>
          <w:sz w:val="18"/>
          <w:szCs w:val="18"/>
        </w:rPr>
        <w:t>(</w:t>
      </w:r>
      <w:proofErr w:type="gramEnd"/>
      <w:r>
        <w:rPr>
          <w:b/>
          <w:color w:val="0433FF"/>
          <w:sz w:val="18"/>
          <w:szCs w:val="18"/>
        </w:rPr>
        <w:t>) to produce the plot</w:t>
      </w:r>
    </w:p>
    <w:p w14:paraId="000004B9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barplot</w:t>
      </w:r>
      <w:proofErr w:type="spellEnd"/>
      <w:r>
        <w:rPr>
          <w:b/>
          <w:sz w:val="18"/>
          <w:szCs w:val="18"/>
        </w:rPr>
        <w:t>(</w:t>
      </w:r>
      <w:proofErr w:type="spellStart"/>
      <w:r>
        <w:rPr>
          <w:b/>
          <w:sz w:val="18"/>
          <w:szCs w:val="18"/>
        </w:rPr>
        <w:t>tablx</w:t>
      </w:r>
      <w:proofErr w:type="spellEnd"/>
      <w:r>
        <w:rPr>
          <w:b/>
          <w:sz w:val="18"/>
          <w:szCs w:val="18"/>
        </w:rPr>
        <w:t>)</w:t>
      </w:r>
    </w:p>
    <w:p w14:paraId="000004BA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BB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Producing a Line </w:t>
      </w:r>
      <w:proofErr w:type="gramStart"/>
      <w:r>
        <w:rPr>
          <w:b/>
          <w:color w:val="0433FF"/>
          <w:sz w:val="18"/>
          <w:szCs w:val="18"/>
        </w:rPr>
        <w:t>Graph</w:t>
      </w:r>
      <w:proofErr w:type="gramEnd"/>
      <w:r>
        <w:rPr>
          <w:b/>
          <w:color w:val="0433FF"/>
          <w:sz w:val="18"/>
          <w:szCs w:val="18"/>
        </w:rPr>
        <w:t xml:space="preserve"> I: Manhattan Distance</w:t>
      </w:r>
    </w:p>
    <w:p w14:paraId="000004BC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Step 1: Define vectors s (smoothness) and performance scores, according to t-test results</w:t>
      </w:r>
    </w:p>
    <w:p w14:paraId="000004B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s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4,6,8,10,12,14,16)</w:t>
      </w:r>
    </w:p>
    <w:p w14:paraId="000004BE" w14:textId="77777777" w:rsidR="003B6B8B" w:rsidRDefault="003B6B8B">
      <w:pPr>
        <w:rPr>
          <w:b/>
          <w:sz w:val="18"/>
          <w:szCs w:val="18"/>
        </w:rPr>
      </w:pPr>
    </w:p>
    <w:p w14:paraId="000004B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r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27,0.42,-0.19,-0.36,-0.42, -0.38,-0.36)</w:t>
      </w:r>
    </w:p>
    <w:p w14:paraId="000004C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8,1.17,0.53,0.23,0.20,0.14,0.10)</w:t>
      </w:r>
    </w:p>
    <w:p w14:paraId="000004C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m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3.68,-6</w:t>
      </w:r>
      <w:r>
        <w:rPr>
          <w:b/>
          <w:sz w:val="18"/>
          <w:szCs w:val="18"/>
        </w:rPr>
        <w:t>.20,-6.92,-5.39,-5.02,-3.98,-4.35)</w:t>
      </w:r>
    </w:p>
    <w:p w14:paraId="000004C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n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67,</w:t>
      </w:r>
      <w:r>
        <w:rPr>
          <w:b/>
          <w:i/>
          <w:sz w:val="18"/>
          <w:szCs w:val="18"/>
        </w:rPr>
        <w:t>0.13</w:t>
      </w:r>
      <w:r>
        <w:rPr>
          <w:b/>
          <w:sz w:val="18"/>
          <w:szCs w:val="18"/>
        </w:rPr>
        <w:t>,-0.37,-0.56,-0.51,-0.54,-0.53)</w:t>
      </w:r>
    </w:p>
    <w:p w14:paraId="000004C3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o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 xml:space="preserve">1.96, 0.82, </w:t>
      </w:r>
      <w:r>
        <w:rPr>
          <w:b/>
          <w:i/>
          <w:sz w:val="18"/>
          <w:szCs w:val="18"/>
        </w:rPr>
        <w:t>0.01, -0.05, -0.12, -0.24, -0.15</w:t>
      </w:r>
      <w:r>
        <w:rPr>
          <w:b/>
          <w:sz w:val="18"/>
          <w:szCs w:val="18"/>
        </w:rPr>
        <w:t>) #italics are not Stat Significant at .05 level</w:t>
      </w:r>
    </w:p>
    <w:p w14:paraId="000004C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p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50,0.84,0.25,</w:t>
      </w:r>
      <w:r>
        <w:rPr>
          <w:b/>
          <w:i/>
          <w:sz w:val="18"/>
          <w:szCs w:val="18"/>
        </w:rPr>
        <w:t>-0.14,-0.03,-0.13</w:t>
      </w:r>
      <w:r>
        <w:rPr>
          <w:b/>
          <w:sz w:val="18"/>
          <w:szCs w:val="18"/>
        </w:rPr>
        <w:t>,-0.21)</w:t>
      </w:r>
    </w:p>
    <w:p w14:paraId="000004C5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q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2.30,0.83,0.29,</w:t>
      </w:r>
      <w:r>
        <w:rPr>
          <w:b/>
          <w:i/>
          <w:sz w:val="18"/>
          <w:szCs w:val="18"/>
        </w:rPr>
        <w:t>-0.05,-0.22,-0.1</w:t>
      </w:r>
      <w:r>
        <w:rPr>
          <w:b/>
          <w:i/>
          <w:sz w:val="18"/>
          <w:szCs w:val="18"/>
        </w:rPr>
        <w:t>4,-0.09</w:t>
      </w:r>
      <w:r>
        <w:rPr>
          <w:b/>
          <w:sz w:val="18"/>
          <w:szCs w:val="18"/>
        </w:rPr>
        <w:t>)</w:t>
      </w:r>
    </w:p>
    <w:p w14:paraId="000004C6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u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85,0.39,-</w:t>
      </w:r>
      <w:r>
        <w:rPr>
          <w:b/>
          <w:i/>
          <w:sz w:val="18"/>
          <w:szCs w:val="18"/>
        </w:rPr>
        <w:t>0.03</w:t>
      </w:r>
      <w:r>
        <w:rPr>
          <w:b/>
          <w:sz w:val="18"/>
          <w:szCs w:val="18"/>
        </w:rPr>
        <w:t>,-0.31,-0.20,-0.23,-0.28)</w:t>
      </w:r>
    </w:p>
    <w:p w14:paraId="000004C7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v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3.00,1.08,</w:t>
      </w:r>
      <w:r>
        <w:rPr>
          <w:b/>
          <w:i/>
          <w:sz w:val="18"/>
          <w:szCs w:val="18"/>
        </w:rPr>
        <w:t>0.12,0.12,-0.18,0.04,-0.18</w:t>
      </w:r>
      <w:r>
        <w:rPr>
          <w:b/>
          <w:sz w:val="18"/>
          <w:szCs w:val="18"/>
        </w:rPr>
        <w:t>)</w:t>
      </w:r>
    </w:p>
    <w:p w14:paraId="000004C8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w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1.83,-2.03,-2.08,-1.83,-1.62,-1.41,-1.17)</w:t>
      </w:r>
    </w:p>
    <w:p w14:paraId="000004C9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CA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4CB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Step 2: Use </w:t>
      </w:r>
      <w:proofErr w:type="gramStart"/>
      <w:r>
        <w:rPr>
          <w:b/>
          <w:color w:val="0433FF"/>
          <w:sz w:val="18"/>
          <w:szCs w:val="18"/>
        </w:rPr>
        <w:t>plot(</w:t>
      </w:r>
      <w:proofErr w:type="gramEnd"/>
      <w:r>
        <w:rPr>
          <w:b/>
          <w:color w:val="0433FF"/>
          <w:sz w:val="18"/>
          <w:szCs w:val="18"/>
        </w:rPr>
        <w:t>) function to generate a plot, selecting colors and textures to represent search methods and d</w:t>
      </w:r>
      <w:r>
        <w:rPr>
          <w:b/>
          <w:color w:val="0433FF"/>
          <w:sz w:val="18"/>
          <w:szCs w:val="18"/>
        </w:rPr>
        <w:t>iversity measures</w:t>
      </w:r>
    </w:p>
    <w:p w14:paraId="000004CC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Blue solid = Relay with perfect communication (r)</w:t>
      </w:r>
    </w:p>
    <w:p w14:paraId="000004C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plot(</w:t>
      </w:r>
      <w:proofErr w:type="spellStart"/>
      <w:proofErr w:type="gramEnd"/>
      <w:r>
        <w:rPr>
          <w:b/>
          <w:sz w:val="18"/>
          <w:szCs w:val="18"/>
        </w:rPr>
        <w:t>s,r</w:t>
      </w:r>
      <w:proofErr w:type="spellEnd"/>
      <w:r>
        <w:rPr>
          <w:b/>
          <w:sz w:val="18"/>
          <w:szCs w:val="18"/>
        </w:rPr>
        <w:t xml:space="preserve">, type="b", col="blue”, </w:t>
      </w:r>
      <w:proofErr w:type="spellStart"/>
      <w:r>
        <w:rPr>
          <w:b/>
          <w:color w:val="222222"/>
          <w:sz w:val="21"/>
          <w:szCs w:val="21"/>
          <w:highlight w:val="white"/>
        </w:rPr>
        <w:t>xlab</w:t>
      </w:r>
      <w:proofErr w:type="spellEnd"/>
      <w:r>
        <w:rPr>
          <w:b/>
          <w:color w:val="222222"/>
          <w:sz w:val="21"/>
          <w:szCs w:val="21"/>
          <w:highlight w:val="white"/>
        </w:rPr>
        <w:t xml:space="preserve">=“Smoothness”, </w:t>
      </w:r>
      <w:proofErr w:type="spellStart"/>
      <w:r>
        <w:rPr>
          <w:b/>
          <w:color w:val="222222"/>
          <w:sz w:val="21"/>
          <w:szCs w:val="21"/>
          <w:highlight w:val="white"/>
        </w:rPr>
        <w:t>ylab</w:t>
      </w:r>
      <w:proofErr w:type="spellEnd"/>
      <w:r>
        <w:rPr>
          <w:b/>
          <w:color w:val="222222"/>
          <w:sz w:val="21"/>
          <w:szCs w:val="21"/>
          <w:highlight w:val="white"/>
        </w:rPr>
        <w:t xml:space="preserve">=“Performance”, </w:t>
      </w:r>
      <w:proofErr w:type="spellStart"/>
      <w:r>
        <w:rPr>
          <w:b/>
          <w:color w:val="222222"/>
          <w:sz w:val="21"/>
          <w:szCs w:val="21"/>
          <w:highlight w:val="white"/>
        </w:rPr>
        <w:t>ylim</w:t>
      </w:r>
      <w:proofErr w:type="spellEnd"/>
      <w:r>
        <w:rPr>
          <w:b/>
          <w:color w:val="222222"/>
          <w:sz w:val="21"/>
          <w:szCs w:val="21"/>
          <w:highlight w:val="white"/>
        </w:rPr>
        <w:t>=range(</w:t>
      </w:r>
      <w:proofErr w:type="spellStart"/>
      <w:r>
        <w:rPr>
          <w:b/>
          <w:color w:val="222222"/>
          <w:sz w:val="21"/>
          <w:szCs w:val="21"/>
          <w:highlight w:val="white"/>
        </w:rPr>
        <w:t>r,t</w:t>
      </w:r>
      <w:proofErr w:type="spellEnd"/>
      <w:r>
        <w:rPr>
          <w:b/>
          <w:color w:val="222222"/>
          <w:sz w:val="21"/>
          <w:szCs w:val="21"/>
          <w:highlight w:val="white"/>
        </w:rPr>
        <w:t>)</w:t>
      </w:r>
      <w:r>
        <w:rPr>
          <w:b/>
          <w:sz w:val="18"/>
          <w:szCs w:val="18"/>
        </w:rPr>
        <w:t>)</w:t>
      </w:r>
    </w:p>
    <w:p w14:paraId="000004CE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Blue dashed = Tournament with perfect communication (t)</w:t>
      </w:r>
    </w:p>
    <w:p w14:paraId="000004C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t</w:t>
      </w:r>
      <w:proofErr w:type="spellEnd"/>
      <w:r>
        <w:rPr>
          <w:b/>
          <w:sz w:val="18"/>
          <w:szCs w:val="18"/>
        </w:rPr>
        <w:t xml:space="preserve">, type="b", col="blu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4D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Red solid= Relay with normal (o)</w:t>
      </w:r>
    </w:p>
    <w:p w14:paraId="000004D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o</w:t>
      </w:r>
      <w:proofErr w:type="spellEnd"/>
      <w:r>
        <w:rPr>
          <w:b/>
          <w:sz w:val="18"/>
          <w:szCs w:val="18"/>
        </w:rPr>
        <w:t>, type="b", col="red")</w:t>
      </w:r>
    </w:p>
    <w:p w14:paraId="000004D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Red dashed = Tourn with normal(p)</w:t>
      </w:r>
    </w:p>
    <w:p w14:paraId="000004D3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p</w:t>
      </w:r>
      <w:proofErr w:type="spellEnd"/>
      <w:r>
        <w:rPr>
          <w:b/>
          <w:sz w:val="18"/>
          <w:szCs w:val="18"/>
        </w:rPr>
        <w:t xml:space="preserve">, type="b", col="red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</w:t>
      </w:r>
      <w:r>
        <w:rPr>
          <w:b/>
          <w:sz w:val="18"/>
          <w:szCs w:val="18"/>
        </w:rPr>
        <w:t>)</w:t>
      </w:r>
    </w:p>
    <w:p w14:paraId="000004D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Purple Solid = Relay Poisson (q)</w:t>
      </w:r>
    </w:p>
    <w:p w14:paraId="000004D5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q</w:t>
      </w:r>
      <w:proofErr w:type="spellEnd"/>
      <w:r>
        <w:rPr>
          <w:b/>
          <w:sz w:val="18"/>
          <w:szCs w:val="18"/>
        </w:rPr>
        <w:t>, type="b", col=“purple”)</w:t>
      </w:r>
    </w:p>
    <w:p w14:paraId="000004D6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Purple dashed = Tourn Poisson (u)</w:t>
      </w:r>
    </w:p>
    <w:p w14:paraId="000004D7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u</w:t>
      </w:r>
      <w:proofErr w:type="spellEnd"/>
      <w:r>
        <w:rPr>
          <w:b/>
          <w:sz w:val="18"/>
          <w:szCs w:val="18"/>
        </w:rPr>
        <w:t xml:space="preserve">, type="b", col=“purple”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4D8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Orange Solid = Relay Exponential (v)</w:t>
      </w:r>
    </w:p>
    <w:p w14:paraId="000004D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v</w:t>
      </w:r>
      <w:proofErr w:type="spellEnd"/>
      <w:r>
        <w:rPr>
          <w:b/>
          <w:sz w:val="18"/>
          <w:szCs w:val="18"/>
        </w:rPr>
        <w:t>, type="b", col=“orange”)</w:t>
      </w:r>
    </w:p>
    <w:p w14:paraId="000004D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-Orange dashed = Tourn </w:t>
      </w:r>
      <w:r>
        <w:rPr>
          <w:b/>
          <w:sz w:val="18"/>
          <w:szCs w:val="18"/>
        </w:rPr>
        <w:t>Exponential (w)</w:t>
      </w:r>
    </w:p>
    <w:p w14:paraId="000004D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w</w:t>
      </w:r>
      <w:proofErr w:type="spellEnd"/>
      <w:r>
        <w:rPr>
          <w:b/>
          <w:sz w:val="18"/>
          <w:szCs w:val="18"/>
        </w:rPr>
        <w:t xml:space="preserve">, type="b", col=“orange”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4DC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lastRenderedPageBreak/>
        <w:t xml:space="preserve">-Green solid = Relay with fixed </w:t>
      </w:r>
      <w:proofErr w:type="spellStart"/>
      <w:r>
        <w:rPr>
          <w:b/>
          <w:sz w:val="18"/>
          <w:szCs w:val="18"/>
        </w:rPr>
        <w:t>miscomm</w:t>
      </w:r>
      <w:proofErr w:type="spellEnd"/>
      <w:r>
        <w:rPr>
          <w:b/>
          <w:sz w:val="18"/>
          <w:szCs w:val="18"/>
        </w:rPr>
        <w:t xml:space="preserve"> (m)</w:t>
      </w:r>
    </w:p>
    <w:p w14:paraId="000004D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m</w:t>
      </w:r>
      <w:proofErr w:type="spellEnd"/>
      <w:r>
        <w:rPr>
          <w:b/>
          <w:sz w:val="18"/>
          <w:szCs w:val="18"/>
        </w:rPr>
        <w:t>, col=“green”)</w:t>
      </w:r>
    </w:p>
    <w:p w14:paraId="000004DE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-Green dashed = Tourn with fixed </w:t>
      </w:r>
      <w:proofErr w:type="spellStart"/>
      <w:r>
        <w:rPr>
          <w:b/>
          <w:sz w:val="18"/>
          <w:szCs w:val="18"/>
        </w:rPr>
        <w:t>miscomm</w:t>
      </w:r>
      <w:proofErr w:type="spellEnd"/>
      <w:r>
        <w:rPr>
          <w:b/>
          <w:sz w:val="18"/>
          <w:szCs w:val="18"/>
        </w:rPr>
        <w:t xml:space="preserve"> (n)</w:t>
      </w:r>
    </w:p>
    <w:p w14:paraId="000004D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n</w:t>
      </w:r>
      <w:proofErr w:type="spellEnd"/>
      <w:r>
        <w:rPr>
          <w:b/>
          <w:sz w:val="18"/>
          <w:szCs w:val="18"/>
        </w:rPr>
        <w:t xml:space="preserve">, col=“green”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”)</w:t>
      </w:r>
    </w:p>
    <w:p w14:paraId="000004E0" w14:textId="77777777" w:rsidR="003B6B8B" w:rsidRDefault="003B6B8B">
      <w:pPr>
        <w:rPr>
          <w:b/>
          <w:sz w:val="18"/>
          <w:szCs w:val="18"/>
        </w:rPr>
      </w:pPr>
    </w:p>
    <w:p w14:paraId="000004E1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Full Code</w:t>
      </w:r>
    </w:p>
    <w:p w14:paraId="000004E2" w14:textId="77777777" w:rsidR="003B6B8B" w:rsidRDefault="003B6B8B">
      <w:pPr>
        <w:rPr>
          <w:b/>
          <w:sz w:val="18"/>
          <w:szCs w:val="18"/>
        </w:rPr>
      </w:pPr>
    </w:p>
    <w:p w14:paraId="000004E3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s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4,6,8,10,12,14,16)</w:t>
      </w:r>
    </w:p>
    <w:p w14:paraId="000004E4" w14:textId="77777777" w:rsidR="003B6B8B" w:rsidRDefault="003B6B8B">
      <w:pPr>
        <w:rPr>
          <w:b/>
          <w:sz w:val="18"/>
          <w:szCs w:val="18"/>
        </w:rPr>
      </w:pPr>
    </w:p>
    <w:p w14:paraId="000004E5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r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27,0.42,-0.19,-0.36,-0.42, -0.38,-0.36)</w:t>
      </w:r>
    </w:p>
    <w:p w14:paraId="000004E6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8,1.17,0.53,0.23,0.20,0.14,0.10)</w:t>
      </w:r>
    </w:p>
    <w:p w14:paraId="000004E7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m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3.68,-6.20,-6.92,-5.39,-5.02,-3.98,-4.35)</w:t>
      </w:r>
    </w:p>
    <w:p w14:paraId="000004E8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n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67,</w:t>
      </w:r>
      <w:r>
        <w:rPr>
          <w:b/>
          <w:i/>
          <w:sz w:val="18"/>
          <w:szCs w:val="18"/>
        </w:rPr>
        <w:t>0.13</w:t>
      </w:r>
      <w:r>
        <w:rPr>
          <w:b/>
          <w:sz w:val="18"/>
          <w:szCs w:val="18"/>
        </w:rPr>
        <w:t>,-0.37,-0.56,-0.51,-0.54,-0.53)</w:t>
      </w:r>
    </w:p>
    <w:p w14:paraId="000004E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o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 xml:space="preserve">1.96, 0.82, </w:t>
      </w:r>
      <w:r>
        <w:rPr>
          <w:b/>
          <w:i/>
          <w:sz w:val="18"/>
          <w:szCs w:val="18"/>
        </w:rPr>
        <w:t>0.01, -0.05, -0.14, -0.24, -0.15</w:t>
      </w:r>
      <w:r>
        <w:rPr>
          <w:b/>
          <w:sz w:val="18"/>
          <w:szCs w:val="18"/>
        </w:rPr>
        <w:t xml:space="preserve">) </w:t>
      </w:r>
    </w:p>
    <w:p w14:paraId="000004E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p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50,0.84,0.25,</w:t>
      </w:r>
      <w:r>
        <w:rPr>
          <w:b/>
          <w:i/>
          <w:sz w:val="18"/>
          <w:szCs w:val="18"/>
        </w:rPr>
        <w:t>-0.14,-0.03,-0.13</w:t>
      </w:r>
      <w:r>
        <w:rPr>
          <w:b/>
          <w:sz w:val="18"/>
          <w:szCs w:val="18"/>
        </w:rPr>
        <w:t>,-0.21)</w:t>
      </w:r>
    </w:p>
    <w:p w14:paraId="000004E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q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2.30,0.83,0.29,</w:t>
      </w:r>
      <w:r>
        <w:rPr>
          <w:b/>
          <w:i/>
          <w:sz w:val="18"/>
          <w:szCs w:val="18"/>
        </w:rPr>
        <w:t>-0.05,-0.22,-0.14,-0.09</w:t>
      </w:r>
      <w:r>
        <w:rPr>
          <w:b/>
          <w:sz w:val="18"/>
          <w:szCs w:val="18"/>
        </w:rPr>
        <w:t>)</w:t>
      </w:r>
    </w:p>
    <w:p w14:paraId="000004EC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u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85,0.39,-</w:t>
      </w:r>
      <w:r>
        <w:rPr>
          <w:b/>
          <w:i/>
          <w:sz w:val="18"/>
          <w:szCs w:val="18"/>
        </w:rPr>
        <w:t>0.03</w:t>
      </w:r>
      <w:r>
        <w:rPr>
          <w:b/>
          <w:sz w:val="18"/>
          <w:szCs w:val="18"/>
        </w:rPr>
        <w:t>,-0.31,-0.20,-0.23,-0.28)</w:t>
      </w:r>
    </w:p>
    <w:p w14:paraId="000004E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v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3.00,1.08,</w:t>
      </w:r>
      <w:r>
        <w:rPr>
          <w:b/>
          <w:i/>
          <w:sz w:val="18"/>
          <w:szCs w:val="18"/>
        </w:rPr>
        <w:t>0.12,0.12,-0.18,0.04,-0.18</w:t>
      </w:r>
      <w:r>
        <w:rPr>
          <w:b/>
          <w:sz w:val="18"/>
          <w:szCs w:val="18"/>
        </w:rPr>
        <w:t>)</w:t>
      </w:r>
    </w:p>
    <w:p w14:paraId="000004EE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w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1.83,-2.03,-2.08,-1.83,-1</w:t>
      </w:r>
      <w:r>
        <w:rPr>
          <w:b/>
          <w:sz w:val="18"/>
          <w:szCs w:val="18"/>
        </w:rPr>
        <w:t>.62,-1.41,-1.17)</w:t>
      </w:r>
    </w:p>
    <w:p w14:paraId="000004EF" w14:textId="77777777" w:rsidR="003B6B8B" w:rsidRDefault="003B6B8B">
      <w:pPr>
        <w:rPr>
          <w:b/>
          <w:sz w:val="18"/>
          <w:szCs w:val="18"/>
        </w:rPr>
      </w:pPr>
    </w:p>
    <w:p w14:paraId="000004F0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plot(</w:t>
      </w:r>
      <w:proofErr w:type="spellStart"/>
      <w:proofErr w:type="gramEnd"/>
      <w:r>
        <w:rPr>
          <w:b/>
          <w:sz w:val="18"/>
          <w:szCs w:val="18"/>
        </w:rPr>
        <w:t>s,r</w:t>
      </w:r>
      <w:proofErr w:type="spellEnd"/>
      <w:r>
        <w:rPr>
          <w:b/>
          <w:sz w:val="18"/>
          <w:szCs w:val="18"/>
        </w:rPr>
        <w:t xml:space="preserve">, type="b", col="blue", </w:t>
      </w:r>
      <w:proofErr w:type="spellStart"/>
      <w:r>
        <w:rPr>
          <w:b/>
          <w:sz w:val="18"/>
          <w:szCs w:val="18"/>
        </w:rPr>
        <w:t>xlab</w:t>
      </w:r>
      <w:proofErr w:type="spellEnd"/>
      <w:r>
        <w:rPr>
          <w:b/>
          <w:sz w:val="18"/>
          <w:szCs w:val="18"/>
        </w:rPr>
        <w:t xml:space="preserve">="Smoothness", </w:t>
      </w:r>
      <w:proofErr w:type="spellStart"/>
      <w:r>
        <w:rPr>
          <w:b/>
          <w:sz w:val="18"/>
          <w:szCs w:val="18"/>
        </w:rPr>
        <w:t>ylab</w:t>
      </w:r>
      <w:proofErr w:type="spellEnd"/>
      <w:r>
        <w:rPr>
          <w:b/>
          <w:sz w:val="18"/>
          <w:szCs w:val="18"/>
        </w:rPr>
        <w:t xml:space="preserve">="Performance", </w:t>
      </w:r>
      <w:proofErr w:type="spellStart"/>
      <w:r>
        <w:rPr>
          <w:b/>
          <w:sz w:val="18"/>
          <w:szCs w:val="18"/>
        </w:rPr>
        <w:t>ylim</w:t>
      </w:r>
      <w:proofErr w:type="spellEnd"/>
      <w:r>
        <w:rPr>
          <w:b/>
          <w:sz w:val="18"/>
          <w:szCs w:val="18"/>
        </w:rPr>
        <w:t>=range(</w:t>
      </w:r>
      <w:proofErr w:type="spellStart"/>
      <w:r>
        <w:rPr>
          <w:b/>
          <w:sz w:val="18"/>
          <w:szCs w:val="18"/>
        </w:rPr>
        <w:t>r,t,m,n,o,q,u,v,w</w:t>
      </w:r>
      <w:proofErr w:type="spellEnd"/>
      <w:r>
        <w:rPr>
          <w:b/>
          <w:sz w:val="18"/>
          <w:szCs w:val="18"/>
        </w:rPr>
        <w:t>))</w:t>
      </w:r>
    </w:p>
    <w:p w14:paraId="000004F1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t</w:t>
      </w:r>
      <w:proofErr w:type="spellEnd"/>
      <w:r>
        <w:rPr>
          <w:b/>
          <w:sz w:val="18"/>
          <w:szCs w:val="18"/>
        </w:rPr>
        <w:t xml:space="preserve">, type="b", col="blu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4F2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m</w:t>
      </w:r>
      <w:proofErr w:type="spellEnd"/>
      <w:r>
        <w:rPr>
          <w:b/>
          <w:sz w:val="18"/>
          <w:szCs w:val="18"/>
        </w:rPr>
        <w:t>, type="b", col="green")</w:t>
      </w:r>
    </w:p>
    <w:p w14:paraId="000004F3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n</w:t>
      </w:r>
      <w:proofErr w:type="spellEnd"/>
      <w:r>
        <w:rPr>
          <w:b/>
          <w:sz w:val="18"/>
          <w:szCs w:val="18"/>
        </w:rPr>
        <w:t xml:space="preserve">, type="b", col="green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4F4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</w:t>
      </w:r>
      <w:r>
        <w:rPr>
          <w:b/>
          <w:sz w:val="18"/>
          <w:szCs w:val="18"/>
        </w:rPr>
        <w:t>es(</w:t>
      </w:r>
      <w:proofErr w:type="spellStart"/>
      <w:proofErr w:type="gramEnd"/>
      <w:r>
        <w:rPr>
          <w:b/>
          <w:sz w:val="18"/>
          <w:szCs w:val="18"/>
        </w:rPr>
        <w:t>s,o</w:t>
      </w:r>
      <w:proofErr w:type="spellEnd"/>
      <w:r>
        <w:rPr>
          <w:b/>
          <w:sz w:val="18"/>
          <w:szCs w:val="18"/>
        </w:rPr>
        <w:t>, type="b", col="red")</w:t>
      </w:r>
    </w:p>
    <w:p w14:paraId="000004F5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p</w:t>
      </w:r>
      <w:proofErr w:type="spellEnd"/>
      <w:r>
        <w:rPr>
          <w:b/>
          <w:sz w:val="18"/>
          <w:szCs w:val="18"/>
        </w:rPr>
        <w:t xml:space="preserve">, type="b", col="red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4F6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q</w:t>
      </w:r>
      <w:proofErr w:type="spellEnd"/>
      <w:r>
        <w:rPr>
          <w:b/>
          <w:sz w:val="18"/>
          <w:szCs w:val="18"/>
        </w:rPr>
        <w:t>, type="b", col="purple")</w:t>
      </w:r>
    </w:p>
    <w:p w14:paraId="000004F7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u</w:t>
      </w:r>
      <w:proofErr w:type="spellEnd"/>
      <w:r>
        <w:rPr>
          <w:b/>
          <w:sz w:val="18"/>
          <w:szCs w:val="18"/>
        </w:rPr>
        <w:t xml:space="preserve">, type="b", col="purpl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4F8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v</w:t>
      </w:r>
      <w:proofErr w:type="spellEnd"/>
      <w:r>
        <w:rPr>
          <w:b/>
          <w:sz w:val="18"/>
          <w:szCs w:val="18"/>
        </w:rPr>
        <w:t>, type="b", col="orange")</w:t>
      </w:r>
    </w:p>
    <w:p w14:paraId="000004F9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w</w:t>
      </w:r>
      <w:proofErr w:type="spellEnd"/>
      <w:r>
        <w:rPr>
          <w:b/>
          <w:sz w:val="18"/>
          <w:szCs w:val="18"/>
        </w:rPr>
        <w:t xml:space="preserve">, type="b", col="orang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4FA" w14:textId="77777777" w:rsidR="003B6B8B" w:rsidRDefault="003B6B8B">
      <w:pPr>
        <w:rPr>
          <w:b/>
          <w:sz w:val="18"/>
          <w:szCs w:val="18"/>
        </w:rPr>
      </w:pPr>
    </w:p>
    <w:p w14:paraId="000004FB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title(</w:t>
      </w:r>
      <w:proofErr w:type="gramEnd"/>
      <w:r>
        <w:rPr>
          <w:b/>
          <w:sz w:val="18"/>
          <w:szCs w:val="18"/>
        </w:rPr>
        <w:t>"Manhattan Distance")</w:t>
      </w:r>
    </w:p>
    <w:p w14:paraId="000004FC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egend(</w:t>
      </w:r>
      <w:proofErr w:type="gramEnd"/>
      <w:r>
        <w:rPr>
          <w:b/>
          <w:sz w:val="18"/>
          <w:szCs w:val="18"/>
        </w:rPr>
        <w:t xml:space="preserve">11,3.3,c("Perfect </w:t>
      </w:r>
      <w:proofErr w:type="spellStart"/>
      <w:r>
        <w:rPr>
          <w:b/>
          <w:sz w:val="18"/>
          <w:szCs w:val="18"/>
        </w:rPr>
        <w:t>Communication","Normal</w:t>
      </w:r>
      <w:proofErr w:type="spellEnd"/>
      <w:r>
        <w:rPr>
          <w:b/>
          <w:sz w:val="18"/>
          <w:szCs w:val="18"/>
        </w:rPr>
        <w:t>", "</w:t>
      </w:r>
      <w:proofErr w:type="spellStart"/>
      <w:r>
        <w:rPr>
          <w:b/>
          <w:sz w:val="18"/>
          <w:szCs w:val="18"/>
        </w:rPr>
        <w:t>Poisson","Exponential","Fixed</w:t>
      </w:r>
      <w:proofErr w:type="spellEnd"/>
      <w:r>
        <w:rPr>
          <w:b/>
          <w:sz w:val="18"/>
          <w:szCs w:val="18"/>
        </w:rPr>
        <w:t xml:space="preserve">"), </w:t>
      </w:r>
      <w:proofErr w:type="spellStart"/>
      <w:r>
        <w:rPr>
          <w:b/>
          <w:sz w:val="18"/>
          <w:szCs w:val="18"/>
        </w:rPr>
        <w:t>lwd</w:t>
      </w:r>
      <w:proofErr w:type="spellEnd"/>
      <w:r>
        <w:rPr>
          <w:b/>
          <w:sz w:val="18"/>
          <w:szCs w:val="18"/>
        </w:rPr>
        <w:t xml:space="preserve">=c(4,4,4,4,4), col=c("blue", "red", "purple", "orange", "green"), </w:t>
      </w:r>
      <w:proofErr w:type="spellStart"/>
      <w:r>
        <w:rPr>
          <w:b/>
          <w:sz w:val="18"/>
          <w:szCs w:val="18"/>
        </w:rPr>
        <w:t>y.intersp</w:t>
      </w:r>
      <w:proofErr w:type="spellEnd"/>
      <w:r>
        <w:rPr>
          <w:b/>
          <w:sz w:val="18"/>
          <w:szCs w:val="18"/>
        </w:rPr>
        <w:t>=1.1)</w:t>
      </w:r>
    </w:p>
    <w:p w14:paraId="000004FD" w14:textId="77777777" w:rsidR="003B6B8B" w:rsidRDefault="003B6B8B">
      <w:pPr>
        <w:rPr>
          <w:b/>
          <w:sz w:val="18"/>
          <w:szCs w:val="18"/>
        </w:rPr>
      </w:pPr>
    </w:p>
    <w:p w14:paraId="000004FE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Producing a Line Graph II: Hamming (Match) Distance</w:t>
      </w:r>
    </w:p>
    <w:p w14:paraId="000004FF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Step 1: Defin</w:t>
      </w:r>
      <w:r>
        <w:rPr>
          <w:b/>
          <w:color w:val="0433FF"/>
          <w:sz w:val="18"/>
          <w:szCs w:val="18"/>
        </w:rPr>
        <w:t>e vectors s (smoothness) and performance scores, according to t-test results</w:t>
      </w:r>
    </w:p>
    <w:p w14:paraId="0000050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s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4,6,8,10,12,14,16)</w:t>
      </w:r>
    </w:p>
    <w:p w14:paraId="00000501" w14:textId="77777777" w:rsidR="003B6B8B" w:rsidRDefault="003B6B8B">
      <w:pPr>
        <w:rPr>
          <w:b/>
          <w:sz w:val="18"/>
          <w:szCs w:val="18"/>
        </w:rPr>
      </w:pPr>
    </w:p>
    <w:p w14:paraId="0000050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r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27,0.42,-0.19,-0.36,-0.42, -0.38,-0.36)</w:t>
      </w:r>
    </w:p>
    <w:p w14:paraId="00000503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8,1.17,0.53,0.23,0.20,0.14,0.10) #italics are not Stat Significant at .05 level</w:t>
      </w:r>
    </w:p>
    <w:p w14:paraId="0000050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c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34,0.42,-</w:t>
      </w:r>
      <w:r>
        <w:rPr>
          <w:b/>
          <w:i/>
          <w:sz w:val="18"/>
          <w:szCs w:val="18"/>
        </w:rPr>
        <w:t>0.14</w:t>
      </w:r>
      <w:r>
        <w:rPr>
          <w:b/>
          <w:sz w:val="18"/>
          <w:szCs w:val="18"/>
        </w:rPr>
        <w:t>,-0.30,-0.40,-0.25,-0.21)</w:t>
      </w:r>
    </w:p>
    <w:p w14:paraId="00000505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d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87,1.26,0.40,0.23,</w:t>
      </w:r>
      <w:r>
        <w:rPr>
          <w:b/>
          <w:i/>
          <w:sz w:val="18"/>
          <w:szCs w:val="18"/>
        </w:rPr>
        <w:t>0.04,0.18</w:t>
      </w:r>
      <w:r>
        <w:rPr>
          <w:b/>
          <w:sz w:val="18"/>
          <w:szCs w:val="18"/>
        </w:rPr>
        <w:t>,0.21)</w:t>
      </w:r>
    </w:p>
    <w:p w14:paraId="00000506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e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2.39,0.71,</w:t>
      </w:r>
      <w:r>
        <w:rPr>
          <w:b/>
          <w:i/>
          <w:sz w:val="18"/>
          <w:szCs w:val="18"/>
        </w:rPr>
        <w:t>0.10,0.10,0.05,-0.09,-0.05</w:t>
      </w:r>
      <w:r>
        <w:rPr>
          <w:b/>
          <w:sz w:val="18"/>
          <w:szCs w:val="18"/>
        </w:rPr>
        <w:t xml:space="preserve">) </w:t>
      </w:r>
    </w:p>
    <w:p w14:paraId="00000507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f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21,0.53,-.53,-</w:t>
      </w:r>
      <w:r>
        <w:rPr>
          <w:b/>
          <w:i/>
          <w:sz w:val="18"/>
          <w:szCs w:val="18"/>
        </w:rPr>
        <w:t>0.08</w:t>
      </w:r>
      <w:r>
        <w:rPr>
          <w:b/>
          <w:sz w:val="18"/>
          <w:szCs w:val="18"/>
        </w:rPr>
        <w:t>,-0.20,-0.27,-0.31)</w:t>
      </w:r>
    </w:p>
    <w:p w14:paraId="00000508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g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97,0.88,</w:t>
      </w:r>
      <w:r>
        <w:rPr>
          <w:b/>
          <w:i/>
          <w:sz w:val="18"/>
          <w:szCs w:val="18"/>
        </w:rPr>
        <w:t>0.14,0.13,-0.14,-0.07,-0.22</w:t>
      </w:r>
      <w:r>
        <w:rPr>
          <w:b/>
          <w:sz w:val="18"/>
          <w:szCs w:val="18"/>
        </w:rPr>
        <w:t>)</w:t>
      </w:r>
    </w:p>
    <w:p w14:paraId="0000050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h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1.87,-2.10,-1.83,-2.00,-1.53,-1.33,-1.26)</w:t>
      </w:r>
    </w:p>
    <w:p w14:paraId="0000050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i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95,</w:t>
      </w:r>
      <w:r>
        <w:rPr>
          <w:b/>
          <w:i/>
          <w:sz w:val="18"/>
          <w:szCs w:val="18"/>
        </w:rPr>
        <w:t>-0.13</w:t>
      </w:r>
      <w:r>
        <w:rPr>
          <w:b/>
          <w:sz w:val="18"/>
          <w:szCs w:val="18"/>
        </w:rPr>
        <w:t>,-0.42,-0.74,-0.81,-0.55,-0.59)</w:t>
      </w:r>
    </w:p>
    <w:p w14:paraId="0000050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j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38,0.78,0.19,</w:t>
      </w:r>
      <w:r>
        <w:rPr>
          <w:b/>
          <w:i/>
          <w:sz w:val="18"/>
          <w:szCs w:val="18"/>
        </w:rPr>
        <w:t>0.01,-0.08,-0.06,-0.11</w:t>
      </w:r>
      <w:r>
        <w:rPr>
          <w:b/>
          <w:sz w:val="18"/>
          <w:szCs w:val="18"/>
        </w:rPr>
        <w:t>)</w:t>
      </w:r>
    </w:p>
    <w:p w14:paraId="0000050C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50D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50E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Step 2: Use </w:t>
      </w:r>
      <w:proofErr w:type="gramStart"/>
      <w:r>
        <w:rPr>
          <w:b/>
          <w:color w:val="0433FF"/>
          <w:sz w:val="18"/>
          <w:szCs w:val="18"/>
        </w:rPr>
        <w:t>plot(</w:t>
      </w:r>
      <w:proofErr w:type="gramEnd"/>
      <w:r>
        <w:rPr>
          <w:b/>
          <w:color w:val="0433FF"/>
          <w:sz w:val="18"/>
          <w:szCs w:val="18"/>
        </w:rPr>
        <w:t>) function to generate a plot, selecti</w:t>
      </w:r>
      <w:r>
        <w:rPr>
          <w:b/>
          <w:color w:val="0433FF"/>
          <w:sz w:val="18"/>
          <w:szCs w:val="18"/>
        </w:rPr>
        <w:t>ng colors and textures to represent search methods and diversity measures</w:t>
      </w:r>
    </w:p>
    <w:p w14:paraId="0000050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Blue solid = Relay with perfect communication (r)</w:t>
      </w:r>
    </w:p>
    <w:p w14:paraId="0000051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lastRenderedPageBreak/>
        <w:tab/>
      </w:r>
      <w:proofErr w:type="gramStart"/>
      <w:r>
        <w:rPr>
          <w:b/>
          <w:sz w:val="18"/>
          <w:szCs w:val="18"/>
        </w:rPr>
        <w:t>plot(</w:t>
      </w:r>
      <w:proofErr w:type="spellStart"/>
      <w:proofErr w:type="gramEnd"/>
      <w:r>
        <w:rPr>
          <w:b/>
          <w:sz w:val="18"/>
          <w:szCs w:val="18"/>
        </w:rPr>
        <w:t>s,r</w:t>
      </w:r>
      <w:proofErr w:type="spellEnd"/>
      <w:r>
        <w:rPr>
          <w:b/>
          <w:sz w:val="18"/>
          <w:szCs w:val="18"/>
        </w:rPr>
        <w:t xml:space="preserve">, type="b", col="blue”, </w:t>
      </w:r>
      <w:proofErr w:type="spellStart"/>
      <w:r>
        <w:rPr>
          <w:b/>
          <w:color w:val="222222"/>
          <w:sz w:val="18"/>
          <w:szCs w:val="18"/>
          <w:highlight w:val="white"/>
        </w:rPr>
        <w:t>xlab</w:t>
      </w:r>
      <w:proofErr w:type="spellEnd"/>
      <w:r>
        <w:rPr>
          <w:b/>
          <w:color w:val="222222"/>
          <w:sz w:val="18"/>
          <w:szCs w:val="18"/>
          <w:highlight w:val="white"/>
        </w:rPr>
        <w:t xml:space="preserve">=“Smoothness”, </w:t>
      </w:r>
      <w:proofErr w:type="spellStart"/>
      <w:r>
        <w:rPr>
          <w:b/>
          <w:color w:val="222222"/>
          <w:sz w:val="18"/>
          <w:szCs w:val="18"/>
          <w:highlight w:val="white"/>
        </w:rPr>
        <w:t>ylab</w:t>
      </w:r>
      <w:proofErr w:type="spellEnd"/>
      <w:r>
        <w:rPr>
          <w:b/>
          <w:color w:val="222222"/>
          <w:sz w:val="18"/>
          <w:szCs w:val="18"/>
          <w:highlight w:val="white"/>
        </w:rPr>
        <w:t xml:space="preserve">=“Performance”, </w:t>
      </w:r>
      <w:proofErr w:type="spellStart"/>
      <w:r>
        <w:rPr>
          <w:b/>
          <w:color w:val="222222"/>
          <w:sz w:val="18"/>
          <w:szCs w:val="18"/>
          <w:highlight w:val="white"/>
        </w:rPr>
        <w:t>ylim</w:t>
      </w:r>
      <w:proofErr w:type="spellEnd"/>
      <w:r>
        <w:rPr>
          <w:b/>
          <w:color w:val="222222"/>
          <w:sz w:val="18"/>
          <w:szCs w:val="18"/>
          <w:highlight w:val="white"/>
        </w:rPr>
        <w:t>=range(</w:t>
      </w:r>
      <w:proofErr w:type="spellStart"/>
      <w:r>
        <w:rPr>
          <w:b/>
          <w:color w:val="222222"/>
          <w:sz w:val="18"/>
          <w:szCs w:val="18"/>
          <w:highlight w:val="white"/>
        </w:rPr>
        <w:t>r,t</w:t>
      </w:r>
      <w:proofErr w:type="spellEnd"/>
      <w:r>
        <w:rPr>
          <w:b/>
          <w:color w:val="222222"/>
          <w:sz w:val="18"/>
          <w:szCs w:val="18"/>
          <w:highlight w:val="white"/>
        </w:rPr>
        <w:t>, c, d, e, f, g, h, i, j)</w:t>
      </w:r>
      <w:r>
        <w:rPr>
          <w:b/>
          <w:sz w:val="18"/>
          <w:szCs w:val="18"/>
        </w:rPr>
        <w:t>)</w:t>
      </w:r>
    </w:p>
    <w:p w14:paraId="0000051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Blue dashed = Tou</w:t>
      </w:r>
      <w:r>
        <w:rPr>
          <w:b/>
          <w:sz w:val="18"/>
          <w:szCs w:val="18"/>
        </w:rPr>
        <w:t>rnament with perfect communication (t)</w:t>
      </w:r>
    </w:p>
    <w:p w14:paraId="0000051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t</w:t>
      </w:r>
      <w:proofErr w:type="spellEnd"/>
      <w:r>
        <w:rPr>
          <w:b/>
          <w:sz w:val="18"/>
          <w:szCs w:val="18"/>
        </w:rPr>
        <w:t xml:space="preserve">, type="b", col="blu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13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Red solid= Relay with normal (c)</w:t>
      </w:r>
    </w:p>
    <w:p w14:paraId="0000051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c</w:t>
      </w:r>
      <w:proofErr w:type="spellEnd"/>
      <w:r>
        <w:rPr>
          <w:b/>
          <w:sz w:val="18"/>
          <w:szCs w:val="18"/>
        </w:rPr>
        <w:t>, type="b", col="red")</w:t>
      </w:r>
    </w:p>
    <w:p w14:paraId="00000515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Red dashed = Tourn with normal(d)</w:t>
      </w:r>
    </w:p>
    <w:p w14:paraId="00000516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d</w:t>
      </w:r>
      <w:proofErr w:type="spellEnd"/>
      <w:r>
        <w:rPr>
          <w:b/>
          <w:sz w:val="18"/>
          <w:szCs w:val="18"/>
        </w:rPr>
        <w:t xml:space="preserve">, type="b", col="red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17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-Purple Solid = </w:t>
      </w:r>
      <w:r>
        <w:rPr>
          <w:b/>
          <w:sz w:val="18"/>
          <w:szCs w:val="18"/>
        </w:rPr>
        <w:t>Relay Poisson (e)</w:t>
      </w:r>
    </w:p>
    <w:p w14:paraId="00000518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e</w:t>
      </w:r>
      <w:proofErr w:type="spellEnd"/>
      <w:r>
        <w:rPr>
          <w:b/>
          <w:sz w:val="18"/>
          <w:szCs w:val="18"/>
        </w:rPr>
        <w:t>, type="b", col=“purple”)</w:t>
      </w:r>
    </w:p>
    <w:p w14:paraId="0000051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Purple dashed = Tourn Poisson (f)</w:t>
      </w:r>
    </w:p>
    <w:p w14:paraId="0000051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f</w:t>
      </w:r>
      <w:proofErr w:type="spellEnd"/>
      <w:r>
        <w:rPr>
          <w:b/>
          <w:sz w:val="18"/>
          <w:szCs w:val="18"/>
        </w:rPr>
        <w:t xml:space="preserve">, type="b", col="purple”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1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Orange Solid = Relay Exponential (g)</w:t>
      </w:r>
    </w:p>
    <w:p w14:paraId="0000051C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g</w:t>
      </w:r>
      <w:proofErr w:type="spellEnd"/>
      <w:r>
        <w:rPr>
          <w:b/>
          <w:sz w:val="18"/>
          <w:szCs w:val="18"/>
        </w:rPr>
        <w:t>, type=“g”, col=“orange”)</w:t>
      </w:r>
    </w:p>
    <w:p w14:paraId="0000051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Orange dashed = Tourn Exponential (h)</w:t>
      </w:r>
    </w:p>
    <w:p w14:paraId="0000051E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</w:t>
      </w:r>
      <w:r>
        <w:rPr>
          <w:b/>
          <w:sz w:val="18"/>
          <w:szCs w:val="18"/>
        </w:rPr>
        <w:t>ines(</w:t>
      </w:r>
      <w:proofErr w:type="spellStart"/>
      <w:proofErr w:type="gramEnd"/>
      <w:r>
        <w:rPr>
          <w:b/>
          <w:sz w:val="18"/>
          <w:szCs w:val="18"/>
        </w:rPr>
        <w:t>s,h</w:t>
      </w:r>
      <w:proofErr w:type="spellEnd"/>
      <w:r>
        <w:rPr>
          <w:b/>
          <w:sz w:val="18"/>
          <w:szCs w:val="18"/>
        </w:rPr>
        <w:t xml:space="preserve">, type=“h”, col=“orange”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1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-Green solid = Relay with fixed </w:t>
      </w:r>
      <w:proofErr w:type="spellStart"/>
      <w:r>
        <w:rPr>
          <w:b/>
          <w:sz w:val="18"/>
          <w:szCs w:val="18"/>
        </w:rPr>
        <w:t>miscomm</w:t>
      </w:r>
      <w:proofErr w:type="spellEnd"/>
      <w:r>
        <w:rPr>
          <w:b/>
          <w:sz w:val="18"/>
          <w:szCs w:val="18"/>
        </w:rPr>
        <w:t xml:space="preserve"> (i)</w:t>
      </w:r>
    </w:p>
    <w:p w14:paraId="0000052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i</w:t>
      </w:r>
      <w:proofErr w:type="spellEnd"/>
      <w:r>
        <w:rPr>
          <w:b/>
          <w:sz w:val="18"/>
          <w:szCs w:val="18"/>
        </w:rPr>
        <w:t>, col=“green”)</w:t>
      </w:r>
    </w:p>
    <w:p w14:paraId="0000052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-Green dashed = Tourn with fixed </w:t>
      </w:r>
      <w:proofErr w:type="spellStart"/>
      <w:r>
        <w:rPr>
          <w:b/>
          <w:sz w:val="18"/>
          <w:szCs w:val="18"/>
        </w:rPr>
        <w:t>miscomm</w:t>
      </w:r>
      <w:proofErr w:type="spellEnd"/>
      <w:r>
        <w:rPr>
          <w:b/>
          <w:sz w:val="18"/>
          <w:szCs w:val="18"/>
        </w:rPr>
        <w:t xml:space="preserve"> (j)</w:t>
      </w:r>
    </w:p>
    <w:p w14:paraId="0000052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j</w:t>
      </w:r>
      <w:proofErr w:type="spellEnd"/>
      <w:r>
        <w:rPr>
          <w:b/>
          <w:sz w:val="18"/>
          <w:szCs w:val="18"/>
        </w:rPr>
        <w:t xml:space="preserve">, col=“green”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”)</w:t>
      </w:r>
    </w:p>
    <w:p w14:paraId="00000523" w14:textId="77777777" w:rsidR="003B6B8B" w:rsidRDefault="003B6B8B">
      <w:pPr>
        <w:rPr>
          <w:b/>
          <w:sz w:val="18"/>
          <w:szCs w:val="18"/>
        </w:rPr>
      </w:pPr>
    </w:p>
    <w:p w14:paraId="0000052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Yellow Solid = Hybrid</w:t>
      </w:r>
    </w:p>
    <w:p w14:paraId="00000525" w14:textId="77777777" w:rsidR="003B6B8B" w:rsidRDefault="003B6B8B">
      <w:pPr>
        <w:rPr>
          <w:b/>
          <w:sz w:val="18"/>
          <w:szCs w:val="18"/>
        </w:rPr>
      </w:pPr>
    </w:p>
    <w:p w14:paraId="00000526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Yellow dashed = Tourn fixed (y)</w:t>
      </w:r>
    </w:p>
    <w:p w14:paraId="00000527" w14:textId="77777777" w:rsidR="003B6B8B" w:rsidRDefault="003B6B8B">
      <w:pPr>
        <w:rPr>
          <w:b/>
          <w:sz w:val="18"/>
          <w:szCs w:val="18"/>
        </w:rPr>
      </w:pPr>
    </w:p>
    <w:p w14:paraId="00000528" w14:textId="77777777" w:rsidR="003B6B8B" w:rsidRDefault="003B6B8B">
      <w:pPr>
        <w:rPr>
          <w:b/>
          <w:sz w:val="18"/>
          <w:szCs w:val="18"/>
        </w:rPr>
      </w:pPr>
    </w:p>
    <w:p w14:paraId="00000529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52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s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4,6,8,10,12,14,16)</w:t>
      </w:r>
    </w:p>
    <w:p w14:paraId="0000052B" w14:textId="77777777" w:rsidR="003B6B8B" w:rsidRDefault="003B6B8B">
      <w:pPr>
        <w:rPr>
          <w:b/>
          <w:sz w:val="18"/>
          <w:szCs w:val="18"/>
        </w:rPr>
      </w:pPr>
    </w:p>
    <w:p w14:paraId="0000052C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r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27,0.42,-0.19,-0.36,-0.42, -0.38,-0.36)</w:t>
      </w:r>
    </w:p>
    <w:p w14:paraId="0000052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 xml:space="preserve">1.8,1.17,0.53,0.23,0.20,0.14,0.10) </w:t>
      </w:r>
    </w:p>
    <w:p w14:paraId="0000052E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c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34,0.42,-0.14,-0.30,-0.40,-0.25,-0.21)</w:t>
      </w:r>
    </w:p>
    <w:p w14:paraId="0000052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d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87,1.26,0.40,0.23,0.04,0.18,0.21)</w:t>
      </w:r>
    </w:p>
    <w:p w14:paraId="0000053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e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2.39,0.71,0.10,0.10,0</w:t>
      </w:r>
      <w:r>
        <w:rPr>
          <w:b/>
          <w:sz w:val="18"/>
          <w:szCs w:val="18"/>
        </w:rPr>
        <w:t xml:space="preserve">.05,-0.09,-0.05) </w:t>
      </w:r>
    </w:p>
    <w:p w14:paraId="0000053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f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21,0.53,0.53,-0.08,-0.20,-0.27,-0.31)</w:t>
      </w:r>
    </w:p>
    <w:p w14:paraId="0000053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g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97,0.88,0.14,0.13,-0.14,-0.07,-0.22)</w:t>
      </w:r>
    </w:p>
    <w:p w14:paraId="00000533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h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1.87,-2.10,-1.83,-2.00,-1.53,-1.33,-1.26)</w:t>
      </w:r>
    </w:p>
    <w:p w14:paraId="0000053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i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95,-0.13,-0.42,-0.74,-0.81,-0.55,-0.59)</w:t>
      </w:r>
    </w:p>
    <w:p w14:paraId="00000535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j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38,0.78,0.19,0.01,-0.08,-0.06,-0.11)</w:t>
      </w:r>
    </w:p>
    <w:p w14:paraId="00000536" w14:textId="77777777" w:rsidR="003B6B8B" w:rsidRDefault="003B6B8B">
      <w:pPr>
        <w:rPr>
          <w:b/>
          <w:sz w:val="18"/>
          <w:szCs w:val="18"/>
        </w:rPr>
      </w:pPr>
    </w:p>
    <w:p w14:paraId="00000537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plot(</w:t>
      </w:r>
      <w:proofErr w:type="spellStart"/>
      <w:proofErr w:type="gramEnd"/>
      <w:r>
        <w:rPr>
          <w:b/>
          <w:sz w:val="18"/>
          <w:szCs w:val="18"/>
        </w:rPr>
        <w:t>s,r</w:t>
      </w:r>
      <w:proofErr w:type="spellEnd"/>
      <w:r>
        <w:rPr>
          <w:b/>
          <w:sz w:val="18"/>
          <w:szCs w:val="18"/>
        </w:rPr>
        <w:t>, type</w:t>
      </w:r>
      <w:r>
        <w:rPr>
          <w:b/>
          <w:sz w:val="18"/>
          <w:szCs w:val="18"/>
        </w:rPr>
        <w:t xml:space="preserve">="b", col="blue", </w:t>
      </w:r>
      <w:proofErr w:type="spellStart"/>
      <w:r>
        <w:rPr>
          <w:b/>
          <w:sz w:val="18"/>
          <w:szCs w:val="18"/>
        </w:rPr>
        <w:t>xlab</w:t>
      </w:r>
      <w:proofErr w:type="spellEnd"/>
      <w:r>
        <w:rPr>
          <w:b/>
          <w:sz w:val="18"/>
          <w:szCs w:val="18"/>
        </w:rPr>
        <w:t xml:space="preserve">="Smoothness", </w:t>
      </w:r>
      <w:proofErr w:type="spellStart"/>
      <w:r>
        <w:rPr>
          <w:b/>
          <w:sz w:val="18"/>
          <w:szCs w:val="18"/>
        </w:rPr>
        <w:t>ylab</w:t>
      </w:r>
      <w:proofErr w:type="spellEnd"/>
      <w:r>
        <w:rPr>
          <w:b/>
          <w:sz w:val="18"/>
          <w:szCs w:val="18"/>
        </w:rPr>
        <w:t xml:space="preserve">="Performance", </w:t>
      </w:r>
      <w:proofErr w:type="spellStart"/>
      <w:r>
        <w:rPr>
          <w:b/>
          <w:sz w:val="18"/>
          <w:szCs w:val="18"/>
        </w:rPr>
        <w:t>ylim</w:t>
      </w:r>
      <w:proofErr w:type="spellEnd"/>
      <w:r>
        <w:rPr>
          <w:b/>
          <w:sz w:val="18"/>
          <w:szCs w:val="18"/>
        </w:rPr>
        <w:t>=range(</w:t>
      </w:r>
      <w:proofErr w:type="spellStart"/>
      <w:r>
        <w:rPr>
          <w:b/>
          <w:sz w:val="18"/>
          <w:szCs w:val="18"/>
        </w:rPr>
        <w:t>r,t</w:t>
      </w:r>
      <w:proofErr w:type="spellEnd"/>
      <w:r>
        <w:rPr>
          <w:b/>
          <w:sz w:val="18"/>
          <w:szCs w:val="18"/>
        </w:rPr>
        <w:t>, c, d, e, f, g, h, i, j))</w:t>
      </w:r>
    </w:p>
    <w:p w14:paraId="00000538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t</w:t>
      </w:r>
      <w:proofErr w:type="spellEnd"/>
      <w:r>
        <w:rPr>
          <w:b/>
          <w:sz w:val="18"/>
          <w:szCs w:val="18"/>
        </w:rPr>
        <w:t xml:space="preserve">, type="b", col="blu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39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c</w:t>
      </w:r>
      <w:proofErr w:type="spellEnd"/>
      <w:r>
        <w:rPr>
          <w:b/>
          <w:sz w:val="18"/>
          <w:szCs w:val="18"/>
        </w:rPr>
        <w:t>, type="b", col="red")</w:t>
      </w:r>
    </w:p>
    <w:p w14:paraId="0000053A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d</w:t>
      </w:r>
      <w:proofErr w:type="spellEnd"/>
      <w:r>
        <w:rPr>
          <w:b/>
          <w:sz w:val="18"/>
          <w:szCs w:val="18"/>
        </w:rPr>
        <w:t xml:space="preserve">, type="b", col="red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3B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e</w:t>
      </w:r>
      <w:proofErr w:type="spellEnd"/>
      <w:r>
        <w:rPr>
          <w:b/>
          <w:sz w:val="18"/>
          <w:szCs w:val="18"/>
        </w:rPr>
        <w:t>, type="b", col="pur</w:t>
      </w:r>
      <w:r>
        <w:rPr>
          <w:b/>
          <w:sz w:val="18"/>
          <w:szCs w:val="18"/>
        </w:rPr>
        <w:t>ple")</w:t>
      </w:r>
    </w:p>
    <w:p w14:paraId="0000053C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f</w:t>
      </w:r>
      <w:proofErr w:type="spellEnd"/>
      <w:r>
        <w:rPr>
          <w:b/>
          <w:sz w:val="18"/>
          <w:szCs w:val="18"/>
        </w:rPr>
        <w:t xml:space="preserve">, type="b", col="purpl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3D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g</w:t>
      </w:r>
      <w:proofErr w:type="spellEnd"/>
      <w:r>
        <w:rPr>
          <w:b/>
          <w:sz w:val="18"/>
          <w:szCs w:val="18"/>
        </w:rPr>
        <w:t>, type="b", col="orange")</w:t>
      </w:r>
    </w:p>
    <w:p w14:paraId="0000053E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h</w:t>
      </w:r>
      <w:proofErr w:type="spellEnd"/>
      <w:r>
        <w:rPr>
          <w:b/>
          <w:sz w:val="18"/>
          <w:szCs w:val="18"/>
        </w:rPr>
        <w:t xml:space="preserve">, type="b", col="orang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3F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i</w:t>
      </w:r>
      <w:proofErr w:type="spellEnd"/>
      <w:r>
        <w:rPr>
          <w:b/>
          <w:sz w:val="18"/>
          <w:szCs w:val="18"/>
        </w:rPr>
        <w:t>, type="b", col="green")</w:t>
      </w:r>
    </w:p>
    <w:p w14:paraId="00000540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j</w:t>
      </w:r>
      <w:proofErr w:type="spellEnd"/>
      <w:r>
        <w:rPr>
          <w:b/>
          <w:sz w:val="18"/>
          <w:szCs w:val="18"/>
        </w:rPr>
        <w:t xml:space="preserve">, type="b", col="green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41" w14:textId="77777777" w:rsidR="003B6B8B" w:rsidRDefault="003B6B8B">
      <w:pPr>
        <w:rPr>
          <w:b/>
          <w:sz w:val="18"/>
          <w:szCs w:val="18"/>
        </w:rPr>
      </w:pPr>
    </w:p>
    <w:p w14:paraId="0000054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itle("(a) Hamming Distance")</w:t>
      </w:r>
    </w:p>
    <w:p w14:paraId="00000543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egend(</w:t>
      </w:r>
      <w:proofErr w:type="gramEnd"/>
      <w:r>
        <w:rPr>
          <w:b/>
          <w:sz w:val="18"/>
          <w:szCs w:val="18"/>
        </w:rPr>
        <w:t xml:space="preserve">11,2,c(“Perfect </w:t>
      </w:r>
      <w:proofErr w:type="spellStart"/>
      <w:r>
        <w:rPr>
          <w:b/>
          <w:sz w:val="18"/>
          <w:szCs w:val="18"/>
        </w:rPr>
        <w:t>Communication","Normal</w:t>
      </w:r>
      <w:proofErr w:type="spellEnd"/>
      <w:r>
        <w:rPr>
          <w:b/>
          <w:sz w:val="18"/>
          <w:szCs w:val="18"/>
        </w:rPr>
        <w:t>", "</w:t>
      </w:r>
      <w:proofErr w:type="spellStart"/>
      <w:r>
        <w:rPr>
          <w:b/>
          <w:sz w:val="18"/>
          <w:szCs w:val="18"/>
        </w:rPr>
        <w:t>Poisson","Exponential","Fixed</w:t>
      </w:r>
      <w:proofErr w:type="spellEnd"/>
      <w:r>
        <w:rPr>
          <w:b/>
          <w:sz w:val="18"/>
          <w:szCs w:val="18"/>
        </w:rPr>
        <w:t xml:space="preserve">"), </w:t>
      </w:r>
      <w:proofErr w:type="spellStart"/>
      <w:r>
        <w:rPr>
          <w:b/>
          <w:sz w:val="18"/>
          <w:szCs w:val="18"/>
        </w:rPr>
        <w:t>lwd</w:t>
      </w:r>
      <w:proofErr w:type="spellEnd"/>
      <w:r>
        <w:rPr>
          <w:b/>
          <w:sz w:val="18"/>
          <w:szCs w:val="18"/>
        </w:rPr>
        <w:t xml:space="preserve">=c(4,4,4,4,4), col=c("blue", "red", "purple", "orange", "green"), </w:t>
      </w:r>
      <w:proofErr w:type="spellStart"/>
      <w:r>
        <w:rPr>
          <w:b/>
          <w:sz w:val="18"/>
          <w:szCs w:val="18"/>
        </w:rPr>
        <w:t>y.intersp</w:t>
      </w:r>
      <w:proofErr w:type="spellEnd"/>
      <w:r>
        <w:rPr>
          <w:b/>
          <w:sz w:val="18"/>
          <w:szCs w:val="18"/>
        </w:rPr>
        <w:t>=1.1)</w:t>
      </w:r>
    </w:p>
    <w:p w14:paraId="00000544" w14:textId="77777777" w:rsidR="003B6B8B" w:rsidRDefault="003B6B8B">
      <w:pPr>
        <w:rPr>
          <w:b/>
          <w:sz w:val="18"/>
          <w:szCs w:val="18"/>
        </w:rPr>
      </w:pPr>
    </w:p>
    <w:p w14:paraId="00000545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Producin</w:t>
      </w:r>
      <w:r>
        <w:rPr>
          <w:b/>
          <w:color w:val="0433FF"/>
          <w:sz w:val="18"/>
          <w:szCs w:val="18"/>
        </w:rPr>
        <w:t>g a Line Graph III: Hybrid Search</w:t>
      </w:r>
    </w:p>
    <w:p w14:paraId="00000546" w14:textId="77777777" w:rsidR="003B6B8B" w:rsidRDefault="003B6B8B">
      <w:pPr>
        <w:rPr>
          <w:b/>
          <w:sz w:val="18"/>
          <w:szCs w:val="18"/>
        </w:rPr>
      </w:pPr>
    </w:p>
    <w:p w14:paraId="00000547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Step 1: Define vectors s (smoothness) and performance scores, according to t-test results</w:t>
      </w:r>
    </w:p>
    <w:p w14:paraId="00000548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s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4,6,8,10,12,14,16)</w:t>
      </w:r>
    </w:p>
    <w:p w14:paraId="00000549" w14:textId="77777777" w:rsidR="003B6B8B" w:rsidRDefault="003B6B8B">
      <w:pPr>
        <w:rPr>
          <w:b/>
          <w:sz w:val="18"/>
          <w:szCs w:val="18"/>
        </w:rPr>
      </w:pPr>
    </w:p>
    <w:p w14:paraId="0000054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r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27,0.42,-0.19,-0.36,-0.42, -0.38,-0.36)</w:t>
      </w:r>
    </w:p>
    <w:p w14:paraId="0000054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 xml:space="preserve">1.8,1.17,0.53,0.23,0.20,0.14,0.10) </w:t>
      </w:r>
    </w:p>
    <w:p w14:paraId="0000054C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hy</w:t>
      </w:r>
      <w:proofErr w:type="spellEnd"/>
      <w:r>
        <w:rPr>
          <w:b/>
          <w:sz w:val="18"/>
          <w:szCs w:val="18"/>
        </w:rPr>
        <w:t>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48,0.87,0.19-0</w:t>
      </w:r>
      <w:r>
        <w:rPr>
          <w:b/>
          <w:sz w:val="18"/>
          <w:szCs w:val="18"/>
        </w:rPr>
        <w:t>.16,-0.16,-0.20,-0.11)</w:t>
      </w:r>
    </w:p>
    <w:p w14:paraId="0000054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ah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i/>
          <w:sz w:val="18"/>
          <w:szCs w:val="18"/>
        </w:rPr>
        <w:t>0.32,0.05</w:t>
      </w:r>
      <w:r>
        <w:rPr>
          <w:b/>
          <w:sz w:val="18"/>
          <w:szCs w:val="18"/>
        </w:rPr>
        <w:t>,-0.53,-0.52,-0.55,-0.46,-0.34) #italics are not Stat Significant at .05 level</w:t>
      </w:r>
    </w:p>
    <w:p w14:paraId="0000054E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bh</w:t>
      </w:r>
      <w:proofErr w:type="spellEnd"/>
      <w:r>
        <w:rPr>
          <w:b/>
          <w:sz w:val="18"/>
          <w:szCs w:val="18"/>
        </w:rPr>
        <w:t>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i/>
          <w:sz w:val="18"/>
          <w:szCs w:val="18"/>
        </w:rPr>
        <w:t>0.03,</w:t>
      </w:r>
      <w:r>
        <w:rPr>
          <w:b/>
          <w:sz w:val="18"/>
          <w:szCs w:val="18"/>
        </w:rPr>
        <w:t>-0.66,-1.27,-1.06,-1.02,-0.95,-0.89)</w:t>
      </w:r>
    </w:p>
    <w:p w14:paraId="0000054F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ch</w:t>
      </w:r>
      <w:proofErr w:type="spellEnd"/>
      <w:r>
        <w:rPr>
          <w:b/>
          <w:sz w:val="18"/>
          <w:szCs w:val="18"/>
        </w:rPr>
        <w:t>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0.28,-0.91,-1.32,-1.63,-1.26,-1.10,-0.97)</w:t>
      </w:r>
    </w:p>
    <w:p w14:paraId="0000055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dh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22,</w:t>
      </w:r>
      <w:r>
        <w:rPr>
          <w:b/>
          <w:i/>
          <w:sz w:val="18"/>
          <w:szCs w:val="18"/>
        </w:rPr>
        <w:t>0.04</w:t>
      </w:r>
      <w:r>
        <w:rPr>
          <w:b/>
          <w:sz w:val="18"/>
          <w:szCs w:val="18"/>
        </w:rPr>
        <w:t>,-0.46,-0.57,-0.49,-0.49,-0.30)</w:t>
      </w:r>
    </w:p>
    <w:p w14:paraId="0000055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am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i/>
          <w:sz w:val="18"/>
          <w:szCs w:val="18"/>
        </w:rPr>
        <w:t>0.08</w:t>
      </w:r>
      <w:r>
        <w:rPr>
          <w:b/>
          <w:sz w:val="18"/>
          <w:szCs w:val="18"/>
        </w:rPr>
        <w:t>,-0.64,-1.02,-1.05,-0.76,-0.90,-0.67)</w:t>
      </w:r>
    </w:p>
    <w:p w14:paraId="0000055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bm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0.31,-0.81,-1.09,-1.29,-1.02,-0.99,-0.80)</w:t>
      </w:r>
    </w:p>
    <w:p w14:paraId="00000553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cm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</w:t>
      </w:r>
      <w:r>
        <w:rPr>
          <w:b/>
          <w:i/>
          <w:sz w:val="18"/>
          <w:szCs w:val="18"/>
        </w:rPr>
        <w:t>0.24,</w:t>
      </w:r>
      <w:r>
        <w:rPr>
          <w:b/>
          <w:sz w:val="18"/>
          <w:szCs w:val="18"/>
        </w:rPr>
        <w:t>-0.83,-1.18,-1.33,-1.31,-1.02,-0.94)</w:t>
      </w:r>
    </w:p>
    <w:p w14:paraId="0000055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dm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0.99,-1.74,-1.92,-1.93,-1.48,-1.29,-1.10)</w:t>
      </w:r>
    </w:p>
    <w:p w14:paraId="00000555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Step 2: Use </w:t>
      </w:r>
      <w:proofErr w:type="gramStart"/>
      <w:r>
        <w:rPr>
          <w:b/>
          <w:color w:val="0433FF"/>
          <w:sz w:val="18"/>
          <w:szCs w:val="18"/>
        </w:rPr>
        <w:t>plot(</w:t>
      </w:r>
      <w:proofErr w:type="gramEnd"/>
      <w:r>
        <w:rPr>
          <w:b/>
          <w:color w:val="0433FF"/>
          <w:sz w:val="18"/>
          <w:szCs w:val="18"/>
        </w:rPr>
        <w:t>) function to generate a plot, selecting colors</w:t>
      </w:r>
      <w:r>
        <w:rPr>
          <w:b/>
          <w:color w:val="0433FF"/>
          <w:sz w:val="18"/>
          <w:szCs w:val="18"/>
        </w:rPr>
        <w:t xml:space="preserve"> and textures to represent distance types and diversity measures</w:t>
      </w:r>
    </w:p>
    <w:p w14:paraId="00000556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557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Blue solid = Relay with perfect communication (r)</w:t>
      </w:r>
    </w:p>
    <w:p w14:paraId="00000558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plot(</w:t>
      </w:r>
      <w:proofErr w:type="spellStart"/>
      <w:proofErr w:type="gramEnd"/>
      <w:r>
        <w:rPr>
          <w:b/>
          <w:sz w:val="18"/>
          <w:szCs w:val="18"/>
        </w:rPr>
        <w:t>s,r</w:t>
      </w:r>
      <w:proofErr w:type="spellEnd"/>
      <w:r>
        <w:rPr>
          <w:b/>
          <w:sz w:val="18"/>
          <w:szCs w:val="18"/>
        </w:rPr>
        <w:t xml:space="preserve">, type="b", col="blue”, </w:t>
      </w:r>
      <w:proofErr w:type="spellStart"/>
      <w:r>
        <w:rPr>
          <w:b/>
          <w:color w:val="222222"/>
          <w:sz w:val="18"/>
          <w:szCs w:val="18"/>
          <w:highlight w:val="white"/>
        </w:rPr>
        <w:t>xlab</w:t>
      </w:r>
      <w:proofErr w:type="spellEnd"/>
      <w:r>
        <w:rPr>
          <w:b/>
          <w:color w:val="222222"/>
          <w:sz w:val="18"/>
          <w:szCs w:val="18"/>
          <w:highlight w:val="white"/>
        </w:rPr>
        <w:t xml:space="preserve">=“Smoothness”, </w:t>
      </w:r>
      <w:proofErr w:type="spellStart"/>
      <w:r>
        <w:rPr>
          <w:b/>
          <w:color w:val="222222"/>
          <w:sz w:val="18"/>
          <w:szCs w:val="18"/>
          <w:highlight w:val="white"/>
        </w:rPr>
        <w:t>ylab</w:t>
      </w:r>
      <w:proofErr w:type="spellEnd"/>
      <w:r>
        <w:rPr>
          <w:b/>
          <w:color w:val="222222"/>
          <w:sz w:val="18"/>
          <w:szCs w:val="18"/>
          <w:highlight w:val="white"/>
        </w:rPr>
        <w:t xml:space="preserve">=“Performance”, </w:t>
      </w:r>
      <w:proofErr w:type="spellStart"/>
      <w:r>
        <w:rPr>
          <w:b/>
          <w:color w:val="222222"/>
          <w:sz w:val="18"/>
          <w:szCs w:val="18"/>
          <w:highlight w:val="white"/>
        </w:rPr>
        <w:t>ylim</w:t>
      </w:r>
      <w:proofErr w:type="spellEnd"/>
      <w:r>
        <w:rPr>
          <w:b/>
          <w:color w:val="222222"/>
          <w:sz w:val="18"/>
          <w:szCs w:val="18"/>
          <w:highlight w:val="white"/>
        </w:rPr>
        <w:t>=range(</w:t>
      </w:r>
      <w:proofErr w:type="spellStart"/>
      <w:r>
        <w:rPr>
          <w:b/>
          <w:color w:val="222222"/>
          <w:sz w:val="18"/>
          <w:szCs w:val="18"/>
          <w:highlight w:val="white"/>
        </w:rPr>
        <w:t>r,t</w:t>
      </w:r>
      <w:proofErr w:type="spellEnd"/>
      <w:r>
        <w:rPr>
          <w:b/>
          <w:color w:val="222222"/>
          <w:sz w:val="18"/>
          <w:szCs w:val="18"/>
          <w:highlight w:val="white"/>
        </w:rPr>
        <w:t xml:space="preserve">, </w:t>
      </w:r>
      <w:proofErr w:type="spellStart"/>
      <w:r>
        <w:rPr>
          <w:b/>
          <w:color w:val="222222"/>
          <w:sz w:val="18"/>
          <w:szCs w:val="18"/>
          <w:highlight w:val="white"/>
        </w:rPr>
        <w:t>ah,bh,ch,dh,am,bm,cm,dm</w:t>
      </w:r>
      <w:proofErr w:type="spellEnd"/>
      <w:r>
        <w:rPr>
          <w:b/>
          <w:color w:val="222222"/>
          <w:sz w:val="18"/>
          <w:szCs w:val="18"/>
          <w:highlight w:val="white"/>
        </w:rPr>
        <w:t>)</w:t>
      </w:r>
      <w:r>
        <w:rPr>
          <w:b/>
          <w:sz w:val="18"/>
          <w:szCs w:val="18"/>
        </w:rPr>
        <w:t>)</w:t>
      </w:r>
    </w:p>
    <w:p w14:paraId="0000055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Blue dashed = Tournament</w:t>
      </w:r>
      <w:r>
        <w:rPr>
          <w:b/>
          <w:sz w:val="18"/>
          <w:szCs w:val="18"/>
        </w:rPr>
        <w:t xml:space="preserve"> with perfect communication (t)</w:t>
      </w:r>
    </w:p>
    <w:p w14:paraId="0000055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t</w:t>
      </w:r>
      <w:proofErr w:type="spellEnd"/>
      <w:r>
        <w:rPr>
          <w:b/>
          <w:sz w:val="18"/>
          <w:szCs w:val="18"/>
        </w:rPr>
        <w:t xml:space="preserve">, type="b", col="blu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5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Black Solid = Hybrid w perfect comm</w:t>
      </w:r>
    </w:p>
    <w:p w14:paraId="0000055C" w14:textId="77777777" w:rsidR="003B6B8B" w:rsidRDefault="003B6B8B">
      <w:pPr>
        <w:rPr>
          <w:b/>
          <w:sz w:val="18"/>
          <w:szCs w:val="18"/>
        </w:rPr>
      </w:pPr>
    </w:p>
    <w:p w14:paraId="0000055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Red solid= Hamming Normal (ah)</w:t>
      </w:r>
    </w:p>
    <w:p w14:paraId="0000055E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ah</w:t>
      </w:r>
      <w:proofErr w:type="spellEnd"/>
      <w:r>
        <w:rPr>
          <w:b/>
          <w:sz w:val="18"/>
          <w:szCs w:val="18"/>
        </w:rPr>
        <w:t>, type="b", col="red")</w:t>
      </w:r>
    </w:p>
    <w:p w14:paraId="0000055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Purple solid = Hamming Poisson (</w:t>
      </w:r>
      <w:proofErr w:type="spellStart"/>
      <w:r>
        <w:rPr>
          <w:b/>
          <w:sz w:val="18"/>
          <w:szCs w:val="18"/>
        </w:rPr>
        <w:t>bh</w:t>
      </w:r>
      <w:proofErr w:type="spellEnd"/>
      <w:r>
        <w:rPr>
          <w:b/>
          <w:sz w:val="18"/>
          <w:szCs w:val="18"/>
        </w:rPr>
        <w:t>)</w:t>
      </w:r>
    </w:p>
    <w:p w14:paraId="0000056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bh</w:t>
      </w:r>
      <w:proofErr w:type="spellEnd"/>
      <w:r>
        <w:rPr>
          <w:b/>
          <w:sz w:val="18"/>
          <w:szCs w:val="18"/>
        </w:rPr>
        <w:t>, type="b", col=“purple”)</w:t>
      </w:r>
    </w:p>
    <w:p w14:paraId="0000056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Orange solid = Hamming Exponential (</w:t>
      </w:r>
      <w:proofErr w:type="spellStart"/>
      <w:r>
        <w:rPr>
          <w:b/>
          <w:sz w:val="18"/>
          <w:szCs w:val="18"/>
        </w:rPr>
        <w:t>ch</w:t>
      </w:r>
      <w:proofErr w:type="spellEnd"/>
      <w:r>
        <w:rPr>
          <w:b/>
          <w:sz w:val="18"/>
          <w:szCs w:val="18"/>
        </w:rPr>
        <w:t>)</w:t>
      </w:r>
    </w:p>
    <w:p w14:paraId="0000056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ch</w:t>
      </w:r>
      <w:proofErr w:type="spellEnd"/>
      <w:r>
        <w:rPr>
          <w:b/>
          <w:sz w:val="18"/>
          <w:szCs w:val="18"/>
        </w:rPr>
        <w:t>, type="b", col=“orange”)</w:t>
      </w:r>
    </w:p>
    <w:p w14:paraId="00000563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Green solid = Hamming Fixed (dh)</w:t>
      </w:r>
    </w:p>
    <w:p w14:paraId="0000056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dh</w:t>
      </w:r>
      <w:proofErr w:type="spellEnd"/>
      <w:r>
        <w:rPr>
          <w:b/>
          <w:sz w:val="18"/>
          <w:szCs w:val="18"/>
        </w:rPr>
        <w:t>, type="b", col=“green”)</w:t>
      </w:r>
    </w:p>
    <w:p w14:paraId="00000565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566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Red dashed = Manhattan Normal (a</w:t>
      </w:r>
      <w:r>
        <w:rPr>
          <w:b/>
          <w:sz w:val="18"/>
          <w:szCs w:val="18"/>
        </w:rPr>
        <w:t>m)</w:t>
      </w:r>
    </w:p>
    <w:p w14:paraId="00000567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am</w:t>
      </w:r>
      <w:proofErr w:type="spellEnd"/>
      <w:r>
        <w:rPr>
          <w:b/>
          <w:sz w:val="18"/>
          <w:szCs w:val="18"/>
        </w:rPr>
        <w:t xml:space="preserve">, type=“b”, col=“red”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68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Purple dashed = Manhattan Poisson (bm)</w:t>
      </w:r>
    </w:p>
    <w:p w14:paraId="0000056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bm</w:t>
      </w:r>
      <w:proofErr w:type="spellEnd"/>
      <w:r>
        <w:rPr>
          <w:b/>
          <w:sz w:val="18"/>
          <w:szCs w:val="18"/>
        </w:rPr>
        <w:t xml:space="preserve">, type=“b”, col=“purple”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6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Orange dashed = Manhattan Exponential (cm)</w:t>
      </w:r>
    </w:p>
    <w:p w14:paraId="0000056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cm</w:t>
      </w:r>
      <w:proofErr w:type="spellEnd"/>
      <w:r>
        <w:rPr>
          <w:b/>
          <w:sz w:val="18"/>
          <w:szCs w:val="18"/>
        </w:rPr>
        <w:t>,  type=“</w:t>
      </w:r>
      <w:proofErr w:type="spellStart"/>
      <w:r>
        <w:rPr>
          <w:b/>
          <w:sz w:val="18"/>
          <w:szCs w:val="18"/>
        </w:rPr>
        <w:t>b”,col</w:t>
      </w:r>
      <w:proofErr w:type="spellEnd"/>
      <w:r>
        <w:rPr>
          <w:b/>
          <w:sz w:val="18"/>
          <w:szCs w:val="18"/>
        </w:rPr>
        <w:t xml:space="preserve">=“orange”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”)</w:t>
      </w:r>
    </w:p>
    <w:p w14:paraId="0000056C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-Green dashed</w:t>
      </w:r>
      <w:r>
        <w:rPr>
          <w:b/>
          <w:sz w:val="18"/>
          <w:szCs w:val="18"/>
        </w:rPr>
        <w:t xml:space="preserve"> = Manhattan Fixed (dm)</w:t>
      </w:r>
    </w:p>
    <w:p w14:paraId="0000056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dm</w:t>
      </w:r>
      <w:proofErr w:type="spellEnd"/>
      <w:r>
        <w:rPr>
          <w:b/>
          <w:sz w:val="18"/>
          <w:szCs w:val="18"/>
        </w:rPr>
        <w:t>,  type=“</w:t>
      </w:r>
      <w:proofErr w:type="spellStart"/>
      <w:r>
        <w:rPr>
          <w:b/>
          <w:sz w:val="18"/>
          <w:szCs w:val="18"/>
        </w:rPr>
        <w:t>b”,col</w:t>
      </w:r>
      <w:proofErr w:type="spellEnd"/>
      <w:r>
        <w:rPr>
          <w:b/>
          <w:sz w:val="18"/>
          <w:szCs w:val="18"/>
        </w:rPr>
        <w:t xml:space="preserve">=“green”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6E" w14:textId="77777777" w:rsidR="003B6B8B" w:rsidRDefault="003B6B8B">
      <w:pPr>
        <w:rPr>
          <w:b/>
          <w:sz w:val="18"/>
          <w:szCs w:val="18"/>
        </w:rPr>
      </w:pPr>
    </w:p>
    <w:p w14:paraId="0000056F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Full Code</w:t>
      </w:r>
    </w:p>
    <w:p w14:paraId="00000570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57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HAMMING</w:t>
      </w:r>
    </w:p>
    <w:p w14:paraId="0000057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s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4,6,8,10,12,14,16)</w:t>
      </w:r>
    </w:p>
    <w:p w14:paraId="00000573" w14:textId="77777777" w:rsidR="003B6B8B" w:rsidRDefault="003B6B8B">
      <w:pPr>
        <w:rPr>
          <w:b/>
          <w:sz w:val="18"/>
          <w:szCs w:val="18"/>
        </w:rPr>
      </w:pPr>
    </w:p>
    <w:p w14:paraId="0000057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r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27,0.42,-0.19,-0.36,-0.42, -0.38,-0.36)</w:t>
      </w:r>
    </w:p>
    <w:p w14:paraId="00000575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 xml:space="preserve">1.8,1.17,0.53,0.23,0.20,0.14,0.10) </w:t>
      </w:r>
    </w:p>
    <w:p w14:paraId="00000576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hy</w:t>
      </w:r>
      <w:proofErr w:type="spellEnd"/>
      <w:r>
        <w:rPr>
          <w:b/>
          <w:sz w:val="18"/>
          <w:szCs w:val="18"/>
        </w:rPr>
        <w:t>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1.48,0.87,0.19,0.16,-0.16,-0.20,-0.11)</w:t>
      </w:r>
    </w:p>
    <w:p w14:paraId="00000577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ah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32,0.05,-0.53,-0.52,-0.55,-0.46,-0.34)</w:t>
      </w:r>
    </w:p>
    <w:p w14:paraId="00000578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lastRenderedPageBreak/>
        <w:t>bh</w:t>
      </w:r>
      <w:proofErr w:type="spellEnd"/>
      <w:r>
        <w:rPr>
          <w:b/>
          <w:sz w:val="18"/>
          <w:szCs w:val="18"/>
        </w:rPr>
        <w:t>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03,-0.66,-1.27,-1.06,-1.02,-0.95,-0.89)</w:t>
      </w:r>
    </w:p>
    <w:p w14:paraId="00000579" w14:textId="77777777" w:rsidR="003B6B8B" w:rsidRDefault="00E65595">
      <w:pPr>
        <w:rPr>
          <w:b/>
          <w:sz w:val="18"/>
          <w:szCs w:val="18"/>
        </w:rPr>
      </w:pPr>
      <w:proofErr w:type="spellStart"/>
      <w:r>
        <w:rPr>
          <w:b/>
          <w:sz w:val="18"/>
          <w:szCs w:val="18"/>
        </w:rPr>
        <w:t>ch</w:t>
      </w:r>
      <w:proofErr w:type="spellEnd"/>
      <w:r>
        <w:rPr>
          <w:b/>
          <w:sz w:val="18"/>
          <w:szCs w:val="18"/>
        </w:rPr>
        <w:t>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0.28,-0.91,-1.32,-1.63,-1.26,-1.10,-0.97)</w:t>
      </w:r>
    </w:p>
    <w:p w14:paraId="0000057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dh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22,0.04,-0.46,-0.57,-0.49,-0.49,-0.30)</w:t>
      </w:r>
    </w:p>
    <w:p w14:paraId="0000057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am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0.08,-0.64,-1.02,-1.05,-0.76,-0.90,-0.67)</w:t>
      </w:r>
    </w:p>
    <w:p w14:paraId="0000057C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bm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0.31,-0.81,-1.09,-1.29,-1.02,-0.99,-0.80)</w:t>
      </w:r>
    </w:p>
    <w:p w14:paraId="0000057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cm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0.24,-0.83,-1.18,-1.33,-1.31,-1.02,-0.94)</w:t>
      </w:r>
    </w:p>
    <w:p w14:paraId="0000057E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dm=</w:t>
      </w:r>
      <w:proofErr w:type="gramStart"/>
      <w:r>
        <w:rPr>
          <w:b/>
          <w:sz w:val="18"/>
          <w:szCs w:val="18"/>
        </w:rPr>
        <w:t>c(</w:t>
      </w:r>
      <w:proofErr w:type="gramEnd"/>
      <w:r>
        <w:rPr>
          <w:b/>
          <w:sz w:val="18"/>
          <w:szCs w:val="18"/>
        </w:rPr>
        <w:t>-0.99,-1.74,-1.92,-1.93,-1.48,-1.29,-1.10)</w:t>
      </w:r>
    </w:p>
    <w:p w14:paraId="0000057F" w14:textId="77777777" w:rsidR="003B6B8B" w:rsidRDefault="003B6B8B">
      <w:pPr>
        <w:rPr>
          <w:b/>
          <w:sz w:val="18"/>
          <w:szCs w:val="18"/>
        </w:rPr>
      </w:pPr>
    </w:p>
    <w:p w14:paraId="00000580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plot(</w:t>
      </w:r>
      <w:proofErr w:type="spellStart"/>
      <w:proofErr w:type="gramEnd"/>
      <w:r>
        <w:rPr>
          <w:b/>
          <w:sz w:val="18"/>
          <w:szCs w:val="18"/>
        </w:rPr>
        <w:t>s,hy</w:t>
      </w:r>
      <w:proofErr w:type="spellEnd"/>
      <w:r>
        <w:rPr>
          <w:b/>
          <w:sz w:val="18"/>
          <w:szCs w:val="18"/>
        </w:rPr>
        <w:t xml:space="preserve">, type="b", col="blue", </w:t>
      </w:r>
      <w:proofErr w:type="spellStart"/>
      <w:r>
        <w:rPr>
          <w:b/>
          <w:sz w:val="18"/>
          <w:szCs w:val="18"/>
        </w:rPr>
        <w:t>xlab</w:t>
      </w:r>
      <w:proofErr w:type="spellEnd"/>
      <w:r>
        <w:rPr>
          <w:b/>
          <w:sz w:val="18"/>
          <w:szCs w:val="18"/>
        </w:rPr>
        <w:t xml:space="preserve">="Smoothness", </w:t>
      </w:r>
      <w:proofErr w:type="spellStart"/>
      <w:r>
        <w:rPr>
          <w:b/>
          <w:sz w:val="18"/>
          <w:szCs w:val="18"/>
        </w:rPr>
        <w:t>ylab</w:t>
      </w:r>
      <w:proofErr w:type="spellEnd"/>
      <w:r>
        <w:rPr>
          <w:b/>
          <w:sz w:val="18"/>
          <w:szCs w:val="18"/>
        </w:rPr>
        <w:t>="Perfor</w:t>
      </w:r>
      <w:r>
        <w:rPr>
          <w:b/>
          <w:sz w:val="18"/>
          <w:szCs w:val="18"/>
        </w:rPr>
        <w:t xml:space="preserve">mance", </w:t>
      </w:r>
      <w:proofErr w:type="spellStart"/>
      <w:r>
        <w:rPr>
          <w:b/>
          <w:sz w:val="18"/>
          <w:szCs w:val="18"/>
        </w:rPr>
        <w:t>ylim</w:t>
      </w:r>
      <w:proofErr w:type="spellEnd"/>
      <w:r>
        <w:rPr>
          <w:b/>
          <w:sz w:val="18"/>
          <w:szCs w:val="18"/>
        </w:rPr>
        <w:t>=range(</w:t>
      </w:r>
      <w:proofErr w:type="spellStart"/>
      <w:r>
        <w:rPr>
          <w:b/>
          <w:sz w:val="18"/>
          <w:szCs w:val="18"/>
        </w:rPr>
        <w:t>r,t,ah,bh,ch,dh,am,bm,cm,dm</w:t>
      </w:r>
      <w:proofErr w:type="spellEnd"/>
      <w:r>
        <w:rPr>
          <w:b/>
          <w:sz w:val="18"/>
          <w:szCs w:val="18"/>
        </w:rPr>
        <w:t>))</w:t>
      </w:r>
    </w:p>
    <w:p w14:paraId="0000058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t, type="b", col="blu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8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>s,hy, type="b", col="black")</w:t>
      </w:r>
    </w:p>
    <w:p w14:paraId="00000583" w14:textId="77777777" w:rsidR="003B6B8B" w:rsidRDefault="003B6B8B">
      <w:pPr>
        <w:rPr>
          <w:b/>
          <w:sz w:val="18"/>
          <w:szCs w:val="18"/>
        </w:rPr>
      </w:pPr>
    </w:p>
    <w:p w14:paraId="00000584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ah</w:t>
      </w:r>
      <w:proofErr w:type="spellEnd"/>
      <w:r>
        <w:rPr>
          <w:b/>
          <w:sz w:val="18"/>
          <w:szCs w:val="18"/>
        </w:rPr>
        <w:t>, type="b", col="red")</w:t>
      </w:r>
    </w:p>
    <w:p w14:paraId="00000585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bh</w:t>
      </w:r>
      <w:proofErr w:type="spellEnd"/>
      <w:r>
        <w:rPr>
          <w:b/>
          <w:sz w:val="18"/>
          <w:szCs w:val="18"/>
        </w:rPr>
        <w:t>, type="b", col="purple")</w:t>
      </w:r>
    </w:p>
    <w:p w14:paraId="00000586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ch</w:t>
      </w:r>
      <w:proofErr w:type="spellEnd"/>
      <w:r>
        <w:rPr>
          <w:b/>
          <w:sz w:val="18"/>
          <w:szCs w:val="18"/>
        </w:rPr>
        <w:t>, type="b", col="orange")</w:t>
      </w:r>
    </w:p>
    <w:p w14:paraId="00000587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dh</w:t>
      </w:r>
      <w:proofErr w:type="spellEnd"/>
      <w:r>
        <w:rPr>
          <w:b/>
          <w:sz w:val="18"/>
          <w:szCs w:val="18"/>
        </w:rPr>
        <w:t>, typ</w:t>
      </w:r>
      <w:r>
        <w:rPr>
          <w:b/>
          <w:sz w:val="18"/>
          <w:szCs w:val="18"/>
        </w:rPr>
        <w:t>e="b", col="green")</w:t>
      </w:r>
    </w:p>
    <w:p w14:paraId="00000588" w14:textId="77777777" w:rsidR="003B6B8B" w:rsidRDefault="003B6B8B">
      <w:pPr>
        <w:rPr>
          <w:b/>
          <w:sz w:val="18"/>
          <w:szCs w:val="18"/>
        </w:rPr>
      </w:pPr>
    </w:p>
    <w:p w14:paraId="0000058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am, type="b", col="red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8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bm, type="b", col="purpl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8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cm, type="b", col="orang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8C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>s,dm, type="</w:t>
      </w:r>
      <w:proofErr w:type="spellStart"/>
      <w:r>
        <w:rPr>
          <w:b/>
          <w:sz w:val="18"/>
          <w:szCs w:val="18"/>
        </w:rPr>
        <w:t>b",col</w:t>
      </w:r>
      <w:proofErr w:type="spellEnd"/>
      <w:r>
        <w:rPr>
          <w:b/>
          <w:sz w:val="18"/>
          <w:szCs w:val="18"/>
        </w:rPr>
        <w:t xml:space="preserve">="green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8D" w14:textId="77777777" w:rsidR="003B6B8B" w:rsidRDefault="003B6B8B">
      <w:pPr>
        <w:rPr>
          <w:b/>
          <w:sz w:val="18"/>
          <w:szCs w:val="18"/>
        </w:rPr>
      </w:pPr>
    </w:p>
    <w:p w14:paraId="0000058E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itle("(a) Hybrid Search wi</w:t>
      </w:r>
      <w:r>
        <w:rPr>
          <w:b/>
          <w:sz w:val="18"/>
          <w:szCs w:val="18"/>
        </w:rPr>
        <w:t>th Hamming Distance")</w:t>
      </w:r>
    </w:p>
    <w:p w14:paraId="0000058F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egend(</w:t>
      </w:r>
      <w:proofErr w:type="gramEnd"/>
      <w:r>
        <w:rPr>
          <w:b/>
          <w:sz w:val="18"/>
          <w:szCs w:val="18"/>
        </w:rPr>
        <w:t xml:space="preserve">11,1.8,c("Perfect </w:t>
      </w:r>
      <w:proofErr w:type="spellStart"/>
      <w:r>
        <w:rPr>
          <w:b/>
          <w:sz w:val="18"/>
          <w:szCs w:val="18"/>
        </w:rPr>
        <w:t>Communication","Normal</w:t>
      </w:r>
      <w:proofErr w:type="spellEnd"/>
      <w:r>
        <w:rPr>
          <w:b/>
          <w:sz w:val="18"/>
          <w:szCs w:val="18"/>
        </w:rPr>
        <w:t>", "</w:t>
      </w:r>
      <w:proofErr w:type="spellStart"/>
      <w:r>
        <w:rPr>
          <w:b/>
          <w:sz w:val="18"/>
          <w:szCs w:val="18"/>
        </w:rPr>
        <w:t>Poisson","Exponential","Fixed</w:t>
      </w:r>
      <w:proofErr w:type="spellEnd"/>
      <w:r>
        <w:rPr>
          <w:b/>
          <w:sz w:val="18"/>
          <w:szCs w:val="18"/>
        </w:rPr>
        <w:t xml:space="preserve">"), </w:t>
      </w:r>
      <w:proofErr w:type="spellStart"/>
      <w:r>
        <w:rPr>
          <w:b/>
          <w:sz w:val="18"/>
          <w:szCs w:val="18"/>
        </w:rPr>
        <w:t>lwd</w:t>
      </w:r>
      <w:proofErr w:type="spellEnd"/>
      <w:r>
        <w:rPr>
          <w:b/>
          <w:sz w:val="18"/>
          <w:szCs w:val="18"/>
        </w:rPr>
        <w:t xml:space="preserve">=c(4,4,4,4,4), col=c("blue”, "red", "purple", "orange", "green"), </w:t>
      </w:r>
      <w:proofErr w:type="spellStart"/>
      <w:r>
        <w:rPr>
          <w:b/>
          <w:sz w:val="18"/>
          <w:szCs w:val="18"/>
        </w:rPr>
        <w:t>y.intersp</w:t>
      </w:r>
      <w:proofErr w:type="spellEnd"/>
      <w:r>
        <w:rPr>
          <w:b/>
          <w:sz w:val="18"/>
          <w:szCs w:val="18"/>
        </w:rPr>
        <w:t>=1.5)</w:t>
      </w:r>
    </w:p>
    <w:p w14:paraId="00000590" w14:textId="77777777" w:rsidR="003B6B8B" w:rsidRDefault="003B6B8B">
      <w:pPr>
        <w:rPr>
          <w:b/>
          <w:sz w:val="18"/>
          <w:szCs w:val="18"/>
        </w:rPr>
      </w:pPr>
    </w:p>
    <w:p w14:paraId="00000591" w14:textId="77777777" w:rsidR="003B6B8B" w:rsidRDefault="003B6B8B">
      <w:pPr>
        <w:rPr>
          <w:b/>
          <w:sz w:val="18"/>
          <w:szCs w:val="18"/>
        </w:rPr>
      </w:pPr>
    </w:p>
    <w:p w14:paraId="0000059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MANHATTAN</w:t>
      </w:r>
    </w:p>
    <w:p w14:paraId="00000593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plot(</w:t>
      </w:r>
      <w:proofErr w:type="spellStart"/>
      <w:proofErr w:type="gramEnd"/>
      <w:r>
        <w:rPr>
          <w:b/>
          <w:sz w:val="18"/>
          <w:szCs w:val="18"/>
        </w:rPr>
        <w:t>s,hy</w:t>
      </w:r>
      <w:proofErr w:type="spellEnd"/>
      <w:r>
        <w:rPr>
          <w:b/>
          <w:sz w:val="18"/>
          <w:szCs w:val="18"/>
        </w:rPr>
        <w:t xml:space="preserve">, type="b", col="blue", </w:t>
      </w:r>
      <w:proofErr w:type="spellStart"/>
      <w:r>
        <w:rPr>
          <w:b/>
          <w:sz w:val="18"/>
          <w:szCs w:val="18"/>
        </w:rPr>
        <w:t>xlab</w:t>
      </w:r>
      <w:proofErr w:type="spellEnd"/>
      <w:r>
        <w:rPr>
          <w:b/>
          <w:sz w:val="18"/>
          <w:szCs w:val="18"/>
        </w:rPr>
        <w:t xml:space="preserve">="Smoothness", </w:t>
      </w:r>
      <w:proofErr w:type="spellStart"/>
      <w:r>
        <w:rPr>
          <w:b/>
          <w:sz w:val="18"/>
          <w:szCs w:val="18"/>
        </w:rPr>
        <w:t>yl</w:t>
      </w:r>
      <w:r>
        <w:rPr>
          <w:b/>
          <w:sz w:val="18"/>
          <w:szCs w:val="18"/>
        </w:rPr>
        <w:t>ab</w:t>
      </w:r>
      <w:proofErr w:type="spellEnd"/>
      <w:r>
        <w:rPr>
          <w:b/>
          <w:sz w:val="18"/>
          <w:szCs w:val="18"/>
        </w:rPr>
        <w:t xml:space="preserve">="Performance", </w:t>
      </w:r>
      <w:proofErr w:type="spellStart"/>
      <w:r>
        <w:rPr>
          <w:b/>
          <w:sz w:val="18"/>
          <w:szCs w:val="18"/>
        </w:rPr>
        <w:t>ylim</w:t>
      </w:r>
      <w:proofErr w:type="spellEnd"/>
      <w:r>
        <w:rPr>
          <w:b/>
          <w:sz w:val="18"/>
          <w:szCs w:val="18"/>
        </w:rPr>
        <w:t>=range(</w:t>
      </w:r>
      <w:proofErr w:type="spellStart"/>
      <w:r>
        <w:rPr>
          <w:b/>
          <w:sz w:val="18"/>
          <w:szCs w:val="18"/>
        </w:rPr>
        <w:t>r,t,ah,bh,ch,dh,am,bm,cm,dm</w:t>
      </w:r>
      <w:proofErr w:type="spellEnd"/>
      <w:r>
        <w:rPr>
          <w:b/>
          <w:sz w:val="18"/>
          <w:szCs w:val="18"/>
        </w:rPr>
        <w:t>))</w:t>
      </w:r>
    </w:p>
    <w:p w14:paraId="00000594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t, type="b", col="blu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95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>s,hy, type="b", col="black")</w:t>
      </w:r>
    </w:p>
    <w:p w14:paraId="00000596" w14:textId="77777777" w:rsidR="003B6B8B" w:rsidRDefault="003B6B8B">
      <w:pPr>
        <w:rPr>
          <w:b/>
          <w:sz w:val="18"/>
          <w:szCs w:val="18"/>
        </w:rPr>
      </w:pPr>
    </w:p>
    <w:p w14:paraId="00000597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>s,ah, type="b", col="red")</w:t>
      </w:r>
    </w:p>
    <w:p w14:paraId="00000598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>s,bh, type="b", col="purple")</w:t>
      </w:r>
    </w:p>
    <w:p w14:paraId="0000059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>s,ch, type="b", col="orange")</w:t>
      </w:r>
    </w:p>
    <w:p w14:paraId="0000059A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>s,dh, type="b", col="green")</w:t>
      </w:r>
    </w:p>
    <w:p w14:paraId="0000059B" w14:textId="77777777" w:rsidR="003B6B8B" w:rsidRDefault="003B6B8B">
      <w:pPr>
        <w:rPr>
          <w:b/>
          <w:sz w:val="18"/>
          <w:szCs w:val="18"/>
        </w:rPr>
      </w:pPr>
    </w:p>
    <w:p w14:paraId="0000059C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am</w:t>
      </w:r>
      <w:proofErr w:type="spellEnd"/>
      <w:r>
        <w:rPr>
          <w:b/>
          <w:sz w:val="18"/>
          <w:szCs w:val="18"/>
        </w:rPr>
        <w:t>, type="b", col="red")</w:t>
      </w:r>
    </w:p>
    <w:p w14:paraId="0000059D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bm</w:t>
      </w:r>
      <w:proofErr w:type="spellEnd"/>
      <w:r>
        <w:rPr>
          <w:b/>
          <w:sz w:val="18"/>
          <w:szCs w:val="18"/>
        </w:rPr>
        <w:t>, type="b", col="purple")</w:t>
      </w:r>
    </w:p>
    <w:p w14:paraId="0000059E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cm</w:t>
      </w:r>
      <w:proofErr w:type="spellEnd"/>
      <w:r>
        <w:rPr>
          <w:b/>
          <w:sz w:val="18"/>
          <w:szCs w:val="18"/>
        </w:rPr>
        <w:t>, type="b", col="orange")</w:t>
      </w:r>
    </w:p>
    <w:p w14:paraId="0000059F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dm</w:t>
      </w:r>
      <w:proofErr w:type="spellEnd"/>
      <w:r>
        <w:rPr>
          <w:b/>
          <w:sz w:val="18"/>
          <w:szCs w:val="18"/>
        </w:rPr>
        <w:t>, type="</w:t>
      </w:r>
      <w:proofErr w:type="spellStart"/>
      <w:r>
        <w:rPr>
          <w:b/>
          <w:sz w:val="18"/>
          <w:szCs w:val="18"/>
        </w:rPr>
        <w:t>b",col</w:t>
      </w:r>
      <w:proofErr w:type="spellEnd"/>
      <w:r>
        <w:rPr>
          <w:b/>
          <w:sz w:val="18"/>
          <w:szCs w:val="18"/>
        </w:rPr>
        <w:t>="green")</w:t>
      </w:r>
    </w:p>
    <w:p w14:paraId="000005A0" w14:textId="77777777" w:rsidR="003B6B8B" w:rsidRDefault="003B6B8B">
      <w:pPr>
        <w:rPr>
          <w:b/>
          <w:sz w:val="18"/>
          <w:szCs w:val="18"/>
        </w:rPr>
      </w:pPr>
    </w:p>
    <w:p w14:paraId="000005A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itle("(b) Hybrid Search with Manhattan Di</w:t>
      </w:r>
      <w:r>
        <w:rPr>
          <w:b/>
          <w:sz w:val="18"/>
          <w:szCs w:val="18"/>
        </w:rPr>
        <w:t>stance")</w:t>
      </w:r>
    </w:p>
    <w:p w14:paraId="000005A2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egend(</w:t>
      </w:r>
      <w:proofErr w:type="gramEnd"/>
      <w:r>
        <w:rPr>
          <w:b/>
          <w:sz w:val="18"/>
          <w:szCs w:val="18"/>
        </w:rPr>
        <w:t xml:space="preserve">11,1.8,c("Perfect </w:t>
      </w:r>
      <w:proofErr w:type="spellStart"/>
      <w:r>
        <w:rPr>
          <w:b/>
          <w:sz w:val="18"/>
          <w:szCs w:val="18"/>
        </w:rPr>
        <w:t>Communication","Normal</w:t>
      </w:r>
      <w:proofErr w:type="spellEnd"/>
      <w:r>
        <w:rPr>
          <w:b/>
          <w:sz w:val="18"/>
          <w:szCs w:val="18"/>
        </w:rPr>
        <w:t>", "</w:t>
      </w:r>
      <w:proofErr w:type="spellStart"/>
      <w:r>
        <w:rPr>
          <w:b/>
          <w:sz w:val="18"/>
          <w:szCs w:val="18"/>
        </w:rPr>
        <w:t>Poisson","Exponential","Fixed</w:t>
      </w:r>
      <w:proofErr w:type="spellEnd"/>
      <w:r>
        <w:rPr>
          <w:b/>
          <w:sz w:val="18"/>
          <w:szCs w:val="18"/>
        </w:rPr>
        <w:t xml:space="preserve">"), </w:t>
      </w:r>
      <w:proofErr w:type="spellStart"/>
      <w:r>
        <w:rPr>
          <w:b/>
          <w:sz w:val="18"/>
          <w:szCs w:val="18"/>
        </w:rPr>
        <w:t>lwd</w:t>
      </w:r>
      <w:proofErr w:type="spellEnd"/>
      <w:r>
        <w:rPr>
          <w:b/>
          <w:sz w:val="18"/>
          <w:szCs w:val="18"/>
        </w:rPr>
        <w:t xml:space="preserve">=c(4,4,4,4,4), col=c("blue", "red", "purple", "orange", "green"), </w:t>
      </w:r>
      <w:proofErr w:type="spellStart"/>
      <w:r>
        <w:rPr>
          <w:b/>
          <w:sz w:val="18"/>
          <w:szCs w:val="18"/>
        </w:rPr>
        <w:t>y.intersp</w:t>
      </w:r>
      <w:proofErr w:type="spellEnd"/>
      <w:r>
        <w:rPr>
          <w:b/>
          <w:sz w:val="18"/>
          <w:szCs w:val="18"/>
        </w:rPr>
        <w:t>=1.5)</w:t>
      </w:r>
    </w:p>
    <w:p w14:paraId="000005A3" w14:textId="77777777" w:rsidR="003B6B8B" w:rsidRDefault="003B6B8B">
      <w:pPr>
        <w:rPr>
          <w:b/>
          <w:sz w:val="18"/>
          <w:szCs w:val="18"/>
        </w:rPr>
      </w:pPr>
    </w:p>
    <w:p w14:paraId="000005A4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Producing a Line Graph IV: Specialized, zoom-in plots</w:t>
      </w:r>
    </w:p>
    <w:p w14:paraId="000005A5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5A6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>i) Hamming with normal,</w:t>
      </w:r>
      <w:r>
        <w:rPr>
          <w:b/>
          <w:color w:val="0433FF"/>
          <w:sz w:val="18"/>
          <w:szCs w:val="18"/>
        </w:rPr>
        <w:t xml:space="preserve"> pois, and exp </w:t>
      </w:r>
    </w:p>
    <w:p w14:paraId="000005A7" w14:textId="77777777" w:rsidR="003B6B8B" w:rsidRDefault="003B6B8B">
      <w:pPr>
        <w:rPr>
          <w:b/>
          <w:sz w:val="18"/>
          <w:szCs w:val="18"/>
        </w:rPr>
      </w:pPr>
    </w:p>
    <w:p w14:paraId="000005A8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plot(</w:t>
      </w:r>
      <w:proofErr w:type="spellStart"/>
      <w:proofErr w:type="gramEnd"/>
      <w:r>
        <w:rPr>
          <w:b/>
          <w:sz w:val="18"/>
          <w:szCs w:val="18"/>
        </w:rPr>
        <w:t>s,c</w:t>
      </w:r>
      <w:proofErr w:type="spellEnd"/>
      <w:r>
        <w:rPr>
          <w:b/>
          <w:sz w:val="18"/>
          <w:szCs w:val="18"/>
        </w:rPr>
        <w:t xml:space="preserve">, type="b", col="red", </w:t>
      </w:r>
      <w:proofErr w:type="spellStart"/>
      <w:r>
        <w:rPr>
          <w:b/>
          <w:sz w:val="18"/>
          <w:szCs w:val="18"/>
        </w:rPr>
        <w:t>xlab</w:t>
      </w:r>
      <w:proofErr w:type="spellEnd"/>
      <w:r>
        <w:rPr>
          <w:b/>
          <w:sz w:val="18"/>
          <w:szCs w:val="18"/>
        </w:rPr>
        <w:t xml:space="preserve">="Smoothness", </w:t>
      </w:r>
      <w:proofErr w:type="spellStart"/>
      <w:r>
        <w:rPr>
          <w:b/>
          <w:sz w:val="18"/>
          <w:szCs w:val="18"/>
        </w:rPr>
        <w:t>ylab</w:t>
      </w:r>
      <w:proofErr w:type="spellEnd"/>
      <w:r>
        <w:rPr>
          <w:b/>
          <w:sz w:val="18"/>
          <w:szCs w:val="18"/>
        </w:rPr>
        <w:t xml:space="preserve">="Performance", </w:t>
      </w:r>
      <w:proofErr w:type="spellStart"/>
      <w:r>
        <w:rPr>
          <w:b/>
          <w:sz w:val="18"/>
          <w:szCs w:val="18"/>
        </w:rPr>
        <w:t>ylim</w:t>
      </w:r>
      <w:proofErr w:type="spellEnd"/>
      <w:r>
        <w:rPr>
          <w:b/>
          <w:sz w:val="18"/>
          <w:szCs w:val="18"/>
        </w:rPr>
        <w:t>=range(2.8,-.9))</w:t>
      </w:r>
    </w:p>
    <w:p w14:paraId="000005A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t, type="b", col="blu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AA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lastRenderedPageBreak/>
        <w:t>lines(</w:t>
      </w:r>
      <w:proofErr w:type="spellStart"/>
      <w:proofErr w:type="gramEnd"/>
      <w:r>
        <w:rPr>
          <w:b/>
          <w:sz w:val="18"/>
          <w:szCs w:val="18"/>
        </w:rPr>
        <w:t>s,r</w:t>
      </w:r>
      <w:proofErr w:type="spellEnd"/>
      <w:r>
        <w:rPr>
          <w:b/>
          <w:sz w:val="18"/>
          <w:szCs w:val="18"/>
        </w:rPr>
        <w:t>, type="b", col="blue")</w:t>
      </w:r>
    </w:p>
    <w:p w14:paraId="000005A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d, type="b", col="red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AC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e</w:t>
      </w:r>
      <w:proofErr w:type="spellEnd"/>
      <w:r>
        <w:rPr>
          <w:b/>
          <w:sz w:val="18"/>
          <w:szCs w:val="18"/>
        </w:rPr>
        <w:t>, type="b", col="purple")</w:t>
      </w:r>
    </w:p>
    <w:p w14:paraId="000005A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f, type="b", col="purpl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AE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g</w:t>
      </w:r>
      <w:proofErr w:type="spellEnd"/>
      <w:r>
        <w:rPr>
          <w:b/>
          <w:sz w:val="18"/>
          <w:szCs w:val="18"/>
        </w:rPr>
        <w:t>, type="b", col="orange")</w:t>
      </w:r>
    </w:p>
    <w:p w14:paraId="000005A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h, type="b", col="orang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B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>s,i, type="b", col="green")</w:t>
      </w:r>
    </w:p>
    <w:p w14:paraId="000005B1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j, type="b", col="green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</w:t>
      </w:r>
      <w:r>
        <w:rPr>
          <w:b/>
          <w:sz w:val="18"/>
          <w:szCs w:val="18"/>
        </w:rPr>
        <w:t>d")</w:t>
      </w:r>
    </w:p>
    <w:p w14:paraId="000005B2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itle("(a) Hamming Distance")</w:t>
      </w:r>
    </w:p>
    <w:p w14:paraId="000005B3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egend(</w:t>
      </w:r>
      <w:proofErr w:type="gramEnd"/>
      <w:r>
        <w:rPr>
          <w:b/>
          <w:sz w:val="18"/>
          <w:szCs w:val="18"/>
        </w:rPr>
        <w:t>11,2,c("Perfect Communication", "Normal", "</w:t>
      </w:r>
      <w:proofErr w:type="spellStart"/>
      <w:r>
        <w:rPr>
          <w:b/>
          <w:sz w:val="18"/>
          <w:szCs w:val="18"/>
        </w:rPr>
        <w:t>Poisson","Exponential</w:t>
      </w:r>
      <w:proofErr w:type="spellEnd"/>
      <w:r>
        <w:rPr>
          <w:b/>
          <w:sz w:val="18"/>
          <w:szCs w:val="18"/>
        </w:rPr>
        <w:t xml:space="preserve">"), </w:t>
      </w:r>
      <w:proofErr w:type="spellStart"/>
      <w:r>
        <w:rPr>
          <w:b/>
          <w:sz w:val="18"/>
          <w:szCs w:val="18"/>
        </w:rPr>
        <w:t>lwd</w:t>
      </w:r>
      <w:proofErr w:type="spellEnd"/>
      <w:r>
        <w:rPr>
          <w:b/>
          <w:sz w:val="18"/>
          <w:szCs w:val="18"/>
        </w:rPr>
        <w:t>=c(4,4,4,4,4), col=c("</w:t>
      </w:r>
      <w:proofErr w:type="spellStart"/>
      <w:r>
        <w:rPr>
          <w:b/>
          <w:sz w:val="18"/>
          <w:szCs w:val="18"/>
        </w:rPr>
        <w:t>blue","red</w:t>
      </w:r>
      <w:proofErr w:type="spellEnd"/>
      <w:r>
        <w:rPr>
          <w:b/>
          <w:sz w:val="18"/>
          <w:szCs w:val="18"/>
        </w:rPr>
        <w:t xml:space="preserve">", "purple", "orange"), </w:t>
      </w:r>
      <w:proofErr w:type="spellStart"/>
      <w:r>
        <w:rPr>
          <w:b/>
          <w:sz w:val="18"/>
          <w:szCs w:val="18"/>
        </w:rPr>
        <w:t>y.intersp</w:t>
      </w:r>
      <w:proofErr w:type="spellEnd"/>
      <w:r>
        <w:rPr>
          <w:b/>
          <w:sz w:val="18"/>
          <w:szCs w:val="18"/>
        </w:rPr>
        <w:t>=1.1)</w:t>
      </w:r>
    </w:p>
    <w:p w14:paraId="000005B4" w14:textId="77777777" w:rsidR="003B6B8B" w:rsidRDefault="003B6B8B">
      <w:pPr>
        <w:rPr>
          <w:b/>
          <w:sz w:val="18"/>
          <w:szCs w:val="18"/>
        </w:rPr>
      </w:pPr>
    </w:p>
    <w:p w14:paraId="000005B5" w14:textId="77777777" w:rsidR="003B6B8B" w:rsidRDefault="00E65595">
      <w:pPr>
        <w:rPr>
          <w:b/>
          <w:color w:val="0433FF"/>
          <w:sz w:val="18"/>
          <w:szCs w:val="18"/>
        </w:rPr>
      </w:pPr>
      <w:r>
        <w:rPr>
          <w:b/>
          <w:color w:val="0433FF"/>
          <w:sz w:val="18"/>
          <w:szCs w:val="18"/>
        </w:rPr>
        <w:t xml:space="preserve">i) Manhattan with normal, pois, and exp </w:t>
      </w:r>
    </w:p>
    <w:p w14:paraId="000005B6" w14:textId="77777777" w:rsidR="003B6B8B" w:rsidRDefault="003B6B8B">
      <w:pPr>
        <w:rPr>
          <w:b/>
          <w:color w:val="0433FF"/>
          <w:sz w:val="18"/>
          <w:szCs w:val="18"/>
        </w:rPr>
      </w:pPr>
    </w:p>
    <w:p w14:paraId="000005B7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plot(</w:t>
      </w:r>
      <w:proofErr w:type="spellStart"/>
      <w:proofErr w:type="gramEnd"/>
      <w:r>
        <w:rPr>
          <w:b/>
          <w:sz w:val="18"/>
          <w:szCs w:val="18"/>
        </w:rPr>
        <w:t>s,r</w:t>
      </w:r>
      <w:proofErr w:type="spellEnd"/>
      <w:r>
        <w:rPr>
          <w:b/>
          <w:sz w:val="18"/>
          <w:szCs w:val="18"/>
        </w:rPr>
        <w:t xml:space="preserve">, type="b", col="blue", </w:t>
      </w:r>
      <w:proofErr w:type="spellStart"/>
      <w:r>
        <w:rPr>
          <w:b/>
          <w:sz w:val="18"/>
          <w:szCs w:val="18"/>
        </w:rPr>
        <w:t>xlab</w:t>
      </w:r>
      <w:proofErr w:type="spellEnd"/>
      <w:r>
        <w:rPr>
          <w:b/>
          <w:sz w:val="18"/>
          <w:szCs w:val="18"/>
        </w:rPr>
        <w:t xml:space="preserve">="Smoothness", </w:t>
      </w:r>
      <w:proofErr w:type="spellStart"/>
      <w:r>
        <w:rPr>
          <w:b/>
          <w:sz w:val="18"/>
          <w:szCs w:val="18"/>
        </w:rPr>
        <w:t>ylab</w:t>
      </w:r>
      <w:proofErr w:type="spellEnd"/>
      <w:r>
        <w:rPr>
          <w:b/>
          <w:sz w:val="18"/>
          <w:szCs w:val="18"/>
        </w:rPr>
        <w:t xml:space="preserve">="Performance", </w:t>
      </w:r>
      <w:proofErr w:type="spellStart"/>
      <w:r>
        <w:rPr>
          <w:b/>
          <w:sz w:val="18"/>
          <w:szCs w:val="18"/>
        </w:rPr>
        <w:t>ylim</w:t>
      </w:r>
      <w:proofErr w:type="spellEnd"/>
      <w:r>
        <w:rPr>
          <w:b/>
          <w:sz w:val="18"/>
          <w:szCs w:val="18"/>
        </w:rPr>
        <w:t>=range(3,-.8))</w:t>
      </w:r>
    </w:p>
    <w:p w14:paraId="000005B8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>s,m, type="b", col="green")</w:t>
      </w:r>
    </w:p>
    <w:p w14:paraId="000005B9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n, type="b", col="green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BA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o</w:t>
      </w:r>
      <w:proofErr w:type="spellEnd"/>
      <w:r>
        <w:rPr>
          <w:b/>
          <w:sz w:val="18"/>
          <w:szCs w:val="18"/>
        </w:rPr>
        <w:t>, type="b", col="red")</w:t>
      </w:r>
    </w:p>
    <w:p w14:paraId="000005BB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</w:t>
      </w:r>
      <w:r>
        <w:rPr>
          <w:b/>
          <w:sz w:val="18"/>
          <w:szCs w:val="18"/>
        </w:rPr>
        <w:t>(</w:t>
      </w:r>
      <w:proofErr w:type="gramEnd"/>
      <w:r>
        <w:rPr>
          <w:b/>
          <w:sz w:val="18"/>
          <w:szCs w:val="18"/>
        </w:rPr>
        <w:t xml:space="preserve">s,p, type="b", col="red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BC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q</w:t>
      </w:r>
      <w:proofErr w:type="spellEnd"/>
      <w:r>
        <w:rPr>
          <w:b/>
          <w:sz w:val="18"/>
          <w:szCs w:val="18"/>
        </w:rPr>
        <w:t>, type="b", col="purple")</w:t>
      </w:r>
    </w:p>
    <w:p w14:paraId="000005BD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u, type="b", col="purpl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BE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ines(</w:t>
      </w:r>
      <w:proofErr w:type="spellStart"/>
      <w:proofErr w:type="gramEnd"/>
      <w:r>
        <w:rPr>
          <w:b/>
          <w:sz w:val="18"/>
          <w:szCs w:val="18"/>
        </w:rPr>
        <w:t>s,v</w:t>
      </w:r>
      <w:proofErr w:type="spellEnd"/>
      <w:r>
        <w:rPr>
          <w:b/>
          <w:sz w:val="18"/>
          <w:szCs w:val="18"/>
        </w:rPr>
        <w:t>, type="b", col="orange")</w:t>
      </w:r>
    </w:p>
    <w:p w14:paraId="000005BF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#</w:t>
      </w:r>
      <w:proofErr w:type="gramStart"/>
      <w:r>
        <w:rPr>
          <w:b/>
          <w:sz w:val="18"/>
          <w:szCs w:val="18"/>
        </w:rPr>
        <w:t>lines(</w:t>
      </w:r>
      <w:proofErr w:type="gramEnd"/>
      <w:r>
        <w:rPr>
          <w:b/>
          <w:sz w:val="18"/>
          <w:szCs w:val="18"/>
        </w:rPr>
        <w:t xml:space="preserve">s,w, type="b", col="orange", </w:t>
      </w:r>
      <w:proofErr w:type="spellStart"/>
      <w:r>
        <w:rPr>
          <w:b/>
          <w:sz w:val="18"/>
          <w:szCs w:val="18"/>
        </w:rPr>
        <w:t>lty</w:t>
      </w:r>
      <w:proofErr w:type="spellEnd"/>
      <w:r>
        <w:rPr>
          <w:b/>
          <w:sz w:val="18"/>
          <w:szCs w:val="18"/>
        </w:rPr>
        <w:t xml:space="preserve"> = "dashed")</w:t>
      </w:r>
    </w:p>
    <w:p w14:paraId="000005C0" w14:textId="77777777" w:rsidR="003B6B8B" w:rsidRDefault="00E65595">
      <w:pPr>
        <w:rPr>
          <w:b/>
          <w:sz w:val="18"/>
          <w:szCs w:val="18"/>
        </w:rPr>
      </w:pPr>
      <w:r>
        <w:rPr>
          <w:b/>
          <w:sz w:val="18"/>
          <w:szCs w:val="18"/>
        </w:rPr>
        <w:t>title("(b) Manhattan Distance")</w:t>
      </w:r>
    </w:p>
    <w:p w14:paraId="000005C1" w14:textId="77777777" w:rsidR="003B6B8B" w:rsidRDefault="00E65595">
      <w:pPr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legend(</w:t>
      </w:r>
      <w:proofErr w:type="gramEnd"/>
      <w:r>
        <w:rPr>
          <w:b/>
          <w:sz w:val="18"/>
          <w:szCs w:val="18"/>
        </w:rPr>
        <w:t xml:space="preserve">11,2.5,c("Perfect </w:t>
      </w:r>
      <w:proofErr w:type="spellStart"/>
      <w:r>
        <w:rPr>
          <w:b/>
          <w:sz w:val="18"/>
          <w:szCs w:val="18"/>
        </w:rPr>
        <w:t>Communication","Normal</w:t>
      </w:r>
      <w:proofErr w:type="spellEnd"/>
      <w:r>
        <w:rPr>
          <w:b/>
          <w:sz w:val="18"/>
          <w:szCs w:val="18"/>
        </w:rPr>
        <w:t>", "</w:t>
      </w:r>
      <w:proofErr w:type="spellStart"/>
      <w:r>
        <w:rPr>
          <w:b/>
          <w:sz w:val="18"/>
          <w:szCs w:val="18"/>
        </w:rPr>
        <w:t>Poisson","Exponential</w:t>
      </w:r>
      <w:proofErr w:type="spellEnd"/>
      <w:r>
        <w:rPr>
          <w:b/>
          <w:sz w:val="18"/>
          <w:szCs w:val="18"/>
        </w:rPr>
        <w:t xml:space="preserve">"), </w:t>
      </w:r>
      <w:proofErr w:type="spellStart"/>
      <w:r>
        <w:rPr>
          <w:b/>
          <w:sz w:val="18"/>
          <w:szCs w:val="18"/>
        </w:rPr>
        <w:t>lwd</w:t>
      </w:r>
      <w:proofErr w:type="spellEnd"/>
      <w:r>
        <w:rPr>
          <w:b/>
          <w:sz w:val="18"/>
          <w:szCs w:val="18"/>
        </w:rPr>
        <w:t xml:space="preserve">=c(4,4,4,4,4), col=c("blue", "red", "purple", "orange"), </w:t>
      </w:r>
      <w:proofErr w:type="spellStart"/>
      <w:r>
        <w:rPr>
          <w:b/>
          <w:sz w:val="18"/>
          <w:szCs w:val="18"/>
        </w:rPr>
        <w:t>y.intersp</w:t>
      </w:r>
      <w:proofErr w:type="spellEnd"/>
      <w:r>
        <w:rPr>
          <w:b/>
          <w:sz w:val="18"/>
          <w:szCs w:val="18"/>
        </w:rPr>
        <w:t>=1.1)</w:t>
      </w:r>
    </w:p>
    <w:p w14:paraId="000005C2" w14:textId="77777777" w:rsidR="003B6B8B" w:rsidRDefault="003B6B8B">
      <w:pPr>
        <w:rPr>
          <w:b/>
        </w:rPr>
      </w:pPr>
    </w:p>
    <w:sectPr w:rsidR="003B6B8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B8B"/>
    <w:rsid w:val="001A5B83"/>
    <w:rsid w:val="003B6B8B"/>
    <w:rsid w:val="00E6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D0D84"/>
  <w15:docId w15:val="{54CFE0AA-F4BD-44EF-8043-37559741E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7</Pages>
  <Words>19738</Words>
  <Characters>90010</Characters>
  <Application>Microsoft Office Word</Application>
  <DocSecurity>0</DocSecurity>
  <Lines>22502</Lines>
  <Paragraphs>18291</Paragraphs>
  <ScaleCrop>false</ScaleCrop>
  <Company>Chapman University</Company>
  <LinksUpToDate>false</LinksUpToDate>
  <CharactersWithSpaces>9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kins, Keith</dc:creator>
  <cp:lastModifiedBy>Hankins, Keith</cp:lastModifiedBy>
  <cp:revision>2</cp:revision>
  <dcterms:created xsi:type="dcterms:W3CDTF">2022-07-07T18:36:00Z</dcterms:created>
  <dcterms:modified xsi:type="dcterms:W3CDTF">2022-07-07T18:36:00Z</dcterms:modified>
</cp:coreProperties>
</file>